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023-PA  hypothetical protein|protein_coding|scf7180000638894:91900-92229:-1|gene:GMOY0000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FRTIIAQVADKRVPLIKFRKGGGQLLPSSSSRHSQTHQAGPNSTLVESQPTGAIEDW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SRYKRLPITADEMEYINRGGP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024-PA  hypothetical protein|protein_coding|scf7180000638905:15789-25683:1|gene:GMOY0000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NKTFYIPALIGSIFFLTFVTAQEKPVTDICLGCICEAISGCNQTAICSGGVCGLFRI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AYWADAGKLTLGNDSVERELDYSNCVNDPYCAANTIQNYMTRFGQDCNDDKVVDCYDY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HKLGAYGCRGDLPHQYYQVLDTCLKYHQSGNHLDVRSD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148-PA  Tubulin beta-1 chain |protein_coding|scf7180000639097:26770-31615:-1|gene:GMOY0001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EIVHIQAGQCGNQIGAKFWEIISDEHGIDATGAYHGDSDLQLERINVYYNEASGGKY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AVLVDLEPGTMDSVRSGPFGQIFRPDNFVFGQSGAGNNWAKGHYTEGAELVDSVLD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EAESCDCLQGFQLTHSLGGGTGSGMGTLLISKIREEYPDRIMNTYSVVPSPKVSDT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YNATLSVHQLVENTDETYCIDNEALYDICFRTLKLTTPTYGDLNHLVSLTMSGVTTC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FPGQLNADLRKLAVNMVPFPRLHFFMPGFAPLTSRGSQQYRALTVPELTQQMFDAKNM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DPRHGRYLTVAAIFRGRMSMKEVDEQMLNIQNKNSSYFVEWIPNNVKTAVCDIPP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MSATFIGNSTAIQELFKRISEQFTAMFRRKAFLHWYTGEGMDEMEFTEAESNMNDL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YQQYQEATADEDAEFEEEQEAEVEE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176-PA  hypothetical protein|protein_coding|scf7180000639142:1109-6491:1|gene:GMOY0001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EIVHMQAGQCGNQIGGKFWEVISDEHCIDATGTYYGDSDLQLERINIYYNEATGAKY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AILVDLEPGTMDSVRSGAFGQIFKPDNFVFGQSGAGNNWAKGHYTEGAELVDSVLD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EAEGCDCLQGFQLTHSLGGGTGSGMGTLLLSKIREEYPDRIMCTFSVVPSPKVSDT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YNATLSVYQLMENTDETFCIDNEALYDICFRTLKLTTPTYGDLNHLVSATMSGVTTC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FPGQLNADLRKLAVNMVPFPRLHFFMPGFAPLTSRGSQQYRALTVPELTQQMFDAKNM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DPRHGRYLTVAAIFRGRMSMKEVDEQMLNIQQKNSSFFVEWIPNNCKTAVCDIPP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MSATFLGNSTAIQELFKRVSEQFTAMFRRKAFLHWYTGEGMDEMEFTEAESSMNDL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YQQYQEATAEEEGFDKTKKKMREIVHVQAGQCGNQIGDATGTYYGDSDLQLERINVYY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SGSKYVPRAVLVDLEPGTMDSVRSSTFGQIFRPDNFVFGQSGAGNNWAKGHYTEGA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DSVLDVVRKETEGCDCLQGFQLTHSLGGGTGSGMGTLLISKIREEFPDRIINTFSVVP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KVSDTVVEPYNATLSVHQLVENTDETYCIDNEALYDICFRTLKLTTPTYGDLNHLVS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GVTTCLRFPGQLNADLRKLAVNMVPFPRLHFFMPGFAPLTSRGSQQYRALTVPELTQ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DAKNMMAACDPRHGRYLTVAAIFRGRMSMKEVDEQMLNIQNKNSSFFVEWIPNNCK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CDIPPRGLKMSATFIGNSTAIQELFKRVSEQFTAMFRRKAFLHWYTGEGMDEMEFTE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MNDLVSEYQQYQEATAEEEGE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267-PA  hypothetical protein|protein_coding|scf7180000639349:12-385:1|gene:GMOY0002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GRGGKAKGKAKSRSNRAGLQFPVGRIHRLLRKGNYAERVGAGAPVYLAAVMEYLAAE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LAGNAARDNKKTRIIPRHLQLAIRNDEELNKLLSGVTIAQGGVLPNIQAVLLPKKT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268-PA  hypothetical protein|protein_coding|scf7180000639349:889-3203:-1|gene:GMOY0002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ATINLLKIFFKNNKIKTTGRGNGGKGLGKGGAKRHRKVLRDNIQGITKPAIRRLAR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KRISGLIYEETRGVLKVFLENVIRDAVTYTEHAKRKTVTAMDVVYALKRQGRTLYGF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340-PA  mitochondrial chaperonin|protein_coding|scf7180000639576:24426-25057:1|gene:GMOY0003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QAIKKIMPMLDRILVQRAESLTTTKGGIVLPEKSQAKMMQGTVVAVGPGARNNQ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APSVKEGDRVLLPEYGGTKVELEDKKEYLLFRESDILAKY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430-PA  elongation factor 2|protein_coding|scf7180000639782:15281-18767:1|gene:GMOY0004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NFTVDEIRGLMDKKRNIRNMSVIAHVDHGKSTLTDSLVSKAGIIAGAKAGETRFTDT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DEQERCITIKSTAISMYFEVEDKDLVFITNADQREKDCKGFLINLIDSPGHVDFSSEV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LRVTDGALVVVDCVSGVCVQTETVLRQAIAERIKPILFMNKMDRALLELQLDAEELY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FQRIVENVNVIIATYNDDGGPMGEVRVDPSKGSVGFGSGLHGWAFTLKQFAEMYAEKF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VVKLMNRLWGENFFNAKTKKWQKQKEADNKRSFCMYILDPIYKVFDAIMNYKKEEIP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EKIGVALKHEDKDKDGKALLKVVMRTWLPAGEALLQMIAIHLPSPVVAQKYRMEMLY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LDDEAAVAVKNCDPEGPLMMYISKMVPTSDKGRFYAFGRVFSGKVATGQKCRIMGPN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GKKEDLYEKAIQRTILMMGRYVEAIEDVPSGNICGLVGVDQFLVKTGTITTFKDAHN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VMKFSVSPVVRVAVEPKNPADLPKLVEGLKRLAKSDPMVQCIIEESGEHIIAGAGELH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ICLKDLEEDHACIPLKKSDPVVSYRETVFEESNQQCLSKSPNKHNRLIMKAMPMPDG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IDNGDVSSKDDFKARARYLAEKYDYDVTEARKIWCFGPDGTGPNFILDCTKSVQYLN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KDSVVAGFQWATKEGIMAEENMRGVRFNIYDVTLHADAIHRGGGQIIPTTRRCLYAS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SPRLMEPVYLCEIQCPEVAVGGIYGVLNRRRGHVFEESQVVGTPMFVVKAYLPVNE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FTADLRSNTGGQAFPQCVFDHWQVLPGDPCEPNSKPYQIVQDTRKRKGLKEGLPDLSQ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442-PA  hypothetical protein|protein_coding|scf7180000639810:1817-2356:1|gene:GMOY0004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SGDSSEIGQLDKDFQELAKKLETEFLPKLSYREKLLATEWLVKLRNTKGDIKERK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RFTKHFLETPKVFSGAKFKDLPANFQDPLEQLRQLLPKTPDEALNPTNEEKLTYISEL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LPDRGQFLASLPVPRAGSFYILLTSPTQETNKEEKK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497-PA  hypothetical protein|protein_coding|scf7180000639963:26952-40695:1|gene:GMOY0004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TKRNIPIKLGDFSVIDTEFSSIRERFDAEMRKMEEEMAKFRHELMNRESNFFES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NASRPKQNYISDINSPLIQEDGDNKVLKLRFDVSQYAPEEIVVKTVDQKLLVHAKH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SDTKSVYREYNREFLLPKGVNPETIRSSLSKDGVLTVDAPLPAITSGETMIPITH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508-PA  mitochondrial phosphate carrier protein|protein_coding|scf7180000639967:55644-56965:1|gene:GMOY0005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SLLEVAKNSPFRTPFTKVQCDVPSPGLQGPVPGRHIQAAAAATESCEFGSSKYFALC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GGILSCGTTHTFVVPLDLVKCRLQVDQAKYKNLFTGFKITVAEEGYKGLAKGWAPTLF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AQGAFKFGLYEVFKVYYAKALGEENAYLYRTTLYLAASASAEFFADMALAPFEASKV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QTTPGFANTLREAMPKIMNEEGLNGFYKGLVPLWMRQIPYTMMKFACFERTLELLYKY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KPRAECSKGEQLVVTFAAGYIAGVFCAIVSHPADVVVSKLNQAKGSSALDVTRSLGF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MWQGLMPRIVMIGTLTALQWFIYDGVKVALAIPRPPPPEMPASLKEKL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582-PA  hypothetical protein|protein_coding|scf7180000640123:100992-102814:1|gene:GMOY0005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MLPMIKIVLRFSHIKEFGLFSRFVKNCQLPGTIKPFSSMMMQRVTAFLAPMAVEATLQ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QRGMATLKAISIRLKSVKNIQKITQSMKMVSAAKYSRAERELKAARPYGVGAQQFF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DIKADEKEAPKKLLIGITSDRGLCGAVHTGVARFIRGELGKDDTNTKIFCVGDKSRS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LYGKNILMVANEVGRLPPTFLDASRIAHEVLKCGYDYTEGKIVYNRFKSVVSYQCT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YGAPTVEKSDKLVLYDSLDSEVIKSYLEFSLASLIFYTMKEGACSEQSSRMTAMDN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NAGEMIEKLTLTFNRTRQAVITRELIEIISGAAA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776-PA  hypothetical protein|protein_coding|scf7180000640438:78259-83267:1|gene:GMOY0007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TTTKNTSSPLNDDELSDITKKEIAFWSKKLNLSPSELFTLSNEDLEKRLNKAQGREV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ERKRQTRRWERLNEMKSKLIERQEGRRLKGGANPNIWDIMIRAAAELDEVVGGGSYD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DYDDSSSCPSPGDISYDENYEENFNADAVLAASTPVESPSGAGNVAYNADAARNIRP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TYTASPGATVRSATFTRNATYASPRGAVRSTSRTYVQCPPRAANQTYKVSTPEAKAL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AQSNQTYAVPSDRTYTAPSDRTYSVPRERTFNVAKDRTYAVPSDRTYNVNYDRNVP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YVHCIDRTYPRPYPCPGGQRTYNVTPGSGSGSDSMYEPSSPYSPSLSPEAVTPPRA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QFGSPGGSGSQGFIYQSTPVQRYRNYTEYCMRFGSDGCNETGNSISVENYDANSGMV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SRTYNIPRAADATYPAPRAGDATYTAARAGDGVCRCPTNPQSRDAAYNVGANPSPNV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YAGGAAAQGSPANNPPCPHAGDIEDCIVTPIIQGQFTPLHEAICDVIMDLTTVGHSAT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VRNHLEVSFPHMTTPSVEVVYDTLAQLMQEQKIYQTAKGYFILTPERRRSRSRPRSH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GCTDLDESLNSGPQEVRTILMTNVEALHSLYGEISTERDGDLTHQCIQTNLADVICGG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DKILYPRTSKRRSSSFPTPRSLERRHSLRLFGSSKRLQRCSSTRSLSKAYAQTLHNT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SSEYQSTDSSSPKKGSLLSRLFRRSGRNKSRQLETYSAQFPPVEWFNSKAVHLHSV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ADHDLPTIRTLSNSTFYDGLELSQRSLTLPRRHRRQLSSESTFLISSRDCSPIRRR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YSSSSLPRSTQSIPATANNSTKGAITNTTNSFSARLSNPYKCPNSQKSGQISRHILEH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RSTNSSKMVISSNKYQDNKCEQRNLASGPSSLESGKTSTFNSGPSSIESSKASFNNK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GHSSLDSQRSNSSTTIQPKHQTRSIIMLNGSPRGTPRHQIMRARNAEQASSFNHQPA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TPTISNLSANASTTSFTLTPDRTHTLENYESSSAPISNSTSNNSITLKVTTSNDTQN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NTKIVVQNTPAQSVITFENSQLTENSSVFIINNETTTNERGEVLRKTLSKHPNPLD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TKTSQSVIDQFADNERIQSTNYKTRSSILKENYLKDQYNYNVPDTFDISAVTSSNR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QQKLATTKSLYNETTMNNSRKLSVPSTLLTNNSNRLVYKNNVLRGDGSQTVSSNDEKS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KPNVEISGSMGNLRFFEKNSRDGLTKAINSNCELNNLRYESAIPSLPAKPTKLNSN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GNNLVHILQKNSIGIGSEPNLSQKDNNCVLTADEKSIKKESLNRRFSITKEPSTEE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LCNFPSLTDLSFNFTSLAAQKILQGVSLNSIDTLVELNMAAAAAAASVNTTMEKSQ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NTVCTDYGL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781-PA  hypothetical protein|protein_coding|scf7180000640453:50222-111408:1|gene:GMOY0007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QNFLYMFEVVVDDLLVTRPNYCAPEEYPTCCEVSFRNSVFLSICDREFGQCVDPTSP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KCCLFSLDAPINDTDKLLIHIYKKKTNKCKFLVGCTDMPIKGLFDKVMESFNIENPK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TAKKHITSIPNPHEPKPSEIIDNDCDDDSMGRREQLCPTSELTKRLLPLFNLKGSQ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VVLIIRLVANGPAIVSSFPFARICQAGCGAKPPNCSPKQCPKSCPDSTTNKCNGADD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NIGRCCGGNDTAFGASGTSKTGATSSAKESSKDDKCDAPSSSTATYGNKSACGGRKVY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HKDPCNGCPALEDPCKKEEKKLRCMRYFACNADKGCPCDNVEDDCERGKQKQQACKPP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NCPESTKKSSGGSKDKDYNKSQACSCDECMDECEAVSEDDRFDPCKVADSSRTNARFV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EPDPGPDAYEEFEACLNGSGLIIRVLKDTHQVQNICDGTENFDNAESASDCECPQTN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NSQCNLNELLQRSDFARNQVKRRTGGHIINHPKLPKIRANIKYSGNDYCCPDSYHVPF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KQFCDTQENKVDAYRRRNPCDRGARAPLDSDDNRNCCVQVDRDDIKNALQGVNADT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GIEVCYRTCEETDSDVFLVKLGSKHKSQKKKNNIEIELKTPKQPLVLPKQKVTTQTQ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ELDAALTGVCKGKGKGKGKGKESAFELDPTEIARQNQITQQILTHYIERRLFPFSNV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KVPSIAEILPKAITSTTSPRAISIATSPTYKRGLASSNNTRRKTYGQKLKNSTRRKYN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KIETHDKEEQEIEQRPSQQRLTENINEDEDATEQPATITYSNKYKNQDNHTFYYNNEW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RGFLLPYDIEDDVEHDVQEALQSVESEQYDQYYNNDIFQRDPKENEIDGGGDCPNCV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HYMNKWTMPLLKLGEKRYYLGIFFKANWFKATQYCRYHGMHLASISSQEENDRLEKY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YGLGHEHFWISGTDLADEGNFFWMSTGRPITFTNWNAGEPNNFRYENGEEENCLELW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GKGLKWNDSPCSFETYFVCEVQP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806-PA  hypothetical protein|protein_coding|scf7180000640485:19656-21308:1|gene:GMOY0008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RLVRLNTSRDIVKRAIQMRKYASAALNQMLQLQNTELCADPPLRGLVLGVYADEGD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PGILTPTAWKYNVQKTGGRLINVLRMSGPMPKTGQARIFFCPESEKIPYYTAVAIVG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CLGYNPYEVIDEQKEVIRRSVAKACMDLALIDSVRIDVEHCGHTESAAEGAALGIWA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LRAKKNRITVPVIDLYTVKDEVCDIEGWRIGLQKAAAQNLTRQLQEMPSNILTPTAF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HVVEVLCKSGVNVEVKVEGWAESQVMNAFLSVGKASCEPPIFLELSYYGTSADERPI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GQGITYDCGGLCLKPLEKLQWMRGDMTGAAVVVATCRAIAGLRLPVNMRGLIPLCEN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NSFRSGDTVKCMNGKHIKIQGTNHEDVLVLADTLLYAQNFCPKLIVDVGTPSWYMRD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EAACGVFTNSEILWQQINHASMHTGDRVWRLPLWNYYTEQVTTDMSADVQNYGIGS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CKAAAFLREFVPCGQWMHIDATNVMYTTGKRFEYLREGMAGRPTRTLVEFIAQTICK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PKLPKKG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825-PA  hypothetical protein|protein_coding|scf7180000640488:120250-135556:-1|gene:GMOY0008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FQITNDVVEIEPKTKYLRGSELILLRNKDVGIPSAGLKKTIPKDAEEEVKELEKLYD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QQLSRSHIERLAGRTLAEWDHEAQTVRVIRKDGKFEHFGFNKHGQHYLEYYEALFL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NRLQLEYNSCVVSIEQSYLLLIGEKRSQRCDEYLVYSIMTRSGYILNKYENRPKAHSH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QEIRTREDCIWHILEMEIEQEKKSQKEQIVPDYVRKYIDYTKIKQQFQQIKESIKTP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TQNIGYKDCENDLDFRKKMQTNLKRPAQDDNDCNYWHKIKRNCTLSTPGTATANTSN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DFLKTDVEYERFRETFHKLNIIPLKSYDTENEDAKDDSSAEILPINFDVYLHNEGY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PGSPQFRLFMCHQMAMQKEANDKQKAEELRRQQSCFKVPIIWVLGGPGSGKGTQCEK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QKYGFVHLSTGDLLRAEVASGSPKGKDLAIIMKEGRLVSNDAVLDYPREKNQGVAFEQ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APVDLIIYFECEDETLINRIMGRAAASTEKRADDNEQTVKARILTFRGNTNAILSQYT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TLTLNAERTVDEIFCDVTCALDCLLQKKNLKASD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830-PA  hypothetical protein|protein_coding|scf7180000640494:189076-192680:-1|gene:GMOY0008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EAVQNDVEVEKLNCRAIFGINGKVNFGLHLHPDGRHMIFPLGMKIGIDDIKTSTQEF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HTNNLSCLDLSRSGKYMASGQINHMGFPAYVILWDFDKRRELARHDLHKVRAQSVCF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DKYVISIGGRDDGSVIVFDIETRTPICRSVASRGINGNPEVVNALNNNPSFFVTAGD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RLWSIQREMKKVNVQDIFMGKQQRRMCCVGIYRGDEYAYMGTYSGDLMKVALNCCD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VTQVGQTSGLVGAYGVHNPRKPFGKDCNRYVHGVRVLRIVDDGLLLVGAGDGVVELV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DINEIVFKNYPNPTCPMLKMLKRTKVNGAVSSLVEINPLEYYIATDLNEIYLLNIKT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KLLKTSHKKAVYAIVFPRNLSNVFATAGYETIRVWSTKRLQELLRIMVYNFNCAAL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FDGTSIVSAWNDGVIRSFTPITGRLIYAIPNAHNKGCSALAISSTGRVLVTGGIEGQV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WKIEPLRQSLLGVLKDHSAPITTLDFNKFDTEVISASSDGSCVIWDIKRLTRKTVVAA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QFMTAKYFPTGVQFLTCGTDGCISYWMVYNGSLIRELQASKKSSVNHVAINATGDYF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GSDQMVKLWDYNRGNVVAEGHEHASAVISVAYSPSRKFFVTGCTDGAIIIWDVPEKYW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NPPPVEEPIVEEKPKSKPETPSHPQAKSSRGNTSKGENIEGLVASTPKNNVCCVEC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AISKKVANENCNIVPNVK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849-PA  hypothetical protein|protein_coding|scf7180000640584:6921-11049:1|gene:GMOY0008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GETKDSEAKDSEAKDSKKRRKPKPKPKPKPPPEPIVYLGKTAKINAKLLKAKQRVPP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PEKKEEKKEGEEEPPPEKKEKEEKKVQKSQKKVAKAKAEAKKKSEDAELARLVKRQ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KYKEIIKVREKRKKKEEPEKKLCTITKGKAKAVVEEDKKPGSGSGENLKDTIYHDMS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DPQEHRPKTEPELLLVPKYYKFEEIKSKVEAKEEPLTELFKKTFQMYKAQEVMLAF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KDCTVILHMLDLFFQKNHCLKHLKIPTLFITDPDGFPEVEEFVNDCAKLYNIELIKRP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KEALDEICKEKPLIRAIFMGSRRTDPHCQDLKVMQPTDPGWPPLMRINPILDWTCRD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YMYVYNVPYCILYQRGFTSIGNKKNSKPNPYLRVIESTTGRVLDYRPGHELLDNDN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GRGMSRAGQDVLGVLRGIEMVVEAVLQERSKSCKHIWINSSLREVIEKNFKTGSEYM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GNPMAELKKLQEFIGETGERTYVVTEGLRQLVGTKVSQELRMRQMPDAPSETKES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LNASDNISLHRNVDAANLDISSITLEELEDILSKRHKDREISLRTTATKSKQIINLQ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TSNRSDQLVQVRNSETVEAAKTPGDETLRADTKYVKNVLSFVAGAPAHLGSTSQIE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SKVAKQRRVPASRLGRMASFGGLFAGLGFGTINELTKGALGLGGSKNMKEALLSPAN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IVDTLCKVRGAALKIGQILSLQDSNVVSPQLAKAFERVRQAADYMPDWQVERVMST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EWRNLLQKFDEKPFAAASIGQVHRAILQNGMQVAIKIQYPGVAQSIESDIDNLVGM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WDVFPHGFFIDNVVKVAKRELTWEVDYTREAEYTEKFKEMIAAYPEYYVPIVIKQM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VLTTELVPGVPLDKCFDLRYEYRKHIGESILKLCLRELFELQCMQTDPNWSNFLYDV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RLMLIDFGSTRFYPKKFIKNYRNVIISAVNNDRQNVLKISREMGFLTGYESKQMEEAH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VMILGEMFRCESEFDFGRQNITERIAHLVPTMVAHRLCPPPEEIYSIHRKLSGIFLL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LNIRLNCRPLYDEIVISKF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890-PA  Odorant binding protein 1|protein_coding|scf7180000640662:1165-1692:1|gene:GMOY0008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TTAVILLALFALVSADYKLRNQEDLNKARKECMEAKKVTPELVEKYKKFDFPDDEIT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YIECIFDKFQLFDSQTGFKNDNLIAQLGQSKDNKDEVKADIEKCADKNTEKSDSCTW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GFKCFISKNLPLVMESLKK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0899-PA  hypothetical protein|protein_coding|scf7180000640665:19025-29929:1|gene:GMOY0008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FYFVHSKIAIKGTSSFNSSFKSFKAMVNYQVRVAVFLVALLGAHEVRGVSMWSPET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FQIGVFLSGINYYCYAIRSAREENAVEEESAVNKSTVHELEKDNEKISKINTDYSSN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SVNAVENTVRSSKLENADIDKKEMQTIEATMVNYQVQVGILLVALLGGHEVAGLSMW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TAISSFHIGVFLSGVNYYCYAIRLAREENAVEDETVSNKSTIMELERDNEKIAKTNT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SNLTANVNAVENSIRSSKLENADIDRKENQKLEIEETIGPDGRTLISNSDAATQRKT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SKELKRYKKYLLRYLFTTKRFKAMVNYQVQVGILLVALLGGHEVAGLSMWSSKTAI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HIGVFLSGVNYYCYAIRLAREENAVEDETVSNKSTVMELERDNEKIAKTNTDYSSNL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NAVENSIRSSKLENADIDRKENQKLEIEETIGPDGRTLISNSDAATQRKTIRNSKE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Y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1043-PA  hypothetical protein|protein_coding|scf7180000640844:6029-8160:-1|gene:GMOY0010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KYNKICFVRQCGTLKRLNNMRYSVVFSLLLLILGLSWAQNKASPTGSTTSIGPQKHL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YYDSSSFVKEGLGKMVIDDLEPALQFCTCLVYGYAGIERDSYKAVSMNQNLDLDLGK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RSVTKLKRKYPHLKVLLSVGGDKDIETGEDAKDLPNKYLELLENPTGRMRFINTAYAL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YGFDGLDVAWQFNKNKPKKVHSGLGSLWKGFKKTFTGDHIVDENAETHKEQYTALM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NEFRPENLLLSTTVLPNVNSSLFYDVPSVMNYVDFVNLAAFDFYTPERNPELADLPA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YPLPERNPEFSVDSQVQYWLRQGCPANKLNVGVPTYGRPWKMTDDSGLTGVPPVPKVE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PQGPNTLIPGLYSWQEVCSLLPNTNNMYSKGADAPLAKVLDPQKKSGVYAYRVADKK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NGIWVGYEDPDTGAEKAGYVKTLNLGGIALYDLSLDDFRGLCTGDKYPILRAIKYRLV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1219-PA  translation elongation factor EF-1 gamma|protein_coding|scf7180000641051:1827-3369:1|gene:GMOY0012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TGTLYTYPDNFRAFKALIAAQYSGASIKLAENFKFGETNKTPEFLKKFPSGKVPAFE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NGQYLSESNAIAYFVANEHLRGGKCPFAQAQVHQWMSFADNEIVPASCALVFPLLGIM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KRGSTARQDVEEVLALLNEKLLNCTYLVSERITLADIVVFCSLLHVYQYVMEPSARKP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TNRWFMTLLNQPQFKAVLKTFKVCEHALVFDPKKYAEFLAKTGQAGGDAKQQKQEK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EKKKPVKEAEYEEKEEMDATEEALASEPKSKDPFESLPKGKFNFDDFKKVYSNEDE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PYFWDKFDPENCSIWFGEYKYNEELTKTFMSCNLISGMFQRLDKMRKQAFASMCLF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NDSTISGIWVWRGQDLAFTLSPDWQVDYEVYDWKKLDPNSEETKKLVQQYFSWTGTDK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KFNQGKIF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1238-PA  hypothetical protein|protein_coding|scf7180000641097:11067-21257:-1|gene:GMOY0012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VDPVICAFIALFLATLCSTGTIPNRPALPTQTNQIQPSNADSKSPGRRIMHPAFAN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SPGLEIWRIENFEPVAYPKNNYGKFYTGDSFIVLNTVQTKDKKLSWDVHFWLGSETSV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GAAAILTVQLDDLLNGGPVQHREVQDHESQLFLSYFKNGVRYEQGGIASSFKHVEIN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GEKRLFQVKGKRNVRVRQVNLSVSSMNKGDCFILDAGNEIYVYVGAQAKRVEKLKAIS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QIRDQDHNGRARVHIIGNSDADKGSFFDILGSGSPGQVPDESTAEEDGAFETTDANS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YKVSDASGSLKIDPISQKPLRQEMLNSQDCFILDTGSGIYVWVGRGATQKEKTDSL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QEFLRSKKYPAWTQIHRIVEGAESAPFKQYFATWRDVGMSHTRLVRSALGYDSDNSEF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DDVDSVLKTLKEKGGRAIGFMPDNGRNELSDITVYSSVPGTNDVQKEKTSYTETLPL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NAYVIPYNYHDKNDETGTLVYVWEGVKAANANEYAFEDALTLAVGENAILVRTVQNH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HFLKMFKGKLFTIVNNTPTVPQLFHIRGTDADDVHAYETKADSSSLSSSDVYVLFVHN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AFIWIGLGASEFEKNAAEDLFKSVWPSVALSTVEEGAEPDEFWEHLNGEGIYDRSL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SAPILEPRLFHCRLINNKIKVEEIMHFEQADLDFEDVMLMDTGDEIYLWVGSGASAEE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ILDIAKKYIAFEPTDRTIDTVTVVRISQDYEPHVFKRMFPSWEKGYWENIPTYEDV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VVEDNERIEDND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1277-PA  |protein_coding|scf7180000641192:60782-74961:-1|gene:GMOY0012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NGVILLLTLTLFSVSSINTQYYSDFMDHALMLPFQQQQQQQQQQLPSPQSYPPILT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FARTAPQALQPQLQVPQQQLQQQYSLTWPQRPNNNIFNSYEPEAEFVPLEEQQRHQQ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TGRHNEEKPFDVEVVSGDINGGSSHLPGIFFHQAFPFLGNSFFNSFGGFGIGTQQEP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KGPNVCTEKEEDEKVMDENDGNEETEVADGTDTTVQVKQPYFGQFHFSMNSCVEKPSK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CKRVVNKNGRKKTLTITRQCCHGYGRPRNAAYATPCDKIEIKDVESTAADVGAKEFV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NSGLNDMITSRKNLTIFLPVDEAFSSYSDLLQSESNLVEKQNDDGMKKLFLRHVVD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SMDEVRNEQVFKTQVDGQNIRINSYQVPLSLSPEPYRYTANCVPILKHDKLTEQGMIH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GIMKPVDKNLMDIIRDRRDMSIMRTVLEKTKLSDLLEGEKPLTIFVPTDDAFDKLEP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RVLKDGKGCASNILKNHMLDLTFCSIASVPGAKTTAYNLLGEPMRFNRSTHGSETEQ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PIVINGAAKIVETDIMGTNGVLHVIDTIMPTETALPLSSLMQEKNVTIFRRLLEISG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AFDDMDNLTMFAPTDKALEGTEWAKMLEENPEQLINNRNLNEFLSYHVTKPMTKTCD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QLMPTIGGGNVRINLFSTHSLFTNVMNRATANCARLVHFDDESCGSVLHQVDKPLIPP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LLEMLQNNPNYSKFLELVQAANLTDLLVNPEEDYTLLVPKNDVFEELDENITKDPA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LIKTHIVNDVICCAGIIPTNWPFVRSIESLNGHHLRITRDRRPKIQNAGITKCDAM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GIIHEMNDIVVPSSRQSQQPQRPHQHFSHHPQEDIFSDLF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1323-PA  hypothetical protein|protein_coding|scf7180000641282:5518-6419:1|gene:GMOY0013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AARILLKNSSLKATAIRTFQTTFPVMAKVGDTLPSVELFEGSPANKINISELTAKKK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FGVPGAFTPGCSKTHLPGYVDSADELKKELNVNEIICISVNDPFVMSAWGKEHGAD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RMLADPSAAFVKAMDLTIDLPPLGGIRSKRFSMIVEDAKVLALNVEPDGTGLSCSLAQ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K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1340-PA  hypothetical protein|protein_coding|scf7180000641283:15512-23364:-1|gene:GMOY0013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CFGRGLKVTGVFSHIDEINSGQTHNSYNPSAPPAPNSGGGGNSAGYGGGFSAGGHSL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LPTDSNSGGVSGGAGGYRPYGGGSSGGYQPGGYQPGGYQPGGYQPGGGYAQPAPGY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GGYSGGNGGGAGSGGYTPSKPKEKDGFFSSFFSNPAVSQAVTGIIAGQIASTLRG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QGNQGMQQPGGGYGGGAPSSSSPGSNFLGGLLTNVLTGAGGSGHGTPSSSGSSASNF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LLSGGGTGGNRGSSSGTSGGLGDIFSSRNFGGLFSENPSSRSGSSGSSQPASSSGP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PTQPPVNGNYYNM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1525-PA  hypothetical protein|protein_coding|scf7180000641491:115440-116963:-1|gene:GMOY0015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TAVRSALTRSDKKVISLLAQSQREYAKTAAKAGAAGAGKVVAVIGAVVDVQFEDDL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NALEVDKRTPRLVLEVAQHLGENVVRTIAMDGTEGLVRGQKVLDTGFPIRIPVGAET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IINVIGEPIDERGPVPTDKRAPIHAEAPEFVEMSVEQEILVTGIKVVDLLAPYAKG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GLFGGAGVGKTVLIMELINNVAKAHGGYSVFAGVGERTREGNDLYNEMIESGVISLKD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KVALVYGQMNEPPGARARVALTGLTVAEYFRDQEGQDVLLFIDNIFRFTQAGSEVS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RIPSAVGYQPTLATDMGSMQERITTTKKGSITSVQAIYVPADDLTDPAPATTFAHL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VLSRAIAELGIYPAVDPLDSTSRIMDPNIIGHEHYNVARGVQKILQDYKSLQDIIA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MDELSEEDKLTVARARKIQRFLSQPFQVAEVFTGHAGKLVPLEQTIKGFTQILAGEYD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EVAFYMVGPIEEVVEKADRLAKE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1589-PA  enoyl-CoA hydratase 2|protein_coding|scf7180000641554:79886-85019:1|gene:GMOY0015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EGELPDPGDKQLLIKIALAPINPYDLYNILGKFHTGPKKFPYTGGSEFVGEVVKTGP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AYARGDIVIPLTLDSGAWTTYKLVNESDVFKVPNEVGLQEAASTAITACTAYRLLR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RLSEGDSVILSGANSAVGQMILQLCKLWKLNSIGIVRDRDNVVNLKEDLKSLGATEI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EIDRTDLFETYPLLKPKLALDCIGGTIGSMIAQRLVKDGFMISYGEMSNEPVYAESN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VMQENVFMVRHSCSLTINMANIAKIFTNRAQYMLQVAAKQSQIVPRFYSAAANFEFIK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AGANKNVAVITLNRPKALNALCNGLMKELSSVLDDYEKDKNVAAIIITGSEKAFA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KEMQPNTYPHCILSNFLNDWTRVAKCQKPIIAAVNGYALGGGCELAMMCDIIYAGD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FGQPEIALGTIPGAGGTQRLTRVVGKSKAMEMCLTGNMISAEEAEKMGLVSKVVPAD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SEAIKLGEKIGSHSNLIVQLCKESVNTAYETTLQEGLKFERRTFHATFSTNDRKEGM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VEKRPAKFS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1776-PA  actin|protein_coding|scf7180000642081:269290-271349:-1|gene:GMOY0017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DDEVAALVVDNGSGMCKAGFAGDDAPRAVFPSIVGRPRHQGVMVGMGQKDSYVGDEA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RGILTLKYPIEHGIITNWDDMEKIWHHTFYNELRVAPEEHPVLLTEAPLNPKANREK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QIMFETFNSPAMYVAIQAVLSLYASGRTTGIVLDSGDGVSHTVPIYEGYALPHAILR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GRDLTDYLMKILTERGYSFTTTAEREIVRDIKEKLCYVALDFEQEMATAAASTSLE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ELPDGQVITIGNERFRCPESLFQPSFLGMESCGIHETVYNSIMKCDVDIRKDLYANIV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GGTTMYPGIADRMQKEITALAPSTIKIKIIAPPERKYSVWIGGSILASLSTFQQMWI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YDESGPGIVHRKC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000-PA  hypothetical protein|protein_coding|scf7180000642602:70579-76500:-1|gene:GMOY0020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EIENIIHIEIWDPLHMYCAWCKKVKYTYNEASRTACTFLTMDLYYLPGSAPCRSVIM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ALGLQLNKKLLNLMAGEQMKPEFLKLNPQHTIPTLVDGDFSIWESRAIMVYLVEKY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DSLFPKCPKKRAIINQRLYFDMGTLYKSFADYYYPQIFSKAPADPEMHKKIETAFDFL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FLEGQQYAAGDTLTVADIALLATVSTFEVAGFDFSKYPNVAKWYANAKTVTPGFDENW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LEFKKFF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007-PA  hypothetical protein|protein_coding|scf7180000642602:107813-113373:1|gene:GMOY0020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SNTGDSTPLKFIAIMNVTAITKGRLRVESLDQSVCLYGNLTKICGNMRTTALVNPSS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ASSPTPCSNASVRQYHEVVGDIVCPSQVRGIDHIRDPRLNKGLAFTLEERQILGI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QPARFKTMEEQLELCKIAVNRYMEPLNKYLYLADLADRNEHLYFRFLYDNIEDLMP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TPTVGLACQRFGLIYRRPRGLFITVNDRGHVFDILRNWPEPDVRAICVTDGERILGLG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ANGMGIPVGKLALYTALAGIKPHQCLPVLIDVGTNSYDLLEDPLYVGLRQKRVVGKE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FIDEFMEAVVKRYGQNTLIQFEDFGNQNAFRFLDKFRNTYCTFNDDIQGTAAVAVA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ASKRITNRNFADSTFVFAGAGEAAIGIASLCVKAMVDEGVDEKTALSKIWMVDIDGL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RKKGTISTHQTKFAKDVEPLDKLEDIVTKYKPNVLIGASAAAGIFTPKILQTMAANN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IVFALSNPTSKAECTAEQAYQNTDGRVVFSSGSPFPPVTINNKTFTPGQGNNAYIFP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LGVIATGTHHIPEDMFLISAKELANFVEQSDLDRGSLYPPLKSIHEVSMRIASAITS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YKEGLASTYPEPECKREWLKEQLYNFNYESSMPVTWAWPRMPYFKTRELQPQKLYGKT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029-PA  hypothetical protein|protein_coding|scf7180000642607:3510-5697:-1|gene:GMOY0020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SASKEHVLAVTRDFISQPRLTYKTVSGVNGPLVILDEVKFPKFAEIVQLRLADGTVR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QVLEVSGSKAVVQVFEGTSGIDAKNTLCEFTGDILRTPVSEDMLGRVFNGSGKPIDKG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LAEDFLDIQGQPINPWSRIYPEEMIQTGISAIDVMNSIARGQKIPIFSAAGLPHNE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QICRQAGLVKIPGKSVLDDQEDNFAIVFAAMGVNMETARFFKQDFEENGSMENVCLFL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NDPTIERIITPRLALTAAEFLAYQCEKHVLVILTDMSSYAEALREVSAAREEVPGR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PGYMYTDLATIYERAGRVEGRNGSITQIPILTMPNDDITHPIPDLTGYITEGQIYVDR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HNRQIYPPVNVLPSLSRLMKSAIGEGMTRKDHSDVSNQLYACYAIGKDVQAMKAVVG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TPDDLLYLEFLTKFEKNFIAQGNYENRTVFDSLDIGWQLLRIFPKEMLKRIPASTL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YPRDAR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068-PA  hypothetical protein|protein_coding|scf7180000642647:12454-13865:1|gene:GMOY0020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EAVQNDVEVEKLNCRAIFGINGKVNFGLHLHPDGRHMIFPLGMKIGIDDIKTSTQEF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HTNNLSCLDLSRSGKYMASGQINHMGFPAYVILWDFDKRRELARHDLHKVRAQSVCF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DKYVISIGGRDDGSVIVFDIETRTPICRSVASRGINGNPEVVNALNNNPSFFVTAGD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RLWSIQREMKKVNVQDIFMGKQQRRMCCVGIYRGDEYAY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199-PA  hypothetical protein|protein_coding|scf7180000642974:49446-50837:1|gene:GMOY0021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KEKTHINIVVIGHVDSGKSTTTGHLIYKCGGIDKRTIEKFEKEAQEMGKGSFKYAW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LKAERERGITIDIALWKFETSKYYVTIIDAPGHRDFIKNMITGTSQADCAVLIV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EFEAGISKNGQTREHALLAFTLGVKQLIVGVNKMDSSEPPYSEARYEEIKKEVSSYI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GYNPAAVAFVPISGWHGDNMLEPSSNMSWFKGWKIERKEGNAEGKTLIDALDAILPPS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EKPLRLPLQDVYKIGGIGTVPVGRVETGVLKPGCVVVFAPANITTEVKSVEMHHEA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VPGDNVGFNVKNVSVKELRRGYVAGDSKNNPPKGAADFTAQVIVLNHPGQIANGYT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CHTAHIACKFAEIKEKVDRRSGKTTETDPKFIKSGDAAIVNLVPSKPLCVESFQEF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RFAVRDMRQTVAVGVIKSVNFKDATGGKVTKAAEKATKG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243-PA  hypothetical protein|protein_coding|scf7180000643132:24882-38261:1|gene:GMOY0022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DRKAVIKNADMSEEMQQDAVDCATQALEKYNIEKDIAAFIKKEFDKKYNPTWHCIVG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FGSYVTHETRHFIYFYLGQVAILLFK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277-PA  hypothetical protein|protein_coding|scf7180000643204:6768-7063:-1|gene:GMOY0022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FLLFLLSVVIVLCAVVQAADKSADCSLPKEVGPCRGSKLNFYYDSDAKTCKEFFYG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GNANRFDTQEECQQLC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279-PA  hypothetical protein|protein_coding|scf7180000643204:19975-20830:1|gene:GMOY0022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FLLLSFLSIVALVASQDGPAMCYMEHSANGRDASQCAGGNFFWSYNAGANSCVKFYY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WGNENRFLTQAQCELLCKKTEEKDNESNKANEEVSKSNEEVSKPNEEIGEPNEELE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349-PA  hypothetical protein|protein_coding|scf7180000643447:31807-41300:-1|gene:GMOY0023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TRFSAKNFGNCVKLFSNFQRNFSANDKKKSNKKGKNNKKSDKGKGDKPENLAVVLH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DLKMETKPIAKIEPKEVLLAMDCVGICGTDIQLWQKGKLGPDVVKGPLVLGHEASGVV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IGKDVKDLKVGDRVAIEPGTFCRNCQVCRQGRYNLCPFMKFPSYPPTDGLLQRYFKQN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MCHKLPDHLTMEAGALCELLAVGVAGARRAKVKLNSKVLIVGSGPTGLATSIVCQAI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VMVIDKKEDRLEMAKGFGNMIMPLDDSDEKDLNKTAKKIHDCMGCIPDKVFDCHGSQ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FKLAIRSTGWGGTCCLTGMASGNFTDFPLMDDVMRELLITANFRYCNDFPAAVAILAN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YDLLKMITHHIEFDDALCAFDTALKQEPGTMKVMVHIVPQGTNNPKEKKSEPKPVPIV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GKQFMIFQRKYPEKLFLLEVVLAIDCAGICGTDVHFWQEGRIGSNIVTEPAVLGHE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VWEVGFKVKHVRVGDRVVIEPGKCCRNCKACRLRRYNLCPFMRFPPFPSVDGLLQRY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DADMCYKLPDHLTMEEGVLCAPLAVGVAAVRRAKVGSNSKVLIVSSAPIGLATSIVC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GVTKSHSNWRFAYRAALGIVSQGKYDLLKMITHHFTMENASCAFDKAYKQEPGTMK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HMVQRNTNNKNVKKNSKINEKRTGSAENMSVVLCAEQDLKLEPRPMPEIGPRDVLLAM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VGICGTDIHLWKEGKIGADVLNSPVVLGHEASGVVCDLGRKVKNLQAGDRVVIEPGKF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CEMCRRGRYNLCPFMQFHSCPPTDGLLQNYITHDANMCHKLPDHLTMEEGALCEPLT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AAARRAKVKLSSNVLIVGAGPIGIATAIVCQTFGATKVMVIDKKQDRLEKAAGFGNM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LGDRDGREYNKTAQKIHERMGCIPDKVFDCHGSQETFKLAIRSTSWGGTCCLVGMA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FTNFPLMDDVMREVEITANFRYCNDFPSAINIAAHCKYDLSNLVSHRYDLAEALCAFE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KQEKGTMKVMIHMLPQEAYNE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377-PA  hypothetical protein|protein_coding|scf7180000643566:75824-106403:1|gene:GMOY0023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SSQAIRSSKYSYRATSTGPGAADINIEYVADLSALSRLEDKIRLLQDDLEVERELRQ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REKADLSVQVIQMSERLEEAEGGAEHQFEANRKRDAELIKLRKMLEDVHLESEETAM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KKHNEIISDFQEQVEILTKSKSRAEKEKSKFQAEIYELLSQIESYNKEKLMSSKTI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ITITELNIKIEELNRTVIDITSHKTRLSQENIELIKDVQDLKSQLDTVSFSKSQVIS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DARRRLEDEDRRRSMLESSLHQVESELESIRIQLEEESEARIDLERQLVKANADATS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NKYLAEAAARAEECEEIRRKYQVRITELEEHVEVLIVKINNLEKQKTRLQSEVEVLI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KSNNSCRELQKSVTILEKHNIELKTRLDETIILFENSQRDLKNKQADLQRAIHELEK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DANNQLARENKKMGDDLHDAKAALNEMNRRLHEMELELRRLENEREELTAAYKEAEAG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EEQRAQRVSADFNQYRHDAERRLTEKDEEIECIRERGLKQYRPSNVIRQYKTDDLL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RAAAARADEILLDFRVKKRSPFSVQKLVDAARVTKHIAPDTVVERQRERRRRRQREL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IQQDITKLLFRIKKMELESGEMTKEFKRQIRGKSATAIAQALLTESERNIKNSKREE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MSQAMIRSSRAASRLRSVSPEGGRVSTHTLHIELMDDRLVDNLDHRVSSSLHNVKRQ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NQKTVEFYADSSKQTALEIEQLNARVIEAETRLKTEVQRIKKKLQIQITELEMSLD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KTNIDLQKVIKKQSLQLTELQAHYEDVQRQLQTTLDQYGVAQRRLASMNGELEEVRS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SASRAKRTVELQFEEAQTRINELHVTNVNLVSMKSKLEQELSVVATDYEEVTKELRI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YQKVSVELKHTIEQIHEEQERIVKLETIKKSLEVEVKNLSVRLEEVELNAVAGSKRI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LEARVRDLELELEEEKRRHAETIKILRKKERTVKEVMVQCEEDQRNIALLQEALDKS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EGMSQQSVTRVRRFQRELEAAEERAEVAETNLNMVRAKHRTFVTTSTVPGSQVFIQE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TI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399-PA  hypothetical protein|protein_coding|scf7180000643593:155471-157613:-1|gene:GMOY00239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ENSLKTVAVSVLLIILFLHPNDCMPDDEETTTPPADTLEDTTSTPIEPEAEEGTTLP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TLDDTTPMPVEPEAEVATTVTPTEDISPNEHMDHPQPPEEEATSAKPKEHVKPNPNQ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PKEHKHQPKEEATSAKPKEHVKPKANKRSMRDSQSSKGDMDKDKVASPILSEGVDAL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SEEWEHPISAPTGEHHTGRGKRDGSGEQPAQPQDGQPAPAPVGPPAVMSHPPAPVG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VGPPAAQFQPPPFQPSAVGPPGFGQPPFQPNAVGPPGFGQPPFQPNAVGPPGFGQPPF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NAVGPPGLGQPPFQPNAVGPPGAGQPPSQPNAVGPPGAGQPPFQPNTVGPPGAGQPPF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NAVGPPGFGQPPVGPPGLMQSAPPPGGANYPMMPPQGKSVNIY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421-PA  hypothetical protein|protein_coding|scf7180000643634:45290-47080:1|gene:GMOY00242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RLSATLARSGIRHQLAVRGYAKDVKFGPEVRAMMLQGVDVLADAVAVTMGPKGRNVI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QSWGSPKITKDGVTVAKSIELKDKFQNIGAKLVQDVANNTNEEAGDGTTTATVLARA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GFEKISKGANPVEIRRGVMMAVDTVKDHLKTMSRPVSTPEEIAQVATISANGDHNIG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SEAMKKVGRDGVITVKDGKTLSDELEVIEGMKFDRGYISPYFINSSKGAKVEFQDAL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FSEKKISSVQSIIPALELANQQRKPLVIVAEDIDGEALSTLVVNRLKIGLQVAAVKAP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GDNRKSTLTDMAIATGGIVFGDDANLVKLEDVNINDLGKIGEVVITKDDTLLLKGKG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VQRRVEQIKDQIAETTSDYEKEKLQERLARLAAGVALLRVGGSSEVEVNEKKDRVN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ATRAAVEEGIVPGGGTALLRCITKLDTLKGQNEDQNMGIEIVRRALRMPCMTIAKN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DGAMVVAKIETKEGDYGYDALKGEYCNLIEKGIIDPTKVVRTAITDASGVASLLTTA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VTELPKEESGPAGMGGMGGMGGMGGMGGM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434-PA  hypothetical protein|protein_coding|scf7180000643697:21736-22413:1|gene:GMOY0024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NYYIICLGLILLIQYCVASPIPDDEQIDEHNKLYIEVLKDLTEFALKTGDELREFVT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TDEIEQNNDKYFPNHRQEKLVKNYEKVKNSESNPNIMDLYELTGDIIDFATADFAAK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KKFVEKYKLVEFSEKIRGEVTKFYDHISEEFETYAHELDETQKKEQQKLFDWHKDF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NDIKDKFNEIVSFFELFKPTLVN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442-PA  Serpin 1|protein_coding|scf7180000643732:31516-32946:-1|gene:GMOY0024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VNEYFKRQWKNPFVLLLLSGFALFAKNGTYIYTEASGICPCYEQFADDFFTEQSQR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TNFVFSPFAMQSFEDLVKLGFSDKPELPDDNFSEIMEGLKDSEAVKLEYKIHLPEGR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STLELLQEKFPSTFEHIDSSNAWMMKAVEQHLRNLKELEKFMGNKQAPSEALVEIN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NTDWLHPFDEQATKLAEFHTDDNRKVDMPFMHQVSNLRTAEMTDLQAKVIEMPFKNEN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WLYLPDEEDGLEELEEKLKLKSLNSIEALMSEREVDVLLPKFEDTHEMDLDGEISR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YPLSQTDEDVTIQRPASKLQTKLAMYESVEAHQAADNVGEDHVVAKRHAINLHSVD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VNESEEEATKDADAEVDVSCATDDCLKFYAAHPFIYQVVYKHVDEVVPIVMGCFRNL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IN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487-PA  hypothetical protein|protein_coding|scf7180000643833:93494-94919:1|gene:GMOY0024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EIVHLQAGQCGNQIGGKFWEVISDEHCIDCTGSYYGDSDLQLERINVYYNEATGGKY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AVLIDLEPGTMDSVRSSSFGQVFRPDNFVFGQSGAGNNWAKGHYTEGAELVDSVLD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EAEGCDCLQGFQITHSLGGGTGSGMGTLLLSKIREEYPDRIISSFSVVPSPKVSDT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YNATLSVYQLMENTDETYCIDNEALYDICFRTLKLTTPTYGDLNHLVSATMSGVTTC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FPGQLNADLRKLAVNMVPFPRLHFFIPGFAPLTSRGSQQYRALTVPELTQQMFDAKNM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DPRHGRYLTVAAIFRGRMSMKEVDEQMLNIQNKNSSFFVEWIPSNCKTAVCDIPP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MSATFIGNSTAIQELFKRVSEQFTAMFRRKAFLHWYTGEGMDEMEFTESESSMNDL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YQQYQDATAEEEGEFDEDEEAH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513-PA  aldehyde dehydrogenase|protein_coding|scf7180000643912:14481-28115:-1|gene:GMOY0025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CITEIERSGVEEVDLAVQAAKCAFRFGSPWRRLDASRRGALLNRLANLMERDRVYL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TFDNGKPYFMSYTVDLPMSIKCLRYFAGWADKNHGKTIPMDGQFFAYTRYEPVGVCA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IPWNFPLVMASWKLGPALATGNTVVLKPSEQTCLSALYLAQLIEEAGFPSGVVNVLPG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VGEALVNHCDVQKVAFTGSTEVGKLIQQSSANANLKRVSLELGGKNPVIVFADTDMD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VETAHIGTFFNMGQNCCAASRIFVEEKIYDEFVERSVERATKRCLGDPFDLKVDHGPQ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KQMKKILDLIESGKKDGAKLLTGGARQEGMSGYFVQPTVFADVKDDMKIARDEIFG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IMRFKKLDEVITRANDTHYGLGAGIFTRDIDKVNYIVQGLQAGTVWVNTYNNFGSQ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GGFKMSGHGRENGEEALHKLKKMLRFIKSINVVQNTNKILASSLQQQRTANYSAMPEP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PDILYTGLFINNEWHKSATGKTFPSINPTTEKAIAEVQRAGKEDVDLAVQAARDAFR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SHKKFLFINTFRLGSRWRRMDASDRGDLIRRLADLIERDRVYLASLETLDNGKPYSM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NVDLPMSIKNFRYFAGWADKNHGKTIPMDGDFFAYTRHEPVGVCGQIIPWNFPILMMA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GPALAAGNTVVLKPAEQTPLTALYIAQLIKEAGFPEGVVNVLPGYGDAGAALANHFN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VAFTGSTEVGKLIQQASGNTNLKRVTLELGGKSPNIVLADTDMDYAVETSHFGLFFN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QCCCAGSRTFVEEKIYNEFVERSAERARKRRFGNPFDLNVEQGPQVDQEQLQKILQL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GKQQGAKLIAGGARPEEMPGYFVQPTVFADVQDDMRIAREEIFGPVQQIIRFKKLDE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ANNTDYGLAAAVFTKDIDKANYIVQGLRAGTVWVNTYNSLAAQVPFGGFKMSGHGRE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EYALRNYTEVKSVIVKLAQKN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531-PA  hypothetical protein|protein_coding|scf7180000643919:113081-126728:-1|gene:GMOY0025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GQRCRSLDRAQSKPWSPVNAEYIPFSYQIREVQSNEYLSQSLEALRDDDGDQRIEAN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YPAPLEYLEQTLPPDFQDIPANASFEELVCIYASPPPPTPQIEPQIARPNLEQLEA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EEVTRPPSPKKAPCPMALSEDPYYIPPPPKDKTDIQGMIKRARAIERLRKIKEEEA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ARSRKQLGQPPRASAPVSRARGAPSKPGGQLPRAGRPPPPGAGRVPPRVSAPAQRV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AKPAAKVSASTSRTGVQQAKPSDAAYKTRDQSRKISAPPSKTRGPPPKAAPPKPGG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GAPASRVGSLPPRTRGPPPKAAPIKPGVLRRASSQPSRPPPPKIRGPPVKVAPGGPR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APASRGGPPLPKTHGAPPKQAPSRAEVPLARRRPGPETGAIPKRLAPAKQTADRRP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KGERPKTKPQDARYVEALPPVKLPTPTKPKTPSPPPGPTYESIVHRISAIRAKKLPP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VGEMADVARDLDILEEVTAEEEAAAEEDAVAMQAACEKMWLSPKGRPWKTRPKFRRD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VSPDLIQEYIEPAEETIDEFLALEEAVYGGEKVVAPEYMTQLEMPYMPELIEQIRQ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DMPATPPQECPGSPPAQMEGEIMEAIGVEELAMMEALAPDQGLSAEAASESPVYEMH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LKYADYKFRQEQMAEAAAAAAMGAAATDVESEDEECPLPALAEELQKLQAAADWELAQ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PPRVPQLQSPEIEYLDDAFFQGIACPAFDIEDVSEFAFSDEAAVGAGFGEYEIKELD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WLVPKESGEAADVAEGSECPEELEEPLWEAAAPDVEFGTSYIPSEMAEAGFDEGLQ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SVPSYYEENVSIDEEGLEDVTSPEIVDVSMCPVQTTDEEEQVCEPIEETPKRSFLAS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TVVDKVKNIFGKSPRIEETEEEDQPQCISLDSSLPNMFGLSEALEPETVEESETVEG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CPAPEQVQVQPTKPKSPPKPKKETPIKIPPPPKDPKDRKAFVARARAIQKLKERQL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LPPPPKPKKKGRMPISRWVDKPKPQMKRKKVLMRKKGYKTPPPPVEGEYDEPPPFPP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CEAVARARALQQLRRKRPDLSVKEADKIIAAQRARREAAEAEAARFAALPEHEKIKER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VRKAPRRRRRKVPLDVIAAISAFKESAAAQPCPPSPRAVSPTQGRTSQEPQDEEFIE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LRAQERMRRLQYAREQAAARQLALVCPEMEPEAPVEVSPVRLESPKTEEIRRERIT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GTYGGEECTKQTVIETSTVQNGEVHSTSTKITTKIDEFGNTTCHVEEGTCSTDKENIM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EAIEEPDFLDPSNIPAPLDTSMPTPSELIELIRSKVQEKLNIAISPAAEPVEVSRI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RLQDQMQIFEGLPEEELLDITSPDIELSPTGPEPPATREPLLDTSLPKIFIEPQPTPP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TPSPVRARSSPRAPVQAPPPQPEVFPESQVPSPIVIPPPPKDPKDYRAFVARAVAIQ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REIAEAARAPPPKPKKKIRVPISKWVDKPKPIAKRKKIVMRKKGYKTPPPPVEGEY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PFPPGHCEAVARARALQQLRRKRPGLSLKEADKIIAAQRAQREAAEAEAARFAALPE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IKERMERVRKAPRRRRRKVPLDVIAAISAYKELMPSEPCPPAAAPLQRAASPQREV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KSPVQVPLPERPEETPRARPTVARQKARGRIILPSEERRQREAQETYDMQKRMQKL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EAPPKWRPASRHRVSRRKPPGESPFRKKFPRVFAIARKKRSRPLDVLDVLREEEER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FEGEDDDDEFEILERQIRAALELGVGEEDVSIEASLEEEEQAAGMVKPSTPSFEPRY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PEWLVKHYQEEVEEFACPSEDVEASAMLMLDEATGPIDRFRRIREMHVSASTTTSETS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SISVDVSYSAITLTSPTQQPAQASLAEVVEDQPVDQLLVDIEAPPVHVVRQLADLED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FDDLEYEDVPDMPDVPLDVPVTPPPRPEAIIQRIRAQVEQMLTEQAVQRSPVTTPPMR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PEDLPEEDLLDVSAVSEEEIPTTSPLVRQDILDISLTTIFEEPRPPTPPQRVPSPARA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APALPAPPEVCPPSQVPSQPQRPSPIVIPPPPKDPKDYRAFVARAVAIQKLKEREM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RAPSPKPKKKARVPLSRWVDKPKPKTKRKRIVMRKKGYKTPPPPVEGEYDEPPPFPP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LEQIARARELRELRKKRPNLTLRELDQIIAARKANREAAEAVKRAKREAAEAEAARF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EYEKIHERMSRLRTKVGSRRKRRKPLRISPSILGVLEAIKASMPSSRHPSPQREGV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IEAAAEYQEDEEGAIGKQSEISLHEFLAVEGAAHQSRVPELPGYQQQIDILSMPEV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LRELGLQDQGPPLPPEGGQIDLPGVCPPTSEVQLGAHERYRRIVERRNVPMTPEAPP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QPVIEYSPIRISTPTPTKAQKQTTQITKLGDNKIVEQVIETSQIRHGELQQVVTQV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DLYGNVTCQINQNKEISAQDPTASEDVFAIEEPDFADVSMGQIEERPRPAEIIEKI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REGLRPEGRPEAPTGRLVEVETPPRSLPIPEDIPEEKLVELICPPLAQTPPSSSPK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QVSPVRSLDVSLAEIFAPTPPPPTPPLPPTPDYRRRLSSPPGPIVIPPPPKDPTDY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CRRARKIMELKAQEEAKAKAEAEAAAAAAAAAAAAAAEEAKKPKKRVPISRWTAPPQ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KKELKRKRMIIPKKGAAKLPPPAKVLPREAAKRKELEDMAKRQEAEEAAAAAEAAR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PPPPLPLSYTTIMTRLQGLRERHGGEVQPVPVTAETKAYLHALRNWLPLPCPPAEG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LPPPRLTPTAADRYRVLRARTPGLLPKSSSGLPPSARYKQILERREQEPATPQPCPA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QTQEVEVHYRAIPFEPLPAERPEFAIEIEEEGELEEVEEPSLLQEVCEIIHGSPQTPV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SKIISRIREQVRTQRATAAAAAEARPRTSPPQIDFPANLPDEDLLGYETPMFEITPP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SPIRSPDISLPRLFETTPSRARTPSPQRSPVVMPQPEHQVAAICPQPAPICPPQKVP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VVIPPPPKDPKDRAAFVRRAQAIQKLQQQQTAKRAAEHPKQPEPRGRVPISRRPGG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VRRGVGKSRGPPPSKKVCPPSKKSDQAPKKGGPPPRKGGPPPRKAAPPPRKGGPPPRK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PRKGGPPSKKGEIPAKQDMPGPSRKAPGAAPPSKEYVDAVMRARKLAGIQQRSPT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KPVTPPRPPTPPRGSPTYEHLMARAAALTAGRPSRPSPEIKIPEVIGGREQTLAQYR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QQQREERLRHLRELQEQREQQGDIEIDFGEGTPPRPILERLEAIRERQSIGVATAAY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QTPPTPELEYQFCPYIYESSPREYGEPIELIPMPELPEDYLTPCRQYESDACLAEVAN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QEILAAHEKIIQAPKGRRVRRSIRERFGRSHIATPPASRRRLDFSPLKTPLSAESAA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YERMEGRPSAFPARATPEESQHYPIERQIQLLQRRLFSSPPEAAFQDPSQPISLLSP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QVPPQPISLLTPEAAAQVPAQIISLLTPKAADQVPSQPISLFTPEAAAQVPAQIIS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KAADQVPSQPIPLLTPENMQRIEQNIESIKDQLAALPPQQPITTTLTPEEIQRYRM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ERLQDQLASSPPPRRVSPGFTSEDIRRFRIEEELRGLEEQLNTPPLSPFSPRVQRQL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PSEAAAQTPSELQQPQICPEEQQVRKSPLRQLSPEEEVIPEGRAAPFYKQIPRILSG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SFEIMETLVEVLTPEEQLPVYGPSLPPGGLPQLKPKQRAGQKTKPPSQQQRAKSLAE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PSKPQIQPRPATRLPKQPKTQTTSLPSMPAQAQAQARSRTGQVRPGARQQPQISTR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VPTRGQSQVARRPPQQVPTRAQPQVPTRPPQRVPTRAQSQLPKQPPQQVPARAQPQ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RPPQIPTRAQPQAPRRLPPQLPARPQPKATERPQAKVLTRTQTKPLACPKAQGSAQPQ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SVAQIASKPTTRPAGQTQITKRVLRSAKPPQAMLKAQSGIPTGSRIAKPSKPSKIL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HSAVAAVQSSAQICPKIDYLRVPSRPKARELPKCPVEESPYKSIPGLPKIVVSSPG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FQAAKEQEEAEFQQMQHMAWQRITGQVEEAEKEDFVYDEGDLAEDDSFLLMEQMLRTR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QEQEVGDAGSQEMEEFLGISQAAQERPQICPQMDYLQVPGRRKQPILPKIPIEASL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SPSIMPHTSNIPQIVVSTPTMSDLQAQQAQEAIQRRSAWVEAVRVGRQTPEEEEDEF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ENLDEFLGQTEQDQFAAELEDLEEFLEEPKQDEFADELENFEEFLPEPEQNEFADE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EEFLEQPEQDEFAAELGNLMVFLGEDQAERETELDDLYEDFEDLNISRMEDLGVSR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FEEMC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550-PA  deoxyribonuclease II|protein_coding|scf7180000643942:25679-34179:1|gene:GMOY0025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LEKKKGENVSKGNVVGGVLQDERFQHLVSDPRFKILTKVERKVKIDERFQEMFTNNK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VKCHVDKYGRKINKSSSEDLRRYYELDSDEDDEENFETKERLKEEQAILQEEKNDKI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KDSEEIAVTLSDRLLDPNIDYARGEGDLLTDSSSDESESSKEEPILSMDNVRQEWE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DAETIQHSTHRLALCNMDWDRIRAIDLMMLFSSFLSPGGSILSVKIYPSEFGKARM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LHGPPELVNLNGKTNRDIQEKDEEDSESGEDLLQEQDSDAEEGDDYHIEKLRQYQLS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YYYAIVECDSAATADKIYKECDGLEYESSATLIDLRFVPDDTNFDEDEPTDVCYELP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NYKPRQFTTTALQQAKVDLTWDETAIDRKELGEKLSSGKLDDISEKELRKIVACSS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KDNYEREPETQHKESEKPDRKLDKKEEIINKYKALLAEITEKELQEKEGKKYDMEFT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VSKDDEVDNKELDLSETDKKDLTPIEKIMQKRAAKNKKRKEERKKKKLEFKYNGEGID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AGSDSIPEDIDMNDPYFAEEFANGDFIEPVGKVREKKKKRKNLKSEDSEEDEKQLK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LLDDDEADEKYKQHFSLAKIIKTEQEMKSKKKRHKYAKKSKDSALKDNLVEDTFEMN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ERFQAVFNSHEFNIDPTNPHFKKTNGMEKLISEKMKRKCIDDDVQKPATTNKKQIEN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FSLVARKMHLFYFHICLLVVLSLNFIECALNRNLKVACKTEQGYYLYKLPKHYTSG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SEPKGYDYMFATSDAHENWQFSEQKIKMTTSMPGKTMVDLFDDPSVLLIAYNDEFPD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VKSGGAHAKGVLATDGVTGFWLIHSVPKFPSIPHYLYPATAAIYGQSFLCITFSASE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IATQLLVNAPNIYFDRVPPKLVGKFPLLELVIDKEWNRTEPYYNILDINSLENVHFK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SSKYNQELYEDLMAPELASNLLVESWRNGGGNIASNCSLGQKVYNVKEIKGNQRSL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SSQDHSKWAVSQSTGFKVFHWRIGGTSPNWICVGDINRQQGQLNRGGGQLCQKNKIV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YSSLIKDYES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563-PA  hypothetical protein|protein_coding|scf7180000643976:1728-2972:-1|gene:GMOY0025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RVLFLHPDLGIGGAERLVVDSAIALKEYGHQVGFLTNHHDKNHCFEETADGSLRVE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WLPRKLFGRFYAFCAYFRMIYAAVYATFCIIPKERVDVIFCDQVSVAIPVLRFARPR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IIFYCHFPDQLLSKKEGYLKSLYRWPINIVEELTINMADKILVNSKFTLKVFQETFRR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HCPDVLYPSLNTKYFDEMEKKHNLETPTYFRNLADCYVYLDINRFERKKNHQLAIESF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SSSLSDNKPRLIITGGYDERVNENVEHFNELQDLIKETDKENVILLRSSSDDEKFQ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RAQCLLYTPIDEHFGIVPLEGMYMSKPIIAINSGGPTETIVHNETGFLCEPNKASFV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AVLGNKALCERMGAKGRKRVQQKFSFEAFCKKLDGIVRDIAECDNRTTKK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825-PA  odorant binding protein 2|protein_coding|scf7180000644614:60099-60640:-1|gene:GMOY0028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TIIVIVFLVTLATVWGHHHHEHHDDDDYVVKTREDLFKYRDECSNKLNVPADLLEKY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WQYPDDEVTKCYMKCMFEHFGFFNEKQGFDVHKIHKQLMGAHGTVDHSDETHEKIAK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KPEDTDPCAWAYRGGVCFINSNLQLVKSSV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884-PA  hypothetical protein|protein_coding|scf7180000644733:67286-75667:1|gene:GMOY0028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HKINLLAKNIVKSLSNIGIVYPGLIPRRGVRNIRTEIPQITMNNGCKMPMIGLGTW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FAQIESLGLGEKREKGIEPNEMVEITKKAIDCGYRHFDTALMYGNEKQIGDAIQQK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TVTRNELFISSKLWHTYANPNRVILGCKRSLKNLGLDYVDLYLIHSPLAAEANDNTL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KTKDGKPAYAKVHYVCTWRAMEDLQKEGLCKSIGISNFNLKQVKHILEYGTIVPQNLQ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HHPYLTQTALIGFCKAHNITITAYAPLGSPNRPWAFKDTPKALLSDRKASEHVLAIA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DKSPAQILIRYQIEMHFATVPNPGRSEKFLIENINVFDFCLRPEDMAVLNSLNANVRY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FTGLAFRKTKQKIYIRNFLTISYQFSLFTAPLRLACIHTGSILSAKMHDTRIKIPDI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ELRMPVLGIGTWGIKPSEMVNIIKNAIDHGYRHIDTASLHKNEKQIGEAIKKKINEH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KRDELFIVTKLWNTCHDPQNVKCACRKSLCNLRLDYIDLYLMHTPMGVPAPHDENEFA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KNGKPIFTNVDYVCTWQAMENLVKEGFCKSIGISNFNIKQIKRLLENCTIVPQVLQIE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PYLRQKELTDFCEAEKIAITAYAPLGSPNRPWVGKDTSDVLMCDPQASKCLLLTIFTH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SPAQVLIRYQIDLGHATIPNPGRSEDNMIENISVFNFKLRPQDMITLANLDSDIRYFN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VRKTTAKMPNIVMNNGHKMLALALGTCWCNISSMDPGGRRRMIGKATGYDYRHIDTP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VKPLNTAIDVNTYLACRRGFSAQDELSPVPCITMNNGCKMPALGLGTWGANDGYLEK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KGKGKNGPVQSDEWVNIVKRAIDCGYRHIDTALLYRNEKQIGQAIKEKIKEKVIKRKD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LVTKLWNTFHDPENVMCGCKKSLENLGLDYVDMYLMHTPMGAPFQKDDKISSPTKNG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FTDTDYVCTWQAMEELVKKGLCKNIGVCNFNIKQLERLLKYAKIAPQTLQMEHHPYLT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LKGFCRALKIIITCYSPLGSPNRPWAGKEKILLKDPQASEYLNCN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885-PA  hypothetical protein|protein_coding|scf7180000644733:75669-76030:1|gene:GMOY0028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RFIAHTQVIKIANNYEKTPAQILLKYPIDLGHAAITNPGKGEKNMADNICIFDFCL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DIEILDALNANLRYFKFTGNSGHPHHPFETP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966-PA  putative dynamitin|protein_coding|scf7180000644939:227696-260522:1|gene:GMOY0029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IEIHVTYGRSNNVLTYRKLAIRLNPYRDPKHCKEFVPLAEENQLTHMSPLGLSKQWA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MALDVLGNDLYRSIYDRYGEAGLIQGVLLPNGYFPPYNYHGDHMKVYHEVFGTYSPY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MDPITHPPPLYTNKNNGIGVRTKEPPVEKTVALSLEDVYFGCVKLMHVWRQEFIDK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TEKRKKTLTLNIPPGITAGTRFSFKEEGDRFPTKIPSDIIFIVEDKPHDVFKRRNLH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VYTHEINLCQALTGFRFVIETLDKRKIKVSISDVVTPDYVKILPNEGLPKYKSVDDI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RGVPSYEYGDLIIEFKTPRKQLATKAARKSAPATGGVKKPHRYRPGTVALREIRRYQ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LLIRKLPFQRLVREIAQDFKTDLRFQSSAVMALQEASEAYLVGLFEDTNLCAIHAKR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MPKDIQLARRGKAKGKAKSRSNRAGLQFPVGRIHRLLRKGNYAERVGAGAPVYLAAV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YLAAEVLELAGNAARDNKKTRIIPRHLQLAIRNDEELNKLLSGVTIAQGGVLPNIQA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QPDVYETPDNPEQETSDYYEEEPENEAIERLHISTQNSYQRFRHARLEGPVDFSERI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CRGYGAAWGELEIAGVGEKETPVQKCRRLQWEMNELMDEVSALQNDRKLKEEEKASY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VASVIATAKKVLDSLRLEQVLGKEQTPDMADKEVKALINQVDEYKKSGILTAIEPAGN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ATARVAKLEYRLHQLEQAVGAQPEKLSRLASLTQHTNIVDAVRQLSTKSAMLQAEK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IESRLGSLITKMDAIAEKSSGSSEDAKRDQKIIELYNIAKRTEPVADVLADIIERMQ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LHKYAMNFAKIIFEIEEKQTTISTTLVNNRELLHSVEETFAENLNTINKEMAKVEER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GLVDK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2979-PA  hypothetical protein|protein_coding|scf7180000644968:39688-56665:1|gene:GMOY0029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KQVWRSTIFLVLYGLSHIRACDLPPEIEKCKAGDHICVTQRINDVIRLYPEGNPLFK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NLKLITVDRLAGTKTGSNTQLQLKFQLFDVKITGWDKATALSAKGFEKDTQYHEIELQ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MKIVGRYEIDGKLLLLPIKGSGNEEFIFKDVHITVTHKFNLEKRDGKNYIKTVSFL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PGSVTFKFENLFGGNKELTDATNKVLSDNSLDVWNAMSGQFNNALGQLYRKLLSPG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SYDDFFATEIVEEDNTNIRGIQRPIPQIILREWQQRWNDGTKAPEIQKCKAGDDTC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INEIIRLYPKGNPTFGLPDFSLVKLDKATASRKSSNSPVKLNFILSNLEARGIEKLK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KTKGFVKDVKNTEIDFTVPLLRINALYELDGKLLLLPIKGKGNVEIIFKDAHYFENLF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KELTDATNKVLTDSWQDVWNELGRDVNQAFSDALHFNLIPVADAISYDDYF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011-PA  hypothetical protein|protein_coding|scf7180000645045:17658-21933:1|gene:GMOY0030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MQYLEYTMTNRLKIVWNLDPPMRDIEIGIELSRGVYSWSYEKFLARRRFKHVWIDLL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EFGEALLERVKLHFDLNEVSRLVDVIFKAMYALVDGKSIDFDKYLWGPFIDVQRYLT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LCAEVHANKTKEFEYVNFLMVAWGPAVLPVINETNERLFDAIEIRYQLNWYRSKVNQ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LKSDILQESYVKSTSQALQASKTEEDVGFNIVDVIYNETQRFRDLIIHFQKLYDVEL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TSIRVNKKQITKLVDHQKFLSEQIVRFAEEIAARKALEIKRFERATVVYQLVEMARI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DTPAEGDSAKIDFSEFANKIMDEFKKTLNNEDLQVF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054-PA  tissue inhibitor of metalloproteases|protein_coding|scf7180000645221:11192-12117:1|gene:GMOY0030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TRRNCLGIFAFIWFAVITFYCKSATACSCMPSHPQTLYCEADYAVVVRVLRMSYRSF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MIYKIQIKKSFKTTPEGDMILRHHRLLTPSHDATCGVKLGIGKLYVIAGRGRHLNSC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IQEYQKMTVVERMGFSRLYRKGCDKCKIKACFHKYCSPNDTDKTVCQWSPFDECEKNF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LKRTSYKERVDRDQYGRCYWKKSPVYNKCKAEQ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176-PA  hypothetical protein|protein_coding|scf7180000645539:55852-74333:-1|gene:GMOY0031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KSHLEMIGRNETPSKKAKFWTSYIRSLKGSEDIRAHETPRLGRPYSSYLDAPATYRS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DEPVTAQDRVLSHGYRYLPVSRDTYGYSPRAIYDHHYSRTIPATYEAERAWNEHLRRM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IERRYPSRYGLYLKDKPYTPHSLVPLEFEPEDKMLHDLNRARRSPSPMVGPNRVKRA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YVPPPTCWSRGPSPPRGRSMTRGPSVFDRATSLAPFTRPLFRASSLEPLDELFARK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SVFERAGSPSPTPVKAGRWGPRPTEVAFDADGLPIFHPRNRFRDMFDPNPAMPISAF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PFWWDIEDLAPFRAGSPFRGLSLPPRGSSVARDSFLSPVKNRYLWAKHPARPLTRK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206-PA  hypothetical protein|protein_coding|scf7180000645622:4233-5241:-1|gene:GMOY0032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VFILMSCLAMAAARPEAGYAYNRPGGSGGHGGGGFGGGSGGFGGGGFGGSGGFGGG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FGGGSGGFGGGGSGGFGGGGFGGGTGFGGGSGGGFGGGGAGGGGFGGGAVGGGFG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VQKHIYVHVPPPEQEDIRPRPNIPVGQAQKHYKIIFIKAPSPPSYQTPVIPVQPQN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LVYVLVKKPEEQQDIVIPTPAPTQPSKPEVYFIKYKTQKDGGGAGGIGGGDLGGGS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GGGLGGGLGGGLGGGLGGGGGGGLDGGFGGGAGGLGGGSGGGFGGGSGGIGGGSG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LSTSYGPPGKSGP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216-PA  hypothetical protein|protein_coding|scf7180000645625:136161-138241:1|gene:GMOY0032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LLLILAITAFVGFSYGEEKKEKEKDIGTVIGIDLGTTYSCVGVYKNGRVEIIANDQG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ITPSYVAFTADGERLIGDAAKNQLTTNPENTVFDAKRLIGREWSDINVQHDIKFFPFK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KNSKPHINVATSQGNKVFAPEEISAMVLGKMKETAEAYLGKKVTHAVVTVPAYFNDA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QATKDAGVIAGLNVMRIINEPTAAAIAYGLDKKEGEKNVLVFDLGGGTFDVSLLTID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FEVVATNGDTHLGGEDFDQRVMDHFIKLYKKKKGKDIRKDNRAVQKLRREVEKAKRA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HQVRLEIESFFEGEDFSETLTRAKFEELNMDLFRSTLKPVQKVLEDADMNKKDVHE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VGGSTRIPKVQQLVKEFFGGKEPSRGINPDEAVAYGAAVQAGVLSGEQDTDAIVLLDV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TLGIETVGGVMTKLIPRNTVIPTKKSQIFSTASDNQHTVTIQVYEGERPMTKDNHL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FDLTGIPPAPRGIPQIEVSFEIDANGILQVSAEDKGTGNKEKIVITNDQNRLTPEDI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HDAEKFADEDKKLKEKVESRNELESYAYSLKNQIGDKDKLGAKLSEDDKTKMEAAI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KWLDQNSDADPEEFKKQKKELETIVQPIIAKLYQGAGGVPPTDGGEESDDLKD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226-PA  hypothetical protein|protein_coding|scf7180000645661:179073-184752:1|gene:GMOY0032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KNIVACFSLLILCLMHGANAIKCYQCKSLTDPNCGKNVIDVNSNIRQVDCDYAAKPN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QFMPVTKCNKVVTSDKAGIIISRDCHFQIVGQRDDICSVSHSRDVQSCYTCTGDLCN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AGRLMAYGILAIFSLVAINI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229-PA  hypothetical protein|protein_coding|scf7180000645661:189044-189852:-1|gene:GMOY0032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SEKVKDEDAAEPVAADDTIVAIPPEEPKVEEPPAPVIEIDDADSPKPPTPPKADE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GKAKATTPPKADEINDVVKSKAPKPAKVDEGPKVDKAMSDEINFLSEQFENYSRFAK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MKTLKRPKDVESCNELLRKVERLNDSRQVEVKRNVNRFMRYCLKIIHWTSQNQPTKIY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WYCRADEKAKAGKLSETSTWIGDRKSYIAVKSLPDGATLLYAAVTNNPESGWEEGGL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QRGACKR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287-PA  hypothetical protein|protein_coding|scf7180000645803:105949-114126:-1|gene:GMOY0032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NRHLKQSECPMSNSAERNIRRHFISLKMPKSKKEESSESDSDSGPEDRLPPPSKKS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ANSKSKGSTETKWILEKQRHVTISEFRGRKLIDIREYYEENGESLPGKKGISLSITR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LLEVAEEINKSLREDDQSDIAHEGPAGMEPEGVIESTWHEVYDNFDDMNLREELLRG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GYGFEKPSAIQQRAIIPCVKGRDVIAQAQSGTGKTATFSIAILQQIDTSIRDCQALI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RELATQIQRVVMALGEYMKVHSHACIGGTNVREDARNLEAGCHVVVGTPGRVYDMIN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VLRTSRIRLFVLDEADEMLSRGFKDQIQDVFKMLPNDVQVILLSATMPPDVLEVSRCF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PVSILVKKEELTLEGIKQFYINVKQENWKLGTLCDLYDTLSITQSVIFCNTRRKVD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EMTTHNFTVSAMHGDMEQRDRELIMKQFRSGSSRVLITTDLLARGIDVQQVSLVINY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SNRENYIHRIGRGGRFGRKGVAINFITDEDRRILKDIEQFYHTTIEEMPANIADL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314-PA  yellow-e|protein_coding|scf7180000645812:30002-47300:-1|gene:GMOY0033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SAQLTRAGMEARSRMLKFFVWHKMSALHTFVTIKHGSSCRGASQNSFISGLIALFS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STATFQQSQYSSGFQIAKQWKTFTYNFLPQAPVHDTNFFNPSNILGTGLAVTRDRIF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PKLFSGVPSTVSWMSRKDFGDSPVLQAYPDWSFSTTGRTDFNCSDMVLVSSYRLRI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NRLWILDAGISRSLEDYEKTCPPKILVVDLSSDQVVRRVDFPSGILRGETLFTNLVI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SKSGTCDDVHVYISDTVEPGIIVYDSEHDTTWRLSHPAMYPDPDFSQAEILGDRFVL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IVGMTYDDKKAVLYFQPFATDRVFAITREVLRAGPIPINKVLPVKLLGKKSSQGIG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PLDRSLIFSPVSETAVASWNPATNEQHILAQDQQAIQFVGDMFVSVDDPGYVYVLS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HRFFLKTLNTAEVNNRILRIPLPGSEKLDSALPSYPIKSLDTPDLNFYYQISNDFPH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RITNISPVQNYFTRPTSVSKHPYRFESSGIVNYGVKNPFNNLNQGESFPPTKEQRS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YSWLDDLGGPPTRYKNIPHYQQQFPEVLYQWNQLDYAFPNENVLQAALGDQTFVPGAG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VDVQPYYNQAGDLKVFLTTPRFGMGVPYTLSSIRDNSSIEAYPSYEWHNRGDGKWDCD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SAFRTAITECEQLWVLDSGMAADEFKCPPQLLLFDLRNDELVHRFRFNDSLFTASA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VTNVVQVNDPPPAGNCQDAILYVADTDHHGLVVYDYGKDEAWRVENKFMYPDPDFGTH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GQRFNLMDGIIGLSFDEQYLYFHPMASITEYAVPLQIINNSTLFAENREAAGDEFKP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RSSPCVPSAIDSKGIWYCVTFNPIELLAWDIKKNMIEKLAIRREHLEFVGGLKVIK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NQDELWMLSNRFQMLLCIVIAFQVLLVYGTTFTSTFSQQVDVLENEPVLEGIFHRPPY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VRVYEACNLEFAFPSEEERLSALATGKYNPDVPVPIDVDVYFPNEFAEPYIFMTIPR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GVPYSLALLTNVQRPNGTEVVAFPNYYWHNSHGQDCDGITSVYRIQIDSCNRMWVL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EINFVQHCAPQIVVLDLPTGKLVHRYRLPADVFRISTSRFVTPFVDIADNPPFGECKQ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VYMADALGYGLVVYDVQRDKSWRIENKYTLPDPDFGTLTLAGESFELTDGIFGLTATP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GLRRMLFFHSLSNDAQIAVPLDVVNNDTLWHDGVASSIEEFILVGKRGVQCAASAM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GFLLCGFLNPIAIVGWNIRTPYVSPNRIVWAENPHTLQFVAGLKVRRNPAGKEEVWM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RLQKVFGGTINYHEINYRIQRCGVDELLFGSEC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315-PA  actin 87e|protein_coding|scf7180000645812:74006-75136:1|gene:GMOY0033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DDEVAALVVDNGSGMCKAGFAGDDAPRAVFPSIVGRPRHQGVMVGMGQKDSYVGDEA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RGILTLKYPIEHGIITNWDDMEKIWHHTFYNELRVAPEEHPVLLTEAPLNPKANREK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QIMFETFNTPAMYVAIQAVLSLYASGRTTGIVLDSGDGVSHTVPIYEGYALPHAILR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GRDLTDYLMKILTERGYSFTTTAEREIVRDIKEKLCYVALDFEQEMATAAASTSLE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ELPDGQVITIGNERFRCPESLFQPSFLGMESCGIHETVYNSIMKCDVDIRKDLYANIV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GGTTMYPGIADRMQKEITALAPSTIKIKIIAPPERKYSVWIGGSILASLSTFQQMWI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YDESGPGIVHRKC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481-PA  mitochondrial processing peptidase beta subunit|protein_coding|scf7180000646258:347269-349066:1|gene:GMOY0034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TRVLSVSQNLRPLSRGVDMLKRFKASKAEVMRKTLLNIPATQVTALDNCLRVASED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TATVGLWIDAGSRSETPQNNGVAHFLEHMAFKTDLELEVENMGAHLNAYTSREQTVF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CLSKDVSKAIEILADIIQNSKLGESEIERERSVILREMQEVESNLQEVVFDHLHATA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GTPLGQTILGPTKNIKSIGKNDLQAYISTHYKASRIVLSGAGGVKHNELVTMAQQHL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NTFDGKPPSVAPCRFTGSEVRVRDDSLPLAHVAIAVEGCGWTDQDNIPLMVANTLI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DRSQGGGVNNASNLARASAEDNLCHSFQSFNTCYKDTGLWGIYYVCDPLECENMLFNV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WMRLCTMVTEAEVERAKNLLKTNMLLQLDGTTPICEDIGRQMLCYGRRIPLHELEQR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VDVKNIRDVAMKYIYDRCPAVAAVGPVENLPDYNRIRSSMYWLR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513-PA  hypothetical protein|protein_coding|scf7180000646337:39232-40644:1|gene:GMOY0035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IYRISTTRKMPEVQKLSALLASYVRFISADSSLRDVLAEKIPAEQEKVKNFRKQYG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GETTVDMIYGGMRGIKALVTETSVLDADEGIRFRGLSIPECQKVLPAADGGEEPLPE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FWLLLTGEVPSKAQVKQVSREWAARAALPQHVVTMLKNFPTSLHPMSQFSAAITALNH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FAKAYSDGVHKSKYWEHVYEDSMDLIAKLPVIAATIYRNTYRNGKGSKSIDSSLDWS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FVKMVGYDDPKFTELMRLYLTIHSDHEGGNVSAHTVHLVGSALSDPYLSFAAGMNGL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HGLANQEVLVWLLKLQKEAGSNPSEEQLKEYIWKTLKSGQVVPGYGHAVLRKTDPRY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QREFALKQLPNDELFQLVSKIYKVVPPILQETGKVKNPWPNVDAHSGVLLQHYGMKEM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YTVLFGVSRALGVLASLVWDRALCLPIEWPKSLSTDVLMKMVQKETRF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541-PA  hypothetical protein|protein_coding|scf7180000646489:3473-3919:-1|gene:GMOY00354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RLAANQIANVMRSSVSSASRVSAVRALHGHDIPAEEFDKRYEDYFNRSDIDGWEVRK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DLLGMDLVPAPKIVEAGLKACRRVNDIALAIRWLEGVKDKCGDKTDEIFPYIMDSVR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AELGIPTLEELNYDKPELALKSVYD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590-PA  Scavenger Receptor Class A, Member 5|protein_coding|scf7180000646704:2284-21224:1|gene:GMOY0035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PRWKRLLFAAILAEVLIGSDAQFWKIADTGATSISERHYRPEYPQPLPNPIDDSYA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SPNALPPKNCTSGPVGCIPKCFAEKGNRGPHGPIGVPGPKGHQGYPGIEGPPGDKGQK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PGPMGPRGLKGERGTSGIPGMPGVPGIQGVSGNPGAPGVPGKDGCDGEKGLPGIAGL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GPRGYPGVPGVKGEKGEPAKENGDYAKGEKGEPGFAGRSGNPGPDGPQGSKGDRGD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YGVPGPRGDRGQKGDKGAPCFAPPQPGKKGQKGEKGEPARNAAPVHGTETISGEKGD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GDNGPPGEKGEVGYPGEPGRDGMKGEKGLPGSSGDRLAKPGLKGEPGRPGKAGERG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PGPPGGGRGSPGAPGPKGPRGYTGPPGPKGLDGFDGPPGPQGLPGAKGGPGVPGSNG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PAGEKGERGNPGRQGSVGPIGPQGHTGPPGPEGQKGEPGLPGYGERGLKGDDGIPGI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KGQKGERGFKGNVGAPGDAQLGRPGTPGRIGVPGQKGDPGRSGVPGQKGEMGPKGDI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CSSCPPGFKGDKGERGLDGAPGSPGLRGPPGERGYPGERGSDGIAGSPGAPGDKGFD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GLPGPEGPAGKDALLDLDLINVEKGEKGERGYKGALGPKGDRGEAGFPGIPGQKGEV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GDKGYSGPGGTDGNPGSPGRDGRDGVPGQSIKGDAGKPGLDGEKGDKGFSGPQGSK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SCDIDNIKMPLKGNKGDRGDQGNPGPMGPMGEKGDIGRPGHKGEQGAVGPTGPVGP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GPRGEKGNIGPMGAPGNPGKDGLRGPPGRGGVPGQKGEQGIAVAGPPGPPGRIGMP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GDRGPTGPYGPPGLDGAPGYPGDKGETGFPGTPGFSGRDGEKGDMGPLGPQGPPGPP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VDGVQGRDGAKGEQGSPGMVGMPGLKGERGAPGNDGPKGYPGITGHAGRRGPPGPAG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VKGDKGERGLTGKDGLPGPRGPQGPTGLMGIKGDTGPVGPPGADGIPGLEGEKGEYG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PEGLRGEPGDVSEKGQKGEPGPPGLRGESGRPGTPGLPGEKGVPGLALHGRPGAPG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RGRDGIDGREGTPGQKGDQGYPGPPGAKGDKGAIGLPGVPGHPGMDGKPGEIGLPGP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HTGIKGDKGERGFPGANGPKGDKGETGLPGFNGTPGAKGDRGLPGAAGLNAVPITIK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GDMGEPGLIGMPGPAGEKGNQGTPGFSGPKGDRGLTGPHGTPGLNGAPGQKGEMGPMG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GVPGLTVKGEKGLPGRTGKNGREGAPGPAGQKGEKGLPGLPGNPGPEGQPGPIGPPGP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ERGSMGSPGRDGGDGMPGATGVKGDMGYPGPKGEMGSPGLQGQKGEKGDYGLMGAPGM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PGQKGDMGLPGLDGRPGPVGAPGEMGFTGPKGRDGRDGLSGQKGAKGEPGMVPPPGP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EPGYPGRNGQKGETGPPGPRGLVGLKGERGEKGEQGLIGLTGPMGRPGPKGDQGLPG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DGPPGLTGGKGDAGLPCSAAQDYLTGILLVKHSQSEEIPRCQPGHIELWNGYSMLY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DYAHNQDLGSPGSCVRRFSTLPVLSCGPNNVCNYASRNDKSFWLTTSAPLPMMPVQV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SRYISRCTVCEAPSNVIAVHSQSIEIPNCPAGWEGLWIGYSFLMHTAVGNGGGGQA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GSCLEDFRTTPFIECNGGKGQCHFYETMSSFWLVTLEDYQQFQRPAMQTIKAGELLT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RCQRLVLYIHDRWINPKNVRLLKEAAESAKSAKLGPDEYQGCQVKRSRKRGYVLNS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ALGGNEYCRFCANTPQGYCRHHFHLQELHMHKLQQQKEYNNSLWCSLGRSFERTAD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LRRIKRELKRNLQQQEQQKIQPIPLLSQYNNVEGHFLAQDEQNSPTDSGYQSSPLTSP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TSTIQSEFISLLSSDDAGLISPSSFEDRQSAFGANSCGSASQSFVPYNHRTGLLHL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QKQNYNMTSSESSTSSSRNSTPRHRQRSNARSANNSPTTSILKRNAMSRKALVPLEH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NWTWSRRHRSKEVVLSGPNDRTVHFHPNWSKGTAGVQGKRPLNNGRFYWELHVSQRI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SIMFGIGTNKARLHANSFRNMLGENVHGWGLSHKGVLWHDGIALLYTKRFKENQAT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LFDGIEGTLTYYKDGKCLGVAFHGLDKIKEPLYPVVCSTAAKTEMTLKCARRDFVN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CRAVIMKHIKTRQDLIQLKLPAIISNYLAEVLGDYTPLRQVDNYDLLF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684-PA  hypothetical protein|protein_coding|scf7180000646915:29320-31609:-1|gene:GMOY0036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RNIPTMRYLPLSVGKESLLSTHLTGLYQYFQFIRNKSNMPIKSIHARQIFDSRGNPT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DLSTELGLFRAAVPSGASTGVHEALELRDKEKNNYHGKSVLKAVCHVNEIIGPELI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EVTEQEKIDEFMIKLDGTENKSKYGANAILGISLAVCKAGAAKNGLPLYKHIANLAS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DIILPVPAFNVINGGSHAGNKLAMQEFMILPTGASSFTEAMKMGSEVYHHLKKVINDK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DATAVGDEGGFAPNIQSNKEALCLIKDAIELGGYTGKIEIGMDVAASEFFKDGQYD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KNPSSDKSKWLSPEKLLGLYQEFINEFPIVSIEDAFDQDHWDAWSTITANTKIQIVGD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VTNPKRIQTAVEKKACNCLLLKVNQIGTVTESIKAHLLARENGWGTMVSHRSGETE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IADLVVGLSTGQIKTGAPCRSERLAKYNQILRIEEELGSTAKYAGKNFRSPLSP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770-PA  glutamine synthetase|protein_coding|scf7180000647149:3900-5102:-1|gene:GMOY0037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LRCAGLFLGKELASSGKQVRAISTTAAVGQGNFLKNSPNAALDKTILDRYRKLETPV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YQATYLWIDGTGENVRLKDRVLDKIPSSAADLPNWQYDGSSTYQASGENSDTTLVPR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KDPFKPGKNDIIVMCDTYKADGTATESNKRASLQAAIDKVTAHEPWFGIEQEYTLLDV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HPFGWPANGFPAPQGPYYCGVGADRVYARDLVEAHALACLYAGVDFAGTNAEVMPAQW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QVGPSIGMKAADDLWMSRYILQRIAEEFGVVVTFDPKPMEGPWNGAGAHTNFSTKAMR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GMKPIEEAIQKLSKRHDRHIKAYDPKEGKDNERRLVGRLETSSIDKFSWGIANRGVS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VPRGVANAGKGYLEDRRPSSNCDPYAVCDALIRTCLL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774-PA  hypothetical protein|protein_coding|scf7180000647199:83482-83931:1|gene:GMOY0037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TFLLLTIICAIFAFGFAAESTGFYKDPRHPGKCYINDNLVLSAGEQRRHTDYCARVI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DGYTTIQTCGVQGAAPPCKLGDYENPDGDYPDCCKRNVE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835-PA  hypothetical protein|protein_coding|scf7180000647377:84978-85849:1|gene:GMOY0038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NAEATVGQFQTLVRYNNPVLVVKHPDKKTAPTELELKRPQTAGALLDTKKETEEILN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PPRCWEEDGQLWQQTVSSTPATRQDVINLQEMLDTRLQQTQARETGICPIRRELYLQ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DEIIRQVTINCSERGLLLLRIRDEIAMSMEAYETLYCSSVAFGMRKALQAHEEKEML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VKILEVDKESLEDIINDMKIKTEQTDRRNAELRAAEEKKYQEEIAFLKKTNTQLKAQ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TAP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929-PA  hypothetical protein|protein_coding|scf7180000647827:1210-44929:1|gene:GMOY0039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QNVLSESNRVNTNVWQTVNHRRTSKKELSYANASKKSLTYPPKENFALNKTSDRLCG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IRSTVINADTTPNKVATLQLPSSKKLLNNYNTNTIAALQKEHNLLNKKKKYRNNTI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STANKIHNAGTSGSSNKSQIANGSAPLPRRKRLNQVRQIKRAHRHLLTSGGNDKQQPT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SQRAVNKINYHANSCSAKKTLQKNAHSSGRGRESGALSTSGVNKNKNNKGGNYNRCHE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QSSSQYHTYNRQTIKKKRVKSINQTSSESVTSSRWCSIEKQLDLLEKLLRCCDEEEN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QDWHRQLNANYWSNQATSSLQSENEEADLASVNDWSWSDIMSNQSISSSEECRNDYI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QLNMSLVPSTLKRRGHQHHPRFSGTRRSNVAPNVQEILDALNKREVTPFHVQSEVSE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LSTLDDSYSAQSTDEPDDDPAAAQRIKAALNLPLTDSATTSLGSPTPDESSMVDEG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QMPQSILAMPKEKKLKIKRDKNASEQTKDKKCKKLSNSTKKDKQKRSSGCLETATE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GSAATDEGIAIDDDDMQTAEWAKLRCTSEASEIVAEREARRSKNRCSDYPGLAFGR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SSDTMMKFNIIRNELHNIMNTQLKRAESEVAALNRRIQLLEEDLERSEERLGSATA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ASQAADESERARKILENRALADEERMDALENQLKEARFLAEEADKKYDEVQINKNL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KVTKITTTTATISSNVDAGCSSSTNKQNNSVINENNITSTATNTMPNSTYNLPIFS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IANINEVARKLAMVEADLERAEERAEQGEKSPLSHFLSFVARKLVLMEQDLERSEEK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ESKIVELEEELRVVGNNLKSLEVSEEKANQREEEYKNQIKTLNTRLKEAEARAEFA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QKLQKEVDRLEDELILEKQRFAIIGDSLDLTFVELMGMPPVYNDRHPKPPTPQLPT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EEEKVVATEQVIEEQEITDIIAQEEVMVGNNLQIDFIENVPMEAVKLPTPPPPPPFEY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LPPEGAEVPYVKNFEKPTIPDEHLKKETILDLAFMDLIPGLEPFYTPRNPKPPTPKV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TPEELAAMEAAKAEAEAAAAAAAEAAVAAAAAGAAGEAGAEGAPKVTAEGVEGATTE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EAAAAPAVKEPTPPPPPPPPFEYAIDLPPEGAEVPFVKNYEPPPPGAEPAAPADGAA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GAAPPAEGAAPPAEGAAPPAEGAAPPAEGAAPPPAEGATPAPTEGAAPAPAPAPVE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AAPAPTEKIIRGKEKLACKQMIVNVCDEYETVLNVA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934-PA  hypothetical protein|protein_coding|scf7180000647834:2837-7518:-1|gene:GMOY0039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GGRESYRIKDAEKKRVLDEAARQRRARKALEALEQDNFHEDPHADLVMSKKLPKFQD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NTKEKKSKRKGPEYYRAKYRKNFQQLLEEEKQLHPDPPNYSSALAPPPKTPQRHFC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VPFFQIRKAGYYGVEGQLRQFHASGYAASKVAISKYDPDVCMPYEKLWENLECIRSR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LTLSEKILYSHLDEPKTQQILRGTSYLRLRPDRVAMQDATAQMALLQFISSGLKRV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TVHCDHLIEAQIGGKNDLARAKDMNKEVYDFLESACAKYGLGFWKPGSGIIHQILLE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CFPGLLMIGTDSHTPNGGGLGGLCIGVGGADAVDVMADLPWELKCPKVIGVRLNGKI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TSPKDVILKVADILTVKGGTGAIVEYHGDGVDSISCTGMGTICNMGAEIGATTSVFPF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MASYLKATGRKAIADEARKYQTRLLSPDEKCAYDKLIEIDLNKLEPHINGPFTPDLA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SKLKQNAEKNGYPMDIKVGLIGSCTNSSYEDMGRCASIANDAMQHGLKSKIPFNVTP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QIRATIERDGLSQVFDKFGGTVLANACGPCIGQWDRKDVKKGEKNTIVTSYNRNFTG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ANPATHAFVTSPELVTALSIAGTLAFNPLKDELTGADGKKFKLKAPFGEELPAKGFD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DTYTSPPADGSNLTVRVDPQSQRLQILEPFDKWDGKDLTDMTVLIKVKGKCTTDHIS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PWLKFRGHLDNISNNMFIGATNIENNEMNKIKNQRTGEWGAVPDVARDYKANGVKW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GDDNYGEGSSREHAALEPRHLGGRAIIVKSFARIHETNLKKQGLLPLTFANPSDYDKI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SKISLLDLAGLAPGKPVDCEVKTDNKVEKIKLNHTLNEQQIAWFKAGSALNRMKEI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3968-PA  ATP citrate synthase|protein_coding|scf7180000647850:122981-129402:-1|gene:GMOY0039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RSFLTGNWVCIKLNALLASYVRFISADSSLRDVLAAKIPAEQERVKNFRKQHGSFKM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TVDMMYGGMRGIKALVTETSVLDADEGIRFRGLSIPECQKVLPAADGGEEPLPEGLF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LTGEVPSKAQVKQVSREWAARAALPQHVVTMLNNFPTSLHPMSQFSAAITALNHDSK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AYSDGVHKSKYWEHVYEDSMDLIAKLPVVAATIYCNTYRNGKGSKSIDSSLDWSANF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MLGYDDPKFTELMRLYLTIHSDHEGGNVSAHTVHLVGSALSDPYLSFAAGMNGLAGPL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ANQEVLVWLRKLQKEAGSNPSEEQLKEYIWKTLKSGQVVPGYGHAVLRKTDPRYTCQ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FALKHLPNDELFQLVSKIYKVVPPILQETGKVKNPWPNVDAHSGVLLQYYGMKEMNYY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LFGVSRALGVLASLVWDRALGLPIERPKSLSTDLLMKMVQ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070-PA  60s ribosomal protein L14|protein_coding|scf7180000647940:20449-21524:-1|gene:GMOY0040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PFQRFVQTGRIAKCSAGPLKGRLVAIVDVVDQNRVLVDGPLTGVPRQEYRLNNLHLT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RIKFPYTAPTRIVRKAWQESDLKSQWKVSSWSQKAQNICKRSQLNDFDRFKLRYAKRQ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KLLTIAFNALKKRTKADGSIRKLKKDKREAIRQLKSQGVKKAAL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118-PA  hypothetical protein|protein_coding|scf7180000647965:1347-24684:-1|gene:GMOY0041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TSNKSSEKFSMTDKNYKPISISPVNTKARFYICKQNLKSSTSADLLESISISRVQYQ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CDRNQFSGTASNLGKSKQEKDIYSTTHSTFETVQNHNLATSNFKKSVRFGAHQNSEE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TYEYPKCPSEHCSCSTRSSSSNSQQGASPQCICNLTSFKYASTTNNHIPSNLLASKT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EGEIHVIRDYKNTVGHKLEGTLLEDLWQDENLKITDCQKLEIPLYLSKHSDLNTTL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QKPNNLEEVGPLHETYVLKMDNNLNSIDISNNSNNHLKVVASTSSIIKKKENNKTLS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KAANGRSPRSESDIQKRDIQKVENEDSNLLEFNIDKVDTWMSSYESLPQKLSLKTSM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SFQKLTKETLEAMKTLDPDLENGPSAKEEDGKDSSSSHDNSQDDSTYDEIVSVIKE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KKKDEIYAKTPDNKLQDILSYLDNVEDNCEKTLLETRLAIPTNHSEIGFVVEPDIV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KLSDLLMLPNHQLARKIVALSLRANELANALLLSKEHVAKIRTEKQKILRSEKSNA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MREQKKHYETIVCRHQGFIEQLLKDKGCLCEKVAALTRRLESQTQAWEHKLETEIARV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ILASEKIRRERWVKENTKKIKELTVKGLEAEINKMSTCHQKELTELKSQHQQQLLT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ARVKHEQIENSIRESCTQDRESVIAKERAVLRERFEKQIEEEREVFNKQKQKFIEDF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KEKLLKDLKTREEDMQSRKLEWQKEKEIEFQRTTKEIQEKMLKHEEKYQNRLNTIE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EADFEVWKKEYENNCKMQQVEKENAIRQYYRAERDRQIDSIVQRMDAESLKNNEEFQV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RLKQKYEKDLQEAEVLEKSVREKYIETRNKLAESDAQLKNLQADIKRMKMELEHSKK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KDFLNEREQLRENLKSELQGEMEGLKIERDQEIRQIHKRWAFRIVFNIYFTASLKGLG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TNLFSKKKDEAEKLAKEKVENAQKLAEEQAKKVGEAVQHTKSEAEDLAVGTGKKDC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NSEKNVDVPFFKAREAVGLAAAEAQKAGEVVGQGVNKATSVVDNTKNTLNNTVHQAN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NTKHMAANIADASQQAAVNAVDQTKKAANEAINKSVKAAEQVVDQKMKDVEGAVDG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IDQAVDHKMQEANQFVDQKRENLEKTIHGAASHAQESASQQATNLLGKLHL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147-PA  hypothetical protein|protein_coding|scf7180000647981:33738-37893:1|gene:GMOY00414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KLFFVIGLFIVSFASARVVREAPTKTEFSFEHFFKATHERFKEVEKAFLETIGASNP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KKIVEQQGETLAKQFDVWADHIKKDTEDLKNLSVVKELRETVENRVEEFKGEHPQ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EQYIGKAKQDVEDIITKIKTLSESKEAENIKNLSQKLVDTAKDAFKDLAETIKENV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149-PA  catalase|protein_coding|scf7180000647982:3201-19384:1|gene:GMOY0041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RNSATSQLIDYRNNLTVSPGAITTGSGNPVGIKDASMTVGPKGPLLLQDVHFLDEMA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DRERIPERVVHAKGGGAFGYFEVTHDITKYCAASLFEKVKKRTPIAIRFSTVGGESGS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TARDPRGFAVKFYTEDGIWDLVANNTPIFFIRDPVLFPSFIHTQKRNPQTHLKDADMF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FLTLRPESTHQVCFLFSDRGIPDGFRHMHGYGSHTFKMINGKGEPIYCKFHMRTEQGI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DVKRAEALTATDPDYSIRDLYNSIKNGNYPSWIMSIQVMTFDQAKKFKYNPFDVTKV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HRDFPLIQVGKLTLDRNPTNYFAEIEQLAFSPAHLVPGIEPSPDKMLQGRLFSYSDTH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RLGPNYLQIPVNCPYRVAVKNYQRDGPMTVTDNQGGAPNYYPNSFAGPETDARARSLQ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PVSGDVYRFSSGDTEDNFSQVTDFWVHVLDECARKRLVNNIANHLSNASQFIQERAV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FTMVHSDFGRALTEALSLVQSSK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193-PA  hypothetical protein|protein_coding|scf7180000647995:193645-212073:1|gene:GMOY0041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IKIEEPTQQQINELRNLFIKKYETNPPIVAFHPVDINRILKEDIWCRKFLEMYDLDM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FDKLWFTCTWRQEFGANDLNESDLRMDYLNDGFIFCHNHDIDGKPLLIFQTKNHIR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NMDDVVKILVYYIERLHRQTNMDKITIFFDMNGCGLSNMDLEFIKCIIETFKQYYPS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ILVYEMAWILNAAFKIVKGLMPEKAVAILKMINKKSISTYIDKNNCLVSWGGNDNYE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FEPEKKQTTPTPPSIAETNGAVHFANGSSIRVPAEFAQMTDVPERYTPEELQSDDMLR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NDYIQFPRGDPSESLLQLNNTSKQPVTFKIQTTSPEKFRVRPRCGLINPGETTTVN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AEHSLSDNARDKFLIMCLPAREISNAQVGEFWKKQNNNGPNVEQHRLCCIYKDAPLP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SQPMTTATQKGAGEASPRSAPASSTSALERQLRFTQVLQVITLIFLLMLSGAVIYLL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QLCGDAGCFSRDVASDTSEGAPCGKAKPATATNCHQWQQNLDSLTRRCNEEEKNRFDN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SSADNDDGNNCFGDCKKGGVLGGGYLLGLIAFARKLARCILTVSILCCIVFLTFYFCS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REQVYSPNALVTTQSATEFGYYAVTPYNWDT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228-PA  hypothetical protein|protein_coding|scf7180000648003:44929-47549:1|gene:GMOY0042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STKLLCLAAVMGVLAVSQAAEERICDDLIAFIDRMCVPRKYYEDCLTLLKDPSEAG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CVAGRDRIDCLDMINERKADVLASEPEDMYVAYHTKNEDFRVISEIRTKDDKDVTFC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PITYKVTSSSSSSSFVLFFKIFTLADFRYEGIILVKKNSNIHSLKDLRGAKSCHTGYG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VGYKIPITKLKNSNILKVSMDPEITATERELKALSEFFTQSCLVGTYSPHHETDRLL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YSNLCALCENPEQCNYPDKFSGYDGAIRCLDKGKGDVAFTKVQFIKKYFGMIPGTTAE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SEFEYLCEDGTRRPITGPACSWAQRPWTGYVSNYDAVKGQEKLHKLQQRLEKFFDN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QNKESAAHLLIKEDGVYHNKPEAVDPKVYLERAGYKDVIERDGSAIRKMKMCVQTE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NKCETLRRAAYSRDIRPELECVQEKDCVIAVKEGKADLAAIHANNYKVARNDKLKPVV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YGENDVYVAVVEPTLTHQNLQTMPIHYDGQDERAHQAAAYLNKLRNINTCQTTPSS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MIVNAKDLEQWKNKQLLCANLEKKAVTEWRSCNLEAYLPVGIFIRESMTPVEQDTIK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FVSLSEKFGHNGRFEDVFNLFGEYKTHEKNILFNDRAVKFVTELTNEHTNEEIYHSLR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NLIKK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319-PA  hypothetical protein|protein_coding|scf7180000648041:87954-97318:1|gene:GMOY0043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TMIIVIRSTSGYNLTADSKMFLNSSKDFITQSIHHMQSYVSYGHQYHWNIKTEISW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KSSSMKAMEAIRTVVVHYGQQERSTHRDLSKQGKLRMSLKLLYLFCLEVILIVFVS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NKHPDGVETYFAPSKQPKEMIVEYSWVRGFPLDQETSKIRQSFLYWIQQANRVFDW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DNGEHGDRDVQPPTIFVQGQNLGRFCSTDEQKGGSLEETKALNKPRQIVCWLKDFLD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QIKQTPALHLDYKSDANTEAAPKTEAKHDMKRPLTVGKAKEILKYLKEFLKDTEKPE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TPNLDVSRQNQDISRGLGQSGLSEQPKHSHNDVPKAVHKRSPVSHQPAAVSYDPQMFI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YIEPANKLLFWLEELIKAKKNPEPLIPNAYKRAPEGMKNDSLYRNDHRTDNYNDEED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KRSASCSFSLLVDVNLLIINSDVINLWFPVGRMKMKNEVLLEIMPAKNLYTLNFSFH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GLNSISILL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375-PA  hypothetical protein|protein_coding|scf7180000648077:25349-27499:1|gene:GMOY0043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EEIETFAFQAEIAQLMSLIINTFYSNKEIFLRELISNASDALDKIRYESLTDPSKLE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KELYIKLIPNKTAGTLTIIDTGIGMTKPDLVNNLGTIAKSGTKAFMEALQAGADISMI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FGVGFYSAYLIADKVTVTSKNNDDEQYIWESSAGGSFTVKPDNSEPLGRGTKIVLYV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QTEYLEENKIKEIVNKHSQFIGYPIKLVVEKERDQEVSDDEAEDDKKEEEKKEMETD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IEDVGEDEDADKKEQENKKKKTVKVKYTEDEELNKTKPIWTRNPDDISQAEYGEFYK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NDWEDHLAVKHFSVEGQLEFRALLFIPRRTPFDLFENQKKRNNIKLYVRRVFIMDNC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PEYLNFIKGVVDSEDLPLNISREMLQQNKVLKVIRKNLVKKTMELIEELTEDKDLY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YNQFNKNLKLGVHEDSNNRAKLADFLRFHTSASGDDFCSLADYVSRMKENQKHIYFI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KEQVANSAFVERVKARGFEVVYMTEPIDEYVIQHLKEYKSKQLVSVTKEGLELPED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KKREEDKAKFENLCKLMKSILDNKVDKVVVSNRLVESPCCIVTSQYGWSANMERIM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ALRDTSTMGYMSGKKHLEINPDHPIIETLRQKAEADKNDKAVKDLVILLFETSLLSSG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QSPQTHASRIYRMIKLGLGIDEDEPMATEDTQSAGDAPPLVDDTEDASHMEEV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379-PA  ATP synthase subunit b|protein_coding|scf7180000648077:42903-43953:-1|gene:GMOY0043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SRAALLSVQRPLSVLAARTAVSSSAERPVRLEQPGKVRLGFIPDEWFQFFYNKTGV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YTFGVGLITYLCSKEIYVMEHEYYSGISLAIMAVVAVKKLGPPIAKWADSEIDRIENE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GREAELKSLKDSIEAEKKEQWRAEGSLMLMDAKKENVALQLEAAFRERVMNVYNEV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DYQVECRHIERRLSQKHMVNWIVNNVLSSITPQQEKDTLNKCIADLNALAAR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505-PA  hypothetical protein|protein_coding|scf7180000648123:147125-152527:1|gene:GMOY00450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LTVFCVLLVFSCLVANVEGASWQDQFSNDNLKKAFNTVAKSFHEVGAKVSKALSGD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PFKSVIQSPQNPGNKTTETPNKEESQKESNSSNQPLQNSTSNTTLAPTVAHLWRNS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EILNNTDVSSADVVNEDDLVKNANSLAEIPTDAATSAAETPNKEESEKKSNSSNQP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TSNTTLSPTIANLRAYLISLFDIFRNTDVSSVDVVNEEDLVKNSTSLAEIPTDAATS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AENLKKTSSSLAEDLNNSTASAAKVLKENSTSLPSAAETFTGDNLNKNSSSLAEILK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ISGENLEKNGQSLDASIKVSEVVSAQNLQTIINSLAEILQNTSASIGEAISSDKENS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GDVLTDAGSNIAGDSNSENLTNTINSLTDPCTVINVRALEPLAGIEIDIATDSEEDE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RIADGVENLKVDLDEVMTYWDKTSSKLSKVANDISKLSKVSGDYDGSGSSTMEKDLK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EALNDADNKFREAKF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506-PA  hypothetical protein|protein_coding|scf7180000648123:156183-156960:1|gene:GMOY0045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LTALCTLSKAVVVGAADYGNETSPQLSKNPMQNEVDSDTGPQMKIMLGGTVPIAAD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LSAARQSMDSLKDALESENFFKAGDKVVANTVVTLNGLKSGLDDLTISLEKQLKKK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FNPKKKPKKATPVPTNDFQDDNLLRGLEAAKAASSEKLLKQARAVVGEKFIQRLDDAR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DKLTKQLQNARDQALDAQLNFADVKKMRNNLTPPLRFGVDGPDALHL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552-PA  hypothetical protein|protein_coding|scf7180000648143:17964-21645:-1|gene:GMOY0045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SKIGLNCNLNTLDDVPVENEYDLLPCQKKFRIKPEDEISVDSIISALLSRIEPSEMT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YRFDVASKELVNEKQAIIFNENLYISKLKNSECRLEEEVRLLLEKDLEEIGEFNMN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FDGFVVFSKSKMRKGKNNIECGHWVRGKYNDHLSLICEKRSEYDYIDNSRIVRSELF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NDLMCISKTTFQEKSLDARIVDGKLIAKRDVSINKDTQRFKAVINMKGRDDVLVLDGG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LMRYLVVNNFVGDFFYFSMNLFGKILHCKLTINATRKRIKVFHRTFQNAIHVTNVQY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YPSEVSESYYTPNGKLILHFWHDFQYIIHETKGFIRPVERIVPKLELMWRSHHLLLD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RTRKQLTYDTAMAYFKEHPELTDFLHDYLLNVIKFKPLNVLDFSVRFFQKFKKVPATQ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PPSDGQNGPLIEKTGNAGGPVEEIDFKIPRKEDAGESNIPMSINPHADDSNNPPCY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PEDELPSKDNLQPMGPIGPWATGKVDWSPMAGLTGTRPVVDRYSITRFSSNEWRAKN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VKNTNKVFDKAIKNQYNSKTTHMRISSLVEKTQTETTASMRQRAQLVGKWKTTLEVA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ADEISTLEEERVRLKKSLVILGVPESIAKECIDKRTGRPDTELVRDVPEEELVNEL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EIRQLLKKTLEDFEQQQVENRTARERLEYDWSDKKEAYEIDSINVGLDNNSKIIMFR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VRQPPEQASEQYWEHFSKETLEECEKCRQKSVRFLQQCAELKNHNMHLQQVSLRQTL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LLNAARDIRGQADTVEKAFVSRINCTQENLQRFENDLRDCLQKLADTENRIGHLHRC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SFDAAMKVSQTRMDNRSFRPNVENCRDSSQQDLIDEVATIQSSVSAMLVELDEAENVK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MQLRSKLEREIMLKRRTLWLDRDRCMLLRSHYPSANALSGFAS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638-PA  hypothetical protein|protein_coding|scf7180000648171:50279-54825:-1|gene:GMOY0046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AAVVCNGPEEGTQNNANAAYNPCDSTPQIECGDYCPPRCDPCVAPADYTPCIQEAEQ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ECRCDCGDYSGCCYQQPRRTLPILPQGCLMRSSAPMESDTIYRRSYIGNCGDGRSKP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NHLATVKEPMEKCTIQKLSYMPHWCAARTQPIKPHENGLHFKGPLYAVTSQKHDFVP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FCKREPIVPPTGICTPSSPLERCTVNRLSYMPIDVCTNPPPKPIVQTATYIRPTGPG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VQKLSYLPICIPPKEPMPWAEKKRLCPPKYENLCTTYNLSYIPNCSPQRTAAILPN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FLGTDRTDNHTVYKLSYVGSDARYTRPPAILPSNGLALPTGPMESCTVQKLSYQPF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GRTTPIKPKENCIKPSGPLYCITTQKHDFVPKPDCRRAAIKPMSLICRPTGGMEKCT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SYLPVDVCEYRRPDAVVPAVGVERNSGPMEKCTTYKLSYLPNCIQPKENLPWANQSS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KPTGPIEKCTIQKLSYGPPGTFSRCGSCYSKKRDPLEKVNACVQI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645-PA  hypothetical protein|protein_coding|scf7180000648171:142395-144031:-1|gene:GMOY0046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ECISIHVGQAGVQIGNACWELYCLEHGIQPDGQMPSDKTVGGGDDSFNTFFSETGA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VPRAVFVDLEPTVVDEVRTGTYRQLFHPEQLITGKEDAANNYARGHYTIGKEIVDLV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IRKLADQCTGLQGFLIFHSFGGGTGSGFTSLLMERLSVDYGKKSKLEFAIYPAPQVS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VEPYNSILTTHTTLEHSDCAFMVDNEAIYDICRRNLDIERPTYTNLNRLIGQIVSSI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RFDGALNVDLTEFQTNLVPYPRIHFPLVTYAPVISAEKAYHEQLSVAEITNACFEPA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MVKCDPRHGKYMACCMLYRGDVVPKDVNAAIATIKTKRTIQFVDWCPTGFKVGINYQ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VVPGGDLAKVQRAVCMLSNTTAIAEAWARLDHKFDLMYAKRAFVHWYVGEGMEEGEF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EDLAALEKDYEEVGMDSGDGEGEGAEE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724-PA  hypothetical protein|protein_coding|scf7180000648209:24185-24511:-1|gene:GMOY0047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LFKVCIVVIAALIPLFNVVTSYNEACFAPPGSRASSLSKCYPKLRLWTYREDINKCI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GCGDSENQFYRKRECVKEC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725-PA  hypothetical protein|protein_coding|scf7180000648209:27667-27999:-1|gene:GMOY00472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LFKIVLVAIAALISLTKAVAGARDAACFLPDSVNGFGALQCRAHSVMWSYRATANRC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FIYGGCGGNRNQFSTQRECENIC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727-PA  hypothetical protein|protein_coding|scf7180000648209:33535-33866:-1|gene:GMOY0047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FLNFQFLIIVILISLTANVIAVKDAVCSLPDSADGDGKIACVAYIPSWTYRSATNEC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FIYGGCGGNKNRFRTQEDCENKC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732-PA  hypothetical protein|protein_coding|scf7180000648211:41887-46294:1|gene:GMOY0047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FAFANSAVKSLRQTTPRVRVFLISKNAYSSQVEYKPIRSVLVANRGEIAIRVFRAC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IKSVAIYSEQDKMHMHRQKADESYLVGKGLPPVEAYLNIPEIIRVCKENDVDAVHPG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FLSERSDFAQAVIDAGLRFIGPSPKVVQQMGDKVAARTAAIEAGVPIVPGTDGPVTTK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VGFCKKHGLPVIFKAAYGGGGRGMRVVRKMEEVGEMFERASSEAKAAFGNGAMFIEK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RPRHIEVQLLGDKAGNVVHLYERDCSVQRRHQKVVEIAPAPRLPVEVRNKMTDAAV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HVGYENAGTVEFLCDETGNFYFIEVNARLQVEHTVTEEITDIDLVQSQIRVAEGMT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GYTQDKIHPRGFAIQCRVTTEDPANDFQPSTGRLEVFRSGEGMGIRLDSASAFAGAI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YYDSLLVKIISHASDLQSSASKMNRALREFRIRGVKTNIPFLLNVLENQKFLHGVLD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FIDEHPQLFQFRISQNRAQKLLGYLGEVLVNGPQTPLATPLKPAEISPHVPTVPLDL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VEREERGEAKVTEPPKGLRQLLKSQGPEAFAKEVRSRKNLMLMDTTFRDAHQSLLAT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RSHDLLKISPYVANKFHNLYALENWGGATFDVALRFLHECPWERLEEMRKLIPNIPFQ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RGANAVGYTNYPDNVVYKFCELAVQTGMDIFRVFDSLNYLPNLILGMEAAGKAGGV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ISYTGDVSDPNR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740-PA  hypothetical protein|protein_coding|scf7180000648216:23043-26855:-1|gene:GMOY0047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SNQDPPCCVKRFLVVPGKQCIHTSAGRWQRQTVNVPPFPESVAEGEAKLAAQVGQQ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DQVIIEVETDKTAVPIPAPCNGIIRELLVKDGDIVRPGQPVFVIEQTAAGAAPAPKPA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PGQSPPKPAVAAAPTAPAAPFPPQPPITAKAPPPPVAPDPTIPKATLPPPEGMTQ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KIPPAQYSREITGTRTEQRVKMNRMRQRIALRLKESQNTNAMLTTFNEIDMSAAMEF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NLDAFTKKYGIKLGYVSIFCKAASYALQDQPVVNAVIEDKNFAEIEIDLAALANKARR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ISVEDMAGGTFTVSNGGVYGSLISMPIINPPQSAILGMHGVFERPVAIKGKVVIRPMM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LSYDHRLIDGREAIMFLRKIKDAVEDPKIMLA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743-PA  enoyl coA hydratase_ long chain 3-hydroxacyl coA dehydrogenase|protein_coding|scf7180000648218:36720-39514:1|gene:GMOY0047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AVRFLSVIGQLPRRNLVHQNGCNRVFMQNVRLMSAASEKHIRTKIVDDVMVITLDSP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VNSLGDAVMREFEEILKDVETNSQVKSAVLISAKPGCFVAGADISMLEKCQTAAEAT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QEGQYMFERMERGRKPFVAAINGVCLGGGLELAMACHYRIATKDKKTKLGLPEVML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GGGGTVRLPKLAGVPTALDMELTGKQLPAERAKKAGFVDLLVNPLGPGLAPADQTTM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LERVAVQAAKDLASGKLKVNREKAGLINKITSFVMDTEFVKNKIFDTARKQVMKMTN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PAPLKILDVIRTGVDKGSEAGYVAEREGFGQLAATPESKGLIALFRGQTECKKNRFGA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HKVKTLGAGIVQVSVDKGVSVVMKDAKDAGLARGIGQVQNGLETAVKRKRITALERDQ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NLLPTLDYNDFKKADMVIEAVFEDIKVKHGVIKELEAVVPKHCVIATNTSAIPITK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SSRPDKVVGMHYFSPVDKMQLLEIITHPGTSKDTIASAVAMGLKQGKVVIIVGDGPG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TTRILSTMLSEAIRLLQEGVDPKDLDSMSKKFGFPVGAATLADEVGIDVGSHIAVDL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FGDRFSGGNLAVMQDMVTSGFLGRKSGKGIFIYEGKTKGARPVNLQALEILKQKYAL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GANTTEDMTLRMVSRFINEAVLCLEEKILHNPLEGDVGAVFGLGFPPFTGGPFRFVDQ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RRLVDKMLMYADLYGAPFKPAQTLLDMAKDPSKKFYPDTNVTSN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744-PA  hypothetical protein|protein_coding|scf7180000648219:20036-33985:1|gene:GMOY0047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ILACRTLAGKLFRLPDMATFTAWCNSHLRKAGTSIDNIEEDFRNGLKLMLLLEVIS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PKPDRGKMRFHKIANVNKALDFIASKGVHLVSIGAEEIVDGNLKMTLGMIWTIILRF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QDISVEEMTAKEGLLLWCQRKTAPYKNVNVQNFHLSFKDGLAFCALIHRHRPDLIDY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KDNPLENLNTAFDVAEKYLDIPRMLDPDDLINTPKPDERAIMTYVSCYYHAFQGAQQ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VTHVPEPTRQYTYVPNYNNTALPDERAVMTYVSSYYHCFSGAQKAETAANRICKVLK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QENERLMEEYERLASDLLEWIRRTMPWLNSRQADNSLAGVQKKLEEYRTYRRKHKPPR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QKAKLETNFNTLQTKLRLSNRPAYLPTEGKTVADIANAWKGLELAEKAFEDWLLAETM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RLEHLAQKFKHKADAHEDWTRGKEEMLQSQDFRQCKLNELKALKKKHEAFESDLAAH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VEQIAAIAQELNTLEYHDCISVNARCQRICDQWDRLGALTQRRRTALDEAERILEK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HLEFAKRAAPFNNWLDGTREDLVDMFIVHTMEEIQGLIQAHDQFKATLGEADKEFNL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NLVREVESIVKQHQIPGGLENPYTTLTASDMTRKWSDVRQLVPQRDQTLANELRKQQ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MLRRQFAEKANVVGPWIERQMDAVTAIGMGLQGSLEDQLHRLKEYEQAVYAYKPNIE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IHQAVQESMIFENRYTNYTMETLRVGWEQLLTSINRNINEVENQILTRDSKGISQE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FRSSFNHFDKNRTGRLTPEEFKSCLVSLGYSIGKDRQGEMDFQRILAVVDPNSTGYV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DAFLDFMTPEYCIQRMPPYKGPNAIPGALDYMSFSTALYGETD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756-PA  hypothetical protein|protein_coding|scf7180000648225:5152-8897:1|gene:GMOY0047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NNLIKIKPQTNRTDIDEGGGGDNAYNLSMTLAPSELQRILHQSHYTNASSFLSNSF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MLIDSTTICERSGALDSIEYPKEKADILFSQFLEVWKIRANGSDVFDTVQDLIFACAG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SAKQEVSRYGEEKGRSNSWKWLEQELKTWKLLYALYKDRTLVQCGDEAMGFDGATL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KEVISQLYNCNSTLREYQLIIDWLEACYECRDYGPLIGHTTDRSVSWENTLFQLKK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LAFGTGAEIVKSIDPDAPIREKRPLHALDEEDSMRLSRCLFQEVRQGHIDEATSMCKY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QSWRAAIFEGWRLHEDPNYDTIGANKSEKLPIEGNPRRDIWKKCAWLMADSKKFDEYT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AGAFSGHLESLKSLLGNSWEDLLWAYLKVQVDIRVESEIRACCLKPYHPLPEEYWN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LEQIFDELLVHNDAEVRDYAQSKIGITQKYFILDNISELLQQMRHWIDNEDAECETE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PITPHMLRFLTHIVLFMRQIGRVDIEDAAYQQNHIIAAYVECLITMGDAQLVAFYTAT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KTSISLYSKFLEKIHKKEARSIALEEAINVGLNVEEITRHAVETIRHAMPTDSDMT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QAGEITEFDQRKIKALEWLTFLPAQRGELLWQANAMTRTYLAENKIECVRAISNMIP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AQIIKLYSTKDDIPYREDCSIKEYLSYKVYLAAIDSFDEWTRLYHNRPKEPEPAMV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FTERVACEHREQVYRAELNHWHITLQEHVKVCRDSLYNVLVFPEMGWLIDPDPPKTFN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VAWETRLTQLEKLRSICIPEIVLLLYKVLHVSKDFQGCIKLADDIASETRQLYKVYT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KLADLLSKLADSSLELLNNKLDPWAIVLLTSPLIRLLHMFRTVYQKGCFSILYSVGGN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LWTIHTKNGYVKRVYDEDIKSLVLEIMGTNVSTMYISTPRGNNQQLGIKLPFLVLL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MHKYFTFEVKIVDDQRFMRRFRVSNFQSKTSVKPFCTSMPMGMSPGWNQIHFNLADFT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YGTNYMETVRLQIHANVRIRRIYFTDRLYQESELPNEYRLIGQPKTKKPISWRVPAA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SPQTIRGATARSAKTATPAPEPKKEELTEEAQPPPPPQPPPEKK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791-PA  Chd64|protein_coding|scf7180000648252:151471-171909:-1|gene:GMOY00479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PRNKEQEQEVLNWIFEVLGEKVPAGQYEDILKDGIVLCKLINKMAPGSVKKIQERGT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QLMENVQRFQAAIKKYGVPEEEIFQTADLFERRNIPQVTLCLYSLGRTTQHHPEYNGP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PKMAEKNVREFTEEQLRAHNAELNLQMGYNKGASQSGHGGFGNTRH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878-PA  hypothetical protein|protein_coding|scf7180000648308:67727-90182:1|gene:GMOY0048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EILRASSPGDRGSSFAGRASERRSERNSKFMQPRGMDPEKNVRKLRKLFGVSHTIQ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RRLSVTDQEREEIERKRGQQLKELRQQRISRLGANHRYVLEIVADLMGTDTEEIVTG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EQSFVDLLSGMFDKQGPRACMISYATMEGYPADSGRYVESMKRQLVKRTVIHRSDT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FGKWVIVYRNNNKKALENRTVSDDLAMFCWNADKKDLCLYVIKNFMDRVLTKSLEAV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GVAEMDQKRKFFHTLDMFNIFLRSSEATVSSRVNFDVSHELYKGFLLVKYQIETSSKD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RVRSVERYFGQWMRQIQGILVEGKQILKDGPDVGPLQMLVNWRRMLARYTSIKEFVS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FNNHKICLTLSRSSKLLKKWAEIDNQVTLVLNEAKDNVRYITSLQKFWDPLYRSSPDG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SLPGLMVAIRNVSKTAHYFNTPSNVTGLFVKISNQLTITNKNYLTDNGRIKLWTMSP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IAKIEKCRDVMQSYKEQYYETCKEMSEAAEKPWIVSSVYIFTCLEKFLDRLDKIKVI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TEITYSILDRIRISGMEKFSAMIKGARATISSKPYDPLNYRIETFDMDFQKFIKEVER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GMQQFVKQQIADVPIAESVILILKRFERLNLECLCLDRRYLEVAEMLEQEMFLLKDV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ERGNPFIARNMPARGRPDYVDTFRTVRYYNYMNGIICHSEMTYHKAWFDYAEEVRC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PILVCNKESAEYTINLDPAIEQLIKETEWMWKLKLEVPNIAAVVTYCKLRILSPAW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IALKKFDRLRSSITPVYINIMRFRLQEISVLLKPALSTVTWLSENLEDFVEDAEKHI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LFYRMVLNIDEIRISQEMLSLQNYLYVYKPSAPVTSEKFYESCNDLLQEIQKELEK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CMERAVIDLCNMFVELLNFGPVDSKGRRVFQLAPEKITDTNWRVEGNMPIDKWDWIQF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IYRTIYLVPDDVLKTLQFKNYENIRYELHHLRNDCMDLFSYYNSRMISSLVGCSKRS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VRYSILRTNWRTDPQPPILYSAMDVDLENGCSIDPNLENMQANFHRAILCCTEINYFV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WGKQAKTFARKLRRVTVDENRYERNYYRFVIEHKDIIRAVQNLATGLMMYKPDIDDF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QFEKYKYLWSAERENMIQAFVNTSPLTVDIRDKFIYYDNITTDLETKHARHTIGPIEI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KAFTKFVEESKKWKTALGQLLSAQYKKQLDEMVDFISEQENILGKPINDLDDVRLAM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EKVRDNFIEMDMELTLITDTYALFAQYNIYIPQDDYDKVDSLQLSFNKMLDMAKKVS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ISEMEGPLLQELNDGIATFVTELDKFNDDFAANGPMVEGISAKEASDRVFLFQNRFD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RKYEMYSSGEKLFGLPITEYPILQQRKREFGYLNRLYSLYIQVLKTISDYYEMPWAEV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RISTELADFQVRCRKLPKGMQSWPAFIDLKTKIDDFNETCPLLELMTNKAMKERHWV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ALLKSDFDPTSSKFTLGKLLEAPILKHKEDVEDICVGASKELDIEAKLKQVMTDWS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VQLGMFKNRGELVLKGGETLEIIASLEDSIMVMNSLSSNRYNAPFKKEIQLWLGKLV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EILEKWLMVQNLWIYLEAVFVGGDISKQLPMEAKRFSNIDKNYVKIMYRAREIPNAVE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DETLATSLTWLLDQLETCQKSLTGYLESKRLLFPRFFFVSDPVLLEILGQASDPTS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PHLLSIFDAVATVDFQEKTNDVITIMNSANNEKVPLENPVQCSGSVELWLNRLLKEMQ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RTVLAGMAVGLNDPEFNFAEEFPSFCGQAGVIGVQLLWTRDAEYALRKCRTDKTIM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NAKFLALLNHFIDLTVKDLTKLDRIRFETMVTIHVHQRDIFDDLCQLRIRSAGDFEWQ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ARFYYNEDNDDIIVGITDVNFIYQNEYLGVTERLAITPLTDRCYITLAQAIGMSMGGA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PAGTGKTETTKDMGRALGKLVVVFNCSDQMDFRGLGRIYKGLAQSGSWGCFDEFNR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VLSVAAQQIYIVLTARKEKRTTFIFSDGDIVSLNPEFGLFITMNPGYAGRQELPEN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MFRTVAMMVPDRAIIIRVKLASCGFKENLILSRKFFTLYKLCEEQLSKQVHYDFGLRN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VLRTLGAQKRSNPSDTEETIVMRVLRDMNVSKLIDEDEGLFLSLIEDMFPGIKLTT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KDLQKAISNVVEECGYVNNPEWNLKVVQLYETSLVRHGLMLMGPTGSGKTSCTLAMLK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TEMGRPHKEMRMNPKAITAPQMFGRLDVATNDWTDGIFSTLWRRSLKVPKNHNTWIV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VDAVWIENLNSVLDDNKTLTLANGDRIKMADNSKLVFEPDNVDNASPATVSRVGMVF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SVLKWVVYKDAWVKKRSPTEQDVFQKCYDAIYDDAHVYLQTKLIAKMKILEAIYIKQ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ILDGLLADTSNRSDRYLERTFLFALMWTLGAVLEIGERDKLEEFFLKHPSKLKWPK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ETVFEYYVDDSGIWQHWNNRVERFIYPEDSIPEFSAILVPNVDNVRTAFLMHNISKQ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QVLLIGEQGTAKTVMIKGYMLTYDPEVHLFKSFNFSSATTPNMFQRIIESYVEKRVG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GPPGQRSMTVFIDDINMPIINAWGDQVTNEIVRQMIEQHGFYSLEKPGDFSTIMDIQM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MIHPGGGRNDIPNRLKRHMAIFNCTLPSNNSMDQIFSQIGCGYFCLARFEEEVVNVV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VPLTRIFWQHIKGKMLPTPSNFHYVFNLRDLSRIWEGILKVAGDECKTVSDILKLWR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TRVIADRFTDYKDTTWFLERMKKDAATLLGEYFEEYPEEETFFVDFLRDPPDVGED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SLEPPKIYEEIPSLERVKERVTWYMGQFNEYVRGYHMDLVFFRDALVHLMIVSRILS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GNALLVGVGGSGKQSLTRLSSFVAGYKFFQITLTRAYSVNNLTDDLKYLYRTAGLEG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TFIFTDNEIKDEAFLEFINNILSSGEIANLFAKDEMDEIYNEIIPIMKKIQPRRPPT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NLYDFFLSRARSNLHVALCFSPIGEKFRARALKFPGLISGCVIDWFQKWPEDARVAVS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YLKDFEIICDPAVKEQVIDIMSWIHEVVSDSCLSYFERFRRTTFVTPKSLISFLESY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YKEKQNNIVVMAERMSSGLYKLDEAGASVSVLKKELVEMNKVITVATEEAELVLETV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AAAEIIKTQVAEKKSQATELVKAISADKEVAEAKLEKARPALEEAEAALKTIKGSD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VRKLGKPPYLITLIMDCVCILFRKRVKPVRPDMEKTFLQSSWEESLKVMSDTAFLKK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YPTDLINAEMVDLMVPYFNYSLYTFEAAKVACGNVAGLLSWTIAMAKYYEVNKEVLP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LAVQAAKYAKAASDLQEAEDLFAAKERELAKVQQQFEEAIGKKNAVLEEAQKCQDKM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ALISGLAGEKIRWTEQIAQFKSETERLVGDVILLTAFLSYTGPFNQEYRNDLQAQW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QIVERRIPISSNINIIDSLTDRTQIGEWNLQGLPSDELSIQNGIIATKAVRFPLLIDP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QGKAWIKNKEKENNLIVTNLAHKYFRTHIEDAVSMGLPVIIEDVGEELDPCLDNVLDR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KVGTTYKIKLGDKEIDYNADFRCYITTKLPNPAYTPEVSARTSIIDFTVTMKGLED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RVILTERKELEEERTNLVETVTGNMKKMKELEANLLHKLSTTQGSLLDDVTVIEVLN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NTAIEVKEKLDIAKVTEAKINAAREEYRPVATRGSVLYFLVCTMAKVNVMYQTSLVQ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RFDASMHNSAKTHITRKRIKRIIAYLTFEVYRYKSRGLYEKDKFLFVLLMALNIDR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VGYEEFQNFIKGGAALNLNDCPAVPFRWITDETWLNLVQLSHLGPFSNILTKVSNN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WLAWYKKECPENEVIPDGYNALDPFRRLLLIRSWCTDRTLSQCRKYIANSLGDRFAE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QYDALLEESKPLMPIICFLSMGSDPSSNIEALAKRNELKCYPISMGQGQEIHARKL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CLEDGGWVLLQNCHLGLEYMNELTLLILDLERGDESAVSKNFRVWITTEPHDSFSIT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MSLKFTNEPPAGIRAGLKRTYSNLSQDFLDYSQSVFYHPLVFAISFLHSVVQERRKFG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WNIPYEFNSADWYASCLFVQNHLDDLETGKGISWTTVRYMLGEVQYGGRVTDDYDK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TFGRAWFHDHLFDETFEFYKGYKILSFKEQEAYLAAIEELPNIDPPQVYGFHSNAEI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QTNTTRSILDTIVAIQPKESSGGGGETREDKVARMVKEMQSKAPMPYDLFEVKERLKY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LGSMNIFLRQEIDRMQRIIILVRATLKDLLLAIEGTIIMSEQLRDALDNIFNARVPG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RGSWASSTLGFWFTELLERNQQFHNWCFNARPVVFWMSGFFNPQGFLTAMKQEVARA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GWALDQVSMTNEVLKISLDEAKKPPKEGIYVHGLFLDGAGWDRKTSRLVESANKVLY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VVHISAINSVAPKSPKLYQCPVYKKINRTDLNYISPLWLNTARSADHWIIRGVAILC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926-PA  fatty acid synthase 1|protein_coding|scf7180000648340:4314-11699:1|gene:GMOY0049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ARFVENSEPSVPMNLENRYDHPSSNGVNSDIVITGISGRLPESTNIEEFRKNLFEGV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NDEPRRWSKGLYGLPERNGKIKEEDLENFDQTFFGIHQKQADGMDPQMRMLLECTY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IDAGLNPAEIRGTRTGVYVGASSADSENYQLSDPDRVDGYGLIGCARAMFPNRISFSF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GPSYCVDTACSSSLYALSQAFADMNSGKCDAAIVAGSNLCLRPTMSLQFKRLSMLS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KCKAFDESGSGYVRSDAVVVILLQRVSVAKRVYATILNARTNVDGHKEQGITFPNGQM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QLMRETYGEINLDPAEVNYVEAHGTGTKVGDPQEVNSITDFFCKNRKSPLLVGSVKSN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HSEPSSGLCSIAKVLLAMEQNVLPPNLHYKNPNPDLYGLLDGRLKVVDKPTPWEGGIV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SFGFGGANAHVILKSNPKPKVITPTVGPPKLILCSGRTSDAVQEFLEDADQHKDDDE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LINDIHSRPITGHYYRGYSVMDSKGALQKDVAEISPEPRPIWFVYSGMGSQWASMAK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MVFDTFKKTIHRCCEILRPEGLDLMEILTRSTEKTFENILNSFAGIAAMQVALTDLL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IVPDGIVGHSVGEVACAYADGCLSMEQTILAAYWRGKSILDTKLTKGKMAAVGLSW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HKRLPADCFPACHNSAENCTISGPEESIDAVCQKLTAEGVFARAVKSSGYAFHSKYI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PKLRKSLEKIIPNAKNRSPRWISSSIPEVAWNTAIAQQASAAYHVNNLLSPVLFHQ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HVPKNAICIEIAPTGLLQAILKRSLGNETTNLSLIKRDYENNPEFFLASIGKLYAAGA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QIMTLSKPITYPVGRGTPMLGCKVGWDHSQKWHVPKFDKMTSSGETVIEVDLSKEED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GHTIDGRILFPATGYMTLAWMTYAKMRGHEFQNTPVVMENVVFHRATILNKEGVVKF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FFDGTGAFEICEGGSLAVSGKISIPEHVDNEQLPLDPLPVSTVAKELSTSDVYKEL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GYDYAGIFRGITASDSLSSTGKLQWVDNWISFMDTMLQFSILSKNLRELYLPTRIEK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PNHHLEEIAKLTPEQQTKEGVPVYMYDDINVIKSGGIELRGMKASLAQKRPSNQNPP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RYAFIPNENGVDLNENHEKAHFHALSVALRLLNENSSGALKIKGVELADGRNPDSL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IVQVLEGEPSLTAEIAVATSNSNEEAISAALGPDAGVRVISKNILKEPVDQNNHFVF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DVLSRPDTAVLVNSLASIKDNGFLIFEESAYGYRNSGRNLLTEFGLVVASEQSCGNS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VMARRPVDLKQRKSVVINVTEKHFDWVEELKAALAKAAENEQYVYIVCQGEEAFGAV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CIRRENGGNFARLVFVQDGNAKPFSFNDAFYTKQLAKDLISNVLKNGLWGTYRHMK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NAATLQVEHAYVNALVKGDLASLKWIESPRSTPNISNDFELCTVYYAPINFRDVMLS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SADALPGDLAQQDCVLGLEFSGRDSKGRRIMAMVPAKSLATTCVAAKIMTWQIPDKW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EASTVPCVYSTVYYALMVRGQMKKGEKILIHAGSGGVGQAAISVALHHGLTVFTTV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KREFLKKRFPQLKDNHIGNSRDTSFEQMIMRETKGRGVDLVLNSLAEEKLQASVRC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GRFLEIGKFDLSNNSPLGMSVFLKNTSFHGILLDSVMEGEEAMQKQVVELVAEGIK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VRPLPTSVFNDQQVEAAFRFMASGKHIGKVVVKIRDEEPGSKAIKPPTHLVNAIPRTY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PEKSYVLIGGLGGFGLELTNWLVFRGAKHIVLNSRSGLRTGYQALMVRRWQEKGVKVL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TSDVTNASGCKQLLTNANKLATVGGIFSLAAVLRDDILENQTAKDFKTVCDPKVTAT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QCSRSLCTSLDHFVCFSSVSCGRGNIGQSNYGLANSAMERICEARQASGFPGLAIQW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GDTGLVIETLGDNDTVIGGTLPQRMNSCLQTIDLFLQQPHPVLASMVVAEKRKSDQ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SLIASVANILGIRNIKNIPEKSSLADLGMDSLMGAEIKQTLERNFDIVLSAQEIRQ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GALTQMDSGPARAESATSPQTTSPSAFGDGTQDVFSSELMPKETIVRLKSKAPVDSN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FIASPIEGFADPLKNLAELLDCPVYGLQCTANADIDTIQSLASFYLKEVRKIQAKGP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AGYSFGAAVAFEMVINLQSHDIVSNYIALDGAPKYVSWNTSSFKDRRSMDDGDNYDY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YFAMVVANMDYAFVVKMLLDKPTWQEKLAKCAEMVAQEIKKPIDLIKQAGEIFYKK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HNYKATTKITCPVTLVKPSENYVQLEEDYGFNELCQKPVKVFTVEGNHRTFLVEEA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IESELNRL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931-PA  NADP-dependent isocitrate dehydrogenase|protein_coding|scf7180000648342:114337-124015:1|gene:GMOY0049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TKISAGPVVDILGDEMTRIIWDSIKEKLILPFLNIELHTYDLGIENRDKTEDKVTID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AIKKYNVGIKCATITPDEKRVEEFKLKKMWKSPNGTIRNILGGTVFREAIICKNVP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NGWEKPIVIGRHAHADQYKATDFLVPSAGTLTLSFVSKDGGTKIEQVVNEFKGAGIA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NTDASIIDFAHSSFKYALARKLPLYLSTKNTILKKYDGRFKDIFEEIYQKNYKEAYE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IWYEHRLIDDMVAYVMKSEGGFVWACKNYDGDVQSDSVAQGFGSLGLMTSVLLCPD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VEAEAAHGTVTRHYRFYQQGKETSTNPIASIFAWTRGLLHRAKLDNNTDLKSFAETL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CVDTIESGHMTKDLAICIKGMNKVERLVRQHFIRIGWLLQIFLILLLLSVAETYPP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RDLDICNHWNGRRHFLELGERGDLHARNVTTSAFRSTLFSPSSSNNALKNRTSTDIWY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NLELVTCAECVIRITFTHANFSKTCERIANSGVGKSSMCPCEHIQFSEPPYDTTISGQ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CGDGKVFRSKTRTLLLKFFYRATNSHVFSLQYFSERNVKIISGSPRQTIISNYSNQKS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QVISTPYFPMTYPRDYGIEHILTCEADNCHVRLDFTDFQLGLTSTLEIFDSNGQML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TGEHFRPPIIISSGKSLLLQFRGNGNTGAGFRAEVTFISAKQLKEDRLLPYTDCGGM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GGAITMMNMIENSTDVRFFDCIWIIKPGNNYMMMKTHISLRVQEFHGMASRSDLTIR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SDALEIENVVWPNNGMSKESHVVPILTGYYIRLRGVFGMSSKLAIVYSVFNYLNCY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EFLCGNNHCISIRLHCDGFDHCGDGSDEPDSCEEDWAHLQNDRRWYSHKPNYYFPK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YPDLKTATGIFIVSTLGIFAVLSGWMVILYRMGVRARHQRELQNHLQTISELLDRQEE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DEPPSYEAPPDYEEVIKIGMEQEMRQHMDRPRRHHRHRRRREREHCDRERSCSRAPS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VQSSVPIHCHCAEERPTTSAAAAAATTTAPVEALSHEKPTENAIAGNSNQSVSQEIT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ETNAENCGATGTSQASEVSTSTSNDGCNRCKHYKRELKTKCASTSPMITNKINNNN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CATNTQLEENSRDFCDDSLNISLTLANNTNDSAGTSSRPKSSSNCTEQTYLKRSWI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GSHSYKMPRLRHTFSSPEPFQIYCNDWLSNDTQNYGSILPYERSFISSNNTSYFGS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RDTSALSFSVKKQYQATTSTSPTNSDSGNIHRQNTLERRRKRMLMSELDSDDGSKISC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VNKQLRVQSKLKQSTQTLRRHARSKSFSNLNQNRSRKVMKRSSSVDLVTSNQRLTSE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HLSEAKIFM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957-PA  hypothetical protein|protein_coding|scf7180000648344:50172-50529:1|gene:GMOY0049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AIKKKMQAMKIDKDAALERASLCEQQARDANLRAEKAEEEARQLQKKIQTVENELDQ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ALTLVTGKLEEKNKALQNVSIY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4982-PA  hypothetical protein|protein_coding|scf7180000648360:9145-11878:1|gene:GMOY0049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SIDEERVNLNLNEIWKACRKIQDAIFRYGFDICAEFCPHDPKGKGLISESLFSAIL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KRIIGLSDFELREVTDYFRLRDGRVVYKQFCKVVCSENHDKSQKKDLATGLEWNDPMH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VIPRPEDRRQLCLVLIKIALVSHLPLKPYFQDYELISNNVGTVTVSHFSRVLHFLKI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NDFLLLLKRYLKDSYMVNYVAFITHIESIIEYLKQRNLTDNAQQIVKDFPGCIIDL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LPPVEGTNMAQRIFKDYCDHPKENRTDCDVVVCIQHQVYKNRVRIREFLEGFDLLH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VTINQFERALHNMGVGKFITQRDFQLLCYRYRDPIDTNRIMWRIFEDEVDRVFTVKR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PLMQVQSPPKNIKEMPRVGSLDWQEVSEKTRDLCEEALRKIQIRIRNRRLHLHPFFK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DKVNSGHIHCRQANQIFTTNGILLSNDELNALIDRYGNELGFNYTRFLEDADPAEYAI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MPPASMQTACLSFKNNAADTENEEYVIQLLTKAKRQAIVKSIPVIDFLQDFDRHRE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EVDFRRGVDNADIKMTPKEMDTICKIFRSPKRACCVLYRDFCKALDEIFVQIETVAG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IIAVPLVHLANLDCVECFMNFEERTICSQALMKLARKPDEISNLSSVFKDFDRENC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RKNQLIRGLTVRDMHYMISSREFEAVFKCFGVQRGLDLEFNYREFLNILSIIYQNGQT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064-PA  hypothetical protein|protein_coding|scf7180000648400:135771-137702:-1|gene:GMOY0050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DDDTDQSLISSETKEKRDGENKSATVSSNDKKAKSDPGISITCEGYQQAKRTRQERR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YADIDEKNLGRVYSVSGPVVTADNMVGAAMYELVRVSYFELVGEIIRLEGNLATIQVY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TSGVTVGDPVLRTGKPLSVELGPGIMGNIFDGIQRPLRSIRDVTELIFIPKGINVAS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INWDFTPVTGVRVGCNLTGGDIYGVVYENTLVKHRLMLHPRSKGRITFIAPPGNYT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IMETEYDDIKTSHTMLQVWPVRQARPVTEKWSCNLPLLTGQRVIDSLFPCVLGGTT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AFGCGKTVISQALSKYSNSDVIVYVGCGERGNEMSEVLRDFPELSIEIDGVTESIM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LVANTSNMPVAAREASIYTGITLSEYFRDMGLNVSMMADSTSRWAEALREISGRLAE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DSGYPAYLGSRLASFYERAGRARCLGNPKREGSVTIVGAVSPPGGDFSDPVTSATLG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QVFWGLDKKLAQRKHFPSVNWLISYSKYTRALDDYYDKNFPGFVPLRVKAREILQEE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EIVQLVGKASLAETDKITLEVAKMLKDDFLQQNSYSPYDCYCPFYKTFGMLKNMIAF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ARNAVEQTAQMENRITWTKIQQFMGSLLYRLSSMKFMVSK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107-PA  hypothetical protein|protein_coding|scf7180000648422:30682-34285:1|gene:GMOY0051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ISRSLLHFPRYCNWSVNLTQIFKNNSLQIPRHFLRADRYQLVTELCDIKRHVPEIN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ALLVFADDAEEILVATVTDILRRSGVKLTLAGLCDDEPVRCSRDVLIKPDTSLEEA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YDAVILPAGLECSRAMCQSVSLGQYLDQHEKEGRFLAAIGCGPIVLAAHGIAMTKCV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YPRCEGLENLKRFYKYVDDTPWMEDVQLLTSPGPGTAIDFSLKISEALVEGSGEILI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DILRRAGIEVSVCGLCDSEPTKCSKDVVIKPETSIYRAHKYKYDVVIIPGGLEGAKT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NQTLGKYLKQHYKEGRLLAAICCGPLVLAANQIAAGCRLTSYPARKPDLEKIYKYVD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IIVQDGKLLTSRGPGTAMKFALKISEIVAGNVKAREVAKEILMNDDTCC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224-PA  hypothetical protein|protein_coding|scf7180000648483:9558-11168:-1|gene:GMOY0052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STRNILCCLAEHHLLIGKRYESSNKVFQVYTERVNSGVLLADKSQKHTATLLDTLY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QSYRPSSKSPNTGGHLLGKLFGRSTNGSSVQLVNKSSPRGLYIWGNVGAGKTTLMDLF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CCTDIKYKNRVHFNAFMTDVHARIHETKLQQGPSLRITDSENPQPFDPTLPVAKAIA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LICFDEFQVTDIADAMILKSLFTHLFNEGIVCVATSNRHPKDLYKDGLQRSNFLPF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LLNRSKVADMDSGVDYRKIAQSGDTNYFVKSETKALVEMERMFKILCSQENDVVRERT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LGRDLKFRSACGRVLNSSFKELCDRPLAGNDYLQLAQVFHTVLIHDVPQLTLRMKSP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RFITLIDTFYDNHIRVVISADVPLDKLFNFSDKSSGLADDQRMLMDDLKISQDSKE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FTGEEELFAFDRTISRLYEMQTKVYWEKWAKP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336-PA  mitochondrial processing peptidase beta subunit|protein_coding|scf7180000648542:10569-12331:-1|gene:GMOY0053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MRVLGISQNLRPLSKGVDMLKRFKASKAELMRKCLLNIPATQVTIMDNSLRVASED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TATVGLWIDAGSRSETAQNNGGTSKRSQTDLELEVENMGAHLNAYTSREQTVFYAKC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DVPKSVEILADIIQNSKLGESEIERERSVILREMQEVESNLQEVVFDHLHATAYQG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QTILGPTKNIKSIGRNDLQAYISTHYKASRIVLSGAGGVKHKELVQLAEQHLGKMDN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DGKPPSMDPCRFTGSEVRVRDDSLPLAHIAIAVEGCGWSDQDNIPLMVANTLIGAWDR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GGGVNNASNLARASAEDNLCHSFQSFNTCYKDTGLWGIYYVCDPLECENMLFNIQTEW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CTMVTEAEVERAKNLLKTNMLLQLDGTTPICEDIGRQILCYGRRIPLHELEQRIEAV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KNIRDVAMKYIYDRCPAVAAVGPVENLPDYNRIRSSMYWLR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442-PA  hypothetical protein|protein_coding|scf7180000648591:115103-128414:-1|gene:GMOY0054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TAVVLHILICIFSLSKVIKAESNCKNSCAEDENLFKYRDGHVYEYVFDSAMAIGVK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NSQNDDTSMRITGVAKIFTEPNCGYTLQIGAFKVSAAEAIQKKIMQNIQKPVHFTMV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KLNSELCVADGGENSYSLNIKRAIISMFQSNPEAKHEIDIFGECPTRSSVAKVGSIK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KSRNLNSCVYRQIIKSGFLRNIANTKSGYGVNTNALLDANFAKESKIENGIISSIEV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YTFGNKVGGKTIPNVYAKVKTGMRVKSLTGSPSTAPLYGSRSASIIFQEPETYTAKN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VKAVFGELINHVEDHVKLGSANGFVELIRLMRASDTDVLMELSAFPHQKQDLARRVY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FRTGTSESARAIIKQFNKMTEKEKTIAMEALKLVEIVDRDTLNLAANLITPNAPKE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LGMLVSNFCTRNSCDQGEIDMIFKKITDVLKKTHCKANTRNEENRLLFLLKGIENAK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KMVNSSLLECVSEGRSNRIRIAALQAFSSANCDISLQKKAMDLLSDHNEDSEIRIK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VIKCPSAEAANELSSIVNSEPVHQVGGFITSTLKLIRDSTDESRSLQREHFANIRIT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FPIDLRRYSYHGEISENLLGSSVNYKLIYSQTGFLPRSSALNIKTNIFGIDLNVFETN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MENIENILQFLMGPKGIINENRNSMLKLDEYTHPASRKRRSIVDEAAKAAKRYKTYG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SNDVNLDISLKFFGSEMMFLSLGDDLPNSFEDIYKQISSGIDKIKNELGSYGKEFINH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FMDTTFNYPTALGVPLELSFQGFAASKVNFGIGVDIDSIFVHGAYLNKKYKCKIEPS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NLMVGLGFNAYVLSTGVSTSVNMHSATGSAIELALIHEGAGFNMEFEMPREKIEFIN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HSFYIQENDKPIDKRLILNRNNKDPNAIQMEGCYNQLESLGIKPCISTLGTLKQED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PSEFIFSLHVMSVKKFNIKGYRNGAEGNVEQWKLDYSTPEGAYDTSLTVEIGTKSRF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VCVENTKQHYGLEAGVSNDNHELVIYVQHEEGKDIKKSKVGFMKSGNEYRPVIEIRM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GGLSDELNGYKVDGRVVVASGDGEGATKKYNFDNLQIMDKENDGIIINGWANIGKTSL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QLLIKIPKDSTYAVEGNFEVSEVYSAGIFISDENSPDHIYGASTSIRVIDQLVNISI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YAKYQFAANSELEYIKQGDNPSISSSKFANSVSLKYSENNLIFLKLSGLTEGENKFE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MNIQGQKKKKKGSLSIKFAAHQRAKSDYSLSINGKLNDNFVELTALCDVTGNQYNLD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STSLGTLITLKGKINQSLKLIFLADSDVVVDLQGTTRFSNKDSQSKWNLKINGAEDK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VDFNFLKNKEEVVKLKFEKTISEEKLTAAEFNLLADDFLDVKIDFKVSKIGKGELAA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LKHKKQVEVNSNFHVQNPKYDVEVLLVCDKERKLFVKSDNVLDRTAQIYRTKNIIQ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KQTSFDANTIIKGHSYVDGDIDANFVFTFSDGRILDGEFKQKMNTNIKTGLTHGIAE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DNLSNSGPKRSLILTTKVDKLDIKKKEFLVDFDILYTNLHNQKLQIVAQTKNLAKQ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AAIHFSTKVSGDLVESPITASFIVDEFSPAHAVFKLDFIYGSEFQTYCSCNYHVSELD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TYAIQMQVQKVNSTWKTFELSSKGQYENNKQQTLFELTLDEKLGSGDFLRLNIASK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NKSVNALLLFEIASNHMEPLKIEAQSERASVSNEGSTDGEVLLSINYGSKFGKITNKY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SKSEIIKHSYFLDTSFDAMKSLEININRVNGYHWGVEVKHNEEPYAVDLELFGGKPK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DLKITLPNVNPILVVVIHEILDTHKAKLQLDIQNFLNLDFKLNTEASYNNFDEFYLVA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NSARLQLNNYDLMLRTENKVLNMELKNTQGTVFKGAISYAVSKENHKCIYEGQGQIEH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IKTGNFKLISEVYELATDKEIGFAYTFSGNVGGAHGVSTVKITNKDLILKLSICEE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TNAQVLASNDMVSENSNIQSLLILLDLRELGFPYELELQSKNTRDGFKFRYILDMKV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SNLNYQLLITLQPSNGKVQLKLPTREMLLEMHQQYPQEGQLMGHYKSSLSLYMNKS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NEVVRLLAQADVSGSDWVSLNLKSLLKFEHPAIQPCSISTRLEADRNKELVDLNIVFD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KLPEYQVVISSRLENIALPNGFNVTGQQILSSEGFGIQYRSAGHAAFNLENKELSLG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NVAGGVKSTILFLGSPAKIEILAYGLNEELLKLIISVKQIKPSTKIDGTLQILGTKP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MTSELQFGLAKLNVEREEFLHLDVFLAMGKELKLKAHEAGKELISVTVNLNPNSFLD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ICNKKDIEEFVERLQHKYQEESNKVLLKMKEHYDTSYITSEQALVNKIRANLIDFKE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FDEILKELEHDSTLKQLLEIYYEFEGKFLKFVEESLKLLHEISEKMTKTVLDMRSK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MLHDIIIPAGQKTAEDILIIFKQIFNTFADVVMNSFDIFSKVFSEYEPMVKEYGKVV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KPSYEALEELYKFSLDILDDLPKNLQEHLTIIKDLQLELKRMFKKLHFEEKVFEFLN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EELSLLPLNADILDLLRKLQEYTSAKLKNDPVNDKSYAEEFLHLLLKILRSSLVVDG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STSTLPWDNIFFASPSSFNIFDDLPNLLTFRLSVVNFIFNENFDYLLSRDFWRSFIF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FHLSGHLTEGRHLFTFDGVYVNLNGNCKYILTQDSLNNNFSVIAQVNNKLKSLYLTD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QFLELNDAGVLKFNANPVEFPLHENGMHAWRLHYTIYLYSEYGVSVMCTASLKVCH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NGFYKSKLRGLLGNGNAEPFDDFMQMDGTIAKNTVNFLHGYGLGKCNVASLTVNANDM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TDICNDYFGYESPLAIGYLIKDPSLYQTACDQAVASAADKDKETAACNIALTYASGI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DHPFIFLPERCLKCGGAPGQRDLFEDFTVKTPESSADIVFVIDVDVSAMQMTNLIAP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PEIRKALKVRGFSDIQIVVIAFSSGQRYPAILTSDQGKLNYHGNLANDKKKLKGPKPL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FNISETVLAADKKTYILELLEKVVKNLVPNSDEMAFNLALDYPFRPGAAKTIVAVYS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PYDNFLTVLRAHLSNLVIDFNGALLHVITTVKGMSLEGVEPEKLIGFNSRLVATLD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KKRQKLQYESSKSIDFVLNKGGWIFNMQHFEQLKPPDHIKVLNQVANSIADTLFKTE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KCSCMPIYGIHSQHKCVVKSTHFVANKKV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519-PA  chitinase|protein_coding|scf7180000648628:20365-26049:1|gene:GMOY0055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LLLILLGALLAVLTIKRTSAVQGSNHLICYYDGTSYTREGLAKLTLNDLEPALQFCT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VYGHAAINPSSNKLVSNNEKLDLDVGTGLYRTITGMKKKYPHLKVLLSVGGDKDEVD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KYLTLLESSNARIPFINSAHSMVKTYGFDGLELGWQFPKITEKVHGSIGKLWKGFKK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TGDFIVDEKAEEHKEEFTALVRELKNALRPDGYILGLAVLPNVNSSLFYDVPAIVNN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VNLMAYDFQTPQRNPEMADFPAPIYELNERNPESNVNYQVQYWLQNHCPASKINVGIP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GRAWKMTTDSGLTGLPPVSDADGPAAGGLQTQTEGLLSWPEVCAKLPNPANQHLKGA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RKVGDPTKRFGNYAYRSTDDKGENGIWVSYEDPDTAANKAAYVKTKGLGGVALVDL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FRGACTGDKYPILRAIKFKF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527-PA  hypothetical protein|protein_coding|scf7180000648631:9230-15802:1|gene:GMOY0055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LAKLISGTQVANEIREALKQQVCKWKSVLPTFAPGLRIVQVGAREDSNVYIRMKIK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IGIDVRLVQLPRSITQIELLDKIFNLNNDPSVHGIIVQMPLDCETKIDSHKITDAV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DVDGLHTINEGRVSIGDLGGFMPCTPWGCIELIKRSGVKMEGANAVVLGRSKIVGTP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LLKWYNATVTCRAADILVVGIGVPEMVKGSWIKPGAVVIDCGINVKPDPSKKTGTRL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VDFEEAKLVASAITPVPGGVGPMTVAMLMQNTVRSAFTAAENLLQKAWDLAPLTLKL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PVPSDIVIARSQTPKDISLLAQEIGLIGNEVSQYGNKKAKISLSAIDRLRPRGNGSY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CGITPTPLGEGKSTTLIGLVQALGAHLHRNAMACLRQPSQGPTFGIKGGAAGGGYAQ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MEDFNLHLTGDIHAVTAANNLLAAQLDTRIFHESTQEDKPLYERLVPKIKGERKFSKI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RLQRLGINKTDPDGLANEEITRFARLDIDPDTIMWERVVDVNDRYLRQITVGQSPT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SRPASFSISVASEIMAVLALASDLEDMKQRLGRMVVAFSRAGEPVTADDLGVTGALT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KDALEPNLMQTLEGTPVLVHAGPFANIAHGCSSIVADEIALKLVGKEGFVCTEAGF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GMEKFCNIKCRSSGRYPNAMVLVATVRALKMHGGGAPVTPGAPLNKQYTEENLQLL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PNLLQHISNGHKFGMPVVVAINGFRKASLNAGAVDAVICTHWSEGGAGCLDLANAV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EKSNNFKLLYQNEMPLLDKLNTIAQNMYGAAKVELTPDAEKTMQKLTKAGFGNLPI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TSASLTGDAKIKGAPKGFTLTVQNFYVSAGAGFVVAMCGEISKMPGLPTRPCIYDID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TETGIIEGL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582-PA  hypothetical protein|protein_coding|scf7180000648667:20298-20823:-1|gene:GMOY0055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PRKAKAQKEEVQVSLGPQVRDGESRCFGVAPIYASFNDTFVHVTDLSGRETIARVT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VKADRDEASPYAAMLAAQDVAEKCKTLGITALHIKLRATGGNKTKTPGPGAQSALR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SSMKIGRIEDVTPIPSDSTRRKGGRRGR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584-PA  hypothetical protein|protein_coding|scf7180000648667:63426-74155:1|gene:GMOY00558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FPREQLESVVNEKLCKTETIKLRNKYIGQACQLFYRSDPLKIVRGQGQYMYDEQGTR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CINNVAHDDLIISTLKICDLIKEECSSNWRENIGAKPLKPLKLEMIRDTAANQLHDF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ALKKTESITTSSGNPVGIQDASMTVGPKGPILLQDAHFLNKLQSFQTERIPERVAY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GGFGYFEVTHDISKYCAAGLFSEVKRRTPIAVRFSTFSGETGSNDTVRDSKGFAVKF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DEGIFDIVGQNCPVFCIRDPLLFPSLVHVAKRNPQTHLRDADMYWDFMSHCPETIHYM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FGDRGIPDGYRHMNGYSVHAYKLVNDKTEGIFAKFHFRTDQGVQNLDDERALCLACR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YCTRDLFNSIRNGNYPSWTMFAQFLTQQQAKNLNFDAFDPTKIWPYTEAPLIPVGKI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RNPANYFAEIEQMAFSPANMVPGIEPSPDKILQGRLFAYGDTQRYRLGTNYLQIPVN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FRVPVKNYQRDGKMTVTDNQGGAPNYYPNTYSGPETCLRARTLSTCCPISGDIYRHS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EDNYSQATDFWVLVLDDCARKRLVQSLAIGHCHPKVVTAGSLQMATISTNNRFLHD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QCAKTLTSKLPSPLSVCFFVNSGSEANDLALRLARNYTKRQDVITLDHAYHGHLTSVM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PYKFNQPGGDPKPDYVHVAPCPDVYGGLYKDKDYQCSDMAEVYSTPIRDLCERLKLQ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GVAAFIAESLQSCGGQIIPPTGYFEKVFEAVRSAGGVCIMDEVQVGFGRVGSHYWGF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DVIPDIVTVAKPMGNGHPVGAVVTTPEIANAFYNTGVSYFNTYGGNPVSCAIANAVMR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ECLQENARLVGDYLLKQCRELKYEFDILGDVRGVGLFIGIELVKQRDSREPATKFA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VVNRMKEMHKILISSDGPNDNVVKLKPPMCFSQENADEFLLAFRECLSLLSKQREGDT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SNAAAITTTSSSMELLSNKKQIFERRDHLIKS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682-PA  hypothetical protein|protein_coding|scf7180000648704:105016-108204:1|gene:GMOY0056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VPKREVENIEFVFEVMGSPGEGIDAVDLGDALRSLNLNPTLAFIEKLGGTKRRHE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KLEEFLPIYAQVKKEKEQGCYEDFIECLKLYDKQEDGTMLLAELQHALLSLGENLEDE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ELFADCMDPEDDDGMIPYSQFVQRLMSDPIVF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690-PA  hypothetical protein|protein_coding|scf7180000648709:36749-38542:1|gene:GMOY0056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KKTRQRPKLSKPTRKQTEYDVKLNLLTDYIFNNLSKGKNEKYTKREYSYKDDLFNT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TVKKPETPLIDKKVDGKHHIATDPNIKMQIFVKTLTGKTITLEVEPSDTIENVKAKI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EGIPPDQQRLIFAGKQLEDGRTLSDYNIQKESTLHLVLRLRGGIIEPSLRILAQKYN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MICRKCYARLHPRATNCRKKKCGHTNNLRPKKK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703-PA  hypothetical protein|protein_coding|scf7180000648716:31353-60252:-1|gene:GMOY00570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RPIASQEDEDPTPYLFVSLEQRRIDQSKPYDAKKNCWVPDEKEGFLLGEIKATKGDL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VNLPGGELKDFKADKVEKTNPPKFEKIEDMADMTVLNTPCVLHNLRQRYYSKIIYSK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DLLTQVNPPKYEKAEDMSNLTYLNDASVLHNLRQRYYNKLIYTYSGLFCIAINPYKR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VYTNRCAKMYRGKRRNEVPPHIFAISDGAYVDMLTNHVNQSMLITGESGAGKTENTKK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AYFATVGASKKDESQKNKGSLEDQVVQTNPVLEAFGNAKTVRNDNSSRFGKFIRIHFG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GKLAGADIETYLLEKARVISQQSLERSYHIFYQIMSNSVAGVKEMCLLTDNIYDYHN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GKVTVASIDDSEEFQLTDQAFDILGFTRDEKENVYRITAAVMHMGGMKFKQRGREEQ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DGEEEGGRVAKLFGCDTAELYKNLLKPRIKVGNEFVTQGRNVQQVTNSIGALCKGVFD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FKWLVKKCNETLDTKQKRQHFIGVLDIAGFEIFDYNGFEQLCINFTNEKLQQFFNHHM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LEQEEYKKEGINWDFIDFGMDLLACIDLIEKYNGFEQLCINFTNEKLQQFFNHHMFV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EYKKEGIEWDFIDFGMDLLACIDLIEKFNGFEQLCINFTNEKLQQFFNHHMFVLEQ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QREGIEWTFIDFGMDLQLCIDLIEKPMGILSILEEESMFPKATDQTFAEKLVNTHLG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FQKPKPPKPGQQAAHFAIGHYAGVVAYNITGWLEKNKDPLNDTVVDQFKKSKNALL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ADHPGQSGGGEQAKGGRGKKGGGFATVSSGYKEQLNSLMTTLHSTQPHFVRCIIPNE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QPGVVDAHLVMHQLTCNGVLEGIRICRKGFPNRMMYPDFKQRYMILAPAVMAAEKQP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EKCLESVGLDPDLYQILSPAAIKGVADHKKASAILLESTSLDPDMYRTGHTKARYF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VSLRTPSSLSLISLLSFFLLILWNAKPKMGKSNLTAYVCLKRLIYQILNPKGILGQGD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CSKILLESTALDQDQFRLGNTKACSIFLFYKIMCPKKLLGVDDPKKATQVIINYID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QFRLGNTKVFFRAGVLGQMEEFRDERLGKIMSWMQAWARGYLARKGFKKLQEQRVA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VQRNLRKYLQLRTWPWYKLWQKRLEEKAKKAEEAHAAEVKVRKELEALNAKLLAEKT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SLSGEKGALQDYQERCAKLQAQKNDLENQLRDIQDRLTQEEDARNQLFQQKKKADQE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GLKKDIEDLELNVQKSEQDKATKDHQIRNLNDEIAHQDELINKLNKEKKMQGEANQK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LQAAEDKINHLNKVKAKLEQTLDELEDSLEREKKMRGDVEKGKRKVEGDLKLTQEA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ERNKKELEQTIQRKDKELSSITAKLDDEQVVVSKHQRQIKELQARIEELEEEVEAER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AKAEKQRADLARELEELGERLEEAGGATSAQIELNKKREAELSKLRRDLEEANIQH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ANLRKKHNDAVAEMAEQVDQLNKLKAKAEHDRQTCHNELNQTRSACDQLAREKFLNY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QQTATKWVSVMQRAYQIFYPLHNMAEKEKNEYYAQLNDLRSCVDHLTNEKAAQEKIA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QHTLNEVQSKLDETNRTLNDFDAAKKKLSIENSDLLRQLEEAESQVSQLSKIKISLTT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DTKRLADEEARERATLLGKFRNLEHDLDNLREQVEEEAEGKADLQRQLSKANAEAQL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SKYESDGVARSEELEEAKRKLQARLAEAEETIESLNQKCIGLEKTKQRLSTEVEDLQ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DRANAIANAAEKKQKAFDKIIGEWKLKVDDLAAELDASQKECRNYSTELFRLKGAYEE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QLEAVRRENKNLADEVKDLLDQIGEGGRNIHEIEKARKRLEAEKDELQAALEEAEA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QEENKVLRAQLELSQVRQEIDRRIQEKEEEFENTRKNHQRALDSMQASLEAEAKGKA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MKKKLEADINELEIALDHANKANAEAQKNIKRYQQQLKDLQTALEEEQRARDDARE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SERRANALQNELEESRTLLEQADRGRRQAEQELADAHEQLNEVSAQNASIAAAKRK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LQTLHSDLDELLNEAKNSEEKAKKAMVDAARLADELRAEQDHAQTQEKLRKALEQQ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QVRLDEAEANALKGGKKAIQKLEQRCRELENELDGEQRRHADAQKNLRKSERRIKE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QSEEDRKNHERMQDLVDKLQQKIKTYKRQIEEAEEIAALNLAKFRKAQQELEEAEER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EQAISKFRAKGRGGSVGRGASPAPRAMSVRPQLDGMAFPPRFDLAPENE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746-PA  hypothetical protein|protein_coding|scf7180000648740:10421-11266:-1|gene:GMOY0057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VTTYQHDYIPPYTKRYEFLRTKPTAKSAEPEKEVCECVEETKVDFQKAVEKQCAMEW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APMGRLVDPRILPTKLSPEQLDAMAGEAQTDCLKEQPNRFLKILRTAYPDLYERLKQ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KDELNRRLERERMYTTYQIDFCDMSEYPEGIYKSLKDEDETKKLNASKLLQRQGPCAE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TNVMQELVKEGEAGVVNQDPCEKAYKPFKISFADSARFISSGNNSHWRSNIFAKRADF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YMDTINKIGCVIMRNNIHNHQKCSNKHCRHQLTHTCAN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752-PA  hypothetical protein|protein_coding|scf7180000648742:46720-49171:-1|gene:GMOY0057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NTNNASGDFNTEISDVVSVDRKKAGKEGKIRAIIFDSSNKKYTLEEVQKNDPQQPE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FSLNKTSSKSKPRFLRRSGQQKCGSCPDRLSNIKKSVQALDSDSTEVESSTDEEERWK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RASEIPADYYNIQKLVKFIKAGNQTATIVSLCCLRDYDLTTQINQFAIQDIGGLEVM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LECNDAKCRLGALSVLADISLNIDIRKTIVDLDGIPLIIDILNSSMKDLKTVAAET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VAKVRLARKYVRVCGGIPKLVDLLDIKLQILKTPREELTAEDIENLNQARAGARALW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SRHNKELMRKSGIVPLMARLLKSCHIDVVIPIMGTIQKCASEPKFQLAITTEGMIAD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NHLNSTNLDLKKEGSSAIYKCAFDKTTRDLVREAGGLEPLVAIIKDKNVRDNKPLLI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IWMCAASPDNVRKFDSLRTVNHLVTLLNDECDDVLTNVVGAIAECVRVQPNREVLR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GLPALVCLLNSSHPPLLENLAKALKECAQDIPSMRILEELDAVRLIWSLLKNTNSRV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FAAYAICPCVQNANDSGELVRSLVGAMELVVGLLKSKDVLVLSAVCAAIATIAKDTTN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LTDLKVIYKLANLVNTTDDLLRANLAAAIASCATFGNNTQELGRLRTVTPIVTYMT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PEVHRTTAMALEKLSMDPQNCITMHQSGVVPFLLECVGSTNKELQLAAAGCLRNIRE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AEEYLLKIDD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771-PA  hypothetical protein|protein_coding|scf7180000648749:2746-3453:-1|gene:GMOY0057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YRTLTFFGILLVIQSHFVTPKPSPVDDNKFDTNNKLYKGTLAAFINFATQWGQRYSQ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KVIEDLKAEGKDHENVDEIEQLQEIAELSKHLKGDSDEETLHNIMDFDEEETDTDE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QYADMDHVLALVYKDGKDVVKKFYRNLVKFVHSFSKALEEYTKDMSEEEKAEHQHFFE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KNFEELKQKNDVVAQSHMFLDFFKFFNPN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867-PA  hypothetical protein|protein_coding|scf7180000648777:19399-22124:-1|gene:GMOY0058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IRSLKAFNVQLCRHAYVLASKQVRILSYPMLMPAQSSQKREAHNSLFQMVKKRTIEA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KTQTNNFPNNKPVFKNESSGSNLAASESNPSCTISKSLSTSTKASPFLKPDSSKKPDD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SGYASKPSYNAEILKAPNCLGVKKSGLAAKAGSDSDYCRIPLPQDRSPERPMVPIGQ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RPPKGQDPCEKSLTSETFRDGASKGSSGPDGGGGKDGTDNYWKILAAILTALGLGG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WLLGRRPTSQVSEKGPTFLRSSDLPKHVPYLLIGGGTAGFSAFRAIKANDAKAKVLMI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YRKPYMRPPLSKELWYSAGPSELTKDYRFKQWTGTERSLFFEPEEFFISPTKLMNNP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IAVAHGFTVKKVDPSEKKVILNDGYEIFYDECLIATGCSPKNLPIFLDAPPPIKEKV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YRTPDDFEKLKRYVDAKKNVTIIGNGFIGSELACSLANYRKSAGSRIFQIFPESGNM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LPDYLSKWTMQKVEAQGVCVLPNASVVDIKRDNSSLKLILSTGDTIITDVVCVCVGC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NIAKSSGLEVDKIRGGFVVNAELEARRNLFVAGDASCFYDPLLGRRRVEHHDHSIV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AGENMVGKKKAYNHQSMFWSDLGPEIGYEGIGLVDSSLPTVGVFALPTKIDRRTDN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REKEVEKPLNEKDLPDVKCDIDNADSYGRGVIFYLKEDKIVGILLWNLFNRIGLART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QNQIYDDLNEVAKLFEIH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869-PA  Trehalose-1-phosphate|protein_coding|scf7180000648777:32730-43271:-1|gene:GMOY0058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QKKAPLLKKEEDYVKALEGFINPEADQVALLLDYDGTLAPLTEELSVMPKDTEIN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AGNEKIFMCVFSGRELEAIKNHLKFPNVTYAGNHGLEVEYPSGKKFKIEMPEELLEK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KLVEELKEKVVCSGAWVEDKKISVTYHYKGVNDKLKAKLIETAKGLIQGHGFQLIETP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EGKPRVNWDKGEGAKMILEKHFNADWAKNLKIIYCGDDTTDEDAMKMLHGIGKTFR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PTLKTYANYQIKTVEEQRMDTKLEMMDDYSSQSLEGDMSIPAGTSRTKATIGSPDFN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EPIKETILRDIRAVGIKFSHVLYPKEKSTLLKDWDLWGPLVLCTLMATMLQGSSDRE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GPEFAQVFVIVWIGAAVVTLNSKLLGGKISFFQSVCVLGYCLTPVALALITCRLLL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TNLLFVLRLITTTIGFSWATYASFIFLGESQPPNRKPLAVYPMFLFFFIISWLVISH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874-PA  hypothetical protein|protein_coding|scf7180000648778:26343-28072:-1|gene:GMOY0058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LLDLVHERNQLTMKLCIIFTVLAVAANITTALRAFAVIKNMLDCHERLGINEEDLM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DLSDIKAASEYTPGQQCSIYCQSEAYGFTRRGQLKKWFMRKQPRIAQKYNLDKVFQNC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YATDTCDGPIHLAQCAQQYPLQAGDRN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875-PA  hypothetical protein|protein_coding|scf7180000648778:29937-30407:-1|gene:GMOY0058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LCIVVLIVLVAVNSALAATGIFAAVRDMLECHEQLRIKEEDLIFIDDLSQIQPVSSY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QRCSIYCQSEAFGFTKQGRPMEEFWRNYAKIANRYDLDEVFRNCEYLAANTCEAPV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CAQRFPRN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876-PA  hypothetical protein|protein_coding|scf7180000648778:37776-38246:1|gene:GMOY0058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VFIIVMVLMVIGSTSAFRIIHKTFTKLFECQKREQVPIEAWFAANLPDSDSTKLDPN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GVYCQNEAFGLTTNGILNPEAILRFLPELEKTYNVEEMVKHCRHAGASNNCEGALK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CFENYRLPETS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915-PA  |protein_coding|scf7180000648792:256383-264447:1|gene:GMOY0059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PLIKTTFLLFEKCMPEFVNAAYQLQIEATNTCGEQGDNHFCVQTMNSNHKNCEFCRW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HNPAFLTDLHDPQNPTSWQSETMYEGIQHPNHVNLTLHLGKSFDITYVRILFRSPRP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IYKRTSETDLWIPYQYYSATCRDTYALPDSRAIRKGEGEAHALCTSEYSDISPLRD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AFSTLEGRPSGIHFERSAELQEWVTATDIRITLDRLNTFGDELFGDAQVLKSYFYAI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AVGARCKCNGHASKCVASTGMNGERKLVCECRHNTDGPDCEKCLPLYNDVKWKRATS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NECKRCNCNGFADKCFFDAHLFNLTGHGGHCLDCRENRDGPNCERCKENFYMREDNYC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CGCDPVGSRSLQCNSQGKCQCKPGVTGDKCDRCEMNYYQFGPHGCQPCGCDSRGSFEN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CDTETGICRCKDNVEGKRCNECKPGFFNLDLTNRFGCTPCFCYGHTSECQTAPGYS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ASNFNKHKERWSAVDLYNRDMDIKYNQYSRSIGTTAQGNEYVYFQAPERFLGDQRAS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RDLKFKLQLVGQVGPSTSANDVILVGAGTKISLPIFAQNNGMPDQNLKEYSFRLHEHR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QWQPSQSGRGFLSILSNLTAIKIRATYSVQGEAILDDVELQTAHRGAAGHPATWIEQ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PEGYLGQFCESCAPGYRHSPARGGPFMPCIPCDCNGHSDICDSETGRCICQHNTTGDN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QCARGYYGNALGGTPYDCKRCPCPNDGACMQINGDTVICTECPVGYFGARCEQCSDGF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PTGLYGEVQTCKSCDCNGNVDPNAVGNCNRTSGECLKCIHNSAGKYCDECLPGHFGD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LPHGHCERCSCYPPGTEQNEEGVSQCDQITGQCHCKPNVIGRDCGECQPGYFNIMSG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ENCMCDPVGSYNSTCDRFTGQCFCKPGVVGLHCDQCAVYHYGFSSEGCKPCECDDS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GFQCDQNGQCPCNDNVEGRRCDRCKENKYDRHMGCIDCPDCYNLVQDAANEHRTKLK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TLDEIARTPVTNDEEFEAKLKSVQEKVDILLSDAKYGAGDGGQTYVEVLNDLHKRLE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THLDSADSLQDNANEEIEKGRQNHTKAQDIIDAANNEIKNAMNMLNDEGALALAKAR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SVEFGVQSNQISEISREARALADRLESEAQFDLKNAKDANDAVEKAYELAKSAINLQQ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SDELRTEVRLELDTVKLSLGTTAQTTKEALRKANEVYDTALTLLADVNGLTAPDIDI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QEALEANEQADELLKRVNAISNNNGELFADFEDEYSLAEVILERADQQKLDDIKLL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DAYDKATKAVEQGDNTLKEANNTYHTLAVNKTKVKYLKSNFIEQGFQSDVQLSSERA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LKTVPIIEEEIEKAETLIRQAETALAGANKNANEAKQNAQEAQQKYAEQASKDAEHI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RANETKVNARKLRDEADQLNHRVKVTEIDISKLEDSSSKDDNLVDDAKRKVGQAKADA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KKQIDKAVNELDAIKEELTNLKDINTEDLNKLENRLNIAEAELSRANLNERIDKFRE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TQKKWIDKYEKEVQELEAEVLNVRLISEALPMGCFQRNRLEP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924-PA  hypothetical protein|protein_coding|scf7180000648792:461230-470557:1|gene:GMOY00592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KFINYYNLCPIPEPKDFLGIAADKEKGNIITTLSKNIVIIITISTQKQVRSWSVVE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KVVYDKRSEKYVGVFGNKTLRCWDESTADVNKSKKLRFHKNISELVTNEKDTFVLYD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FESLKTAIDTRKDCKQITSVPQHLQLVPDFNLSKGRIFTLPGGKQILTYFETNHTS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HLVRLPLEDGNLRQRFPLKRGNLQTTVCGAAVIEGDGVPSLCTIWSDKRIFLLTLDD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PERSPGTFVSMLNHLKVDSSLSLLGLSGHSVAIYGANYGQKKESEGASLLLYNLQYK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VKQFFKVYFDFSKLWSIDNHILLALGQNLSVVQYRVSKELLSELVGTQVCNDYQTSVE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QINEDDCIQDYLQYTTSIGKCTELEYVPKRTYHINEADGKSVAFIGVESFEKDLNHMR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LHVDVRRASAASSDDQITLMSNHNDDGFTCRKIQIIASQMEKAGASEHEITEKLLW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KAELLSDIGVCLKRYTNISEKMLSKTLNFILKQFAITNPAIKDAASNETLILNGHRNS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IDINSEDKSEKDKKNKKKLHIPCSDRLAKEEGTLQTEIKDILNTLLSCNFDFTAIGN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RQDIAYSEALILLEHLYNMLTDPDMTEFEERPSHDHTSVEFELQILRWFGVFLNTHFQ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LSKDVKLIEILLRWQELFIQYKHEIIELQETSALLYNIIQCKKLAEDRDYSKCGITT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PAASQARATTTLHIPGQGSIVGGYATTSWSEQAFMQFLGIPYAESPREELRFKLSVK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WTHILNASNYGRRCPSLMSVNKIEEEELKEDLEDCLNLCVYTKDLNAQRPVMFYIFG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FNGSNEDHPAGFLLEKDVVLVVPNYRIGALGFLSLGNEDIPGNVPIGDLILALEWVKD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KFFGGDAKQVTVFGQSAGAAMLGALLLSPKTPPGLFHRSIIQSGSILSSWGVRKDNI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KLLCNTLKCDECTSNADIYKCVRNVSVAKLLEETKTACFGPVLGDYYGFMPHEPLELY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TISVPLMTGFTKHDGSFVLAIYYDGWKKELPNLSNVTVRQFANGLFNMINDNGGIA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MKLLFPKDLWRSDQHQKALAAYFDVANIAFMKSPTITFAQKMLEKHSAPVYLYSFDY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NTRFGYELGHEHYPFSGGVHHSNENIYLFPTHLLNENDKKIAHKMVDLWTSFVINGR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DGGPNILPMEGK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5926-PA  Superoxide Dismutase 1|protein_coding|scf7180000648792:481967-484484:1|gene:GMOY00592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AKAVCVINGDAKGTVFFEQNDECAPVKVTGEINGLSKGLHGFHVHEFGDNTNGCTS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HFNPCNKEHGAPTDNERHIGDLGNVESNGSGPTKVNISDSLISLFGEHSILGRTLVVH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QDDLGKGGHELSKSTGNAGARIGCGVIGIAK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016-PA  serine proteinase inhibitor|protein_coding|scf7180000648810:4903-12106:1|gene:GMOY0060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LLAVLVLSAIAVVCSGKKPPEFCKFTHAANTDDPSICDGGGQSLWSYVLEENSCVEF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YGCYGNNNRFFTKSQCEYICKKLCNFQHSANSEDPSFCDGGGQNLWSYVPQANSCVEF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YGCYGNENRFFTKAQCEETCKKKPGFRKKFCGPLSIQQSCTSLMYHKQIVKMV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034-PA  mitochondrial ADP/ATP carrier protein|protein_coding|scf7180000648818:59426-64290:-1|gene:GMOY0060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NVSIGTDISQNLIMGKDLTDPVSFLKDFLAGGISAAVAKTAVAPIERVKLLLQVQE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QIPEAERYKGIIDCFVRLPKEQGFTSYWRGNLANVIRYFPTQALNFAFKDKYKQIFL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NKHEQFWRFFIGNLASGGAAGATSLLIVYPLDFARTRLAADVGKGQDRQFHGLGDCIV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FKSDGFVGLYRGFNVSVQGIIIYRATYFGFYDTCRDFLPNPKETPFYISWAIAQVVTT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ITSYPFDTVRRRMMMQSGLKKEEMIYKNTMHCWYTIHKTEGLKAFFKGAFSNILRG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LVLAFYDEIQKY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145-PA  hypothetical protein|protein_coding|scf7180000648863:10127-67228:1|gene:GMOY0061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MWDGEDENQLNGTGSTPKQRLLNWIHTKIPDLPINNFTNDWTTGKAVGALVDACAP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PDWEVWDPKDAVQNASEAMGLADDWLNVRQLIKPEELVNPNVDEQSMMTYLSQYPNA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GAPLRPKTNPNRVRAYGPGIEPVGPVVGAPANFTVETFSAGKGLVDVEIVSPDGLI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VRFNNDKNLTYSVSYIPKLEGEHKVFVKFSGRDIPKSPFYVKVEGHAGDASKVKVTG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QPMGVVLSKPTFFDILTKDAGRGVPEVIIIDPANHKTSVAAKVRQIENDVWRCEYVS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GLHSVNVFYAGTPVPGSPFPVKIAPLSDVRKVKASGRGLQPNGVRVGDDADFKIYTE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EGIPEVRIVGPGGMNENVVLTKLDAHTYECHYFPMKEGRYVAVVTFAGQEINKSPFE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VGPKKDSNIVAFGPGLRGGVVGYPAAFVVETNGETGALGFTVAGPSQAEIECHDNGD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VKYHPTATGEYSVHILCDEEDIPKSPYIAQILPRTDYHPEHVKAYGPGLEKNGVTL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HFTVDTSKAGSAPLDIIVEDNHGDRIPVEIKPQPDNTYKCTYTPTSNVPHTVEVNY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ASNSPHRVNVGVPVDANKVQSFGPWLQPGVRPNVATHFNVDCRDAGEAELKVKIVH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KVELPCRVIDNEDQTYTVEVIPPSKGAYTTTMTYGDQRVPIGQKVLVESQIDVSKIKV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EQTAPLNSLQQFRVITNGLPKADLTVAITSPSGSRIKAHVIPTAEGFLVNFTPTQL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LLSICFGGTPITPRPFRLQCLGVGDSTKVRAFGPGLERGLVGQPAEFMIDTRGAGQG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TVEGPCEAAINCRDNGDGTCNVAYLPTEPGDYTVNITFNDCHIMGSPFQPFILPLPN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NTRVSGIGIQPHGVVMSKPTDFMVDMSKVGSDIDAKKLSCSIFDPKGQVLPSEIVAG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VFRIMYTPFEAGRHTIELLYDNIPVPGSPFVVNVNSACDPTRCKAYGPGLNRGFVN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KFSVETKGAGKGGLSVAIEGPSEAKMTCVDNRDGSCDVEYLPTEVGEYDVSIRFADKH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SPFSVVVEERSDPTKVKVYGPGIEHGEVRENVPTHFYIDVSEAGPGRIAVKIQNSE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DNLRVEEKSDGLYCVHYSPPKEGSVLTSTITFSDIEVPCSPFIMSVFPKAEPAKVK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NEKKKTPASKPTEFEVDTKKAGEADIDVNIKNPKGKHIVPRLHETDTGTYVVSFTP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TYYVTVKYGGKEIGGSPFKLEAVAIGEAKKCKFVEQAPKIQPSGSKSHLTVDARDAG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VTCKITSKAGKEIVDIDVIEKDGFFDVFYALNDPGDYDINVKFGGKDIPNGSFSIK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IEEYSAYFEEHTKVIKSTTQTTEHLVNGRSETTYRAVAFEKFPVPTTGGIVVEAPP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EDFAYFYRSKFYHFTVSDRDHVEKTQFYYNEAFINENEGLNGCDFLPLNFKTAFSILT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DNNNKEYFFLKFLAEVKMPSGKVDKPVIQDNRDGTVSVKYEPKEEGIHELVVKYNGE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GSPFKFHVDSITSGYVTAYGPGLTHGVTGEPCNFTISTKGASAAGLTMAVEGPSKVD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HDNKDGTVSVQYLPTAPGEYHISVRFGDKHIKGSPYIAKVTGEGRKRNQISVGSCSEV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GVITDDDLRALNASIQAPSGLEEPCFLKRMPTNNIGISFTPREIGEHMVSVKRMGKH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NSPFKVTVMEREVGDAKKVKVSGVGLKEGKTHAENVFSVDTRNAGYGGLSVSIEGPS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IQCADKDDGTLNISYKPTEPGYYIVNLKFADHHVEGSPFTVKVTGEGSNRKREKIQR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VPVTEIGSKCKLTFKMPGITSFDLAARVTSPSNVTEDAEIQEVEDGLYSVHFIPKE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HTVSVRYKDMHIPGSPFQFTVGPLHDFGSHLVKAGGSGLERGVVGLPCEFNVWTRE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LAISVEGPSKAEIEFKDRKDGSCDVSYKVTEPGEYRVGLKFNDRHIPDSPFKVYISP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DAHKLEVQQFPEGNIQADAPYQFMVRKNGAKGELDAKIVAPSGTDDDCFIQAIDAEM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RFYPRENGIHAIHVKFNGVHIPGSPFRIKVGKDVADPAAVSASGSGLETVKTGHKA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INTCNAGVGTLSVTIDGPSKVAMDCTEVEEGYKVRYTPLLPGDHYVSVKYNNMHIVG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VSCEGDKLADVGAQETSTVVVDTVAKFSKGGKNAGIHMPTFKSDATQVTSKGMGLK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IGKQNTFTVNATDAGNNILYVGMYGPKGPCEEFTIKHTGRNNYNVSYSVRDRGQYIL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WGDENIPGSNISALVEYVDINAD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173-PA  hypothetical protein|protein_coding|scf7180000648874:157338-167023:1|gene:GMOY0061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TVDKEELVQKAKLAEQSERYDDMAQAMKSVTETGVELSNEERNLLSVAYKNVVGARR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RVISSIEQKTEASARKQQLAREYRERVEKELREICYEVLGLLDKYLIPKASNPESKV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LKMKGDYYRYLAEVATGDARNTVVDDSQTAYQDAFEISKGKMQPTHPIRLGLALNFSV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YEILNSPDKACQLAKQAFDDAIAELDTLNEDSYKDSTLIMQLLRDNLTLWTSDTQGDG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QEGGD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294-PA  gamma-glutamyl phosphate reductase|protein_coding|scf7180000648948:31720-79429:-1|gene:GMOY00629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VFLRKSLQLTNAVKSSFSTNVWRAASIQAPRQPASTPEKRQTERKPTFSERSQLKYA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VVKLGSAVITREDNHGLALGRLASIVEQVAECHLEGREVMMVTSGAVAFGKQKLAQ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MSLSMHPRAAAAVGQSGLMSLYDAMFAQYGVKIAQVLVTKPDFYNEETRTNLFATLS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LNIVPIINTNDAVSPPMFLKDDDIPPGTKKGIPIKDNDSLSAMLSAEVQADLLILM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DGIYNKPPWEDGAKLMHTYTTNDSRSIQFGQKSKVGTGGMDSKVKAATWALDRGVSV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NGMQEKAIKTIIGGRKVGTFFTESTDGFTTPVEELAESAREGSRQLQTLTPEQRASAV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ADLLVSKEQFILEANAKDLSDAQRNGLAKPLLSRLSLSTGKLKNLSVGLKQIADSSH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VGRVLRRTRLAENLDLTQVTVPIGVLLVIFESRPDSLPQVASLAIASGNGLLLKGGK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SNKALMELVKESLTTVGAEKAVSLVSTREEISDLLSMDDHIDLIIPRGSSDLVRSIQ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SLHIPVLGHAEGVCHVFIDKDADIQKALKIARDAKCDYPAACNAMETLLIHEDLMSGD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NDVCNMLKREGVKIYSGPKLNQLLTFGPPAAKSLKHEYGALECCIEIVKDLEDAVNHI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YGSGHTEVIVTENDTAAQHFLKSVDSACVFHNASSRFADGFRFGLGAEVGISTARIHA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VGVEGLLTTKWILRGRDHTAADFADGGGSVWLHESL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295-PA  succinyl coenzyme A synthetase flavoprotein subunit|protein_coding|scf7180000648948:77192-79180:1|gene:GMOY0062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HRVAILRKRVAKKFTIKDLLFNSVINNGLYSARRYNSNSTKSVDVAEIRKKYMIVDY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IVVGAGGAGLRAAIGLAANGFKTAVICKQYPTRAHTVAAQGGINAALGNMEEDHWEW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YDTVKGSDWLGDQDAIHFMCREAPKAIYELENFGLPFSRTPEGTIYQRAFGGATLNC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PAHRCCSAKDATGHAMLHCLYGQSLAYKNLQFYAEHFVFELLFEDCKCVGILAWNL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LCRFRAASTVIATGGTGRMYFSTTDGHCCTGDGTAMVARKGLPLQDMEFVQFHPTGM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GCLITEGVRAEGGFFTNDKGERFMEKYAPKLKDLASRDVVARAMSLEIISGNGCGP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HIHLQLHHLPKDLIKARLPGIQATALIFANVDVTKEPIPVLPTVHYNMGGIPTNYKGQ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LSDEGEDEIVPGLYACGECSCASVHGANRLGANSLLDIIVFGKACADCIASCNTPD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PPLDEKTGMRGVVYLDNLRNSDGKTNPAELRLKLQRAMTKHAGVFRDGKLLTEGIEIV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SKEFNDIKVTDKGMIWNSDLMEIIELQNLIINALLTITSMEHRKESRGAHAREDFKT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EYDYSKDIKEQTKKPLDEHWRKHILIWYEMNGKTSFKYRPIIDQVLDNSTNSIPPAP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316-PA  hypothetical protein|protein_coding|scf7180000648956:15289-18142:-1|gene:GMOY00631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KSERPSKQNLNHSELLFVSEDNMKLLSNQVLSKLLARNVYSRISTNLCAASIIRRDF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AKSEKKQKLLSYPALKLDKTIEKFLKSCEPLLNRDEMEKTKCLAEKFVSEDGKKLQT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AARKEENWLSHRWLKAAYMQYRDPVSVWSSPGMTFPMKLFLKDNEWLTYASKIIMGM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YKRKVDCGEIPVVKMGKHELDNSQFKLVYGTCRIPHPKEDKMDYNPDSNYVVIIHKHH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KLPVYDKSGEILNADVLEGQLIRIISSEKERGIPYGVLTTNKRDDWADAYAELLKSPK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TIKTIQKSLFTVSLDACVTPYKNTILADRALQLIHGGNVCRNGGNRWMDKTIQLIVN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GMSGFCYEHSPAEGQPVALIAEYLSKIVSKEDEFKTGSSKDFECFTKLEFDTPTDCT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IGEASSNLNELVNNFQLHVTQFKDYGKGLLKQYKLSPDSFIQMALQYAFYRLHKTPAA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ETAHLRIFYGGRTETIRSCSNESVAFAKAMLDGNMEDEQRAEALRKAVDSHRKYATM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EGIDRHLLGLKLMAFENKMPIPEFYNSPGYIKSMHFRVSTSQVASKDDAYMCYGPMF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YSCCYNPREDDIFFGVGALHSNKETCAVGFSKSIEEALLQMKKVLGPPPKSDADKK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KPDANKKPKS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365-PA  hypothetical protein|protein_coding|scf7180000648980:21290-56669:1|gene:GMOY0063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WEIISDEHGIDPNGMYHGENDMQLERIDVYYTEANHGKYVPRAVLIDLEPGTMDSVR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MGYLFRPDNFVFGQSGAGNNWAKGHYTEGAELVDQILDVIRKESEGCDCLQGFQLAH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GGTGSGLGTLLISKIREEYPDRIMNTFSVVPSPKVSDTVVEPYNATLSIHQLVENT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FCIDNEALYDICFRTLKLASPTYGDLNHLVSVTMSGVTTCLRFPGQLNADLRKLAVNM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FPRLHFFMPGFAPLTAKGSQQYRALTVAELTQQMFDAKNMMTACDPRHGRYLTVAAIF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MSMKEVDTQMFNVQSKNSSYFVEWIPNNVKVAVCDIPPRGLKMSATFIGNTTAIQEI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RISEQFTAMFRRKAFLHWFTGEGMDEMEFTEAESNMNDLISEYQQYQEATADDDVEF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QEEREAYEAEIQNGG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372-PA  hypothetical protein|protein_coding|scf7180000648980:83288-86883:-1|gene:GMOY0063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YVLMCMLLLFAAFHQIEGEEVNDEFPTENIDLDLGDFKEGSRTDSETVQREEEAIK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NVAQMKELRDKAEKFAFQTEVNRMMKLIINSLYRNKEIFLRELISNASDAIDKIRL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NKDEIETNPELNIRIKADKENKVLHIMDTGIGMTHEDLINNLGTIAKSGTAEFLSKM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TTKSEGQDLNDMIGQFGVGFYSAFLVADRVVVTTKNNADKQYIWQSDANDFSIIEDP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SLKRGTIVSLHLKEEAQDFLEEDTLRELIRKYSQFINFPITLWSSKTIEEEVDEDEGD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VQPKEKLSTSEEDSADEGEDEAKVEEDTPDRKIKKKKVTKTEWDWSLINDSKPIWI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EVTEDEYKDFYKTLTKDSKEPLTHTHFIAEGEVTFKSLLYIPTVQPSESFNRYGTK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KLFVRRVFITDEFNDMMPNYLNFIRGIVDSDDLPLNVSRETLQQHKLIKVIKKKLV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LDMIKKINEKEYENFWKEYSTNIKLGVVEDPSNRARLAKLLRFHSSNGKSMTSLAEY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MKPKQEHIYYLAGANRAEVEKSPFVERLLAKGYEILYLVEAIDEYCISSLPEFDGKKF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AKEGFTLSDSEKNKDKFEKLKSTFEPLLKWLSEDALKNKILRAEVSERLSNSPCAL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FGWTGNMERLAMSNAHQKSDDPQRTYYLNQKKTLEINPRHPLMRELLRRVEADEAD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EMALMMFRTATLRSGYMLQETSAFADSIEKMMRQTLGISLHEQIEMDEDDEVEAEA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AADANVADEDDTAEHDEHD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406-PA  hypothetical protein|protein_coding|scf7180000648998:777-1232:-1|gene:GMOY0064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AVKSIILMTLLALALAEVIDFKTCDTNDCDIHEVRVEPCPQAESHAACNIRRRKPAN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FDFTPRFDADTLEASLNWVKSNDQELPLISMEKDACKYTKCPVKSGEKQTYQVDIPI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FPLNYYTIKWNFQAPNGKHCCFTHDIKLV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412-PA  hypothetical protein|protein_coding|scf7180000649011:10403-11098:-1|gene:GMOY00641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IIKDFLIYFLILFIINDCVSQSLNTPERERNAIKYFYNYVDIITDFKLNNMLKMTQT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QLLDAIPYDDRGNTAELLQQYIDKAENLRYHGVSIEEKENMLLELQQLIATIRSGL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AEDIILKKSMLGMFELLARLSIEERRHSEKLSKASSLLRRRFTPEGIQRHQQLFDLL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EQAQDIVNKEALFKHLKELRTQE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418-PA  odorant binding protein 21|protein_coding|scf7180000649017:13397-14825:1|gene:GMOY0064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RAEDEDWQPKTVADIKSIRNECLKEHPLSNEQITKMKNFEFPDEEEVRQYLLCTALK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FCAHQGYHPNRIAKQFKMDMNEEEVLEIAEKCHDSNPDNSSVDVWAFRGHKCMMSS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KVKAYIKKRQEENAAKN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519-PA  hypothetical protein|protein_coding|scf7180000649084:8597-9273:1|gene:GMOY0065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SARISSNMKLLTASCVILLAVVVCLAEVQGPPRAKRSYGEPGRPGPYGGGGGGGGGP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RGGDGGGGGGPYGGRGGDGGFGGSGSGQPGQPGQPGGWGGDGGNGGGGGSYGGRGGQ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YGGGQPGQPGQPGGGNGGGGGGNGGGGGGNGGGGGGNGGGGGGNGGGGGGNGGGGGG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QGGGAGQPVQPGQPGYGY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600-PA  hypothetical protein|protein_coding|scf7180000649181:50069-69459:1|gene:GMOY00660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AKAIREATGKDILNRHLNRHGAPFTPCRFATVNMQTDWSDLVAQQQWLSNTPLVVKP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LIKRRGKLGLIGVNKKLAEVKEWINARMNKDQKIGQAVGKLRNFIIEPFVPHTDAEEM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CIYSHRSADTILFYHQGGVDIGDVDAKALKLDIPVNSDVTMADINNKLLSQVPGQKK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KFIYALYKAFVDLYFTYLEINPLVVTDDNIYILDLAAKLDSTADFICRPKWGDIDY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FGRDAYPEEAYIADLDAKSGASLKLTILNRNGRIWTMVAGGGASVIYSDTICDLGGA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NYGEYSGAPSEQQTYEYARTILNLMTSSPKHPDGKVLITGGGIANFTNVAATFRGII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REFQPKLMEHNVSIFVRRAGPNYQEGLRKMREFGSTLGIPLHVFGPETHMTAICGM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RPIPQALNAEFSTANFLLPGGQNAQPELRTLVGDCSNGNEAQASKGLDSSSQVQQQQ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SIKLPPILADNIKSNDVHDNVANGTRKFFTNKTKAIVWGMQQRAVQSMLDFDFICRR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VVAMVYPFTGDHKQKFYWGHKEILIPVYKNMSDAVTRHKEVDVMVNFASLRSAYEST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LDFPQIRTVAIIAEGIPENMTRKMILAANKKGVAIIGPATVGGVKPGCFKIGNTGGM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NILHSKLYRPGSVAYVSRSGGMSNELNNIVSKATDGVLEGIAIGGDRYPGTTFMDHIM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QADPEAKLIVLLGEVGGTEEYDVCAALKDGRITKPLVAWCIGTCAGMFTSEVQFGHA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NSDRETATAKNKALRDAGAYVPDSFDTLGELIQHVYAELVKTGRITPREEVPPPTVP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YSWARELGLIRKPASFMTSICDERGQELLYAGMPISEVLNKDVGIGGVISLLWFQRC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YVCKFFEMCLMVTADHGPAVSGAHNTIVCARAGKDLVSSVVSGLLTIGDRFGGALDG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QFSEAYDTSLHPMDFVNQMRKKGQLIMGIGHRVKSINNPDVRVKIIKEFVMDNFPACP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YALEVEKITTSKKPNLILNVDGVIATSFVDMLRNCGSFTSEEAQEYINIGAINSLF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SIGFIGHYMDQKRLKQGLYLASSMCGFANEAESSNNFKHETHTQHIKTAQSQTTTEN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SGDLSLELHESLRFEPPQLDFGAWAVGMVRSHTVTLVNQNLNRSVYLSSITGRTPAFY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FFEVKMIPPNSNTTFSVVFLPREQGAISTDLHIHTSFGVIGLWVRGEGRACPYRLKPI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KAPLNATLVPEIHMYNPHTNALQILEIYSSGGQFQLELPSGDQEAPQGLWEIPPHTT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IRIRFQGLAAGNYSAYIRIKIAGPLLGEEHKDILVIPVEFEITSDYDLYAENPLLD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VTVSSETKPIQRHIYIRHSKHEFRLNSLQCSNEQINKGFEYNSKNSTLTIKPQMLTH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ASVSERLVLKLVTPSSGVAVQHYVQLLIRFELFKGSFHYDREINRLTLKDFINGQRR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FQNLFQQPLTVYNVSLHKEQSDTTLTIEMPTLRVDGSILLPHATFEVDFKLSKRDSKD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KTTLHIYTNLTRFEIPVSLCSGHLHVYTQTNTIWRSSSSVYSTELNLGSKPQTSFV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NRNPISVKITNWRMQSVRAVRCSIMFLGCVKASSATSLDGHTIVDLVNTNYTFDDNL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VAVFSVELHPHARSLLELSEYPINQMMVISTQYENITVNIKLFISNGRLEVDQEKLH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CFPGKLCSSELSIRSTYKYPLHIRSINFTEPGFRFEDFQQYGSKISPEAVTTVGRIY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ALLCGSRCYISPYTDEVVTFLNNFEGNSHHIPHFDEVELRRRTELYRHFKWYFQNI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MTTKDSVQFQMNLIIELEWPQLVGGAAVLPTTEVNKTQEYVVTITNPADTPILVDYF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PSLAKQTQLSLPLEVIVIAPSCYLTDKAVFSLVNNPPEKPLLIPAGASVSVPVRFRSQ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TYCTLLHVRNNLTLYEAVWLSAKTVQSQFRLSNRKPGSLNPLLFEISELQMESVCS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NPSKVGVDVAHKLLAKRVFTARNSGELPIWIKGIFIDDQPCTGYGFSVADCSPFELKT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RRIEIAFQPDFTVTRITKPLILKTNHSFEFDYVLVAQLPNKGLERCIALLPRPFWES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RSAAIVVLSIMFALVLIAAHIDYGNICYQQSKLSLARDKGQMQPFNLRNIAMRSQQS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GIEAVTGKTKEKPNVSDGNGNTGLKKRNTNKNQKSFSNGETKSSITKRNLSLADMVN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FGSGESRKRLAKDKTETLLTLNGSNNSNGSNNNSSSNENTAKNLKPKLSEKTLLDKMD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KKLTSCPKISNKKNKIFEATATEDLIKLSKTEEEVHEKESKKEKNSPKTNAKASIK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CMGALTPPNGKDLNVCAGRKLGKTPGRERRKNCSMEVGSSLHSSSSASSSSCSSSTC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SMHSQHSSSHKARADRKAKLKASNSLNFSTNATNISTPSTDSIEKAEKQKESSTALN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YVGNCITSPWETNSQVTFSDVLQSQSSKSATTKHTFLDDLMPAPVVSALQSSPLEN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ATLTTSQTPAQKSELGPIGSRKSPSSTPVWETFHNGNALGSVSSYFPDLLSHTLGNP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FDDHSQQQQQHQRQEQQQSQQTNLLTNHLYEIHAQDELPCQWQQTSDYLRKLREQQM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NNQQQQQQQQFLESTACSTVAKLPRNNWSQLNCTSWPSMVNSNAVVPATSTNAVNFDP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QNAHSWNLAATTTTTSNMIRPPPGLERHYILNQKQQMSTATMTTSGAVAINGSVNDL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TENIPIFDPFGLSSIWTDNWKQSLGQTQQKQQPQERQVSGPSQQQQYCYPSATYAH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IGGISQGKKRENLKTLRIANKRDKEQKSLN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845-PA  hypothetical protein|protein_coding|scf7180000649364:2012-2332:-1|gene:GMOY0068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VIFSIVLLTAFVFLAGSQVMAEDAKQAAPAVGEQKAVEAPPTETSDVAAPATTLAEF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TTTNATEPQKTKEEKPADNSTKTSR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913-PA  hypothetical protein|protein_coding|scf7180000649563:34445-57977:-1|gene:GMOY0069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NNMLRNCLERRKDVERKRNSVFLSICDREFGQCVDPTAPKCGKCCLFSLDAPVSD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MLVHIYKKKTNKCKFLVGCTDMPIKGLFDKVMENFNVENPNWEETTKKHISNIPHPL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PSQIVDNDCDDDSVGRREQMCPTSEMNKRLLPIFNLKGAQTGNVVLIIRLVANGPAI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FPFARICQAGCGAKPPICGPKDRTKSCPDNDKDKCAGVDDILPQIGRCCGGNDSAFG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SNIDATSSAKEVASKEGSSKQDDTGSAALTYGNKSACGGRKVYRNFKDPDNGCIPL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KKQEKKLRCLRYFACNADKGCPCDNVEDDCERGKQKHQACKPPKCGCPESIKDSCD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GKDVSKSQTYSCDKCTDECETASGDERFDPCKVPDTSRREPCLMEPTKPSPGPSDYEE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CLNGSGLLIRVLKDTHQVQNICDGTENFDNAESGSDCDRNQHDSQNSQCNLNELLQR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FARNQIKRRTGGHIVNHPKLPKIRANIKYSGNDYCCPDSYHVPFSRFKEFCDNQENKV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YRRRKAGDRGVRPPLHPDENRSCCVQVNRDDIKNAVQGVNVDTRKKGIEVCYRTCEET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QHTRITKHHFAMSKWYRPITNTGDNFVVSFWYNFSKILRKTITATIHISRNRNPNET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KNNTDSQG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927-PA  hypothetical protein|protein_coding|scf7180000649583:342931-343498:-1|gene:GMOY0069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KSLKNYQVFFLHFLYVQAIWAEVSEEEDGELSQPIEKVWDRTQLQAEIEAINKKLQ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QEIVESMESVRNVFNKVQEWAIRSQANVVNYAVTVCKSQVATTTEEASITTARVGPGT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FIPESTTVSVAEQHSMLDIVERLKAKLKEAYETALNEVEQMA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928-PA  hypothetical protein|protein_coding|scf7180000649583:355956-356592:-1|gene:GMOY0069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ETVLSLNLRFVCCLFIFVEGAFGAHGTLSNHFTHDAEFVNNTSIDKLTMPVHAKIH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KKKTRVSSTKSNGVEVIRNDRSESSLRQNSDNNLEEEFNKSSKNFVVKVDNETVEN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TSTTRSTERKAFDASNLFPGKKPAGDIQVKGDQLNPSLKQQTFSPPSTPSYNPRNIK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KQLYIGKL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948-PA  hypothetical protein|protein_coding|scf7180000649694:2-4965:-1|gene:GMOY0069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LVTSSLVQTPQSVRVVVIGSGPSGIAAATRLVEAGFNDVLLLEAESRVGGRIYTIPF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SVIDLGAQWCHGEKNNAVYEMLQRLNLLNLLETTGDTYFKFKCVRSNKDIVPDNVVS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IFYQIIPSREDELKSYEGSTGAIMTEMFWKEIDKLPEKPDRTVVKEYFETAKKSNL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ADTMFEVSPSNSLQFEISEGDQNLNWKDKGYQTFLNLLLKTDDYKTNLGLLEDKIQV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VKHIEWRHEDGIKITLFSGKIIVADHVVCTTSLGVLKESHKSLFQPSLPLSKIRAIE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LGTVNKFFLEFEKPFEPVDWVGFNFLWLEEDLMALRETERFWLENVFGFYRVAHQP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GWIVGRHARYMETLSEKEVLEALMWLLRKFFSRPVPEPIKFTRTQWYTNCNFRGTY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TMYTDELRTGAWDLAAPLLDDDGKPIVQFAGEATNSHHFGTVHGATESGWREADRLIH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QKKSFTNLTIPCFETFNNKYETTMALVTSSLVQTPQSVRVVVIGSGPSGIAAATRLV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FNDVLLLEAESRVGGRIYTIPFADSVIDLGAQWCHGEKNNAVYEMLQRLNLLNLLET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TYFKFKCVRSNKDIVPDNVVSKLTEIFYQIIPSREDELKSYEGSAVHKGKRFLSPGNQ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EPVLKAPYSLLLYPSKTSVPLETTKQQIISGSVTPLGPPGTFTLVLIDGTWPQAKAI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SPLLHRMRQVKLIAAGCSDYIIRTQPTEGCLSTLETAAQSLALLEDRPELRELLV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970-PA  hypothetical protein|protein_coding|scf7180000649751:60406-70895:1|gene:GMOY0069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RFIDLQLANYGLTGIMRISQLTNDLTFDDTFDIDQFEDVPASGTKLRSARDLNEQDL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ELQPVEAIESEDQNGGSWLMQSVKRVRRELGRLFGSDNKSQDIEKTKSKQHRRRSH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AGEKKNVNIPDGELKAKKQPKKLQKITGKHSKRQSNGDDNFEGSGDDDDLYETDQWQ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FTLNEPWLDEYREGPSSPQYQNLGHQVETAFMEVISDMYGDDVDYSVKVKFVRVIPT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YKIHCIVQLELPKKMKDFGDRLRDQIAKYRRIGQNLSAEVDEQFYFRTDVTDHEYVDN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DGYEHGNNGFKYDCDQDGFFTCGDGQEIPCIYRCDNKFDCEDETDEAKEMCDTIFN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SAEDERHRGNEDEHRERHSGEEGNDGGYTENRHSEEDQRYPVDDGRNSGREHQYPA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RSENEPRYSEGDRRYPESGHYPESDRRYPEEDSDHRGSDSRYPENEHYPEGNHRYPE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YPEGDHRHSEGEQYPGGDHRYHENEHYPDGDHHYPENEHYPEGDHRYPEGEHYPGGD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YPEGEHYPGGDHSYPEREHYPDGDHRHPDGNVPYSGSDSRYPDIDPRYGSHHPDSTS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HGHPLGPHTDVSTSEEFNCLVNPNGEFLCQDGRILPCYLRCDGQPDCQDHSDEADEE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RTETDTDNGFDASTEGDIHIGGDNDFDGSGEGEVEPRHFNVTETSPVYTSPQHGGGC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YTCRHSGYVICDEHVCDGTEHCLDGEDEENCGSIEDNTSYEKVCAANEFKCDDRC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YQCNGVIECYDRTDEEHC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971-PA  hypothetical protein|protein_coding|scf7180000649756:2332-3365:1|gene:GMOY0069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RTQPNEMDAVVATAIDVGFRHIDTAPLHKNEKEIGAALNKQIQEKKVERDELFIVS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NTFHEPDDVLCGCKKSLENLGLDYFDMYLMHTPMGFKPSDDLFPIKKGKVSFSNADYV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WQVMEDLVKQGLCRNIGISNFNTRQIGRLLKHATIIPQTHQIEAHPYLMQTELISFCK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ICITAYAPLGSPARPWAGKDTEDVLLKNSTVLDIARRHEKTPAQILLRYQIQLGNA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KSATCQNMANNFDIFDFELHPEDMQNLDSLNYGMRLFKF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6985-PA  hypothetical protein|protein_coding|scf7180000649829:12331-20365:1|gene:GMOY0069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VQKVLKKSKLISLKMCDPCCAPCCSPCGPCGPCGPCSPCGPCSPCDPCCAPFECSPK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TGAQLDAVPQCAPRIAPPHPKCLTVQQPPRLICKKRVVFTEKVVPEPMVVNRCRQITI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VVDTTRVIKVPKLTWVSQMVREPRVIYYPSMVPDPYVVCYPKRICEPREVCQSILCQP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QTIDIPPPREYCCYPTGPINYKPSAACPPCPMGPSSPCGPCGPLPCFSTNQYPLCEPC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CGPCGPCGPCGPCGPCGPCGPCGPCGPCGPCGPCGPCGPCGPCGPCGPCGPCLAPNCG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MTMPSGPYVPTPCGPCGPCGPCGPCGPCGTCEPSGPCGPCGPCGPCGPCGPCGPCGP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CFPGCPYEAPECGPCYPCSPTPWNTHFVVDHLLKDNVIVALNDGFKPLAGIGIIKV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REFTLISAPYQGGFHLETIHLGIPERQSWPDTNRSIPLFHRKLINSFLLFLQPKACRS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RCGIMYTTCDCIKRNGLQDKCPRSLCQGRSACMCFPTPNCCPSSFPLRYANMTMGV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NKNNRRAGGGNGNGNGNGGCCSNGNCCSSNGCGCTCNPCGSSSDPAYCGLSNPPCGA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IPCSPTPRCCPPLPEGGIPDPRVWNSCNTPQVYPSHPFTGVAVFPIANKLNGLQETI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STIDDEDYRRALIPFSNVEPKRPIFSTGNPCNNYPPLTDPLSCLCDDRLQQPNCLDGF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YSNNCCPPGKCNYIFLMNCNCGPIGCPNFSQYPQPSDDFVPLLDQERRNGLQKHFCD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KDEDVKEYERALIPFPDDGKINKRRPIFSACDNSLLQDPWWGPCCDNTQISANMDNMD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IPQTSVLCRDTGDKAGILDPCNGYPCLQEPCYDPCFGNYRMPCMDHCYGGFQKPSSCN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HQNMSCTQRNDKCMTLECNLQRSNFETGPTIAQADAIIMETKANLDEKLSDFTMYHEQ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STMYHEQVAVSNVYREDVSSSNTYNENIIESNMYGDRNASVSNAYPNN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011-PA  putative metal-binding protein|protein_coding|scf7180000649882:73212-74590:1|gene:GMOY0070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SLSSKIPSTCGKLFVSRFSNSFISIARKNMGSKAESLSGNDCGNNSTPTIGTHSGTF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EALACFMLKQLPEYENAEILRSRINEELRKKCSIIVDVGNVFDHERKLYDHHQPSFQ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SSLRPELGDKYKIRLSSAGLIFNYYGERVIDCILKKHGIDLSDENLRLTFIQVYQKF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IDAIDNGLPMFLCPEGQEPLYTIGTDVSARVGRINLSWDDETGDCQDDRFREAMCFV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FVEEVLYTGGSWIKARECVRTALQNAAKVYETGEILLLERALPWKEHLFDLEEECK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SKLVIFEDPLDNSWRVAGVPVTPQSFLGRQFLPIEWRGLRNDDLFQAAGVKDLLFVH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GFIGGAKNKEAALAMAIKSVQWPRKNETKEKQ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027-PA  hypothetical protein|protein_coding|scf7180000649963:11264-13333:-1|gene:GMOY0070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EAEAPPPPPEGEPAPEGEPKPEGEPKPEGEAGAAAPAAAKEGEKPAVDMDDGEDY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SADDLEKQRNYKDYKRLVKEIKCQNETIERVKQQIQDIACKKCVTSCEKKDLKCLQE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QELEKLRCLINKAMHLQNFGSRRRLKNVCGGGAGKVPGGSKSGGNADESELALLRNR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YEEEQREFKCLLKEQSCQLEDYRDKYLGAQQKVEEQKATIDKLNMNNKTVEKQINAE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QIRAKFQEKLCELLQYPKLLENEQLKLAETCKEKEELEDKLVIVCKELKALKKKQTE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DNCQSQLRESQKELEKVNKNLEEVQRQRDLFCEQLRSTEEDLNTLRCESAKIIART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EVMREQMQNRIDRLEKDLAQCRAAACMSVNDRETVINEMRGQINTLSYSFDAAQKQ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RNHIAYMSNENCFPIK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028-PA  hypothetical protein|protein_coding|scf7180000649963:17947-18798:-1|gene:GMOY0070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ASRQGIGDGSNAEESELILLRTRVNEFKEEQIEFKCLMKEQAEQLEDYRNKYISAQQ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EQNALIEKLNMNNKRVEKQINMELKAIRAKFQEKLNELLQYPRLLENEQLKLSEAC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DMENKLMVVCKELKLVKAKLDNTAQDCRPQLQKCRLDLENATRNYEDMQRQRDLFCE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VTREDLDTLRSESAKIIARTKERFEVIKEQMQERMDRLEKDLAQCRATACLSVTDRE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REMQGQLNTLSYSFDAAQKQIKTLRNHIAYMSNENCFPVK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029-PA  hypothetical protein|protein_coding|scf7180000649963:18846-20124:-1|gene:GMOY00702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APGTDDENERVAGTEGTAGTVSAPDTEAEPPSNLGEGTQDEGGEQEQKDEYTPLG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LEKQRNYNEYKRLVVEIKCQNEIIERVKTQIQDTACKPCITICEQKELRCLQECLEQ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HKLRCLINKAMHLQNFGSRRHYKEIQLVTTFDEDQMAPISYYCDTMQVKTSKKSTAK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SAGHWKSVVSSDTSEEEKPCSCQENPGSQDTSCTPEEDERKLMRDVLEAIRLCKKKSH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SFEKLKNKIFGMQETVEELKEEICRREIQRKLSGPCPLRKKTRDVAPQPRSTSHIPS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CPTAFPTPCPAPCPCADPCPNTCTNICQFPGHGPCHDDCHMVCEKTTLPPLEPCRSH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KEDLFQKLQDNYVYLLTEFTKKDGQLKELNKKQVYFGKKKF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044-PA  hypothetical protein|protein_coding|scf7180000649969:79227-87411:-1|gene:GMOY0070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CRTLLTSRYLRTRIYPSAVSSYNSSSNGNGTPNQRLLYKTTIPVNEQQQNHQTADT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LTADNNQTLASDAIAGLPSKHECSSCRNAVSHTNTLLMTNENHTTATKQTATTATT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PPTTTTTTTTTTVEYELSSNGIAAKLCKVSTSHIAPKQSSFSNLYSHTQPNCTVGQQ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SDEEILEKTDNKDYQIPLLSSSDLKVLCENLNAINTTNNRSLRSSFKAPALSYQQRA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TMDCNGINMDALRLAPRDRLGLWGTHNDLDIPGNISGLGRLRNKKYNKGLAFTITERQ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IHGLLPYVVKTDEEQVKHCTILLDRLENDLDKFMYLSDLAERNERLFYKLLASDIAK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LVYTPTVGLACQKYSLIYTNPKGLYISIKDKGHVYEVLRNWPEADVRAIVVTDGER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GDLGANGMGIPVGKLALYTALAGIKPHQCLPITLDVGTNNETLLNDPLYIGMRGKRI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QKYDEFLDEFMQAVVRRYGQNCLIQFEDFANANAFRLLDKYRDQYCTFNDDIQGTAS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GLLASLKLKNTKLTGNKILFFGAGEAALGIASLCVMTLMKEGLSEVEAKKHIWMVD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IVKNRPAGGLTEHKEHFAQEHPSVNTLLDAVKTVKPSILIGASAVGGAFTTEILELM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YNETPIIFALSNPTSKAECTAEQAYFSTKGTCIFASGSPFSPVEYNGKKFHPGQGNNA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PGIALGVICCGMLTIPKEIFLIAAEKLADLCDENDLQKGSLYPPLEKITPCSVEIAK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MQYAYQKGLATVTPEPKNVIEFIINQMYKLDYPSALPEIYAWNNT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078-PA  hypothetical protein|protein_coding|scf7180000650090:17283-22251:-1|gene:GMOY0070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CANRAIGIRADLRYRGNAVHPDYPGQCYYEDLQQPIPVSQSFKPINRDGRCESIYCRN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VLEIGICPRHNMQETDECSIVSDLTKAYPDCCPKAMLEGGGAATTEPVCSYVNSQGER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LKYFPLSKKGEDYVDFDSSGKCLKRAVCNEKYETKVENCAEYTVNCENKSHYKGVFP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K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085-PA  actin 5C|protein_coding|scf7180000650090:80493-84134:-1|gene:GMOY0070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ENRRRIIIKRVYDKVTKNKERNTEKFFEDIVLQLLFKQLYNNYINEHRPKKMCDEE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VVDNGSGMCKAGFAGDDAPRAVFPSIVGRPRHQGVMVGMGQKDSYVGDEAQSKRGI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YPIEHGIVTNWDDMEKIWHHTFYNELRVAPEEHPVLLTEAPLNPKANREKMTQIMFE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NTPAMYVAIQAVLSLYASGRTTGIVLDSGDGVSHTVPIYEGYALPHAILRLDLAGRD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YLMKILTERGYSFTTTAEREIVRDIKEKLCYVALDFEQEMATAASSSSLEKSYELPDG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TIGNERFRCPEALFQPSFLGMEACGIHETTYNSIMKCDVDIRKDLYANTVLSGGTTM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IADRMQKEITALAPSTMKIKIIAPPERKYSVWIGGSILASLSTFQQMWISKQEYDE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IVHRKC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176-PA  hypothetical protein|protein_coding|scf7180000650230:62292-63347:1|gene:GMOY0071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CFINVKWVAKRSFLESFQKLLVASRRSRTSDCYAKTIPNLILNKETKVICQGFTGK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FHCKAALEYGTKVMGGVSPKKAGQVHLGLPVFKTVKEAKDATQPHATIIYVPPPSAA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EAIEAEIPLIVVITENIPQHDMIRVQNCLMGQDKSRLVGPNCPGVIAPEQCKIGIMP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HKKGLVGIVSRSGTLTYEAVNQTTFYGLGQTLCIGIGGDPFNGTNYIDCLEIFLADP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KGIVLIGEIGGDAEEKAAEFLIENNSGECRKPVVSFIAGLTAPPGRRMGHAGAIISG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NDKIKALEAADVVVTLNPTTIGKTLYKEMVFMEIIPDTMKDKLKPK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181-PA  hypothetical protein|protein_coding|scf7180000650233:48296-49285:-1|gene:GMOY00718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YQVFGNVFYAYHLSLLEFSSNQLSDCLVFKMFNLKFIILAVILVARYSSAIPIPDDD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KLELVDKDMTQRIRQLIKGEYDKDDLSAKDKYMLFVINESKKLYEFFRDETTKVSEA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TELTENEDEEVKEFLKKIQEYLDKSKDADNVEEKLTAVGFFFKLMDNYDAPNTKDP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VVLIDGYLNKHGMEKFSEEFEKLSNDFLKEFIEKSEELKKDLTEEELEKYALFIEII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KDLTIESRLDLLFDKVAVEKNH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187-PA  hypothetical protein|protein_coding|scf7180000650233:100222-139820:-1|gene:GMOY0071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MRASQFAKSITMACSVQKQTSSSAGPATPKSKAFGIPRGSLPTDMAQPPLEFQWPPP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STHTNNVRLHMMNQDPKDLHTARAMIEELRSKVRCQAEHIMKWRKTYALQVQQHYRY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KNDQLNALTCQLLLLESRLKRKQKQIASLLNHREMTIQRQQKIIDTLSTRLVDHGLE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ASYATELDSLNDSDSAVVLEDIDSDSNVTLTGNRRRSSGNIGNNMTSDGITIVRSI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ETNLTKYGVTRRNNCFLRRPEILETVYSVEEDPEPTSDVAEKRDKFKQRSEKALSS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GQIDNAEVNTSPSTPTPTTVNSAATVANGAHITTKEGDKKEDKPSICAIKNGHMKLP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HNVKARSMEDPARASSIDDDDVNGNNLPKSNQVTNYNRVMSNHRSVTKPKDVKYKRI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SKSLEELRGRLKNLVEKVDHQTSAAVHLPGPINASTGLSSELEFNSSKTKHAAPKR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PRVLVPQAALHNGGSGTTGTGNGSSPLPSSVNAQKFNTKNKLYKGTVAAFVNFATQW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RYGKVLDRVIEDLKAEGKENAGGIEHLKEIAELSKHLRAGSDDETLRNIMNFDGNEAD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IIDSFADPEHVVTLAYKDGKDTVQEFYITMLKFFDAFGKALEEFTRDMSEKEKAEH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LEWFKNRKFSVKAITRIVSKMNYVTLSFVGMLLVLQLCFAIPKPDADSPASHHEFNTD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YKATLEQFVKVAIPLSEQYGHLLEKVVEDLKAHEEAPNYETQIEHLEALVKACKHLK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DDETFHNILKLQSDVAGAQEESKKSSKHHLVRDLFDKDGAKNLIEEYHKDFTEFFDG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AFEEYAKDLSEEEKADHEDFLKWFKEFKEADGFDKKFEKFVEFFKFFNSENVLEIR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IITAFAMRSSTLVVLGLLLIIQHSSLSPVPEVDATDAQNELDRNSELYKNVASDFV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PYCENFRKISEQMLKDIEEHKTDSQYNDVKDRLEEFIEATDHLGNADQEEVLKYML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HLNRKQNELYNIKFSWNAPRAPDADSPASHHEFNTDNKLYKATLEQFVKVAIPLGEQ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VLEKVLEDLKAHEEAANYETQIEHLQELIKGAKHLKGDSDDETLRNILKLESDLAGA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SKKASDPHLVHDLFEKDGGKEYLEKFRKSMGEFFDGFDDAFEEYAKDLSEEEKADH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LKWFKEFKEADDFPYQFENVKFAVKTIIRIVSKMNYLTLTFLGMLLLLQTCFAIPRP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PASHYEFNTDDKLYKNTIKTLVEIAIPLSARGIVLLQRVLEDLKAHEEAPKFAHQIE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NLIKSIKHIKADSDEKILRNIVGLKNDLAGAQKPSKESSNPHLVRDLVKKDGGKEL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RKHLVQFFDGFVDAIEEYAKGMSEEQKDHHKDFLKWFKEFKNAHSYGKRLDTIVSKM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VTLTFIGIFLMLQSCFAIPRPDVESSASHHDFNTDNTLYKPTLRGLVKLGEQCGDVL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VDDLKAHEEAPKYEHQIEHLRKLIEGFKHLKVHCDEETLHNILKLKDDISVKVIVKV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MTCLKLIFLGMLLLFQSCFSIDKAAAEFNRDNKLYKATVEALIRFATPLREQYVTLL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VEDLKANEEASKYEQQIEHMEQLIKDFQDIKADTDEETLRNILKLKDGVIDAGEPSKD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VTVISELFKQDGGKELAEELRNDFAEFIVGFNHSFKEYVEELSEEQKADHEEFLKWV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QETDGFDNQVKNTIFAVKAIIRIVSKMSYVTLTFFGMLLVLQSCFASHHEYNTDNKF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TTKALVKVAIPLSERYSEVLEKVVEDLKAHEEAPKYEHQIEHLEKLIKGFKHIKAD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ILQNIIGLKNDGAGAQEPSNESSNPHLVRDLFEKDGGKELAEEIRKDFVEFFDGFD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EEYAKELSEEEKAEHEDFLKWFKEFKEADAFEKKLDKFFEFFNESVKRKKVNKHKMK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VVLVAQIILATEVLEKELNENNQFYKNTLKEYLEHSYTFAERFAGMCEKVLADLKQH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SEFQSQKAELEDVLHYVAAMKKDENEKTLENMLKLHEILLSAAKEFKETHQAKQTLI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LFEKYGAKVIVHDFRKGFVEYLKNFETNFVEYEESLSAEQLESHGKLIQWFKEFKEEQ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KKFTSFVTFFKFFAPDLLKNEQKRSDEISNICENIFEMKLYILASLLLISSGQRSL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EAFTSQHEFNENNEFYKKSVNDFVKLNQPIAESFANILDKVVDDLQDLTQVDPYSAT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LAYSEMSKKLRNYQKNEDKANLETALDICGLFVTYIDVDKVAAKYSSATPVPESKTD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LDTEEKFVQHIKNKFNRDELTPKEILAVFLIREYKKFFNFFYAESVSLSEAILADPE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HNDLPAVKEFAKNLTDYLEKTKNVNDIEDELNLLILFGNYTDMYETKELEEPTKLDYL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YLNKHGMEKFSEESKQRLDRAIIEFFVEFDKFKATLDEKDLEKYKKFIEFVNELKTK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ESRLECYLNFFTTDDDDDNEDK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193-PA  hypothetical protein|protein_coding|scf7180000650239:69648-71895:-1|gene:GMOY0071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CTLRNIINCSILKSPLRSNGSILGSLNGRNYSSEHEADLVVIGSGPGGYVASIKAA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MKTVNVEKDPTLGGTCLNVGCIPSKALLNNSHYYHMAHSGDLANRGIVCGGVELDLG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QKSNAVKALTGGIAQLFKKNKVTQLSGLGTITSANEVQVKNKDGGVDTVKTKNILI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EVTPFPGIEIDEEVIVSSTGALSLKQVPQKMVVIGAGVIGLELGSVWSRLGAEVTA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MDTIGGVGIDGEVSKTFQKILTKQGLKFKTGTKVLGASRSGNNVTVQVENVKTNEKE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DALLVSVGRRPYTDGLGLEAVNIVKDEKGRIPVNANFQTVVPNIYAIGDVIQGPMLA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EDEGIICVEGMKGGPVHIDYNCVPSVVYTHPEVAWVGKSEETLKQEGVAYKVGKFPF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SRAKTNNETDGFIKVLADKTTDRILGTHMIGPVVGELINEAVLAIEYGAAAEDVARV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HPTCSEALREANVAAAFGKPIN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243-PA  hypothetical protein|protein_coding|scf7180000650259:233335-234380:-1|gene:GMOY0072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ANYISRSLQSVRNGVRAIATSTVQNSDNLFVHRDTPEDNPDVPFEFTAENQKRVDA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YPEGHKRGALIPLLDLAQRQYGWLPISAMHKVAEILGLPNMRVYEVATFYTMFMRKP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KYHIQVCTTTPCWLRGSDDILATCKKTLGIGVGETTKDMKFTISEVECLGACVNAPM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DDYYEDLTSKDMEEILADCKAERVPRAGPRNGRFASEPKGNPTSLTEEPKGPGFGLQ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256-PA  phosphoribosylamidoimidazole-succinocarboxamide synthase|protein_coding|scf7180000650265:2705-5920:1|gene:GMOY0072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SIQEYKLGKILIEGKTKQVYDLPQNPGLCLLLSKDRITAGDGVKAHDLQGKSEISN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GQVFQILNEAGVRTAYVKSAGPKAFIAKKCQMIPIEWVTRRLATGSYLKRNTGVPEGY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SPPKQETFFKDDANHDPQWSDEQIISAKFNLNGVLIGQDEVDIMKKTTVLVFEILEKA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RNCALIDMKIEFGIDEEGEIVLADIIDSDSWRLWPAGDKRLMVDKQVYRNLTSVTS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VVKSNFVWVSKQLQDIIPKSDHLVVILMGSASDLDHCEKIAKQCKALGLNTELRVTS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KGPEETLRIMREYESVMNNLILITVAGRSNGLGPVLSGSTTYPVINCPPLKAETMPID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SSLNLPSGLGCATVLYPEAAALNAAQILGLSNYMIWAKLRVKQLNNFVTLKKADKQV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R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295-PA  hypothetical protein|protein_coding|scf7180000650279:376910-379007:1|gene:GMOY0072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HVCDGLGVHLQFDPVPVDLALNEPPAKQRRFESNNKGRGGGAAKRAEASVGSGNSATY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MYNAWKRDPGSVHASWNAFFASGAYECVPPEHTSQRNLVPLSQLCGHNPRSEVIEGH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AQSVVRSYQTRGFLTADLDPLGITQSKKITTPCGMELRATEAVLMMVSNFVKGEYLN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296-PA  hypothetical protein|protein_coding|scf7180000650279:379068-404022:1|gene:GMOY0072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CSFKLPATTYIGGKEEELTLREILKRLEKIYCGTMGIEYMYIYSDGKRDWIRQRLE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MEITKDKKLLIFKRLLRATRFEAFLARKWAAEKRFGLEGCDVMIPCLKEIIDVSSN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SFVIGLAHRGRLNTLANVCRKPLDQIFSQFHSLDAQDLGSGDVKYHLGTFTERLNRV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KNVRLCLVANPSHLECVNPVAQGKARSEQFYRGDSEGRKTMCILIHGDASFSGQGIVY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HLSDLPSYTVHGIVHIVINNQIGFTTDPRFSRSSPNCTDVARVVNAPIFHVNADDP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HLSKICAEWRAAWRQDVVLDLVGYRRNGHNEADEPMFTQPLMYTKIRAHKPVFDIYC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LNEKVITKELLKQSIDEYDAILEKGFEDAKKITTMKYSDWLDSPWTGFFQSRDNSKV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TGVDEKILCHIGYKFSSPPPPEQNFVLHKGIERILAARKQLVDDRTADWALGEALAM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REGVHVRLSGEDVERGTFSHRHHVLHHQTIDKVTYCAMKCLYPDQALYSVCNSSLSE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LGFEHGYSMTNPNALVIWETQFGDFYNTAQAIVDTFISSGEMKWVRQSGLVIMMPH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QGPEHSSGRVERFLQMSDDDPDTLPEADCDDSNVPLKQLRTINWIVANCTTPANWFH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RQVALPFRKPLVLLTPKTGLRHPLARSNFCDMMEGTEFQRIIPDYGPASQSPNDVC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FCSGKVYFDLFKARAERRQECKVALVRVEQLCPFPYDLVKEQILFYRESELIWAQEEH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QGAWFYVQPRFKTAMTPDYDDGFIINYVGRPCAAAPATGNKNQFQRELNSLITDVFG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EDKEFIKATEEAARAKAQEAAKADAAKAKAQQAAKADAAKAEAQETAKADAAKAKP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KADAAKAKPEEGVKADAPKATPQEGVKVDAAKAKPQEVSKTDAAKAKPQEPLPKPPN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PPPATPAGSSPMKTPTPQKESTSPGGGKSNVVLQIFNKYPEAGCSRVLILAEKKSID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MFGLLISGRLPQTDFTPVDENKLLINVPDIDHVNYIVVFLTGVQPLPEGMSAAVYFSW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NSAPTWQYLGHISNAKPSAIFKISQLKKAPELEAQENAMVFGAQEISHIAQIGISV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AISQLTPAVSNANANLQFSQKMLENFYNYVSSFIVNVSNETLVPLSTLQNWYTNFQR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QNPNFWK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314-PA  odorant binding protein 17|protein_coding|scf7180000650289:23868-24284:1|gene:GMOY0073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SWILVLLTVGAVTIIDGSNDKAAADNKVILLYHKRACLEMEGLSEEVFPGDDVHEIF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FQLESEVVPYETKCFLRCWLKRIQVMGDHLTMLKKKMNPDGTCERAARAASRGDECE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FLYQKCDHLLDVNEFD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353-PA  glutamate dehydrogenase (NAD(P)+)|protein_coding|scf7180000650305:30603-33421:-1|gene:GMOY0073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FKCACVDVPFGGAKAGLKINPKQYSEHELEKITRRFTLELAKKGFIGPGVDVPAPDM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EREMSWIADTYAKTIGHLDINAHACVTGKPINQGGIHGRVSATGRGVFHGLENFIN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MSMIGTTPGWGGKTFIVQGFGNVGLHTCRYLTRAGATCVGIIEHDGSIYSQEGIDP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DWKNEHGTIVGYPNAKPYEGENLMFEPCDIFIPAAVEKVITNENAHKIQAKIIGEAA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TTPAADKILIERNILVIPDLYINAGGVTVSFFEWLKNLNHVSYGRLTFKYERESNYH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SVQESLERRFGRVGGRIPVTPSESFQKRISGASEKDIVHSGLDYTMERSARAIMKTA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YNLGLDLRTAAYVNSIEKIFTTYRDAGL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369-PA  hypothetical secreted conserved protein|protein_coding|scf7180000650326:202-17000:1|gene:GMOY0073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GPPQQLFKPDDYGTTPLNLAICVRLLISNKFTIITEKNPTLELQLIMTKGRVNIAF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HCILIALITCTEAQQNAMEPTMLGTDLLLGGNVDPEKVRLVTVKNADGSEFEILVGR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KKGRAKGTTPLNLAICVRLLISNKFTIITEKNPTLELQLIMTKGRVNIAFLLIFHCIL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TTCNEAQQDATTTSTTMTNLSSFTANIGKESIKALRPTILGTELRFGRNLNPDKVR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VKSDDGSDVEILVGRDSRKGRAHPSETSFFVRKTDVARHPEKRTAEMKANASTLQFQH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VLLKQLELARQAKEYNQRKADADERLKKLQELKLIKAESFQEQQKQLLEPKKSRAARR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FETAANQFSPQHFSEEIYFTSPPETRRVERRQPTYIPLDRNNNGWQFPASELSNGKQ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RWKPIESRNFQPQYRQEDAQQFYPSINRYNQGFPTDPQKKLEVSDQHNARHTRYIDS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NSFIEDLTNNKYLRQNLITKNNFIPAQYKSLRLPEPIVITSSTVVKSDAVDNVGKA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NEYSDSNSFTRMTLAKTSNVMPKTSPSESKVADTGSIVPVIEGIRVPDTPEDELKTW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ARVLNNQLVPYPVGYTPAKVEMQTFD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382-PA  reticulon|protein_coding|scf7180000650341:2361-13685:-1|gene:GMOY00738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GGRKFSRNNSSSNQQLPVRGPVESLIYWRDVKKSGIVFGAGLITLLAISCCSVISVF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LSLAILSGTIAFRIYKSVMQAIQKTSDGHPFKEYLDYDLTLSQDKVQHIAGVAVAHV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VAEMRRLFLVEDLVDSIKFGVILCVMTYIGAWFNGMTLVIMAFVSLFTLPKVYENNKQ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TYLDLARSKVADVTEKIKAAIPLGTKKPIAAESDKD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443-PA  hypothetical protein|protein_coding|scf7180000650392:22142-24500:1|gene:GMOY00744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SLRLTNWLTRSLLRYSKVQQISRIQKRFYAAVDDPRVTRKNENMVYMSFKIILKYTC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KKEYVFARKILNTAINGLLKGLILGVYQKEGEKDPKLTPSGEKFDDRVQGKVSELV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NITGTLGKGKVFNNIDQEYRSVAVIGVGREGAGFNELEMIDDGMENVRIATGVGARS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QGCSEVFVDSMEYPEQAAEGSALAVWRYNDNKQKKNRTNVPKLELYDSPEVDAWTRGL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EAQNLARRLSDAPANQMTPTTFAQATVDALCPCGVTVEIRTMDWIEQQHLNSFLTI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CEPPVLLEISYCGTAPEDKPILLLGKGMTFNSGGICLRPADGMEEYRGAMAGAAVV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RASAALSLPINISAVIPLCENMPSGMAVKPGDIVTLINGRTLAIRNTDKAGVVVMAD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YAQNTYKPRLVVDVATLGNGVVKGLGGGATGIFSNSHYIWKQFQKAGSLTGDRMWR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WRYYRQLVADNVSFDISNDGVGPASSCLAAAEFVPCVDWAHLDIRGVGMLTRYGTVPY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NRMTGRPTRTLIQFLYQMACPDATP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466-PA  hypothetical protein|protein_coding|scf7180000650411:128623-130101:-1|gene:GMOY00746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KRLNLNNLQVIVATARRNSSDKNVGEEKFRIETDTMGEVKVACNKYYGAQTVRSKKN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GGKSERMPKPIVIAMGILKKAAAEVNKEFGLKAEISDAISKAADEVISGELYDKGH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VIWQTGSGTQTNMNCNEVISNRAIEIMGGEMGSKNPVHPNDHVNKGQSSNDTFPAAVH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GMELNKSLIPSLTELAQGLGDKEKEFADIIKIGRTHLMDAVPLTLGQEFSGYRQQLC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ARINACLPRVYELALGGTAVGTGLNTRKGFAEKAAARISELTSLPFETAPNFFEAL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AMVEVHGVLNTIAVSLMKIANDIRFLGSGPRCGLGELMLPENEPGSSIMPGKVNPTQ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LTMICAQVMGNHVAVTVGASNGHFELNVFKPVIVSNVLRSIRLLSDGCRGFNKNCVK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KANKERIEKLMKDSLMLVTALNPHIGYDKAAVIAKTAHKNGTTLKEEALKAGVSEADF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WVDPKLMLGP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471-PA  alpha-mannosidase|protein_coding|scf7180000650411:202303-207950:-1|gene:GMOY0074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SIWRIVAYVCLTAALLHDVELRPQRTEGELLTNDQCGYESCPKVQPNMLNVHLIPHT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VGWLKTVDQYYYGSETLIQKAGVQYIIDSVIQELLRDPEKRFIYVESAFFFKWWREQ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LQEQVKMLVNEGRLEFIGGAWSMNDEATTHYQSIIDQFAWGLRRLNDTFGKCSRPRI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QIDPFGHSREMASMFAQMGYDGLFFGRLDYQDKTERLLTKTAEMIWRASANLGKSSNL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ALYNQYQPPPGFCFDILCADEPIIDGKHSPENNVKRRVDDFFKFVRKQAQYYRTNQI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MGGDFTYQDANINDFLAIVKKMAKSYRSRNVLITMGEDFNYQHAGMWYKNLDKLIKY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ARQANGSEINLLYSTPSCYLKALHDVDITWPTKDDDFFPYASDPHAYWTGYFTSRPT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FERVGNHFLQVCKQLTALPPTMYPEWSPHLSFMRETMGIMQHHDAVTGTEKQKVAYDY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RLEVAFRTCGANTRAALNILTTGDKPKPVEGHKPRPVKFEFKTCALLNISLCEVSEQ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FVLTLYNPLSSSTAEYIRVPVSDNNYQVLDDKVQYVPIPGGLMDLAYRRSETKYDLVF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ELPPLGYRSYYIKKTKERPLKPVPDSPNTSSMTSIGNEYIRLNFDTNGFLAAVTAEG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IISQDFLYYEGAVGNNLEFRNRSSGAYIFRPKNDSMKIITTDVDITVYRGSLVEEVH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FNNWISQVVRVYSQKNYAEFEWLVGPIPVDDDIGKEIITRFDTDIKSEGMFFTDSNG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KRLRNHRDTWNLEILEPAAGNYYPITTKIALEDDRARVAILTDRAQGGSSLRDGSL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HRRLLHDDAFGVGEALNETAYGNGLIARGTHYLMVGFSQKNDSPTQKTLERFAQLEV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TWKFFSKTNYTFEEWMMSFNNSFTGLGKSLPKNIHLLTLEPWHNGELLVRFEHILEK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PEYSKSVKFNIKEVLKNFDIQDVRETTLDGNAWLDEHRRMEFVSDPESIDFVNYAT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HQSVHLLRARRPLTKSEYHKETLPDFDFESKSKQDPKPSIHLNTLRRNRLEQMKLD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KHPRGDSNNKYDVELNAMQIRTFVIYLRQNNSF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523-PA  Scavenger Receptor Class A, Member 5|protein_coding|scf7180000650446:20021-25319:1|gene:GMOY0075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SPGIPGRLGGRGEVGKPGPAGPQGDAGEGGINSKGTKGNRGERGSDGSEGMPGYEGM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YKGDTGFSGAMGRKGEEGLKGYKGEMAEPADLQLQLLGHTGDKGEPGEGEGAEWKPG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KGYKGDKGPIGFNGFPGIQGEMGEFGRPGLPGARGDIGEPGERGKPGKSGEPGFPGAK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KGAPGYNGLDGEDGLPGERGDDGFDGIPGVQGPAGPPGSYDPNLDISLPGPIGPQGEI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GPPGLPGIPGKQGRQGTRGPTGIPGDAGLDGLPGRRGISVKGDDGDYGLIGFPGPMG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YPGPIGSIGETGAPGKNILGPKGYRGNMGLNGLDGYRGDRGDAGLPGDKGDPGIGVN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GPPGPDGLPGPRGQPGDDGHPGYSGIMGDKGIRGDDCGICPSGPQGSRGIHGDAGYPG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GDRGLPGLTGERGPRGMPGRHGPIGFKGMRGPDGIPGEPGRSGPHGRPGIVITTGNR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RGDTGDVGERGTQGQQGDRGLNGQPGLWGLKGEVGSRGDYGDAGRPGRDGSAGRPGG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PGRNATTPKIYLIGDPGYDGRKGQTGEYGSIGNKGQKGEPNPGTFYDNRGDKGEKGY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PGLRGLKGFQGDEGIPGMPGDMGYPGPTVQGPMGAKGWPGLSGDMGLHGTPGLNGLD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GDDGLLGRKGQRGDPGPYVLPGDIGIDGQHGPKGEMGDIGFPGLPGPTGKPGVKGVQ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KGDNGPQGLQGLSGSKGQRGDIQPGYSGLAGAPGRDGRVAPHGRKGQKGESGPPGPSG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GVKGSIGYPGRRGLVGEKGQPGMPGAQGMQGFVGIPGEQGDRGELGADGRHGDMGPR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LMGAKGVLGDFGAVGRPGNHGFPGRKGASGTRGIPGRTGPKGFPSRSGVKGEMGLPG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GAIGYDGLPGQKGMQGAKGDDGIGSDGLPGFKGETGVPGRNGLQGLAGLKGQRGDFG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FPGEIGDVGEQGLPGYPGKHGAPGIKGSIGPLGSFGEQGAHGDIGEMGYIGYPGSPGD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EYGVVGEVGSPGEQGDEGLPGRPGVLIMSYAPQGDKGNQGYMGESGPVGERGYEGSPG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GRKGDRGDVGLVGLAGIDGIPGMKGEQGNKGYPGPPGQSSNYAEPGDEGDSGYDGLPG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RVGPKGAPGDVGNDGIHGSAGQTGISVMGPQGMRGDVGYPGPMGRNGLHGMTGRKGD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MGPRGIPGDMGMIIPGIRGDRGEPGPQGMRGQDGRKGDQGMSGRPGRSGPAGPPGP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GDAGWSGIDGLDGLVGEVGEPGVTFPFDFARKGDRGEPGIDGFKGEMGEFGLPGEVG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GAQGVRGYSGEQGLIGLMGPDGPKGDFGMMGHPGRTGLSGAPGRKGDMGNPAPPPPRP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RGFVFARHSQSVRVPVCPANTNKLWEGYSLAGNIGSSRTVGQDLGQSGSCMLRFNTMP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VCDINNVCNYAQNNDDSMWVSTSEPMNNAMTPIQPQEVIKYISRCVVCETTTRVIAMH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SMSIPDCPSGWEEMWTGFSYLMTTTDNTGGFGQNLVSPGSCLEEFRAQPVIECHGQGR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YYDPVASFWMAVIEEHEMWQMPRQQTLKADQTSKISRCTVCRRKNDSYITRLTPVDS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EFRRGHERLAPAPPPPPPGPYRRPHNRRPYNRGRYPREDTTA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550-PA  hypothetical protein|protein_coding|scf7180000650478:7679-9485:-1|gene:GMOY00755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LSGLSKSCLSERNCKFLQKFMPITQQLELKRHQHEIPKHLEKMPEEATPEFSHMVQY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HAAARLMEPSLVKELEKKYPRADNKWREGRVAAILKFIGVVSCCIEVTFPLHKSDGTY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TGYRAHHCRHRLPVKGGIRYAMDVDQDEVKGLAYLMTFKCACVNAPFGGAKGGVRID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YEDKDLKTITRRYTMELLKKNMLGPGIDVPAPDVNTGQREMAWVVDQYLKTYGHDD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AITTGKPIHFGGVNGRTSATGRGMVLTKENADKVQAKILLEGANGPVTPAADQILR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VLMIPDMYCNAGGATVSYFEFLKNINHVSYGKMSVKRESSMIHEIIESISQSVKQKI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KKLENLRDCHSEAAIIDYGLQTVMETAGQGIKETSNEYSLCNDLRTAANIFAIQKIFN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SSGIS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601-PA  hypothetical protein|protein_coding|scf7180000650546:31707-37540:-1|gene:GMOY0076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TLPDTQCDKNTKASRFPNEIWAKIFSNLSHGDLLQVNLVCKAWYHVACMPQLKRKS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TRHNVRDVCGFLDYKDLKYENVLVLDKYWGEASNVEYAYLFKIFDSLASDVACLTLY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TLLALNNVLPNLRTLDIENMLIDDDVLVDFTKFPNLKSISMPQICDDYLMRRLVLS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PPRLGLEKLSLFLSADCLDVLSMCASSLRWLTIGTSIWAQTIPTDRARLQETFAKFT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LDIYEIENIEDARLILETLPKENYLKTLRLNLSYDENLLELIVRKWPDSLECLELG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TQTNVKQQLSLISGKLRRFHLCEDGIGSEELLHIIAPKKNKKLNELKIHIFHLTGPL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LILVERLPNLTSLELERCASKLTDENLSYIFRYLTQLRILCVGPCSSELPITHLSSKP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ANLKHLQALRSCFCPIKLRQFADKSAEYKPLRDEDRIFTNLYGRHDWRLNSAMCRGDW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IKEIIQKGREWILDEIKKSEEGERGKRRFPVFQKLENMKNKLPPTYLVVNGAEGEPG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DRELMRHEPHKIIEGALIVSYIIKARVAILYIRGHYYNEACTMQMAINEACAAGLLGK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AGACFDFDMVIQRGGGRYVVGEETALIRCLQGQEGLPQRKPPFPADDGLYKMPTVVFN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VASIPTVIRRGGDWYSSLGKDGDIRGSRVFCISGHVKRPCIVEELNAVPLRYLINRH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VIGGWNNLLAVIPGGASTSLVPGGLCNNLILDAESLRKVNSNQGTGAVIVIKKGTN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MLPIMKFFRKGSCLQCPQCSNASLWYEEYLTKFIEGNAHPADIDFMWEIMQYSVGKT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YYTTANAAAMEGIIRHFGSIIREKMKQARLEMNRK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615-PA  hypothetical protein|protein_coding|scf7180000650553:365513-366547:-1|gene:GMOY00761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KRNLSMTVTLSSRVTIAGAVGGVGQALAMLVKTNTRVSDLGLYDLEDTKGLAADLSH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TYSAVHAFAGKDQLRKSLMCSKILVIAAGAVRADVKASRDSLFEKNVGVVGEIVMEA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CPDAMFVIITNPVNSFVPFTAEILKSKNVYDPKRLFGMSFINSVRASTFVGDALIRNP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KIPVIGGHSRSTIVPVFSGIEPPIDMEEELKTEIYNRVVNGGEAVLKAKKGTGTCQ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YAAKKLCDALLEGLENAPASGTALVPSELTKSPYFSSSFELNSKGIKKLLKLPELD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QYLEQCMRTLDKEIQKGVEQAKKIINAEDKKPKKKTGKEEC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617-PA  hypothetical protein|protein_coding|scf7180000650553:396675-397784:-1|gene:GMOY0076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CVVEDEFGTVQDPLTGKALKVRRFTMTNCHQLSVSVITRGATVTSIKFPDKRGQIDD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GFDDVQGYVSNRKSYMGAILGRVANRISNGKFEMACSEVCVSKNLSNKHQLHGGFV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SVVWEVCKVRSNGLDLTHCNPSGHEGYPGELTVIVSFTLDDCNSFRICIEAESTDCT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SNNIHFNLAGHAAGKESLYEHSVLIKADKVVDTDNDQIPTGMLMPVKNTPYDVRKFT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KTIKKFRNCPITGFDKSFCVDVRPGNPETIAKIVHPYSGRWLEVITNQPTVVFYTA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NMDATEYPVIGKDGAIYEKHGAFSFQTQQYPDAMNHKTFPDVILKPCDKYYHEVIFK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CKNCL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655-PA  hypothetical protein|protein_coding|scf7180000650594:8972-19667:1|gene:GMOY0076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QLTEEQIAEFKEAFSLFDKDGDGTITTKELGTVMRSLGQNPTEAELQDMINEVDAD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KNGKTGKRNGTIDFPEFLTMMARKMKDTDSEEEIREAFRVFDKDGNGFISAAELRHVM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GEKLTDEEVDEMIREADIDGDGQVNYEEFVTMMT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736-PA  arginine kinase|protein_coding|scf7180000650651:465536-476826:-1|gene:GMOY0077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GCASKDKKDKVVDGDAVANATENTADGTKAADATTTDQPNGDATTNPEGKDTMVDA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KLEEGFAKLAASDSKSLLKKYLTKEIFDNLKEKKTPTFGSSLLDCIQSGLENHDSGV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YAPDAEAYTVFADLFDPIIEDYHGGFKKTDKHPPREFGDVNCFSNLDPNNEFIISTRV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RSLQGYPFNPCLTEAQYKEMEEKVSSTLSGLEGELKGKFYPLTGMEKAVQQQLIDDH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FKEGDRFLQAANACRFWPTGRGIYHNDNKTFLVWCNEEDHLRIISMQMGGDLGEVYR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SAVNEIEKRLPFSHDDRLGFLTFCPTNLGTTIRASVHIKVPKLAANKAKLEEVAAKYN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VRGTRGEHTEAEGGVYDISNKRRMGLTEFDAVKEMNDGIAELIKLEKENMVEAWFMD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DQRLQHHCDPPEYINMNELFKKTGVEYFQINADNYENDNVLQELRKKRNYSYEDEI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KCLPDYANKLISFFTEHLHTDEEIRLVLDGSGYFDVRELLKNAKIVKKNSPSAQEKW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IAVTKGDLIIIPAGIYHRFTLDVNNYIKAKRYFVGEPIWLPYNRPADNMDCRKLYLKH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EGGIVLTASHNPGGPDNDFGIKFNCDNGGPAPDAVTNHIYQLTNAIKDYKIVKDLQVD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KVGINTYTIDNQQEFVVEIIDSVENYVNCMKEIFDFVKLRKFLSGETTGKPLRILIDS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GVTGPYVREIFLNCLSASEDGVVHTRPLPDFGGLHPDPNLTYAKDLVQTVASGEYDI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FDGDGDRNMIIGYKAFFVTPSDSLAVIAHHLECIPYFQKHGIQGFARSMPTAAAIDLV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KLGRQVFEVPTGWKYFGNLMDAGYLCLCGEESFGTGSNHIREKDGIWALLAWLSIMQH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SVEDILKQHWSTYGRNYFTRYDYEECELQSCNDMMAYLEKTICDLSFVGREFTAEG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IVKVADNFSYTDPIDKSVAAKQGIRILFEDGSRIIIRLSGTGSTGGTVRLYIDSYEKD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GQANIMLKPLIDVALEISRLPQFTGRSSPTVI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746-PA  troponin|protein_coding|scf7180000650658:119763-135296:-1|gene:GMOY00774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EASKAKKAKKGFMTPERKKKLRLLLRKKAAEELKKEQERKAAERRRIIEERCGSPRN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ASEEQLKSLCKQYHDRICKLEDQKYDLEYVVKRKDVEKTTSLGALKKICQDYYDKI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DQKYDLEYEVARKDLEASILFLKPSFIIFFLLKSKEKYIIIFLTIFLIIGDHMPYTH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LQTICKEYWNRLYKLEGDKFDLEHIQKIKAQESTFHKKPNIQLNFPGELQEICEEYF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MYQCESQKWDLEYEVRKKDWEINDLNAQVNDLRGKFVKPALKKVSKYENKFAKLQKK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FNFRNQLKVVKKKEFTLEEEEKEKKPDWSKGKPGDAKEHAPETP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757-PA  odorant binding protein 4|protein_coding|scf7180000650660:4511-5002:-1|gene:GMOY0077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RVTLILLAIVTPALFSENRYMEFLADFKHCKRERGVGRFELDRLRVGNLAYPSYEAK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LGCLYERTGILKNGVLQNDVLKKNVGYIANRVLLDEVLPPCYAVSGTNKCDIAFELKK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KNVGFDKVWITVPWEDNTDPQYIAAMKLIDDLANVKYRVAF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760-PA  hypothetical protein|protein_coding|scf7180000650660:231141-231521:1|gene:GMOY00776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LLITLTVLGISAPATVGILKLFDCAAKLLLGGDCNEKTTPMQIQNTVHIQGGTPDYS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PPPGPQPPYQPPAAPPQYPPPPLYYPPPPPPLYYPLPPEWASYNNPPRDPQQDYSQNT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NQY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767-PA  hypothetical protein|protein_coding|scf7180000650670:104574-113797:-1|gene:GMOY00776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NLMRQQKKKEKKIAIACIFMQSVATVKLDAQNRRLILDIKDQKTTNKQYYSSNFDTN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RYGYDIGKTGNFHHETRGPDGVTYGCYGHIDPNKILRATHYVADTRGYRTVEPQKPVV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PEADDPIKGPSSGILLQWDELYFPIGCGKFEGGVRPDIPLVFIDDVRPVFQGTDNHVF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SKFTHLTPKDSKQSGLNLHSNIGGRPVNSNAGLFDNSHTYEGSPGAQASTTHSIQSLH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GDNRDKNEASGQLNHFEIPQNKTAAGQGFDNFRGPGNKHTGNRENTGEHTDLDFKGFE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TPASQLRPSTQHQNSPDYLLHGSSSSHHPVKTHSSGFQGSGGSAGSTGVASSVGSG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AGSSSSGSRGPGNTGGSGSFASFGGPSGSGGPRSPGGAGGSGGSGGLGVSDSSIGFP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SSNSYASHVGSGGSDGPGGLSDSGNYASFGGSTNYVGSGGSTNYVGSGGSGKYSGP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GNYAGFGGSGSSNNSAGTISSVNSTGYVGSVGDIGSVSSVSSVDSSGSMDSVISVDHV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DATTSAGIADSADSVASAGFESYAGSGSSGSPSPHDLFKPASHNSIETQRPSGLFD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GKYEPSPSASFTEFTKYEANDLPAVSLDGAATLPGGSSDFLGKYGLDSRPGSGSPG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YISSENNGKYVPGKEGKYNHEKEFLVTGFPGAIAYNKESGKYKKTHDDGRYKGIQQ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YHDNSGKYVHIEGPTGPPAPPYVHIVGPNGGYGGAGGDGGAGGFGGKGSGGGAGPGGP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GGPRGPGGPGGPGGPKGPLGPPGPPGPPGPPGPFGPTGPGPKGPFGPPGPPGPPGPD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PFGPPGPPGPPGPQRPGPPGPPGPKRPGPPGPSQPGPKTPGFGESIDSVPIVPGKKP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KYPSDPRESALQVPGYLPPLISKNGKITQTNTTYSYQVDRVPPPITNKQTSFVSTYPK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NAQKKVTATTTKPTTTTTNTVSNKQFVDKKINTVLTYLPPSSTPSPKIQQQQQQRQQ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TATTTGTRKAQDIVIKQDKPSKTYTTTTNQNFGSKQGLNIEKTIVTTTNTQYSKPR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KVVTTNTKTTTYSRPIAIEKVTSTNISTPSQGQKLSKISTTTTYTKPETIEKISTIS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PQTAEKLITNNVSSYVSPKGFENTVNNERGKVNIVSTDYQNKRPEQKITTVTTGKT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QQQSASPRPTSPPFQAQKANNYCSCPADTIQSTKSSSSSTTYTAPSSKGFATSPQSLP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VSHFQQEFITSSGFSGHVNFPALSQQIPVVPQVPGHPAFYPPDKIPNGATVAFLPII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VAYGKCNDNANKSTSEHIHTVGVQPAPIPINFSLNSIFSNGSNKSQCMCPCSCTQNI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HQTKKRETNLATTVENMRKNRAVDNAEIEQTSQPDSKSVANDSSYVSIDDVKQ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817-PA  hypothetical protein|protein_coding|scf7180000650671:1508803-1511091:-1|gene:GMOY00781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WCSKIAFKAANFGIEDDDKPEAPSPCEEKVEIAPVCDDKKKDTSKKMKVPPPKDPSKK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STRVGKIYSIIGPVVDVIFEHDVPEIMNALEVPDYPGGRLVLEVFHHLGEKVVRAVA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CTEGLCRGQKVIDSGYPIKVPVGKATLGRILNVIGEPIDERGPVVSDFYSFIHADPP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DMNVSPELLMTGIKVIDLLSPYVKGGKIGLFGGAGVGKTILIMELINNIAKAHGGYSV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GAGERTREGNDLYMEMIESKVISLEDDTSKVALVYGQMNEPPGARSRVVLTGLSIAEY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VEGQDVLLFIDNIFRFTQAGSEVSALLGRIPSAVGYQPTLGTDMGSMQERITTTRN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SVQAIYVPADDLTDPAPAATFSHLDATTVLSRPIAELGIYPAVDPLDSTSRIMDPM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EDHYTVARSVQKTLQNYKSLQDIIAILGMDELSEDDKLTVARARKMQRFLSQPFHVAE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TGHPGKLVPLNKTVEGFKRLLQGDMDDLPEVAFYMIGDIDEAVAKAKELALQLK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827-PA  hypothetical protein|protein_coding|scf7180000650671:1615927-1617216:-1|gene:GMOY0078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TVVKTLRPTGRVLQSIAPLGLNRRGNAWFEDVEMGPPDPILGVTEAFKRDKNPKRL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VGAYRDDSGNPWVLPCVRCAEARIVEKQMHKEYAPIDGLPEFCAKTIELALGKDSY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DKRNATAQSISGTGALRVGSAFLAKFWRGNREVYVPNPTWGNHIPVFEHAGLPVKKYR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DSDTCGLDYKGCKEDICKIPSESIIVFHACAHNPTGVDPNIIQWCELADLVKHKCLFP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DMAYQGFATGDLDRDAQAVRIFESKGINFCLAQSYAKNLGLYGERVGAFTIACENEV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RVLSQLKIIIRALYSSPPLHGARIVEEILTDPDLYDMFLKDVKTMADRIISVRQKLKE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QSGSKRKWDHITNQIGMFCYTGMKPEQVERITKEFSVYLTRDGRISMAGVTSKNVEY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AMHEVT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834-PA  hypothetical protein|protein_coding|scf7180000650674:308387-310995:1|gene:GMOY0078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RLINSAQVMERCIRRSYLSHSAASTKEMKHSQGVAFLEQVPLVRYLLEQIRYFCK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KGFEKYFDEGKKPGAKAAGGEDGAKKGDAPAQPSKNLPPSQTQSTPQQQQQRSDWNFG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TNKQQQGGRQGGNRNVGDGGSGEREKWIILGAIAAAALVGSFAFFEVGYKEIAWKDFV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LNKGVVEKLEVINKKWVRVRLLPGHSKDAGGMLWFNIGSVDSFERNLENAQIEQGF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FIPVIYRTEVEASSLTGLLPTLLIIGFLVYMMRRSADMMGSGRGRKGGGLFGGVMQ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LINSNEIDVRFKDVAGCEEAKIEIMEFVNFLKNPQQYIDLGAKIPKGAMLTGPPGT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LAKATAGEANVPFITVSGSEFLEMFVGVGPSRVRDMFALARKNAPCILFIDEIDAVG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RGGKSFGGHSEQENTLNQLLVEMDGFNTTTNVVVLAATNRIDILDKALLRPGRFDRQI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APDIKGRASIFKVHLQPLKTDLDKQDLSRKMAALTPGFTGADIANVCNEAALIAAR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TIILKNFEQAIERVIAGMEKKTNVLAPEEKKTVAHHEAGHAVAGWFLEHADPLLKVS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PRGKGLGYAQYLPKDQYLLSKEQLFDRMCMTLGGRVAEELFFNRITTGAQDDLKKIT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YAQIVRFGMNERVGQVSFDAGIQGDPVFTKPYSEETAQMIDNEVRDLIKKAHEVTTV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KHKEDVAKVAQRLLKNEVLSRNDMIELLGPRPFKEKSTYEEFVEGTGSLDEDTTLPK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DWNKQKTPETPTQPAKPVP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874-PA  hypothetical protein|protein_coding|scf7180000650697:39612-40848:-1|gene:GMOY0078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EKKPIVTDTKTPLTENVEKRFIDTIPCTYILSVLSATAAELITYPLDLTKTRLQIQ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KTQEVKAMHRGMLATAFGVVKEEGPFKLWCGMSSIIYRHTIYSGVRVCTYDYLRTTF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DNLPVWKAALFGVLSGCFGQWLSNPADLVKVQMQMEGKRRLMGEAPRFLSFHQAFVDI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RGGIVGLWQGSVPGLQRAALVNLGDLTAYDMTKRFLIHKMEMEEGPLAHILASLASGF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VAATPADVVKSRIMNQPTDERGRQVSGSLDCFKKTVEAEGYMGLYKGFVPHWMRLGP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TFWITFEQLRSILGGA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910-PA  succinyl-CoA synthetase beta subunit|protein_coding|scf7180000650717:22174-31310:1|gene:GMOY0079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ISYSDFLDVREEYPEIDYEIRGILLARAQNGATIDEIRDDYQKLTGLRFPVKENIT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SITHVMVFCNENGTRIFNIMPTDTTRHLLDLVLNQKISQRTGVYSTLQSNNQNQRNY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PHQQFWRYKSSCIAKQRPEQHQLPEIQIYPDADKFRRPVNASLQQEAEDIGENNCYY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NCNYLFNRFGKQQKLDNQATIKLHPPQHPTTATTAGLAATISRDLRKTLMNDVSSNS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CAIETIPLESSNLIPMSRSSLSTNNNYPILTSLIPPYSQHSSPNAAKSCQTTDSIFT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YEAHLLDFLLLGDDFFLYMARMELGCKFKRNQRVLQSGLCVSGQTVSGAIKRLNQL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TDKSIIINIGSVDIMQGRHLIQIEHDLRELVVIMLKKKIKPILTTIAPLANYAHNTEV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LMRLNDYIKRLGRARQLMVIDIWKCLVNDKNHTLFDCYQRRQKEIMASIFTRTGAL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VNQKIGKKVLGSALGAVTNQQNRKLNVQEHVSYKLLNDAGIPTPKFGVATSGSEAKD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LKTNNLVLKAQVLAGGRGVGHFKNGLKGGVRIVHTPEEAETLAGKMVNQLLVTKQTG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RICKKVMVAERKFPRREFYVAVMMERAFNGPVIIASSQGGVNIEEVAAENPEAIIY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IKQGLTKEQAKKVAQAIGVGAAHEEKTIQLLENMYKLFVQKDALLIEINPYAEDAMD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FALDAKFRFDDSAEYRQKELFALRDWTQEDPKEVEAAKFDLNFIALDGTIGCMVNGA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ATMDIIKLYGGDPANFLDVGGGATAQAVKEAFKIITSDPKVLCILVNIFGGIMRCD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GIIAAAKELNMQMPIVVRLQGTNVNEARELIRKSGLRIIPRHDLDEAANLAVHLAK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AREVKMDVSFEIPDH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7957-PA  hypothetical protein|protein_coding|scf7180000650781:2022-3650:-1|gene:GMOY0079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GCTTRVFEHVRNYASQHLNQILQLQHTEICADPPSRALVLGVYADETDKTDTGVLTE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WRYNLSRTNGRMIEVLRMSGPMPKRGEARLLFAMEPEKVPYYSAVAIVGLGRECLGYN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EIIDEQKEAIRRSVAQACMQLSMLDTDRIDIESCGHAESAAEGAALGVWAYQELRAPK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IAVPAIDLYATKDEVCDIEGWRIGLQKAAAQNLTRQLQEMPSNILTPTAFAQNVVEVL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SGVNVEVKVEGWAESQVMNAFLSVGKASCEPPIFLELSYYGTSPEERPIVLVGQGITY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GLCLKPYEKLKVMRGDMTGAAVVVATCRAISALRLPVNIRGLVPLCENVMGCNSFR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VKCMNGKHIKIERTDYEDTLVLADALLYAQNFCPKCIVDIGTASWCLNHTLGEAAC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TNSEILWQQIKHASMHTGDRVWRMPLWNYYTTQVTSGMSTDVQNYGSGTGGIPCKCA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EFVPCGQWMHIDATNVMTTGGDTFEYLRDGMAGRPTRTLIEFIAQTLCKDAAPKFP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018-PA  hypothetical protein|protein_coding|scf7180000650847:14282-22215:1|gene:GMOY0080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TPEILSKEEARTSARPLIVMHYNQFIYSRERRRFGRQCLFSDRTQLMFSINPNMKLR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ILRNPVSTGTQLSDQKAFSEVETENVTYAEHGMYHYEGGWPKEVNINDEESTLRYR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REDAWGQQVITLIADATAVIEQNNAVNIYQEFFIDLPAEICEQIRFDFESRQKNIFH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YTPHRPISVIDWAPNDVKRFLVLHTNIPLSRLEAIERLKTPKTRIVKFEGRLESTEG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YIWDLENPLKPMVDFTSTEIVRKTFFCPKDENWIAGGLHSGKVCLWDARTGGARIFVC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AHREATSALCWVHSKTNTEFYTGSLDGSVKYWDGRDMETPIQEILLDPVLTDSQLR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SHGVTVLEFEYTIPVRFIIGSDMGSVFVGNRKGMTPSETLAAGNYRIFSGPIRTIERN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FVKNFLITGDAKGELDFWDLLLHQRKPIFTFKFSHAIVCAKFRPDGEYLAVALSNGDI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EMDPALKHSTSKDKALIAADIMNPDDPEEFLRIITRDTEFKEVLNTFQDQVYKVDK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REYVMEQTDFEADFEPSEIDERRYFGRPTAFENKDEVLFNENSNRELSKNFVLRNPV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TQYGTRWSLSLANTERATYKHIGITHNEGGWPKDINMHDPEQTVRYKRKIEKDENY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MNLTKPMEQYILQNNAVNIYENYFENSEPAPLPEPCHSRTINVYRDPNPIKVPVTH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SPDGGLRMAISHCDMKFQGDKTGQKCNSYIWEIENPNEPYITLEPKVPCVCLEYNQKD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LVSGMYNGQVAAWDTRHGRFPVMISEREICHRDPVNSVLWNNSKSGTEFFSGASDGQ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WWDTRKLNEPLDRLLMDPVRSDEQDLGRSFGVSVLEYETTIPTRFMVGTEMGMLFCCN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GKTPVEKIQIRMMCHLGPIYAIMRNPAFVKNFLTVGDWCARIWSEDCRESSIIWTNN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LTDAAWSYTKVSQFFITRMDGVLDTWDLLQQQNEPVLTVKVCDEPLYCLRTSESGKF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CGSKLGTTFLIEVSENMVTSNKNDKPLLTAMFERENRREKILEAKSREIKLKVKVNQ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QNDVTMVDGKFNLDAFKNIMEQVEAEYFAAVEQERLRRVPGNKQDAEESELSEAGSIK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072-PA  mitochondrial F1F0-ATP synthase subunit delta/ATP16|protein_coding|scf7180000650885:82911-83524:1|gene:GMOY0080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VKNARLLARRGTHLMQARGYADEMKLTFAAANKTFYDNADVRQIDVPSFSGSFGIL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VPTLAVLKPGLVQVIENDGKTSKYFVSSGTITVNEDSSVQVLAEEAHEIKDIDVSEAR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SKYQSAISSASSDAAKAEAAIAVECCEALVKA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085-PA  hypothetical protein|protein_coding|scf7180000650893:154799-160712:1|gene:GMOY0080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HVPVTLQTVRAATKASKFVKYFTTLPEPKEPTIMSATIPGPKSLELKKKLGGMQMVET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FFVDYECATGNYLCDVDGNVMLDTLMQISSMPLGYNHPRLLGVFNNAKSVKTLVNRP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YFPGKDWATKLENILKEIAPKGLDNITTMMCGSCANENAYKNIFITYMRKKRGEDACF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EIETAMRNCPPGSPNLSLLSFKGGFHGRTMAALATTRSKYIHKIDIPSLDWPMAPFP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KYPLEEYERCNKEEDKTCLAQVEELIEAYCKKEKHVAGIVVEPIQGEGGDNHASPEFF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LQCICKKNDISLLFDEVQTGGGCTGKFWCHEHFDLPSPPDVVTFSKKLQLGGFFHTS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REPLRIFNTWMGDPARILLLEQIVTVIKEDKLLEQVEKSGKVLKTGLLQLEKEYPHL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ARGRGTFLAISVETPELRDTIVGNLRKLGIITSGCGQQSIRFRPALIFQETHANIV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RKVLTMAFGDYPAEYNPKVHGPYDPARYYGKPDTPFGQVKLSELGAWFSRRNKSPN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MSRAWWRWQHKYVQPKRAGIAPFFQITVAAMTFFYVINYGKMRHHRNYKY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087-PA  hypothetical protein|protein_coding|scf7180000650896:39834-53432:1|gene:GMOY0080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WVNGRYRWIKNGKKFDWQAYDNRMLQQPGRGTLVITSPKDEDLGQYQCFAENEYGIA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VFVRKAELNAFKDEAAKTVEANEGEPFSLQCEAPDGWPKPTVNWLIQQSIDGGIKS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RMTLDPEGTLWFSNVTRDDASDDFYYACSATSVFRNEYKIGNRVLLDVKQTGISAGQ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NAPKRQYVTRKNEVALRGKRVELFCIYGGTPLPQTVWSKDGQPISWSDRITQGHYGK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RHVNFDDAGSYTCDVSNGVGNAQSYSINLKIHAIPYFTVEPEIQNAAEDETVEFRC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GFPEPTIHWIHNGKPISESPPNTRRTVETNRIILSDLVKKDTGNYGCNATNSLGYVYK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YLNVLALPPEIEEPPRKEATVDGKDITMRCRVFGAPKPQVKWIRNGLELTGGRYSVMP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LKIEQVNFNDAGVYTCYAKNKFGEKSANGSLIVKEHTRITEKPQNYEVAAGQSATFR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AHDDTLNLTIEWWKDSQQIDFEAEARFVKTNDNSLTIAKTIELDSGEYTCMARTEL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AKANLIVQDVPNAPLLTHVRCLPRHADITWEPQGDNRSPILHYTIQYNTSFTPATWD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FEKVPSTDFSFMVDMSPWSNYTFRVIAYNKIGSSPPSGHSQTCITQPDVPYKNPDNV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GTEPNNLVITWTPMPEIEHNAPNFQYRVSWKRDIPAASWENKDIYDWKQSSLLITDQP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ERYVIKVAAINERGEANVAAEEIIGYSGEDRPLEAPTNFSMIQVTGATSAILGWNPV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SVRGHFKGYKIQTWTEQEGEEGLREIHVKGDSNQALVTQFKPDSKNFARVLAHNGRF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SAVIDFDTPEGVPSPVQSLDAYPMGSSAFWLVWKKPLNPNGKLTGYKVYYEEVKNSY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ERREYDPHITDPRITSMKMAGLKPNTKYRISITATTKAGEGTDHFIEKRTLAEDSQEP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AFEFEQQPSENGLAKFRINWKPNTEGHAGTHFFTKYRIKGETEWTNAPEEKNRDYQE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LDPDTVYEFRVVAVDGHFFTESATREIDTNGVEGPIKVPNENLANAGWFIGMMLAL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IILFIIICIIRRNRGGKYDVHDREMQNGRRDYPDEGGFHEYSQPLDNKSAGRQSVSS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LESDTDSMAEYGDGDTGQFTEDGSFIGQYVPGKLQPPVSPQPANNTPASHTTPTAQ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LTNQTSTGTNTNPSATY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106-PA  hypothetical protein|protein_coding|scf7180000650913:57984-67973:1|gene:GMOY00810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LEINTPNKLEYQFHPVFGSLFTFKVRCANDAHLTLATNPVEENPTYEVFIGGWSNS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RKNRQKPDVAAAITPCIVDANEFRGFWIQWSNNIISVGREGEAVAFLSYEAQDLFP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IGICTAWGASGTWLIDEMPAPVPSRITRAPLAVPRVPVIKEVNTPDKLEYQFHPVSGN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TFKVRSPNDAHLALTSNPVEEDPMYEVFIGGWSNSKSVIRKNRQKPDVAEADTPGILD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EFRGFWIRWYDNVITVGREGEAAAFLSYDAPDLFPINFVGVCTGWGANGTWLLEESTA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PSEPAMGFAPPTSGGGPGCWVPAANGEIPPTSMEGGFDGSEQLYIARAKHEGDLIP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HPSHGVCYVAFGGGEHGHNEYEVLCAGGGQWVPVQDGNIPPNAVPGGETAEGEPLFIG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HDGTVTVGKVQPSHGCCYIPYGGEEVAYKDFEVYVA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231-PA  hypothetical protein|protein_coding|scf7180000651051:24977-27203:-1|gene:GMOY00823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RRRSHHNVKSYKRSYRNDSRSRSRSVERHRRRQHRGAFSRSRSRSRSRGGYSSRHDR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SFRRHRDSRTRSRSRSRSHRRYQREMDDLSRRRSCSRSSSQLDDDRCRSSKKECRSS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QNSDLHTHSKPCSLTNMAEDTRDDAGQHTNDLNELPLPERSYSSSESYQENSYYNFDT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IDKERIHREMEEKLRQTLAKEGKVYPPPKPEASHPVFANDGSFLEIFKKMQEQQKQQ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SSVAANVVPVVPVLAVANPTTVPYLAATAMGKSAPPPPIVGRRRGGKILKTGVVAKP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QNEPANDPKDFWSLYLAEVNKYKNTACESEAGDKKKENPAPVEMTVKLETAPFDPRFP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NQTRYCYQSYVDFHRCQKKRGESYEPCNYFKKVFKSMCPNAWVEKWNDQIENGTFAGR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272-PA  hypothetical protein|protein_coding|scf7180000651104:9461-16133:-1|gene:GMOY0082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CWQNEDKFLQKRYPLLYPKTETLKDLLQKSSVPIPWSMAGAPPCMEPVSGPSVPPRV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YQTTHPHPWRPTLSYEMIEVKNLPEQPVTNQLVKPCFAPSGMTTEPLTFPNLVTGF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PQHGARAALYTRYTSGEWNNNNLTKYAESNINRNQSERIRNDAVRLMRETDEKTSQGQ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GRRLGERITDVTFWRNELFTELEKLISESSAFTELKRKCGKAMLDLEAPLHIAQECL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REGRAGVEKVHDSVEKALLLEIDNLRNSRQRLQDLHQKITRQANDCRAAQHLLEEDVT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STLGIDSVCHQLNNYSRGIAYYGGIEKYDPTVSTQESWAEASSQRVSRSQAERAKLS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SDAETTKAIQDKANPLKVAQTRLESRSHREGGELCKDYAQLRLIQEVQDIKDVVNSL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KLQEAEAQHQSLLKTRSTLEVDLRNKVNALFIDREKSYIFHMTFGVDPNNFKKCEQS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RRCRKIAPGNSKFALVPGSMNTYSNAITVDLINKDTQHLYIVKLEALVNNSYRLIID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LRPRYKVTHALVAEPQPENINIQKEDQNEVVLTSGYNKAVIVADPFRIDFYENNVL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NAKGLMNFEHLRKKSFNPDENVVENADDVSETNEKAPVATPQEDDPGAWEENFNSHH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PYGPEAVALDFSFPEAEALFGIPEHADSFILKSTSGTEPYRLYNLDVFEYLIDSKM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GSVPVLYAHGTQCTAGVLWLNAAETWVDINTAERNVVSSIVSFVSGSRKADPQSAHFM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GIIDTFIMLGPSPMDAFKQYASLTGTAPLPQMFALAYHQCRWNYNDAADVESVVTKF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FDIPMDAMWLDIEYTDGKKYFTWNSYKFPEPLEMIKNLTDLGRHLVIIIDPHIKRDNN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FHKNCTDEGYYVKTKDGKDYEGWCWPGAASYPDFFRKDVRDYYAKQYLLENFRTTTGD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WNDMNEPSVFNGPEVTMPKDLLHENDWEHRNLHNLYGHMHIMATFEGLLNRDPKQRP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TRSHYAGSQRFAAIWTGDNLADWGHLQHSIKMCLSEAVAGFSFCGADVGGFFGNPTP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FGRWYQTGAFLPFFRSHSHIDTARREPWLYPEATRLIIRDAIRKRYSYLPLWYTMFYE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NGGPVIRPLLAHYPKDTNSFTVDNQFLLQNRLMVRPVMEQGVSKVSVYFPAIDDKK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WYDADDYQKYDQAGSQTIPVNDYKIPVYQRGGTIVPKKERIRRAATLMKNDPYTLI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RDGKAEGTLYLDDEKTYNYRQGKFIYINYKFDGRKLFNEFINRPKYVSKSWIERVV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TKKPKSATIIVDGLTQELEVQPKEHAYVVRKPGVAINKDFEIKLN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287-PA  hypothetical protein|protein_coding|scf7180000651113:22150-24713:-1|gene:GMOY00828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RIPGMPFLPGTVFRDISKSHYPKPQSLMNYQGISMLSDRKPPGLVDASGFVIDPNC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SVPSIYPPKIGPKLPPWLAYDKQVLCFNAYFKETLQEVYQAPYQVRKVKILYYLEGGT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ILEPKVENSGIPQGCMVHRQRIPKPPPCESDFISILDLNVDQTIQIFDRVYHITSCDK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HFLNKSGIPVPDPVDAPTDPTTEMRKRADGKATITKEKKHPFAQFLEFDRVVLKFSA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DDRTEFGDVRRLEVCYYLSDDTIDIKEIFPRNSGREGPSTFLKRSKLPREFSGIPLP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PHSLLNVLGTNMRNVRYVVDPLDVGRKDIIFYKDKDLQIGTVLNVYGRAIVLTDCDE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QSYYRKRYGIEDFTPAPVPMRADDCMPSKIKERILPPYNGWGTYEDSEGNCLSVEPK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ADFKKFIQLDRFVLRYGAKLLSTIKENCERVFIVSYYLSDDTIQIYEIAERNSGFLG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MKRTRIPLPGQEKFTSRRPQYYQPYNFYIGATISLKDHIFHIFPLADVKSIMSKIRE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TYKNFVCNCLSESGGDQKEVRFIGYESLKRALVDALGDKITNHEIITLCRHFSAEQA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MTCNKENVLGAVRLELKRTLWNAMDELKEHLYHINPLNKPFLPEVKLRSTLKGCRLPF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LIDDMMSVLNQNDCGEIEVCDFLNFLDMSCGSGPDITPVNVAFELCPKIPFLHKGRL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FSCFLEHLGLEQDLKKD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463-PA  hypothetical protein|protein_coding|scf7180000651334:79177-86109:1|gene:GMOY00846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LIKFPSNSLALSVVLLWFLLDSKCVADRVRVINLNRNWTLSNENGTITKSGVTIPSG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QLYGEKILDSYNDVDLRWISYDNWTYTYSFSVKTEDFKSICFVNLTLHGIDTVAEV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GDWLGRPENMFVRYSYDITKLLQEDNILEIEIKSPVYEALNRARALKRLGLDIPPNC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QYHGECHMNMLRKMQASFGWDWGLAAPSMGIWKSVTLEYYDVAIIRDVDVMLTKYSTH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ENRVFIDCNGDFYAELTFYAVELFKNPVIITKHVKTPVSCKAPFITFDIDVPINEVT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WPNGYGDQKLYPLHYSLKAWSNPDGPTLRDNVNSEKSIRIGFRTIELIEDPVKEGTGN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FFKINGKEIFMKGSNYIPSHILPEYSRDSNRLKHLLQAAKDTHQNMIRLWGGGIYES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YDLADQNGLLIWHDMMFACAMYPATETFLASVRLEISQNIKRIAHHPSIAILATNNEN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LVQSWYGTSFEDERFRKDYRKLYLATVMHELKIVEHSSRPIALVSSPSNGKASANDN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DNPQDPDYGDVHFYDVFKDAWDPSIYPRPRFSSEYGFQGLPQMASWLKTAAPHEKLI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EHRQHHPVGIPVMTNLIRRHLPLPLPEDAPYLEALVYFSQIAQAMATKVETELYRS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TEHRTMGALYWQLNDVWIAPSWSSIDFYGNYKLLHYWSQDFLAPISIIALYDRNSKA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SLVCDEFEVDTNDLKVTLNIYKWSQLLPTNSTTWPVTLKSNGVHYDKIIPISEIITG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KNCLVEFVLRRGSTFLSHTFYFPGSIKESLAVKDPKITLEISHRYCSSSAYVKTNNY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VSTKYPALFVYIELLRPDISKYKLSCNGFMQVTPVQAIHLEFEANNCINLTRHDIK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VNQYLKTRP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537-PA  hypothetical protein|protein_coding|scf7180000651417:61398-62057:-1|gene:GMOY00853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KKIIRASLLGPPGSGKSTVAKRILEKFDLVHISPGDLLRANIQKKTDLGKQAEAYVN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KLVPDNIIIEFITNHLRDLNCASFLLDGFPRNVTQAKCLSEVECLNAVIYLNIPHEEL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RIEGRFVHLKSGRVYNTNFNKPKVPGKDDVTGEDLIKRDDDKPEVFAERLKTYDQTV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EYYEKEYPGILKTLNDTTSDEIVCKMEKLLADIPE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545-PA  hypothetical protein|protein_coding|scf7180000651420:23120-24752:1|gene:GMOY00854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IFAKFSATLQLISQITRRLTYSFSSRPAVSLERTHNCHSGLEDLNSQESHTANKLKD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QADFVNPLADSRLKLSNLTADLPTIAVVDITPLGSPGQMNRFLITVNERNVGSVVKN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IESCEALGNETKTNITLDNNTGLMPWNETNISAIAQFTERNKDIKCLSTKNQLLKL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VQPATEIKKNTEFPKKTQNALMLYVKPQVYSPTFEPRGRSYSTRTFAEKTAESEGRG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SPQLEFGRSIKLSENSFINESAKKDTPEHNIPMLQKIVDVNKDLHMRSAAAKSMEEN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NVEKSISKTNALHPKEMHQELEKLIRKQQAGKQKTKSNSIVTPFKPSPTEKDRVYK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SKPTSRFRNAILAKDKCPPDPCKEEKKCPDPCAQEYEKLEHNRKVDEHMAKKKRKKI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CISDKCKRKGGCAPPPKKLADSSGKFISILANKPARNGMRIAGVSMKAWPRFNPKS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SKNKLKNTLNRFSSPNAVLAIKGKKGGKTKLQFTIF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568-PA  hypothetical protein|protein_coding|scf7180000651420:610508-612654:1|gene:GMOY00856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CILLWLCLLSLLGVLIRGLWADNKRTFAVDWENDCFLKDGKPFRFIAGSFHYFRAHP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WQRKLRTIRAAGLNAVTTYVEWSLHNPKDGVYIWQGIADLERFIELAKEEDLLVILRP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YICAERDFGGFPYWLLTKYPNIQLRVANVDYMSEIRTWYRRLMPKVSPYLYANGGPII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QVENEYGSYACDKNYRLWLHEETLTYVEDKAVLFTNDGVNGLSCGHIDGVLCTLDFG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IKELWKELRRIQPKGPLVNAEFYPGWLTHWGEDMARTPISPIKDTFEAMLSSNASVN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MFYGGTNFGFTAGANNGGPGRYQSDITSYDYDAPMNEAGDPTPKYFALRDIIARYLP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PVPAPLPKNITEPYSYYAGRHHLAKGVVMADKPITFEALNQHSGLVLYETFLPLLKR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VLHVPGLRDRAYIYVDDALIGILSRETPIYDLPITKSAGRKLQILVESQGRINYGYM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FKGLTNNVTLDKKVLRNWNMTKFPLESYEDIANLIKIDGPKWNDINESNGMLNKGPAL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GTLNINGEIGPEDTYLDVTGWGKGLAFINGENIGRYWPLVGPQITLYIPKEVLRTGT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VLIEYQRASQTNEVTFTDVPKLD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628-PA  hypothetical protein|protein_coding|scf7180000651460:5231-6850:1|gene:GMOY0086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IYENKIELIREQERFLYYHMQFLESNLYTMEYLSGLNKHCIARYRGNIPSVTSIKQT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CLEMAKDNSKNLLNNAQRTVDHLNEYYVTTFLNVAAKIRNMRNDGLALLDDEVLKAN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AHEIKRRFDNDLESAECQAGAFTKLALNCSLSVHFDAAIALVEVKSKIQSCLKGQEF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KDTYACNNVKEVKPAVLNAKSILTSNEVDSSKKSKTCILLKTETEHDLINITRKAGQ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PEKLPSSLLAHQIQGPRVLASSNRPKQSFEPVTLPSSVLTQEIKAIEKSPTSLLAQA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SRFGQQSQHSETVRSSLLAQPSLHKSLLAKQSLPAPLLAQQSSRSSLLTKESIPSS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QNLLSPLPTHQTAMLPKSPLTQQKKNSDSMVEDLPESDDEVSEIFWKSRFEQQRQA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WNSHGDFDFPDMDDG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640-PA  hypothetical protein|protein_coding|scf7180000651473:2776-4175:1|gene:GMOY00864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FKCARGNAPFGGAKGGVRIDVKKYEDKDLKTITRRYTMELLKKNMLGPGIDVPAPDV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QREMAWVVDQYLKTYGHDDINALAITTGKPIHFGGVNGRTSATGRGVWKSGDVFIQD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WMDLLQLKTGWEDKTVICQGFGNVGSWASKFAVEAGAKLIGVQEIDCSLVNEQGINP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MLYKQEKKTIKCFAGATEKEGSLLGHKCDVLMPCATRMVLTKENGDKVQAKILLEGA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VTPAADQILRKKKVLMIPDMYCNAGGATVSYFEFLKNINHVSYGKMSVKRESSMIHEI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ISQSVKQTIEPTKKLESLRDCHSETAIVDYALQTVMETAGHGIKETSNEYSLCNDLR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NIFSIKKFFNALKSSVIFKCD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738-PA  ubiquinol cytochrome c reductase subunit|protein_coding|scf7180000651516:84649-103389:1|gene:GMOY0087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SAVSRAYLRANVQAVPNSLKPAVLGTAQGKKVVVAPCTDKSLPVGNTRATMGLQTIH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RLAHSDLEVPDFTPYRRENVKNANRRNDSAEQRKAFSYMLVGATAVGSAYAAKGLVNT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SSMSASADVLAMAKIEIKLGDIPEGKSVTFKWRGKPLFIRHRTGAEIATERNVAVAT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PQSDDQRVTKPEWLVVIGVCTHLGCVPIANAGDFGGYYCPCHGSHYDASGRIRKGPAP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EVPAHTFPDEGTLVHKSAVNIHCVLLKKIGNMAPRRKLNKNILLMDKQIIDFVKEHQ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YDRSHENFNNNIYKEDKWKQLADSLDEPVELIKKRWKTLKDRYFRLMKNGGVENYKYC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NFLGPYEPRRRSIIRCKKEENYEDNSQMDESLDSSHSPVDAVDNDMFENNYTLSIT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DDAKPTKLENHSIVCEEVDEIALEDVLQMQPKKRYADTYAESKPTKLENESVCSNLY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LQSQQNFAQLFAEFPYIAFDRQYLVYIVTTMSTAFLTAIAVILCILFRILNVNSQP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VWCLDQQFLDTLYKIAPVLKEPYVPTRLWGFSGHMQTVLHSIIGRVKCPWPLGERVY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EDGSTLTYDLYQPIKEFEDDITLAICPGIGNSSESVYIRTFVHYAQCHGYRCAVLNH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LGSVQVTATRIFTYGHTEDFADMINNLHRKYPGTSIITVGFSLGGNLITKYLGEVQT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PESIIGGISICQGYNAVEGTKCLLNWQNFRRLYLYIMTENMKSIILKHRQVLLSDESI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HNLNEREIIAAATLPELDEAYTRRVHNFSTTQELYRWSSSENYFDNIDKPIIFINAKD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IPEFLLEPVKNFVVSHQQACYIEVAHGGHLGFYEGGFIYPNPVTWLDRTLIAMIGAL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VHTTPNKHKSGVPAQ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757-PA  hypothetical protein|protein_coding|scf7180000651525:26578-58638:1|gene:GMOY0087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AQSYQRNALLGLDDGRDSATDGPDRLADGKKNSAGYGEGGTGARYRKGALGQAGALS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RMGRKQRRSSAKDDGDKSGKTGRDGYGKGGDGNGRDVKGRDGKGRDGEGGDGKGRNG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GKGGVGRDGTGKGRNGKGRDSKIGDGKNGDGKDGDGKSKGKRGQDDKSGAKKDKDG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KSGKGKGEEEDEDGKAGGDKSKSDKSGQRKSGTDKDAYKWGRRNGKKDGKNGKGYGK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KATRWGSKYGMGKLSCREGNIVDYLRVKMLEKDRCRCLPVCQQSPADCSYSSNMRCC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YSTSYNAACLSPASYAYCQAPMQKICRRLVCDYNKAQCNERYSVFDGGNSIRLRVRRQ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DDECEEGVSRRGKGDESQKGRRSKAADDIGRLKGRKSGEYDLGDDKSKRRKGKTGT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EGVDARGRKKKKRGSKDGDGEDEDDIGKKKKRKGAKGGKGGDGDEDEDDTGKKKKR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KGGKGGDEDEDDAAKKKKGKGGKGRRGADEDEDEDDTAKKKKRKGGKGGEEDEDDTG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GKGGKGGDEDEEDTGKKKKGKGDKGRKGADEDEDEDDTAKKKKRKGGKGGEEDEDD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KKGKGGKGGDEDEEDTGKKKKGKGDKGRKGADEDEDEDDTGKKKKRKSKKGDDEDED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KKKKGKDDKGRKGADEDEDEDGTGKKKKGKGAGGRLGADEDEEDATGKKKKRKGSKV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GGDEEYDEKGTKKTRKGSKAAKGRPGEDWDEGDEDETGKKKTGKAAKGRTSLRGST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GSKKGDIRASADIYSKRYKTDREARIFDKLRAGMEEKDLTTPIDWEKCPYVPRPSLIT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TAFGQYRSERNKRHTSILDPINRAAIKPDYEVLHQPIKPYIPARDKNRERILNMVRQ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TVDVGGNTAARTARDSLDIVLPRKHRAASESLPIKRETYRNEKSGALTPRLDLATDR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HRTHGTSDYSYSYKSSVEKSNYDSSNPYSYRPERSSYQSSYESSARSGPGGAYNYS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TSTTGGGPGGYSYSSTTSGVLPGGTRYRHYSYRYPVVTKVSRVYKTSYPIYSTTSYT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RVIASPVRIVTSPARVYTRVIRSPSPVRVVRTTRVVTTPDRYSSSYTYTSPTLYSYA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IPTSYVSSYVPSTYVSSYTTPSSYVYTSTNTPSYYYTPISRLYTRSVTPVRVTTSPAR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SYLKRNLPLFGSRAISSYLGTEPYTVFHDEANRIRYKAQSLARDVHTPVTRYSRST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PVIGYEPTSKLALDAYVSRITNPVRHVAKEVHKMSMYPEPARKYVGKSHLASVRICGN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YDLRRPMFDSDRLRTDINLLSWYLRHPTVKSEKKVEVDEKVESVDTGNTLGDIWRGDP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PYRPSRKFSAPRPLEEPEEDEEMKEKQRLRQERLMTLNEEVLDVVELEKKKAQRLD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RREQKALEEEAKRKAEEIAEKKRAEAERKAKLAEESARLAEEEEKKRVEAELERQAE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TAKEAEKKAKEEEAKRKAEEAEMTRLAEEAKKAEEAKRREEAKKAEEARLAEEARL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KAAEEAARKAEEAARLAEEQRIREEELSRLAEIEKQAAEEQEAELARQAAELAEIAR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EIAAQELQAMQQEVKENAVAEPEQSTTAVTETAEPIVEEPVSPITTTTATAEEEIYQ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TIDLTVSGGDAGDYDNDMGSDDADEEDEY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764-PA  hypothetical protein|protein_coding|scf7180000651536:25240-28076:-1|gene:GMOY0087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MISARLATSVARSLPKAAQQIGVKAAYPVATLAARKLHVSSAQRGAEISSILEERIM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PKADLEETGRVLSIGDGIARVYGLNNIQADEMVEFSSGLKGMALNLEPDNVGVVVFG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LIKQGDIVKRTGAIVDVPVGSEILGRVVDALGNAIDGKGAINTKDRFRVGIKAPGII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VSVREPMQTGIKAVDSLVPIGRGQRELIIGDRQTGKTALAIDTIINQKRFNDGQDET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YCIYVAIGQKRSTVAQIVKRLSDAGAMDYTIIVSATASDAAPLQYLAPYSGCAMGEYF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GKHALIIYDDLSKQAVAYRQMSLLLRRPPGREAYPGDVFYLHSRLLERAAKMSPAM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LTALPVIETQAGDVSAYIPTNVISITDGQIFLETELFYKGIRPAINVGLSVSRVGS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KAMKQVAGSMKLELAQYREVAAFAQFGSDLDAATQQLLNRGVRLTELLKQGQYVPMS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QVAVIYCGVRGHLDKMDPAKITKFEKEFLQHIKTSEQSLLSQIAQEGKISEGADAK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VTKFLSTFQ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788-PA  hypothetical protein|protein_coding|scf7180000651573:19957-21979:-1|gene:GMOY0087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EKKKVPNYMKFIIGGAAGMTGTLFVQPMDLVKTRMQVGGVGTAQSEYKNSIDVIIK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NEGVLKFYKGIGAALLRQATYTTTRMGVYQTINDMYKARTGITAPSTAASICMGLT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AFVGTPAEVALIRMMVDGKLPESERRNYKNVVDALWRIHQEEGIKGLWTGCLPTVG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VVNMCQLASYSQFKNALHTSRLQMDGILLHIGASCLSGLLTSVASMPLDITKTRLQN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LPGGIPEYSGTIDVLIKVAKKEGIPALWKGFTPYLLRIVPHTILTFVFLEQYNRLY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VLRSEGDSTIALRKNAVGANRKLLAS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793-PA  hypothetical protein|protein_coding|scf7180000651585:38945-40744:-1|gene:GMOY0087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RLNASAKCIANIINPMRRYAHQAINQMLQLQHTEICADSPSRGLVLGVYADEEDKTD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LTPAAWRYNVSRTNGRLIEVLRMSGPMPKRGEARILFAVEVDKTPYYSAVAVVGLG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GYNPYELLDEQKETIRRSVAKACMELGRIDTSRIEVEDCGHAESAAEGAALGIWAYQ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SRAARITIPAIDLYTTKESVCDLEGWRIGLQKAAAQNLTRQLQEMPANLLTPTTFAQ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VEVLCKSGVNVEVKVEGWAESQVMNAFLSVGKASCEPPIFLELSYYGTSPEERPIVLV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GVTYDCGGLCLKDVPTLKWMRGDMTGAAVVVAACRAVAALRLPVNIRGLIPLCENVMG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FRPGDTVKSMNGKHIKINCTDHEDILVLADTLLYAQNFCPKCIVDIGNTSPWSHDV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ASGVYTNSEILWQQIKHASMHTGDRVWRMPLWDYYTSQVTKTDSADIANYGAGRGGR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KAAAFLREFVPCGQWMHIDSTNVMNTKGTAFEYLRAGMAGRPTRTLIEFIAQTICKD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KFPKKQ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908-PA  hypothetical protein|protein_coding|scf7180000651686:33518-35317:1|gene:GMOY0089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DEESAPEEPKQDAPKEEEAPKKEDAPKEEGAPKEDALKKEPASKEGVEGAEKKAEE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EDKDKKKPVIDCPKPEPKKTLKEFQKEREKEKEEKAKEKEKKEKEKKEKEKKEKEK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KEKAKAKGTDAKEETPPKEAVDKEKPVKQEPTKEEEKKEKKKKKKKKIPKKEPPPVY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DWTFYPTLCEIYNWMDVIVEKCSKVVTKFEIGRSHEGRLIRGLKISFKSGNKAIFI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HAREWITSSAATCIVMELLFSKDPDVRRIAAGIDWYIVPVFNVDGFVFSQEKERLW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RRPLEEQETPQSPESPACIGVDLNRNFNHQWGVIKNEPCTDQYGGSEAESEPEVKQLA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IDTIPEGTLKIYIALHAAGQAVITPWAYTKEEQPKDHKELMEVAKAFVEAAYPRFRTK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YGPAAEILKVGEFCGTSTDWAYGVKNIPISLGIELPGKGRYKPFELPTESILRVSIE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LVGMIKAVGELGFIAKIPEPPKKEIKPKYERPKKAAKKKEGEAEEKPKPKWIT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910-PA  hypothetical protein|protein_coding|scf7180000651687:51071-53853:-1|gene:GMOY00891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FFGSNRDPTIVKKEPFPPALIHQRLLHMPVIGALDRDAMFYMLCFVLNLLRLSPDSQ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LKKFRERNMIDNEILIYMQLISRHPNTGLTNEQRDHVIRITQDIINEHSTMSSNNYF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HIFKKSFVEIDPYELEYLKSIMHTTEDLTKQQFLYLTMLVERLQEMPLAKRDQYLK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KGVLPSEKFTTLSWYLSDKAKRFDSTRLKTLFQELETLMDIAETMPPIRPAEIPKKY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TEIKTDAYKVTQTLEALMKGAVENIVRLSELKNFLKNLMSLTAYELESTLNSLKNSY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KNQFQFLIDFIADGRIRGDPKKLQLLTDMLEKVSGTPIGTQVPTNENAAMGQGQGG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LTVIKAAEPIIAAVASKQRMLAMWSIQSLNQQGATGTDPTVTGIGEAAVAGKNLEQ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IDPTSSAAKAKAPAATKIFEKTWAETDATHTEKDEAAAADKHLKQTLAQRSTTSTGK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TPGKGRSRKEVEKGSAIAKQENISLDEYSTDISAYKEDVGGDGDVKRDDDAKAGHA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QNFKKIGAGDQKKKGDKGQVKRGIPVTHGLPAPRIVKSEMSAASILSAMKLDTTKNV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DKSQRVDYFEYPPPLYRSTHKEFMLEGPNGPIPLIRNRALFFHFCTRSGKTNRIVS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GVLRF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955-PA  Thiolester containing protein IV|protein_coding|scf7180000651715:109449-119569:-1|gene:GMOY0089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LSFIEDLEILIDTSTAGLYITGSFFLKYSVIGPGTIHSDGKYTVAVAVHHVAEPCQI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GLTGPSYNDSKIVELSGFEVKNVDFDLPVLERGDYNLTAEGLNCMKMFKNSTKLNYSK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TNVRVQTDKGLYKPGDVINYRVIFLDKNLRPDKPIKEAKIYVEDGKRNRIKEIKDFN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GVYTGKFQISEYPVTGGWRLGVSNGGRYDHMVYFDVDKYVLPKYVVKVESTERVSVKD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MQVIVRANYTYGKPLNGKVTLLVNLNVNRYYYRGDSETEETPKNPPTIIKTAPMIQG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IDLDVKEYEAFMDSKTSPSYLSIVATVEEEFTGVKINATSGSTVYPYRYSMNCISYD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FQADKEAEVEFQIVYVDGTHLNDTKSPVELIYTEVLNKYRVWYPDSDEENSKEADT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SENRTFHFRSHMNESSIAVFKVSLPDLRDYRKHAHFYKMELKYRDEQRELYSTYQYR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NLDPLSAEENDKLKEFFQLEYKRYDDKIEINKESQFTVNSSQPLSYVVYNVVGRGNI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RIDLPDKPKFHNISLTPTEMWAPNFALYVYYVDEKGEYHYAEQRYYVQYRLQNQINI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EQVKPGENVSLKIKTAPNSFVGLTAVDQSVLLLRSNNDLRPHEFDWVLSSYTTTTPH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YSDYPGWSSGVVTLTNADYFYNWTKPEYLSTPLSAQLDSELNNRIFTKSGVQESGI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GRPAMAEADSGSGFSASSAEVQVRKDFSETWLFDNIESTNEEEFTYVTKIPDTITSW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GFSMNPNKGLGITADKTKVVTFQPFFISIRLPYSVKRGEVINVPALVFNYLNKDLD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LDNNDGEYEFMDITNEVHNDEKQVKKVVRVPAHGAAGVSFMLRPKIIGNVMLKYLA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AGDAIHKTMKVVPEGVTQYANRAYFVNLKKESEEKTNFKLELPDDVVPDSQYVEVGV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LLGPVLNNLDNLVRKPAGCAEQTMSKLLPNYLVMKYMQHINQLTPGLEKRLLYNIE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QNMLNFRLKDGSFSAFGLPQYYRDEKKPTNGSTWLTAYIIRSFNQLKEFVNIDERVIN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EYMVKNQAKNGSFIDKGNFYYGGSRDVISLTSTVLLAFLENKTIADQHKDVIQKGL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KNIDKPKTLKDHILGTYTLHKAQHPQAEEELIKIKNLAKTEGDRMWWSESDDRPKTY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FSNDVEITAYNLLTLLDESSTTVDDVLPIIKWLIAQRNSYGGFSSTQDTIVGLQAIIK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KADYKAAKMDIEIEAKGDMPKKETLHLNEENGILYQTLELPAKTSNIEFTVKGAGS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QISYQYNIFEKAPQPSFSIDTQKHDSSLSGKLLMDVCVDYIGEGDSSNMALLEISLP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VIDEDSLENLKQIEGASMKPYFTVFFKQNIEVKNSASLLVIYFDHLHKNRQKCVPIE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SHAVAMQKPASILLYDYYDTNKKVTSFYEVASKLCDICDGEEECTNCEWQLNAAKRHH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DYLWMMSIPNFPVFFTNAIEQSNQLKRTYVKKLLRVIDDDDIIADDADD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974-PA  hypothetical protein|protein_coding|scf7180000651717:275627-313125:-1|gene:GMOY0089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DCHPVITTTHGCVKGLWKCSVYNDNYYSFEKIPYAQPPINNLRFKAPQPITPWAEV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YQLDVKPLQQNYFKKIVEGSEDCLYLNVYAKKLISSKPLPVMIYLYGGAFELGDATT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PDYFMMEDVILVTMNYRLGPLGFLSFEDPSLDIPGNAGLKDQLMAIKWFKENCLNFN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PDNITLFGESAGSAAAHLLMMSEKTRGLFHKAILMSGTINNKWACVPPGNYAYRLAK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YEGEDSDPLILRHLQQIPSAKLTSVDVLTEEEIFNDVAFVWGPIVEPYDSPSALITR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LFTTSWSNEIPLILGGTSFEGLLKLPSIKKRPQRIEILNEKPELIVPQDIRLKQTL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QSLGRQILKMYFHNKDLNIENVLNYLEILSYTRYWIGFQFTIFQRLRYATRSPTYMYR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FDSPTFNLYRLKYCGREVRGAAHADDVSYLFYCRRAWKLPLDSLEYLTIRRMIGMWT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TSNPNCKEIQSSEWTCVSDKQPFAALNISDEVQMLKELPETENSGSVLRKLLSAMSA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YQVITLPVGQIRGIQQQTIYNDEYFSFEGIPYAQPPVGELRFKAPLPAKPWSGVRDC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QVKPMQKDPKTGLAVGSEDCLYLNVYTKQLHSSESLPVMLYIYGGGFYKGEGTRYLY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YLMRANVVVVTFNYRLDSLGFLSLKDRELQVPGNAGLKDQVLALKWVKQYIKYFNGNN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TVFGCSAGAASTHLLMLTSQTENLFHKAICMSASALNVWACKPANDYAYRLAKCYGY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ENNDRLVLEFLKSLDAEKLVLHNIYNEENLGQELAFTPTIEPYHSDNCIIDIEPEAM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WGNQIPLIVGSVADEGLIIYRSLKNHLKKLKISQEEPESLIPQIIKSKKNSELYKKL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IHFGHEGPKENMMEEFIKFYGCFIINYGVQRLITSRLTYSKAPTYRYRFAFDSPTFNH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TLFCGNDLKNGVPHAEDLSYLWFSSSSWKLDSNTLEFKMIKTIVDIFTSFSQTSDPNC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QPTKWKPLNPSDNYLALLIDEDIKFTSTVELSISKMSRHLTASFSHFGNLRAVQFNA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VKHLKFAIKQFHLTNSKKTTSLVMQSGTNDEILEISQGLIKGLKCTSLYDQIYYSFE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PYAQPPVGSLRFKSPVPAGGWLNVRNCTEFKVKPVQKNNLGIIEGSEDCLYLNVYSKD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SSQKLPVMVWIYGGGFSTGSCVKDKFGPDYLMHEDVVVVTFNYRVSVLGFLSLSDPA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GNAGLKDQVLALEWVKKNIVHFGGDSNNITLFGESAGAASIHYLLSTNRTRHMFHK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MSGCMLNNWAFSYDAPVLSSLVACSKGYKGPKDNERLILEFLQHLPANELIDVDAIN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RARGYLYAFMPSFEPYESDDSIITQPLWASMKTAWGNEIPLVIGGTSFEGLLMYPRL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EIMSRIAQKPEKLLPQDISLIGQRKQVKGLSETLRETHFGDKELNEENILLFLDYFS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FWHPLHRVIAARLKYASASTYQYCFDFDSPTFNHHRNMFCGKDITEGVAHADDLSYL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SYYSRPLNNDSMEYLTIQRLIKMWTTFAKNSNPNCVYVNDWEEVTTAGIYKWLNIGSD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GDMPTCVKNKFQVWDNLYGENLVEFIVYRVQQYYLTTNEHEIVNTLSGRVKGVKRKT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HKFYYAFEGIPYAKPPIGKLRFRAPQPAEPWKHVRDCTNCRSKPTQRNVLERFVQGS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YLNVYTKKLNSENPLPVMVWIYGGGFQLGEATRDFYSPDYFMFKDVVLVTVNYRLGV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FNDPELDIPGNAGLKDQVMALRWVKDNIQNFNGDPNNITLFGESAGAVSVHFLMLSE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GLFHKAILQSGCTLNSWVSTALADRNYRFACSLGYRGNNNDQDIYRFISKLEAKRLT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PRLLNKAERFNNILAIFLPVVEPYETHQCIISRSYKDCLQEAWSNHIPLMIGGVSSE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CKNVVELYPFLIDDLGNCSSLLMPETIISRSPQEIEKMSLELKRAYFETSKLSAKQN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EYLHLVSHRSFWHGIHRVILARRKYASVAATYCYRFDFDSKFLNQIRIIKCGSKVNGV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GDDLCYLFYNVLVTGLDININEYKTIQRMIAMWYNFALNSDPNCPEIQPTKWEQLHKH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YRCLNIGEELEFIELPDYNKLKKEYVTLELPQGRIRGYKAQALYGDCYYSFEGIPY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LGSLRFLSPVPVKKWSGLKDCLDFANKPLQKNEWGLIEGSEDCLYLNVFTKNIQPV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VIIWIPGGGFVTGGCPKEYIYGPDYFMMEEVILVTFNYRLSVFGNIIFTTICISKY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FSRFLGFLSLCDPAAKVPGNAGLKDQVLALKWVRANIELFGGDERNICICGDCAGAAS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YMLSTEHTNNVFQKAICQSGSFLHNWTVGYHNIEMSYNLACRKGYKGPRENDVLILKF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SVPAEKLIDIDDLDMIARYKGYLFAFLPSIEPYECEDTIISKPVWEVVKKAWGNKVPL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GGCSFEGLYFYPILKKLPDFLDHIIKNPVKLLPSDMPMDCEEKECAERCEELAKTLTK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FANKLVGRENILPVLDYFSYRLSWHGLHRFVLARIKYAKKTPTYQYIFDFDSKDFNHH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YCGGDITEGVAHSDDLSYLFYSFYSGRRLNEKSNEFLTIQRMVKIWATFAKTSNPNC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ISNWEDVGSAGENKWLNIGSQLKFVDVPTKILEKFQVWDNLYAQGCIRGLKLQSIYGD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YSFEGIPFAEPPVGRLRFKSPQPIGCWSGVKDCLQFKHKPLQKNENGEIEGSEDCLYL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FSKNISTKEKLPVLVWIYGGGFGTGGCIRDYIYGPDYFMMEDVVLVTFNYRLSMIGF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DPDVEVPGNAGLKDQVLALKWVKCNIGCFGGDPNNVTLFGQNAGGSSVHYMLCTERA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FHKAICQSGCMLHDWAISHDAIELTYLLACRKGYKGPRDNDKCILEFLQAVPAEKL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DLDTVGRYKSYLYAFMPSIEPYENEDSIITRPIWDLIKSAWGNSIPLIVGGTSFEGL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PLLKKLPEVVERLKNKRVKLLPNDVPVECTNMAKILTKLHFGDKQTIEESVCPLLDY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YRMIWHGLHRFLLARLKYAKAPTYQYCFDFDSPIFNHHRELLSGGDFTEGVAHGDDLS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FYSYYSSKLDKYCQEYFIIRRKDDSYVHRCESMKLDEDEFGENTEVVLTPSGSVRGL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IYGHEYCSFEGVPYAEPPLGQLRFKSPVPAKAWAGIKDCRYSKSKAMQKNSQGVIE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CLYLNIFSKDVHSKTKLPVMVWIHGGGFSTGSCIKDYICGPDYFMMEDVVLVTFNY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FGFLSLCDPSVCVPGNAGLKDQVLALKWIKNNISYFGGDANCITLFGQDAGAVSVHF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TDRACNLFHKAICQSGCMLNDWAISHDAIEMSYLLACRKGYKGCRDDDICILKFLQS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EKLVDIDDLDTVGRYKGYFSAFMPSIEPYESDDSIIAKPIWELIRSAWGNNVPLII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FEGLCIYPVLKKIPELLERLKNKWERLLPNDVPAWDEQTKLIDSLMAVHSIDSDIS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MCALLDVILLLSLILAWNASFLLSRYKYAKADTYQYRFDYSTDNFNHHRMIYCGNDV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AHGDDLSYLFYSYYTIKPKPETCEYSMIKRMIKMLTAFAKTSNPNCECICNWSN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QKWLNMSDDWSFVSMPYDVQEKFAAWNNLYGEYLVGERSQILKTPQGMVQGLKLESV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SYYSFEGIPYAEPPVGKLRFKSPVPSKKWFGVRDCCRFTCKAIQKNQHGIIEGTEDC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LNVYSKNIHCAKKKLPVMVWIHGGGFTTGSGIRDFICGPDYFMMENIVLVTFNYRLSM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FLSLSDPCVKVPGNAGLKDQMLAIRWVKDNICYFGGDSENITLFGQDAGGASVHYLL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HARDLFQKAIIQSGCFLHEWALSYDAVQLSYLLACRKGYRGSKENDECILEYLQSVP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VDIDDLDVLGRYKGYLYAFLPSVEPYESEDSIITKSVWDLIRTGWGNNIPVMIGGT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LCMYPILKKIPELLERLRKKRERLLPNDIPCGCDYLNLTEELISAHFRENQISEED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FLDYYSYRLFWHGMYRLLQARSKYGKASTYLYCFDFDSPTFNHHRTMYLGNDVYRGVA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DLSYLFFSCYSSVLDTTAREYFMIKRMVRIWSAFAKNSNPNCEYVCTWDDINTSGL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MSIACELRFIDIPANVQEKFKIWNNLYGSRL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993-PA  vacuolar H+-ATPase v1 sector subunit A|protein_coding|scf7180000651745:221590-223660:1|gene:GMOY0089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NLKMFDDEEHESKFGRVFAVSGPVVTAEWMSGSAMYELVRVGYYELVGEIIRLEGDM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QVYEETSGVTVGDPVLRTGKPLSVELGPGIMGSIFDGIQRPLKDINELTSSIYIPKG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VPSLARKQSWEFNPLNVKVGSHITGGDVYGIVHENTLVKHKMIVNPRGKGTVRYIAP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TVEDVVLETEFDGEVTKHTMLQVWPVRQPRPVAEKLPANHPLLTGQRVLDSLFPCVQ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TAIPGAFGCGKTVISQALSKYSNSDVIIYVGCGERGNEMSEVLRDFPELSVEIDGV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MKRTALVANTSNMPVAAREASIYTGITLSEYFRDMGYNVSMMADSTSRWAEALREI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AEMPADSGYPAYLGARLASFYERAGRVKCLGNPEREGSVSIVGAVSPPGGDFSDPV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LGIVQVFWGLDKKLAQRKHFPSINWLISYSKYMRALDDFYDKNFPEFVPLRTKVKE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EEDLSEIVQLVGKASLAESDKITLEVAKLLKDDFLQQNSYSSYDRFCPFYKTVGMLK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AFYDLARHSVESTAQSENKITWNVIREAMGNNMYQLSSMKFKDPVKDGEAKIKADFE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YEDLQQAFRNL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8996-PA  hypothetical protein|protein_coding|scf7180000651751:1544-10805:1|gene:GMOY00899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IEITLLIIACTASMVLARPQEPIAIVSQESNQEPDGSYRYSYETANGIKGEETGTL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SADTSDVIVASGSFSYTSPEGEQISLNYAADDENGFQPQGAHLPTPPPIPPAIQKA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LLSLPPTKR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019-PA  hypothetical protein|protein_coding|scf7180000651758:461419-462940:-1|gene:GMOY0090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SIESKRVQYRKYLERAGVIDALSKALIKLYEEQNKPDDAIRFVRKFMCESCPDDTQF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KADLEEANKTISKLEQDLERLKDQIKKSPEEIAELLEEGFKKLVEDEEHTGSLLRKY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EILDEYLKLTTPPPVEASLLDCIQSGLTFHNSSCGVYAADLESYEMFNKLFDPVIRD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GQLESDKEQLQPEAEFGNPDEVENMDPEKKYILSTRIRVARNIEGFPFFMKLREKQF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EKVKAATDAFDGELAGAYHSLKDISPETQEEMVKRHILFRRGDEYLQAAGCYRFWPV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GIFYNPAETFLIWVNEEDHLRIISMAKCGDLGDVYNRLIKGLTDLEKTINFMRHPLYG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TVCPTNLGTTMRVSVHIRLPLLSRDQDRLNSMAAELHLQIRGTGGEHTAIEDGIMDVS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RRLGVTEFELIKTLQEGILTLIKAEQELEA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073-PA  hypothetical protein|protein_coding|scf7180000651758:1032630-1036649:1|gene:GMOY0090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KETPGPASLYGLPPTVGYENHDVRKQRLPKYSFGVKTDQKILDVGPGPARYNVEKLV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GVSRANHFTIAPKTKIIDKVKSPGPQAYAVHKFPIFKGSRAPAYSMGKVNTFEFKKCA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NKYGIKDNFIRQRAPAYTLGVKKYLPELVRSPGPAGYPAASLNKVKPQSPKYTLTP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FIRKLYGPGSNYYNRMNYKPGKRAPIYSFGIRHHSKTRPMIVPCSEVKAKRNRSSNYS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VPPSDKPRSPGPAGYGPSNISLIRRSSPQFSMSSRFGPRWNKSWVPASNHYNCMNYQP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APSYSFGQRISTRSPPLIIP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095-PA  coracle|protein_coding|scf7180000651771:252201-263590:1|gene:GMOY00909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AETKTPTANETESPSKGKKSSSSSVSKAALARVTLLDGSILDVTIERKAKGRDLLNS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GLNIVEKDYFGLTYETPTDPRAWLDLEKPVSKFFRSDPWPLHFAVKFYPPEPSQLQ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TRYHLCLQVRNDILEGRLPCTFVTHALLGSYLVQSEMGDYDAKEMPDRSYLQDFKIAP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AELEQKVMDLHKDHRGKSPAVAELHYLDNAKKLAMYGVDLHPAKDSEGVDIMLGVC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LVYRDKLRINRFAWPKILKISYKRHHFYIKIRPGEFEPHEVTIGFKLLNHRAAKKLW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CVEHHTFFRLMTPEPPSKSSLFPRFGSRYRYSGRTMYESKKNPVDREAPKFDRSLSGR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SRSMDALALAEKEKDAQKRHTMAHPPDHIPDLDSPRSRSPIKKDKKEKVKLIRESS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SASSQSSLEGDYETSTTGAAADVASAAAAFLADNQEAEKEAKLREKKQKEKEEKER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KKEKERKEKEKKEKEAREKASKEKPEKFTAGTATEGLNGNENLNDSQKSGKQKGGGL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GRRSKSGSPTKEVKDKERSAKDKLGKEKEMVPVVASDTSAPGYVKPYEYTDGDGEI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KSYIPGGFRYDHDPDSAKRASEGQDQLSPTAQQKKIGLAFNYAPGNEEALKKTAEK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GQLSPRTRDKLNKGQLSPKTREKLLKEVNLSPTTRAKLQGSAVDAAAEPLRDTQKRSY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KGQMQGYSSGAPGSYKPLMADPTKAFLDSERYNREQGIDTSTPSREGKSATASPKSI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GSKPVAPPVIPAKARAATPAKPKKKRVKIMVITSKFDPSTKRIDSESGAIEHSTGILD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GLIDTKYGVIHPQKGTLLALNTKTGENETYQGEIDPKTGNIHLINGVSDPQTGRLN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QIICITPQEDPVVELTVITSRIDPNTGKIDIVNGEVERSLGVLNMETGLLDTKYGE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AGELKIVDPKSGKMVVTKNVKIDPATGQISILGIIDPKTGKLDPNQGRLIEAGQQID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VEVTSLSGKYDAKKNVIDSKTAQLETSGGQFDPKAGKVDTKYGQIDLVKHTITFTDP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KSVTRDIKIDPSTGQIVLKNQINPKTNKPDKDYARIICLRIVQQRVDPKTKNPISQI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DKDVIVDPKSNQIWMPTGAVDPNTKEPQYVSSSVDPKTGYVITIYGYLNPKTNEVK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KLDPNLFKVEPSSGKIYTATGDVDAATGEPVYATTQVDPDSGEVYTKLARVNPKTGK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RILLISKVDERGRPEELDPETCEIDPVSGRVLKFFNKTVYVYNMIDPITGEIVQVDP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PRFAGARTTVTHTMTLTGEIDPVTGRIKSEYGDIDPNTGDIDPATAIRDPVTGKLILN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QIDPSHFGKQAQISTTTETVPITRQQFFDGVKHMGKNALRRDSEASDSEDDMTHEYE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VKDIVIGGTKQSAAQNKYVTTPTVVKTTTKQVLTKNDDGVTHNVEEEVRNLGTGEVTF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QEHKADTPAADITSGAYVTATAVTTRTATTHEDLGKKAKTEQLEEKTVATTRTHDPN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QRVVTQEVKTTATVTSGDQFQRRESISSTSSGDSGTPIDGPYDESGTVQHRTSPNSY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IHQTSATAGTASMGPHVEQTRVVLGEHTPGYSGHGEIVSTQTVSSKTRTVETITYK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GIVETRVEQKITIQSDGDPIDHDRALAEAIQEATAMNPDMTVEKIEIQQQT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161-PA  Chitinase-like protein Idgf5 |protein_coding|scf7180000651771:2339108-2340567:1|gene:GMOY00916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NKMIYFNFHLFVIIFANLQIFQVQAANIFCYYDTQRITDVNAAINYLEPALQFCNFL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GYAGIDGETYQVKSLDYGLNYDIYQAITSLKLKHNRLKVLLSIGGDRDQTEDLAEDNK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LLENLSSRNAFINSIQSVIRTYGFDGLDMAWQFPKNPPKHEHSGFRKYLDKLMNLFR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VIDENSAFHKEQFVSLLTELRQSLNPMGAIMTMTVLPHVSAELFLDVKPIVNHVDFI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TFDYLTPYRDPTIAHYTAPIYAVSEHDPSHNINYDVQYWLNHTTATSKLVLGVPAYG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TMIKKSGITGHPPITAGGPGRAGHRTLTAGLLSWPEICVKIHQNKELEGDAARFRK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PTKRFGTYAYRSVDENNEYGIWVSYEEPKTAANKAEYAHARNLSGVALFDLSMDDVT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DGTYSILKSIHNAFKKF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277-PA  hypothetical protein|protein_coding|scf7180000651837:12368-19419:-1|gene:GMOY0092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LMLVFGVLALAACAIAAPQKDVEVLEYEADNIGIGGYKFSYKLSDGTTRTEEAVVNN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DNESLSVRGSVSWVAPDGQTYTVNFGQKYGSHNSFGDAVGMITADFLSRTDGRGFD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LRYAICLVAFGAFHIYPETVLNSTIFEEIMKRGLLLCSASQKDNHQLVSPPDVYGPHE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LRDLGFNEFKFHVELVNIPYKTLIHIMKRSDGGDMRGTVLVKRIKSALASAVRGHTY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CVNESYLMIWLNERVYFIFDVCGRRTTDVTTDEDEGVPMLIGLKTLDNVNHLILNL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EVDPCSIRGLKVIHLVSPSGNIIQRSYGRSPPGKINNLYKKFCFI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348-PA  hypothetical protein|protein_coding|scf7180000651840:1262560-1264989:-1|gene:GMOY00934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SEKFKNKWNKKNVGESMSFSKEQADGVLREQDKIAEFLSAKDVAPWFRGTSVFHLE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RLFNAIRDDTEQSTSHRVRACLSLLGLDPIISSKQIKFLMRLSRGNDLAFLWFLMELH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TPKPHFSVNEQLICSAICHLDMITTLRELDRILPENHKIKRRKASSRSEKPKSISTDT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KKKYILPYFERLRKPKPYGKSLVLKLPNFSVDVNIYKPYTDPNYVVPNESNRWYANYQ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SKRIANRIIRDEIEEMFKDLEGAKLNASQIHVICDYHKTLKEIEVKMHDELQVKLR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LKYFGSLKKDKERAEAMKKKLEEEIEKQMEIFRKDARTIRKQMTLKTLTSECEIIDV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EEDVEICKKTGEELQAKKKCEVAPEKCKDSSDKTKKISLLAKQSHTKGIIDEADAMS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KEQLINVENLNPRVSGRSSRGRLSHVSNVSTFASTYMRPLDYGHICVTPTESQTFFQ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KNHKPFSFDYRKIFEFKDKTSADEMKLKNAFLEALDEDISNLTELQKAKMNVEESARK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KIWLDSVKERLDKDADDLLFRESLGKPLVQYPDNAYYDAKDKVLMEKMLFDAFEYL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PKFVWAQLPQAHKVPMLREWIARRYGKVYTTQERWRSYKISLKIFQALYTLDMSVPPP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KLGHNMFLSYNCRDYIDKKGRAIKNAYNRRLNENIMEQSRVFWFAMRGHLCSSGPPR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FFAYMPSRFRDIQRFRLWKPNEYRNYKRAYDKRRI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357-PA  hypothetical protein|protein_coding|scf7180000651840:1319933-1321145:1|gene:GMOY0093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RYAPVAKDLASRDVVSRSMTIEIMEGRGVGPEKDHVYLQLHHLPPEQLAQRLPGISE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IFAGVDVTREPIPVLPTMHYNMGGISTNYRGQLLTIDNNGCDVIVPGLYAAGEAGC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HGANRLGANSLLDLVVFGRACAKTIAEVTKPGEKAPTLKDNAGEMSVANMDKLRHSN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KTADLRLKMQKTMQAHAAVFREGSLLKEGCKKMCDVYQQFKDIQVVDKSNVWNSDLVE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LQNLLANARMTIVGAENRKESRGAHAREDFKQRIDEYDYSKPLEGQQKKPLEQHWRK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AWICDDKGTVEIKYRKVIDETLNESVKSVPPAIRS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456-PA  hypothetical protein|protein_coding|scf7180000651846:508780-514484:-1|gene:GMOY00945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YQVIPVKRFDEVIEHLRQNFFADEPLNKAVNLCKRGEGHKYLEEHSLKTLEANLSVM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SDANEIAGVVLNGILCPGDLQTAKKKLQTKDDEKYRKIFQLLYDHNLQTDIFEYFKID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FDMSILSVDEKFRGKGIAKHLVENSECLAKKHGFKLLKADATGVFSQKIFKSAGFEVL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YYNKYVDNDNEIILPIAGVAINYIVCSGDLENARDQLHTINDENYRNILKLLYDYN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IFEHFKVDAFFELHMLSVDAKFRGEGIAKHLVNDTENLAKKDGFKLLKADATGLFSQ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KSAGFEVLREVLYNEYVDNNNKPIFPVPPPHTKMQLVCKR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493-PA  heat shock protein 70A|protein_coding|scf7180000651846:1400359-1402281:-1|gene:GMOY00949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AIGIDLGTTYSCVGVFQHGKVEIIANDQGNRTTPSYVAFTDSERLIGDAAKNQVAMN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NTVFDAKRLIGRKYDDSKIQEDIKHWPFKVISDGGKPKISVEFKAEQKCFAPEEISSM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KMKETAEAYLGHTVKDAVVTVPAYFNDSQRQATKDAGAIAGLNVLRIINEPTAAALA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DKNLKGERNVLIFDLGGGTFDVSILTIDEGSLFEVRATAGDTHLGGEDFDSRLVNHF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FQRKYKKDLRSNPRALRRLRTAAERAKRTLSSSTEATLEIDAIFEGIDFYTKVSRAR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LCADLFRQTLQPVEKALNDAKMDKNQIHDIVMVGGSTRIPKVQNLLQQFFCGKSLN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PDEAVAYGAAIQAAILSGDKSSEIQDVLLVDVAPLSLGIETAGGVMTKIIERNSRIP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QSKTFTTYADNQPAVTIQVFEGERTMTKDNNLLGTFNLTGIPPAPRGVPKIDVTFDL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GILNVTAKEMSTGNAKNITIKNDKGRLSQADIDRMVHEAEKYADEDEKHRQRIAARN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YVFGVKQALEEAGDKVNSSDKNRLMEKCTETIKWLDSNTTAEKDEFEYKLEELTKIC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VMTKMHQQQGAGSGDGSRSANCGQEAGGFGRGPTVEEV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538-PA  hypothetical protein|protein_coding|scf7180000651846:1955551-1960318:-1|gene:GMOY00953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ETRIFCNSSGALVLDLENGKKGGKGGKKDKKDKKGKDKKGKGKKGKKKAQVKPVVK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PPPPPPPPPVEVKIKIEEPCVFNCAQDKVTYRPNSYPGLLLHPKTLAVVGSECGSY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CKLLHAGFRCADRVYTMVPWGNYVVFRSQDGDNYLYFVFDGCTCNVNRFRYLDLTC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LYFEELHKAINYIIMSRSRREELKNLKRSMVDDVCSEMYGTQH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539-PA  hypothetical protein|protein_coding|scf7180000651846:1968477-1969202:-1|gene:GMOY00953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NCIFIYLGVILALVFQTCLTSPVPDSGDSPSAEDKQLNEHNKLYKEVLKEFTDFTIE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DFLEFTTKITEEIKQNNELPDIEHPNRRQLEFTKALEHVKSSEGDHTLLNMYKLTED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ATRTLDDPKFLTEEREKLIEKYKIREFMNKIRERYMKFYESLSKAVDVYADELSETQ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QHKLLDWNKDFSETKDFRSKTDKFADFFDFFKPCCED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618-PA  hypothetical protein|protein_coding|scf7180000651846:3826897-3835184:1|gene:GMOY0096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NTRTAVLCVYECHTGLELKRPKSGIYINETEPPNALPSDEIPYSTYNPRVLQEQFDS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KRIDLIDGPQADLWTWNLGVQEKEEVLDKTFIDAAIAKFDCSNAELVVFKIPTDLDK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SAGIVFGNKAVKAAEPTLKPEFYYRPKEMACLYVAFVEAFRLNADFWTAETMDLIIDM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KLVEKSKKMFYKSPDLPFDIIPEITERDALISLKIHFTGPLKSQPNIYKALSLYFSKY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ILCSKKLYLLIWKRCKNYYYVYDPNGRAENCERDFENGKCALMSTHFIEHLVHLIVN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QTNMDDEFSLYGIILENYGKISDPLPATPFKKLTRKQWATINEAYALIPSCNYGLTQP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MPEPNPSMLIAVMALLYNYIERPNTWDTNSVDQIIRIGTAYYKSLRRSMKMKEKDHVN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VPDKYVLGQYKASMKKKPFFYTGTVTDYCKKFVDSLLACGLKELFSSEWEAALIQI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VAVWRDKELYYLFDPFKRGRSGQVIDPDDYKTDGAACLQMHANFDSLLWLLCQNALK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RGAKFFIHAVKVGCIKPILDGKYRKMRYTGLKLMPDVINRDAGGEDINAAGGDKAGK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DKKKGKKGKDKKVQKVCSIVTVPDNDRLPGFENIDIVDGVLEDILCELLRNLPEEDYA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LYKSANRVLLRSDKEYLESLKYMVTHDQDFDNYNAAFPTQRDQDTPILTLEDELAIP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FQNLPDGTWIIFGKQSLPRVDDEQTKLKGLLSALVTAALVTKYKISTWTSELVDYAIQ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DSFSEEFQVYQYALGAFLSKKLPRVTIGQRTYDIRVHKTIKSNIQKSLRQVLLESLIN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RMIVICQRFCCLIVKRYNFLYMFVGFPVNAVGYRKNNAGPACLLRFVELDSLIRRIEY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NPQGCDITHYVVVALKVVDSTPEPFGRYRAWPSDQQENLYKTELDYYKKAEMGKLAKM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LDSELSKENARIKEFLDAKAEYQEDRKGKRKAVRKDKPKPRPPPTDESQLDEEAREE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DEEGQEETVAEEDPCDIKPKHKFGTKIPKSKDEFVRPRPVVYGYRLREKDYLYKIQG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SNRTECLLDKIKPCFFASTMAILYTILRPLNEWTSQRIDQLIDSATILTEKLEDMS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ERVLKNVSVDEYTFNIMIRVFEPMGMGINLRKQLERATTMRKYMMLHTANCTYTIFR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YHLFDPYPSMETTSQETEKEEEGTTDASKQKMPKLPRGTKKYGERNTASWILFADIQS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QYMDKRSCSPTWKEDYEYTFHVMDIISYKKSPQNTHVLTLLTGMAPCQTNDVEETAR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NESIAWLEHCLPVWSRLNRRNAAGRYRSMGISKFKKYDIEIEARLWSLWGTLHPSAPV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STRGKQFLACSVVALCAARLYRLIDWSPQLLDSIVINGNRYHQQSLGDIKCEDYNFS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LNLECWLDNLRFVVHIEHVVYGKLYSRPYYNRMNLAEGLMYFFTYFQFGILQCLNKC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GYIPGHDGGYFMFDCQSRDHPIFPKGQGASYVLRTKHLQVLLYCIVVTLNVPYYNVL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HKVEMLADGASVEEDKTKEETAEQTEE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632-PA  hypothetical protein|protein_coding|scf7180000651846:4080106-4083389:-1|gene:GMOY0096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RAIDPKEDEHPKPGFLCKQFWKNHWQGVFSVVIPVVCLPIMLLIEGAEFRCLYLITI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LWITECIPLYVTSLMPIFAIPMLGLMDSDKTCIQYFKDTLIMFAGGLIIALSVEYCN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KRLALKTILVVGCSPRRLFLGVIMITTFISMWISNSATTAMMCPIIKAILEELEANN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YMDESKEPAVDGKKHPTRAALAFYIGAAYSSTIGGCGTLIGTGTNMVFKGIYEGRFP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DKIDFPRFMMWSIPMVIVQAGLMFFFFNITHLGLFRPKSAVGQQVNAGAKVAPAVR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DKYVELGPMSAHEWQVAFWFTVMVAALFCRSPGVFTGWADLLNRVKIKTSPCVMFP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FTMPAFWTCFKHFKKKGPYPSEPIKSLLSWEFTHKNVPWGLVFLLGGGFALSTAAQ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MSKMMGQALAFLTTWPRVGIQFMACVVAVFMTNFSANVPICNILIPVLNEVALVVKVH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LLFPAGIACSYAFHLPVGTPPNAIVSGYANIRIKYMAEAGILPTIFCIITVVLNSNT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RLVYPEIDLPEDM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635-PA  hypothetical protein|protein_coding|scf7180000651846:4114881-4118730:1|gene:GMOY00963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SAQQCGCNDCLRTVPASEMPRPLDGECHGFNLWFASFLTAKKEKNENYNSLGSPIGL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NVNFKNDGKGPDIAEVRYATYLKAFARLHVNPETVWNSLVIDEVMKDGLLLCSASE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NPPISSPDIYASHERHILREFELVGCNFQVELMGKFRLVKSSTDKPGEAGDGNNPDLP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NIKSALKAFFRKHKYCLLSVGQFYVMIWHTRGVFFIFDVGGRRLSDFNSDKEKGVAM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CLKTLDNVRHLILNLSDLSKNDPCTMREMKIVKLVTPSGNVIQREYGPRQHEYEIASD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AYLKGKLHLSLNRGELLRNRSALPAGVTAMLVSKIDHPATWNRKMVDKIICFGVNFCQ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WIKCTSTDPIDVDEFPSYFNIGQFRAHIELIPRKYEGIWRCVPGYKFTDLAQTLERAF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DTKLLFQINFQMYAIWKQNDFIYLFDPFRHRIVGMPNQPSKVEDMEKHATVRMFRSF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FMTVFNAILLDSNRSSPFYLHVLKIRNIQLKEKKDGTPAPEEEPQLGPDGEVKSLNE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FEESEDMCQKMLGEISDYEDEDLFSAVFELELKTSSSEVEIMEEEEEGGGGPLEELE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SSTDDEEGAKKGGKYGKGGKGGKGGKGGKGGKGGKGGKGGKGGKSGKGGKGKKGKGA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DGDIGDEDDKKGTGGKGKKGRKGSARAKSISADESKVPQRDLDKKKEGERTAELDKQ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ELDKLKQGEMDKQKQTESDKLKLAELDSQKQQTVGDKLRQAEQDYLKQLELDKLKK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DKLEQSEQDKLKQAELDKSKQAKLDKQKKSPELDKQRKAEFVDLKEAELDNKQRLAD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MKQSELDRQRQAELDKQKQAELDKQRFAEGSKLRKEEMEKLKQAELDKQKQAEIAKQ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SKEDKKPELDKTKRTEHEGLDIYKQLKAELEEQKKAEQELQREENFAKQKQAELDKQK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LERLLKEGKEKQMEMEKERQKDLEKLLQLEREKERKLKDKAKRCAERRDEATEADDE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FFKEGKRFLAAPNPNRYPGFAPKAADIVVVGSESGSYNSLCKLISAGFRAADRILVM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WGNFVLFRCENKENKVKNYFLFDGCTCNVNRFRHLDLNVGTAGLLSFKQVNDLIEYIR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RKQRHRRTLTKCAANEICKQYC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671-PA  hypothetical protein|protein_coding|scf7180000651846:5510140-5511551:-1|gene:GMOY00967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PNMRTRRITGLHLTGTSACPISKIPPKYSNHDWDYNNKIKFRITCDQERLAERIVE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RVVDDVNDTTRNWQREVEHHLRERASEIRFLCDELNKQKKTALLEDEALTTYRNRILN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GFLKEKSLNICQRCLVLREGRLAVDLCEDDVDRNLRRELKVIKGCQCLMDKALKETHE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KLRAAMYLLDKDLAQKDKSLLIDEKNLKLRDSQHDLGSSDNANQPCLYTLGEWQQK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IEGNGKELNSASQLRAYIDLILCQVCEDMQNQTDRTNEAFNCRITEVKHIKKCLENK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TMNHIIEVQRNIQLLEGEMSDKNRAHQLCLTRLSNRAARPGLEMTCDEVQQSLYNE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KASICKLQQKIRENKASLRYLMHVQVMQEEEINIKNNSIKIDEVDCMTLRQCLKYQ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723-PA  hypothetical protein|protein_coding|scf7180000651859:16000-35036:-1|gene:GMOY00972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HLWVLTFSLMALSYVKPFTAIASKMYTCSSEFPEALKFFERENELMRLRKRKENLA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YSTDLTEENRQAMIEVASQNAKENKELAESIKKIFKYDQITDPCLKRQAVILSDIGAD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PEDFVTLQNAISKMHTNYASAKVCSFENPNLCSMSLEPHIQGKLGQSRDPQELEHYW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WHNKAGTPMRKQFTKYVELTRMAAKLNGYDSYADYWKHYYEDPDFENNVRAVYKAILP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QQLHGYVRHRLFQHYGPDVIAVKGNIPIHLLGNMWGQQWDNIMDLLTPYPNAPTIDV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MKRQGYTVKKMFQLGDEFFQSMGLRALPSSFWELSMLEKPDKRSAVCHASAWDFYGD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RIKMCTEVNAHYLYVVHHELGHIQYYLQYEHMPTPFRGAANPGFHEAVGDVIALSVG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LHAIGLSNVDRSNEQSRINELFRLALKKVVFLPFAYAMDKFRYAVFRDELREEYWNV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WQIRSALCGLEPPIERTERDFDPPAKYHISADVEYLRYFAAHIFQFQFHKAMCLKAGE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GNPEKPLDNCDIYKSKEAGNAFSDFLSSGNSKHWKEILEDFTGDTEMNPSALLEYFD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KWLIAENRKMSIPVGWDVTDTIVNTKMNMKLLLLAFLASVALCSAGVKEEIVAAEY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NAEIARRTNIETEASWDFASNITDENEHKKNEISAEVAKFMKEVAKDIAKFDWNHFQ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LKRQFKMFSKLGYAALPDDDYAELLEVLSSMESNFAKVRVCDYKDNNKCDMSLDPD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IITKSRDPEELKHYWLEFYNKAGTPTRNRFERYIELNTKAAQLNNFTSGAELWLDEY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FEQQLEDIFEDIKPLYHQLHGYVRYRLNQHYGNDVVSKTGPIPMHLLGNMWAQQWSD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IISPFPEKPLIDVTSEMVKQGYTPLKMFEMGDDFFTSMNLTKLPKEFWEKSILEKPT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DLICHASAWDFYLVDDVRIKQCTRVTQDQFFTVHHELGHIQYFLQYQHQPFVYRSGA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FHEAVGDVLSLSVSTPKHLELVGLLKDYVHDEEARINQLFLTALDKIVFLPFAFTMD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RWALFRGEVDKSEWNCAFWNLREQYSGIEPPAVRTEKDFDAPAKYHVSADVEYLRYL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IIQFQFYKSACIKAGQYDPNNPQMPLDNCDIYGSVEAGEAFHKMLSLGSSKPWPDAL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NGERIMTGKAIAEYFEPLRVWLEAENIKNNVNIGWDKSDIGWFLHRKDILDWNVSLSG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STCAGCFKLLPHYKVTCGSGSLRTLKYLRWSSLSAKERAMSGLKVSLITILSSKICS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TSSAWCEMKILFSYLRDIFILFITLSLSTSLPHSEVALQKFLDEVNNRLAIVYNRN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WQIEIKGPNDLVALLQSEVSAQDIMRYIRSISSKVKYFRNQNITSENSRRQLSLLPQ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YEILPREDLEFLHAITSNLTLVYKNAKLCSFQNREQCNLTLVPDVQNILENSKNVQE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YWREKHRKPALTNKEDFQTLVDLYRKTAKLNGFSKPSDFYRILEEESTTLLDLFEKLM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RPLYEQFHAYIRGQMRQNYGSSLILFNKPYPQHLAEVFISNAYKPSGSKRYMSLPYR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YNINITEGLWKAKITTAFENFHSAKTLFKSMGFLELQDSAQTKADLDEASCWHKVWK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NLRRVNVTYCPHVNEQTFFNMFEALTDVYYYKAYENLTTLYQEEAWQNFDETLGKFF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TSPKFLGSLQVVGSSYLNKETRINRLFTQGLRSILFLPLLYVHDRYRIDIIDKSHD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CFYWQLIENYTGVAAPIQINKQDFDAPAKLLIDFENQYGSQIISIVLQYQLFEYFC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KEYIKEDDEKPLDLCDLSQKAIVGEKQVMSLGSSKSPKEIMKILFGKNEISMNGLLAY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PLNDWFFEQNRLNNYEIGWQRSESC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744-PA  hypothetical protein|protein_coding|scf7180000651870:149212-160976:1|gene:GMOY00974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LYLVGTLALIIFSTRTQAAEKNADYNFDEYEEYENYDDDEGVDNVQFFPVMIAVMQM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SPQTISGGSCSKSVETVADFDVNKYTGRWYEHEKYPAIFEFGGKCIYAEYHDLGNNE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FNFQKNKLSGLGSSITGTAKVVSSGKLEVRFDGFAALAGPGNYWVLGTDYENFSVVY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SDFVGVVNTKVIWILTRQRFPEEKIVAQARDVIASHGFSLTNLVKTDHSHC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777-PA  hypothetical protein|protein_coding|scf7180000651886:372-8096:1|gene:GMOY00977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QILFYSIIVGRFLILFIVMETVTGGFVNIKTNCKTIQKLQRAWSLCPTTFRGCLEK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MHKYLILIVVMAFMIGQSLANIDCAVVGELEGAWNLCAGSFKDCLKRLKDEYGKAYS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SKICKWCAAVDICKGMKENDGDSALENAPDVLLG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778-PA  hypothetical protein|protein_coding|scf7180000651886:12616-13850:1|gene:GMOY0097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KILTCYVMCRVIPSSLVVSSATIIGKFLTLTILMVSMVPAMCRYSCNTLLRREALW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RPFSNKYLRSEVKSDYVTAIGLAYLCKRDLSSCVKTEFTNGFPDNLIYAWCNGVDYC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830-PA  hypothetical protein|protein_coding|scf7180000651900:184959-188579:-1|gene:GMOY0098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MSIDFAINARHQHVEHNNQARQCTDTFNKPEESQRVLDFLRAHYYPEEPLNVSIEP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DADEEYTMSMVKYGMSLMAVEPISQNSKDRIVGALIVGPKDANEANNLFKAANRAAT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WYHMTQLLACVERDANVYERYKVQRVLHNHAIAVDSTMRGKNIGSRLITEMIKVAKDA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EAITADCTSFYSAKLYERLGFECINTIYYSHYKDTNKQQVFRPEPPHTCIKTYGY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834-PA  hypothetical protein|protein_coding|scf7180000651905:94272-120383:-1|gene:GMOY00983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PSFSALLFVYIVLNVTLTSRCQAATVPHFHDKEDESFVANPFYHSNPELEDLFARF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PNHAQVYTIGHSTEGRPLLVLKIFQHPRYTNLLTPSVKLVANMHGDEVVGRQMLIYF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YLLMNYQTNLEISQLINSTDIYIMPSMNPDGFQIAQEGNCESLPDYVGRNNAAGEDLN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FPDRLDNEHHAQLRTEKRQPETAAVIDFILSKPFILSANFHGGAVVAGYPYDNSIAHH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CEESVAPDDIVFKHLAHAYADNHPSMRLGNSCNETFPGGITNGAKWYELDGGMQDFNY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NCFELTIELTCCKYPLAVTLPDEWASNKRSLMNFVKQAHIGIKGLVKDVNGYPIHDA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VSGFEGKTVRTTQRGEFWRLLVPGIYDVQAMAFGFQNSEVQKVEVTNDNAVAQRVDF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PISNNIDGNFRKVIVERADKAEDVEKNGGFLTLTEFVHHNYAAMKKFLHDIADNYPS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LYSIGKSVQNRDLLVMELFAKPGEHLPNVPEFKYVANMHGNEVVGKEMLLLLTKYIC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MYDDRITKLVNNTRMHFLYSMNPDGYEIAREDDNTNAIGRENANNVDLNRNFPDQY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NNRVTEPEVKAVMNWTLSIPFVLSANLHGGSLVANYPFDDNANDFNDPFARLRDVK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LNPTDDHELFKHLAKVYSKAHPTMHFGSPCPKFKQEIFPDGIVNGAQWYSVTGGMQD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VRAGVMEITLELGCVKYPKASELLKYWKDNREPLLLFIEQVHNGLHGFVRSSIGNPV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AAITMDGSRHTVYSDTYGDYWRLALPGRHNLTILADGFSPERETIEISAEKRSLRLDI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MRDDDQHWASANDYRIIENVVHTRYHTNPEIRERLAEFETHNDNGQIATFGYAENEF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YNSIKLTSDIGAPEENKFKILILSSFFDTTSPLGREISLNLVRHIIEGYKLKEPRILK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QNASEKRRDLLLQFLDNERFDLMLTFTAGHSELSYPKDEQIYERFAHYIDDVEFSFSP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CPVSSTRTVHRDITERLTNLLYKTYNIPMFSLGAKGYVQDEKGSPLREAFIRLIDHK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NVTKNLARFQLMLPIGLYALEISAPKYQSYVAKVEVIQGKISDLGVIKLSAYTLITGH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IVPLGRDRHPATVLTGFVLDLSNHPVPHAKVSVIAPITKHYLRNFTDSIGAYTINNIP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ITLKVEAPRYLEATRLVHVTDDGMPIKGVVFRLKRNEHVMGMPRFIFIVFASIAII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VMCILCAQFFLARRHRTDKPYYNFSLLPQKGKELFEDDDLGDDGETELFRSPIKKGMI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PYFDDDDDDLKHIMHSDNDGDDSDDYSDVTDKHAIMDNQIKAKHVYNDDSGEEVIMLH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N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852-PA  hypothetical protein|protein_coding|scf7180000651917:18271-20036:-1|gene:GMOY0098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KLIPNIPFQMLLRGANAVGYTNYPDNVVYKFCELAVQTGMDIFRVFDSLNYLPNLI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AAGKAGGVVEAAISYTGDVSDPNRTKYDLKYYTNLSDELVKAGTHVLAIKDMAGLL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AAKLLISAIRDKHPDVPIHIHTHDTSGAGVASMLACAEAGADVVDVAVDSMSGMTSQP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AIVASLQGTPSDTAFDLGSISEYSAFWEQTRTLYAPFECTTTMKSGNADVYMNEIP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YTNLQFQAFSLGLGDFFEDVKKSYREANLLLGDIIKVTPSSKVVGDLAQFMVQNKLT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VLEKAEELSFPKSVVEFLQGSIGTPHGGFPEPFRSRVLKDMPRVEGRPGEKLPPLNFD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KDLKETHPNVNDRDVMSAALYPAVTEEYLHFREAYGPVEKLDTRIFLIGPKVGEEFE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QKGKTLSLKTLAMAEDLTPNGEREVFFEMNGQLRSVLIRDKEASKELHIHPKASKS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VGAPMPGTVIDVRVKEGDKVEKGQPLLVLSAMKMEMVVQSPKAGVVKKLEVSNGMK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DLLML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975-PA  hypothetical protein|protein_coding|scf7180000652007:44856-54005:1|gene:GMOY00997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GFGTDEKAIIEILARRGIVQRLEIAEAFKTSYGKDLISDLKSELGGRFEDVIVALM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QFYAQELHDAISGMGTDEEAIIEILCTLSNFGIKTICQFYEQSFGKPLESDLKGDT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FKRLCVSLVQGNRDENQGVDEAAAIADAQSLHDAGEGQWGTDESVFNSILVTRSYQQ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IFLEYENIAGHDIEKAIKKEFSGAVEKGFLAIVKCCKSKVDYFAERLYDSMHGLGTKD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IRIIVSRSEIDLGDIKEAFQNKYGKSLESWIKVSLDFIYFAIYVAIAFGYGFLQLIY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LDFFLILEDLSGDYCKVLVALAS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976-PA  mitochondrial F1F0-ATP synthase subunit OSCP/ATP5|protein_coding|scf7180000652007:68083-72872:1|gene:GMOY00997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KALRETADKADMTPTSGNLLSLLADNGRLNLLDGIANAFRMIMAAHRGEVVCELIVM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09985-PA  hypothetical protein|protein_coding|scf7180000652007:172458-174909:1|gene:GMOY0099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GRGKGGKALGKGVAKRHRKVLRDNIQGIKKPAIRRLARRGGVKRISGLIYEETRGV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FLENVIRDAVTYTEHAKRKTVTAMDVVYALKRQGRTLYGFGVRMPPKTSGKAAKKAG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KNITKNDKQKKRKRKESYAIYIYKVLKQVHPDTGISSKAMSIMNSFVNDIFERIAAE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AHYNKRSTITSREIQTAVRLLLPGELAKHAVSEGTKAVTKYTS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053-PA  Serpin 12|protein_coding|scf7180000652037:24026-25697:1|gene:GMOY0100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IKQSQAQNLDRNLRDFAMKTYQEMTEGSRKFLFSPFLIHMTGAVLHLGAKGSKSGVE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CFHFDPNKNSEIEIADYFYRRLSYLQTSKFVRFANRIYIDEGNEMKDKFNTLLNEKF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VESVTFSKPRKVLARINEYTASKTGNLMHPTVYEDEFFAFEKLLAVNVLYLRGKWK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PPKYTSIKDFYLKKNIVVPIHMMHLKAELNYASLPQIDATVLELPYEEGDEKWSMSML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LPDKHTTLENVESKFYKLYFGDVLEAMFSTLVSVELPRFSHEERGDFTYHLEEMGLNR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QRTNDFDKMVKSPTELELAAMGIQFFIDVHEEGANQAPEIIGDGKQFIANRPFMYAVI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SHILDEPLPLLMGRYTAFYDVI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090-PA  AICAR transformylase|protein_coding|scf7180000652062:35649-37552:-1|gene:GMOY01009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KRIALLSVSDKTGLIDLGKSLAALGFQLVASGGTATALRNAGLNVKDVADITGAPE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GRVKTLHPAVHGGILARTTPNDVADMKKQNFDYISVVVCNLYPFVNTVSKPDVTVA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NIDIGGVTLLRAAAKNHDRVTVVCEASDYIKVLTEIKQHGDTTLETRKILALKAFTH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YDDAISDYFRKQYSGGISQINLRYGMNPHQKPAQIFTQLEKLPLTVVNAAPGFINLC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NGWQLVKELKKALGLPAATSFKHVSPAGAAVATPLSKEQAKLCMVDDLYSSLTPIA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ARARGADRMSSFGDFVALSDVCDVVTAKIISREVSDGIIAPGYSPDALEILKKKKNGG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ILQMDPNYEPSALERKTIFGLTLEQKHNDAVIDAALFSNVVTKNKNYLNRRNSVCYAR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QVIGIGAGQQSRIHCTRLAGEKADNWWLRQHPRVAGMKFKAGVKRAEISNGIDNFVN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GKDMPFSQFEAMFEEVPAQFTMAEKAAWLKQLNGVALGSDAFFPFRDNIDRARLSGV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GSPAGSTNDAGVIAACDEHGIIMAHTNLRLFH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097-PA  hypothetical protein|protein_coding|scf7180000652063:50963-54131:-1|gene:GMOY01009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SVIKRLLEKAPATKRYLSKNQPTLKADGLLKRLLDKVGFPKRELSKKTTAKKPQGVQ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HPLEHATGLEKKEMLAFLSGKCDPYHSDVIKRGSGTAENPTLIPSAFNGRIVGCICC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RFVNYMWLEKGCPKRCECGYCLTCTNMTTNDTNDGQPKIQLGDYIILQRQKYTKLVKF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SATAALGKEQLELGNILDKPYFSTFKMCPKEDLGKSHRGRQRLHTLEICTDVELPNI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VSREALGISSSGVDNRNITDDGDSQSLKSDDIEQLRDEYNKRKVFEEKEKKYFEFVQ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RPNIRLIAEIYYRQDAEKIMSIRMDTLSQIMSYSGVSAYGNYLMYESGTNGLLPAAFL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GSSTEACLVHMHPGNVPQQQALLALNFPEEQGRRCISVNIYSVLRDYYQGEDSKEDE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DCNEHLEPCIKRPKLQSEIEKEENQKEENAGQQSISINNIVEEIVATRTENDSDECKQ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TTAVNNDCNMKPLNKVHAQQKWQLENRRACLLMREKFDSLFIAAKEHPANLVRELLQ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KPSRPVVIFSLCREVLTELYVDLKTNNSKVINLHLTSNWMRMYQILPNRTHPEVNMQT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GFLLTGYTQMAKHHPDLIFCRKQPGVAIGRLCEKCDGKCVICDSYVRPCTLVRICDEC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GSYQGRCVICGGPGVSDAYYCKECTTQEKDVKHQRWLSENCESWQLQNRLVLRTQKIW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KLLTLFRSSFLRPINTFHLIRKH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107-PA  hypothetical protein|protein_coding|scf7180000652064:120228-121390:-1|gene:GMOY01010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SLIRKLISTGNAARVIAPYNQAVVADRTVYVSGCLGMDKTTMQLVPGGAAAQTEMA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EAILIAAGSGIDKVVKNSVFLKDLNDFGEVNEAYKKVFCKDFPARSCFQVAKLPMD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IECIALTGDVKTVSA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111-PA  hypothetical protein|protein_coding|scf7180000652065:329568-342951:1|gene:GMOY0101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SFVAKLGLLVFCACIINGEKDNPATEAEIKIYKRLIPADVLRDFPGMCFASTRCAT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GKTWELTPFCGRSTCVQNEKDPSKLLELVEDCGPLPLANDACKLDTNKTNKTAPFPY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FTCEPGVKLEYPEIPKEEQSK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173-PA  hypothetical protein|protein_coding|scf7180000652081:10527-191284:1|gene:GMOY0101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GQQPPANQPPYMGGPRGWNPRPNSPWSAPAPSPPPLASGARRPSLPSPVAMGSPTLF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ISPGGSNLRGTRGSTNMPHPRPQWPQPLSPLAAKQLQSPYPGPAFQQQSPQMCPSSP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ASGTGVNGPKPFRPLHVQQQRSYGDGGPTSSFQLSPTPSPIVCHTPVSDFMYGSNR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HNYETLPQQHYTRQQSLSSMSASPSTYHRPPQYEFVGVPLEPPQPKSYVIYDDDDDYG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AEIIANQSQDYIDEKLAEYQMTILQLQGDRSVPKPAVRKRRLRQTAVEPNDTSPDV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MDIDETNAADETASTVTRTVIKTIKKTTKEVVRSTSSSTEYLLDSGAPAWNRTPTST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RLRDKVAMYEKACSSGGGGRKRSTEHISDERTSRSHTPQRMFDFTDLETQRKDEIPFE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YDIEKRLREERQRGLAEAEGAKLAFQQVQLKATPQPKPRKVEIHEEHTPSPFNVTLK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KISPGAVSGRIELDEQSNSPFNVTLRTTQRYRRAPPHLEEISSSPFNVTLRTTNRH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PTSPNRIDPKLSTARFLEGEKTVREIQAADGVKTIVTSSMTTDGRSHVEKIFRHGEG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PRGSPHREFHRGVTPQRVIDVTAANPRILIKVDETDEQTKDHKESIDMTDYIQPADI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APETSTGNIDITVGGSKQSYNNNNLMFVETKHPVMPWQTETYTTTTTEKTTTQIKTL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TQNENSIPEDNVSYTKTATSQTTTKSPEKQKFEANEPDVLAKEDIIVKKHYKRVGYD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HKDTTTGGGGPVKTKKLSSTTSEITDDSDTEGTAPSSIVIVPVQASALNASVSASVS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SASASPTKITGLKLVSELVTSPSSGTLSKGLSPSQTQQAQSINNDYQEFQSTMAAIQ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RSNSQYDSHIKEKREEQERVQKKTFTNWINSYLSKRIPPLRVDDLINDLRDGTKLIA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LSGERLPVEKGRVLRRPHFLSNANTALQFLASKRIKLVNINPADLVDGRPPVVLGLI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ILYFQIEENSRNLEYLSQGISGSVTSLDSVDKASGDARAEKWKQGARKTLLNWVTN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KDSGVEVRDFGVSWRDGVAFLALIDGIKANLVNLVELRKTNNRHRLETAFDVAETKLG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LLDAEDVDVPKPDEKSIMTYVAQFLHKYPEPKGASKDFSHINQELDELRRFLIEKS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EPMVKLNSFPRDFSEYLIARSEIDAHIPTYNHLKQFVDTQSGFLQVPRSTWEDINSLW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VQYQIMYWLWLLDSELPGEFGIVGKWLAEAEKILMDNEIPSAMNEETAAIISRKLEEH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FFADLPRIIAMFDNAKRTPLAQQIPLEQLRNMERRLQELGPKAAERRIRLKFLEHKCC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FLNLVENKMKGWTGKYGTQERVSQQLEQYKNFVSRNKIFQEFQKAFVDMQQVVEEY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NILRKEVVDIDRFMYDIEERWKRVSMELKCCQNSLEEVVNCWKTWHQLAPACEQWLH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QNIKRSEDERLEFFKDIGVWKDKFDALANAANYLMASCEEPISKNLRQQYENLSERF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FVNTKKYMHAGDIIRARQEYKTSIEKLSQWLRYAETILSRKLILGNGEQIEKYGEE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LASQIDDNEELFKNISRNIQGMIQDLSRDEVDGMMKCLKQEKESLVRIRAQIPAKLHL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QLLIQQESLESGKKEIHQWLNEAEAVLSNHTVIGGREKINEELNKHKTFFSRIVYYRS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SKNKVFQNLLKNIVSDESIDVEQASQEVQQLNERFNYVIESAQQWEQRLSDAIRNWN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NEDEHVVSEWLTQAETMLNEKHFESKTSIETQKYFFENVNERWMQNLIESAHDLLKM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EQKLVVEPIEVLQGRWQTVLAQAPLHLIKLEFRLDETAFYSTLQDIEKELHLEQQAL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NEDVDSILQRNQQFFLQQNYTPRIEKFLQNMQRLNQVYKQQKPTDVSLEEAYNEARSQ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HISHKISEMRETLQQIPAQWDSYREKFTEMVEWMNIVDKSLKNIVNEVNSMEEFEKEK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FQKICQEADSKREDMKWLVKTLDHLLGYAGEDEANVEQKKLEDLIARYKNLIPTIEIT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KTEVFSKCYTYRREVHEVVNLLSKVREQAVNIPAPDSLERVNKLIEEQQYAINQLDHQ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HIMSMLQRGRDLSKDVHAPSFVQVEVKNLETGWNQAYTETSEKLHALKGTQTIWNEF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KSEIVSMLHVAETELRALTPLQTDPKNVSQDLKAKRELNAQLQQASHQLLPKLHTLK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PLAATEKRPILEKEVTEVEKMFFNTMEHVKDRVSYLEDYSGKWNNYKARLAELQEWA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IAPKSIEALHSEDLTPEERMVKVNVFKGVLAERMKQLDVLAADASELAPKEGNVAEA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GEISKLQEVLSAISRNVDHQAQAAQEDLLSWQQFQTGLQQLKPVVEECEIKVNTIVP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SLEEAVALQQNAEHFETLCLEQIDRLEGISNISHKMLCKSNAPDEVDAMHSRWTAVY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AKQSSGRLEKLVSNWKSFEAEIHKLEEWVEKGEKMAAKKLIALSTPHIDKLENELVR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FNNEISEQQAKLVALGQTADQISLHLAAEGAGVLKDNINVLKTKLQKLSEATRTNIN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AIIARQDFNAKMVNFSNWMDQLRNQVAQVEDVNPERVEISLHVIHALMQEHADKKP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AIYDEVKQLSLSASPDEAMALNEAYSALVLNYQNIENNMQQKKVCLEKWSELLNWKHE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HLNYLKHQIDKHDAPGSQELNKLIMEIDTIGQSMPYWKSQAKEIEENPVVQLKDALS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LIATQIVNDIENKLENLQLRSQNQKHQLEQIQMRKNKFHSLESDLSQALQSDRLKL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KRKPSLASIDQIINDLLALNDALKLQADLKNRLHDEGAQLMREDITSMPAIQESLLH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DYESLQSEIDDRIQKYQLINQALREYADIKNKFSQELQKAADLYNAIPGQPRDEVKL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AAEKTRKTTEQLRKVKTILDEFERKGNYVAKLFNAIGEAVPQEVPDDLTAAKQQCHDL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TVKNIHMYETEAVFWSQIEDAKKDLIPWLSETNQGLCDAADNSIEIEFAPVRLTKYH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PSYQALRDTVIEKSQELIRINDNNEIPALTALNQLLNDQFREVENNANRLNAITRMF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HEQELRQKIKYVGENVNKFREQLIKCDDLSGDNAKVVERLQKCRVLNRELSKTGNEID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KLKVDELRALYPTFSDSIVPKELNNVQKRYEGVEMSAKKIENTLLQFLKKFHIDKVGM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RLIVTQREKVAWCQPETSSDKYNLDVKKSSLHEVSKALDDCRKRQAEVQNSFEMLKA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QNIAEMTKDVDLLNAEMKDLENSFNKIKNILEENVDLWSQYERANEEISSWLRDIEA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KVETSSQVNLQNIPQKLQELTRLNQDIKNHEPIITDLEKTSHQLVEKNPEARIGQFVN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VQRYQTITKSLAAYVDKVLATERAYNDYNKALEEATEWLSESKIEFQELARMGSPGS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QQLQTIKNYLNTFDNGQKLINNAVDIGESIYPNVMPENREKIRTELRGLREKFDY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ANALLQQVEAVLIQKTTIEESYTQVSHYLNESKAKAKATDELYPTLAAKKSALQNYK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LQEATLHKNALKQLQEKAVALYDDESERKTEESIHEYNDLSKHIAERISVVSDQVVKH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YDQVLEKAQDWLNTIKSEAFDILNETTFEKEGAEEKLIIVENLLQHKPEGDSIFDACH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QTVLSQTHPSGHPALLKSFQEPKNAWDEFVILCQDSLVKLKQLCSRWDEFEAVISE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MKSVESNVKNQSLKNTASAKRLHLQQLQSIAGDIEKHAKSINDLMDRCREIEGETDL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LSRLNTRYQTLKNLCKESIAKYQIYAKDHESFDQDYETFKKDLEMSVEELAQCKEVI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QNILQERQNKLRDLLDKRINDGTVFENLIDRGEKLYGHTSPEGREIIRQQLRSLRSIW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YTEDLNAAAQTIDQCLQYFNEFAIAQEQLTKWLKDVDKAMQSHTEPKTTLQEKRAQLQ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KMLHQEITTHNVLVDNVCDKAQVLIDKLNDNSLNIYLQSIKQLYNGIVQKSAQILEN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CVDQHAELNNKITSAKSWISGEKEKLLECDDAYGEKTDIKRKLEILNNLAQNKSQALT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SIRDQYDKIEPATSQKGNDVLKKEISELEIIMKSHFDDIEGIESKQKEVLQQWNNFE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EDLTKWCRTAEAIFREQQLQSTLHEKVEELEKYKIQRDLILQKEKEVDAFADAAHI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CGADRLKNLTAQFTNRYQLLQVLSKEVVNRWTSLVDDHQMYQDKHNEVDLWLQPIE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QQTTQEDTTQISNILQVLLAEREHADSMFAALNAAGEKALPETSTQGREKLRKEMRDI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WDKLDEGIRNLQKRQEAQSLQLSNYHEILGQVLNWLDQAEKAVENENPASWTNAQDI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MYKFKAISQDINSHKRIVEAVNEKAAILCGSASSANATEIQKSVDDINKRYSKVATA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LLRQLEEAFEVYQQFSELQKSQQDYQKNLWDRLTGYSDYSGNKPALQARLNKVIEIQ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MPESMHKLQTLSDHIDQNAKLLPARSKETMARDLSNLYADYEKFSAALSDVKSGLEN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WGDYEVNLDQLIAWLGETENALKNYNLKSTLEEKEDQLNRFQTLVHNLRQREMEFE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DESSELIQSSGETRIAVNVQQVTSRFQSIQATIKEIMKKCEQSVHDHAQFNEKYKQC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IANAQAKFDDTLDLSLVAAREDLLKKQLAVQELLAQQSNATLLLNNTIELGEKCYASS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GREAIRLQLEELQKAFDQLFDNLNSHARKIQDKMSKWSGFDEIAEKLKSWLIELER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EIELKTTLDEKRGKLLAYRDALNDINNHKAEIGNLQEIAGNLPEKTEHVDEATKQIV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YEKLKKRAESYVRSYEEFVSAHQQYCKAVMDTQEFIESTHDTIDYWGNLDLEQVSLHT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RLRNLKSTLADEFPRVDQVRVLGEKVIPGTVASGQINIKTQIGNTQQEWEGLITALN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VDGIETRLQNWADYEQLRDNCLDWIREADNKLHSIDLKPNLAEKKTQLEELKTLQGEV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ELEVDNVSEKAQLLMKGPSGLRTSGPELVTKYQQLFHKVKELNSRWQQYVASHQEFE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SECTAWINSIKEKLEYCADTGSMGQKELDKKMTIIHDVILLKDEGSVKVQGVVELAQ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LANTAPIGHDAVNKQLTNLQDLWSSIALRIVDVKSQLDDSITQWSGFLEQVQNVSKFN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ESTLKELSEHQTSMTEKRAQLDRVRTTEEKVRLEKIDVDALKSQAKEIVVTGQQSQ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QAQKVFERFDELATRSQKLLSQRQDQYRDHRLYKEAYDDLLSWISRAREKFPSLKQG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KLAIESAVQATENMLNKQAQGELLVEHLVHTGEVVLASTSPQGQEIIRNDIRSLRD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LFRDINQQKENLEATMQQWRAYKEEYERLIEWLQQIDILVKNHKLNLQPNLAEKEKQ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MRDIMSRLEKGKDDIDRFNNSAAGLLKSHLDSYVNNQLRHLNSMYQVQVNLAKDVL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TNRDQHREYKSNMEAAKSWIDHAKDVIRECSEASSARSKDVLEQRLEKVQELLRNRE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QNLVHTAINNGEKVVRNTRSDGREPINNEMKELQNDWERLVKKLSTAKVQLETNLLQW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YSSSYSQLQQWILDKEAKLQQVSEPKVVKSKRNQQGLSSGLSERKANLRQTNNIVQD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FEPMIQSVTSKASDLQQGAPASEISSKYQTLTKQAQDIYEKQKNTIDQYQAFIDSGN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WLRNAKERLSKCSEPTGDKQALAEKTHQLKILQGEVPQGQKKLEAALTQAEIACRN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DCEIIEQEVALLQEEFDTYVDNLQKTKVYLEVGIVKWSDYQDQYSEALDWLTKTETL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SYNKLQESLAQKKIVLEEFQGHLQTLFDWQKTLDHLNMKAQMLLETCSDTRISNAVM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KYNALLTLAKEVMRRLEMHYQEHQQHNTLYQECQSWIEQTREKLTQCEIIPGTLSEV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KLNTVKNLRQGFESGQNKLRYLLELKEKVIINTEQTGAAKIHEDTESLKQDYDNLLIR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VRQKLMNRLSHLEEIYKLYKALEEWLEEIRPSLKTSGEFLNDLSEKRASLEKFRSIQ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FNSHNDIVEKISNSLKSDDGLDNKDFQKGLSEFEELQMRTNEIIESLENHVNNHDKY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LEIQDWLRKAKIEIELCSDCHGEQQHVEDRLNKLGEIDESMVEGKSFLDACKELGQ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ATSGNEGQDAVTQEIKHLITEWEALQTMSRDARYNLELCLTSWNTFQQKINKINALI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NKRFARANETENKTPEDLINATKLLQEVMAEKENVEELNDTCELLMERSACSRVRDQT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TQAKYTKLLTNTQGLVARIEKNLSDHTEFLNYKNEMDAWIMKAQEILDGCNGKGDMQS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QQIETINALSSRLPEGQHLLGIVQDTYNRASNVLPEDKQEKLREMMSKVRESWDALG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KQKLNDLKQNQNRWAEFLHNKDKLEKWLTEMEETLKLKPNTKGELSEMKTQLERYKVH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IKLKGSDLEHLCSEAKNLNADMDEVQNLQELWGKVKNDCNALVNRFEDEVNEYNAYH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QDVEKWLLQISFQLMAHNSLFIANRQQTQEQIKQHEALLDEIQKYQTNIDDLNAKGQ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IKRYETSAPAVRLTVETQLKNIQDSYSSLLQTSVQIRNRLQESLAKFQEYEDTLESIM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QEYEPIIKTELDTPPSNLEMAQKQLKCAQNMQNKLNFEKSRLAIAVQACEAATASIS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SPLETAMQVIPERELMVRSELEDLLDQIPNKRTQNSTTDDNFDDDVELNAVTDYLL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NERLKKLKNVYANRELVQKLCTLKTKVQSHLSGLIASVGELEQQQKQRAELADWIS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VIVSDWMMRPCKLRPEAAKQELMAMDDLLNAVGDKRSQLMLDLTGSLADDENDLIGK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ETQLMDAIAKKKAGQNVIDNYRQSAQDMNNWFDSLIKRMDVLDKGSSLNCAQKMSAI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KKEYDEQGPQKLQDLKSKAAQVAEIISNLDGQQVKEQMKSYDRRYLDLGKRLDRKA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VTNKSVEAIKAETDQLQNWVKETLKSLQTPALLGYEPKSGEARQQTIKSIMKEAES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TDALEKRIANMQSELEPAEYAQLGSALRNLNTEQKNLSAALKLEMEKALEATRLRK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DLEKARNWLKAKISKVRQLPGYHPLTALEVENKLQENKRFDDEAKQFNDTVLSDLQR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NIMKDCPETERASLQKILDEIEADYKILKDECGSRAKTLGDLLQGRKAFEKSMKQMT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LNEMETATEGDLRTSNLPVLEEQLAHYHKLLKKAENMDDLLNDINEQGKGVSPSLSNP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KLNDDIKSMKDRFGKVKQTLNNRVSTLGDHIKKYKDAKSKLAEFMEFLNRIQQRLR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KPIGAKIEDVQDLLRAYEGILKELKDSKHNMGDMEVDDLPELQSILAQQDDMIKLIED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HLRQLLLLREQFIALINEIIAFIMKYTDVLVDIENAPDSLEEKINKYDDVIVKIQEC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LASANDKGQKIASEGTAADKNSITEQLQSLKNQLGNLRKAVEQQRQKHQIQLEHHKK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DLMEILDWLHNTEGVIKSRPLLDRDPDSVEHELQKHHKLCSETQEYLDKFNKINGSV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IGMPGALLEMLSEGRSLVSSLPPEMAEREKYMINNRDSRLAYMKLVAEFNAWLHEA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QCGQHGIDYEHLMRDLEEHKLFFGNEALMRSLVHKQIQEAADKIWPSLNNYEQTEL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AQFQTKLTNVLARAKTQQADLEREHERFREYQQSMERVKTTIECTKFPDEPVNNLAG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FNIQKLTHAMGNVMEVLNESEELKSSHKDIEALSKSIVTFLGEVHQPSAEAIQAKLDN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QQQSKLNDSLHDKDLQVNRDLEEIETIFRSISSLQDKFNALLEEIQAVHAFEPNITK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LDKLNRESKATVDESNRLINKTKETYLSKQNLIPSDIAQEFTALELLSERVQSNMET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KEFKRAKTVRTDYLAGVDEIQRWLMQAEVEVQDRSLAPAQMKELLQRINHEISGIYER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VKTNGQLIIDNCRNNEEKILVQNTVEQLGQQLAQVRSWLDEKKQQVGDSLDAWTRFM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YQIVMSWAAEKQAFIDQNIVLRTLPEARNKSTDYQAAVKSIKPIVKHLSEMDKELEH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VTTVGDLKEKLEEAEEAKVTVEAILLQRNALLLEACEEWDQCERKIKEIRNWIEKTKQ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SAQHKKKPLRDQLGYCEKTMADINVQKTKLSLSIEKLEVHFKNGMGGDPRLSENVD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ILDSLADMVKEKCSHLEETLNQIDVYQKQMQTLRQKIIQEEQQLRLVLAPTYLPHDR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LAEQQALRSSIDEMQQSYDVIAALSYTLDPHSVVTTSSAVSMMLKPSMLGLTYAEV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TSPEIHVKPKKLMAQNYEDKSLESTLTQAATTSHGIDGQNVRPKRKDSKEELSELHS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RAITTTTYQTLDSVVTLENNPESVITFKKENLGNYEDIPNTAPSSVVTQDFLIKERK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MNVPKEQKRGRSPRRKAHYPHVENVTAAIVEDIPDQIATPSPTSNTTVYLSATSAITD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SQSPIWVPGSTSYAEVLRGIELERLRQQNLQTANEVILVPQAALAPELVHSQMTNK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FYSNAQSEASASIISYPSGSPTPVYEQHVSPTSTSAYIRSYKNDTPMTAEEIQATYLQ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PQLYQSMYENLADSGQWSYVTQTTTPAVVQSTQENNFYEQMMQVQYTQGTALQNQPTY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YQYQSNAPQYQMITGYYQAIPAQPQTQIYAPSESTPMYYSPETSQTYNQQYQEETNV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YEDEDTTEKAQRTNIQAVYEISAGSSEKSLDMTTTVLATSAASTPSLVQQIQDQAESM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YEPQEIAVEEPVTDITFGQFDVNEIESIPIENSPIHCEGDVLDTYETTSERDKEEDNN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QQEETIYVDESIEQAQIIEPKEGQIAGSTYAEVLFGLKNDKHFQPSSQKVHINVTTS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HKTKNETISSTTAITTSNKQRFKSPATEYHKTASRRDDQIKSSRSQTGDKRKPIRE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LEQQKDSIVYGEISVESHTPILSTGETTDTQPTTKIKQTKAKKSKKPKDPLERNSL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LNNEKQFSSASFTKPDKKFEKKEKKELRKRKSSEAIEDNPLKKLEKTDEIEGKIYQEE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TTTLKKDKKDKKKTPNEENTSPVMKSIKADQNAFVHGLDQTGDTLKAESSSKRSKS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QKIRSKHSNESTEKSLATDEITQQYIVFEELQKVRDGKGNTPSLSDEKTNELLIGNE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RSLKDKSTENTLVVVDQQHNETKTDLLDFIEAEKQTVKTIVNKKEKLKSKKTTGGD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SVENDVKKVKRKTKQKVNAAPTREVEEEIIIAEKMIPAISSNEFPEIVASRQNFENEW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LDGNDRTEQEIMISEISEGLDTKNDIENVSASLCEEIILVESEKTATVIQEDERTT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QESPKEIFSAPLTQPPKHSSVFAEVTENVREPIGKVKNIYVSCERKLTDQVSESKIF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KDPLNTVESKQLQNQPFAAPLAEFASAPTHDEEDLGTIVSEEILIIICTKILEKIVT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ILNTITRTSTVTRRMVKSFINGSEQILDESVDESAPHEYVTTEKLDSTTYPGGIITK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TTTTRRTIKRRTESGKEVTEVFINEEPQAISDISKEITCETRQEHMKSAQRESGDSVK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VSTDTQKEATRNEKYFDEETTESIKKDGRVIQESVGLESQVSQKLDQSIDPTEGNSAT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VLRGGTISRTLTTLTKRLLTRVNERGEEVIEEVIDDEPQIVQEITELPSETTLVHPG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NLTSAQVIRGATITRTLTTTTKHIVKRINEQGEEVVEEVYADEPLVQQQIDQVPMKT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ILLVSPPLNNADLNTTSRIIQGGTITRTLTTTTKRVVKYIGEDGQQIVEEIGADEPV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ITILPSISQINSEKEAATSAVELGRGGAITKTLTTITKRIIKRINEQGEEIIEEVV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PVTTQEVTAVPADAEVSDKALSESGITKTVTTITKRIMKRSDGKGDIDEETGEQTEC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PDKLYYSPLQPYDDVKKEDSHRTEYTKEQTSFENDEQLLKSPPVEKITEPLTVTSATM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TKEVNDGEVVKTTTIKTTKVVKKITQDEKSDNENELKTIEAPIALEVSKEVTEDITP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QLEIPSKDEDISIQAHTAQLPENHANEPIGEGVLKKAIIRTTKIVKKISQNSDSAIVS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QAPENLHKVSSADTAIEDRECENNSKDTGVVKTTTVRTTKIVKRKPQISEIAEDTAVG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NSITEQEPSSAITEEPKEVVSMANQTDGTIMKTTTIRTMKIIKKVPQDDIIPEETN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PVPSIAPQQTFTNELETKTKSSVEPSSPIENSNLKGIELTNVEGTLTKSDLETATTT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KPKTVQNQRNVEQEHNMNYRSICQTGPLHKIELITHEEKFKTPVVKIHLEFPEVSLHV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ITKSLETPEEIITVDQALGNEGKTEFDFTNSGEIIENLEEAIVERKALENVREIEKE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ASDMTPEDQELFEEIQRKLSKKDKKKRPAIPEEFLKVESYKESLSNSPLAFAQTTNN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AEMQSVERTIVTPSASITKSGPQNQEEVQVDTRILTNEIVNTKQFEPVKLSDVMFGA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QTSVKPATNLINLCPSASYFEIPKYYLPQLFIVERNYHILKNLSTSAIKTQIEDTAV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IAAATEAQPHVRNSSQETCYNFEIPKYDSKDISRAENKLISLFSSSENKVENISEK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QNTQVVLDKPYSAPLQPFKEIKSSPRSDDDYDNAEISLQADGDIEMELVELEDNLEKV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SYYNFEIPKYDSIALNKAENEMATNLESGQDVSECKSAISLGEKLTSLRNESSESS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KKGIIIPDKEENEEHLMTKGLCSPSLQPSKLHTFVPEIVQEVDIPLRDTPKFNYIA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NKEKSNAQSEIADLIENRSKQKREFDGTTDHYKFEFPKYNTFALQQAEGEFVKLSY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NDSLNERPSSFEQVVNIPENEKVGVEQSVSEMPHDTLQRLALQEINVTNKQVEVVE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QDDTENYINFEIPKYDMKAFETLENEIFSTLQQIENKATKIVQEEENDQKFNMIPEK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VPKSSTTKSEKVLLDNNHFNFDIPKYNRFVLNKAEKELYLNQSRDVDLIKLPTDMPNW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VEETREKQSLSDMCSVDGGIHSEADSTEIKPSAFIKELGKKISRVQGVDLNYEFMCN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PKYNVRDLIDAEKQAITVEVNVFKQTEEQVVPEKPYSAPLQPYFQREEGILQEHSSK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EIASESIETFVNSPRPSADESQHHEQGLEIIIYDTKGKMELSATSRETSEIFLTAQQ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IHERGDPNEANELSTKDEEKPSKSLYAGLPIDETTNAWMEVFDEPMVFSDEDEDEP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VPLEQCVALKEISSLDKEDEENNFALTDQTPYKKTQSITEEISKQSSETDTTYVMFT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VTDAPQPRSWTEASSDTSILSRNHSQMHDEKAVIDTWSSVLEDSVPSIATIALGSK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NAPEFMPSHMRPSHLDQTNTFLANEKYYNEFVPKSKQSKDGDLKQKQLSKSKKGQKS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HTPKNIKPDEEVNVLDSNEIVEEKDKASKPPESMKTEQAPGRAEDLEKSTGNTYAY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NNILEREQETLSFHDTVAVTESLGASSIQGNANVQKQKPEYVCHDRSEQDKGTSEKKS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KEVSTIGSEKSEPETTDKDIEQSLQCTEEPATRFSWASLVQKPGEWIDNTLTKTKSK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MEKRNPPDSKAKKKEKKSKEKKSEKSGSPEKSVSPEKSHSPEKISALTSTTSEEEDH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GTIVAEQCKKEELLKTSDDNKPTSSWAALVKRPGEWTDEVASRAKSPKELVTPKVT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KEYKQRANKKKLNSKTDQPKQQPKDLSVVDKDKSQSGNLKLQAEPQTLLFADSRDTKQ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ETGDDSRPKVADEPHVDQDVNDFSWASLVKKPGVWIDDLVSRKKSPVHLPADIKGE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SLTSIKHSGQRKLRPQRKQEKEANVDEFSLKIDQTFDSSSQPKIIEQTAVDIKEDVQ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SKPLTWAKIASQIDYMTDTVKIKPPKEMKIPLIEPNTPSPKIKKKKETPKIKATLEKE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EQEERLPSISGTFQSKFTADFIQAERNYQLPKKFVNTNKTAPGSKDEDSKFSSWAE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PIETMTWKDIVDEEYGDEEEIEILLPESGMQITSETPSPGTVTSEISKNERTPCDV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VNNREQNVVATVTQEMDLHKKTIIESAPEPSGLFDETSLRSLKETEEEKQVETQEL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DLKIAADRSEGFNTLQTDQYCIQNRAVEQSLESSKIHQTASVENIILIHNDEQVFST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PFPQNIANIGEKQQSDLDKKMITEPEETVPELVRSCSTEEQNKEHVARGVDENIPTI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NRRSKGLIITRQEQVEEKSVETELTDKRSDTELRIESTIGWTNIMNAPIAYTNIGEQ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QGVVRTETAASSSETILPNAETFILDPIVRDIAKEKLEEDRSVPYAGLPIDESSNAW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DESMAFSDDEDIDSKDLQNQELLEVCSHETNTTKIIGSEIVIKPDNKPSLDTLPKQT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EFSEETNKPPSAYAELLVNGSTIKNIPDESMIFSDKGEQRDPQLALNEENVCEKKI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SIGGEEIIPVFSHQHIITFEEQTKSDYAGLPLDESSNAWISVLDEPINFSDDESEET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MPKSSENTEKHVYDYEVEKPYQTQLQPIGTTVKAVDDNEGMSDAASINTSRQVWTPA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NATLSTSNTFEKNQETDIETITEDNYPRTSETDKLSSSQDAPAGGVPILSAFELPQLD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WREITKVEAGVEFCPSQKELLSQRSNKTYASYADILKQTTAFIDLEKMIFKRQKPWK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NLNKREKEKQRAKKSEIKECAASTGITCTGQTTTTCTLSWSDIVSKKTEDFMINDQHD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KEKFEKRSDKNLLGARMDKKSEETITSSKNKKSKTRRIKKDMLEETCKLSDITQSQF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PSESAPKKEFSEKISLEQSWAVLTDEEQFSEEVPSNTDSQLTFNTYGAINAGAEEQAK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WSDVLRKDNYKTSSDAVAKQTFAFIKAEIEQSANSSNMQRINKKSTKLPNSEKIERS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KSFKQSGSLALTSDGTESEWDQFVKPLEKEEIAEELDRYECVELDGRKNVMEVAPE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NYAETKTFERSENESASKKWSDIVLEEDMEASHNGKLSEAEILVTPMQSLDSFEILDP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ISFPIEEKGEKKLKTIEMENERTVSEISDLTHRFGDAERKEEETFVKECEDIDLTLS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KKSTSLHVPNTKSWSDVLKENIEKPFASSAVTQPVDMKQKTIDFVQQEQALLKASMKN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TKTPKQLQDVRFHEQEHLSHLRSEPFKSPSTSRETSEESMHSPSAPAIKRDDIEKTPT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KLPAADTKDQRDVKKKQPKRKKPKTQRSKSPIEEKQGLDATNETNRNLTDASTIEPI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SLMSWSAILRNNMPSNQDEKKLQETTDSKQKTLEFIENEVVSVEADAIQNERVENV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SNEFATNNIGAEKIVEFENLQCSDDISNSNIYLEVTGKIPESTTANLSDKKKKEKK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VRASKLAKDEEVEGGAISLSKKTLDIPDTMSTSQPSVWSLSKTYAEVVKKSGMSDSR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YVADDAARSPSPEVVEIAAKTSDEEVFVSELKEIPRVLEESDYETINESTTTPEEM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YVSEPKDSFEIEDTLNTQESSISWKDLVDSDIECDTMDQYVPLNESRVGLESTIEKD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QNIPSFTSLTTSCQENKENSVLTQWKFISSRSRSNSPRSRSRSNQSRKQKRLERSKLQ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RASPSNEPIKKIVLQNSRTVEIGWSSADTDDLNKDERYREKHFENEKLDAPEVTVSG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ISSTNAAQVGISWAAIAAQNVPQPAQKISVLNEAECALYPDKVVGDVGELKSLVPIN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ERKEKKPKHKSKKKSVEAEPSYKNISEEALKDFKPMVSGVRISGEELPMLNVRVTQL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EKAAPATEIPVAASSITAGVESSPIVVAKDLASVKFSEVSIGGTVTQIPETIRLSI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EEPETILCEQEKVHGDINKIPEITQLTIEDTEEKPREIIMKEKVHIPQLVASEEVVP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YRDEESVIPAVVESSSNVVTEDFASVISSAVGVGGTVAQIPEIMQLSIDDNQEKRD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EQEKMHDNVHKIVNITEQTVEDTQEKTQEIVMEEEVRLSQLVVGEDAAPATEYRVE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SPAVVESSPIFVAEDFSHVMCSELAVEGYATQIPETIQAAIGGNQEVEPETTLHEQET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GDIHKIPEMTQLGPQEKPTEDVVPGMEHRAEESDIPAVVESSRIVVVEDLASAISSE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MPPREIAIKEIVCDSKVRSYETQSNECEEQNIQVLKKAKSEKDFAFVNSTLIQQFIE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NSGVSSVSAAIPRTTEATLGEVEEQIAAPDSKELLLERSIAAEGKISVCEISLKAGQE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QSFEDIPKSFLIPIKNEEFELPEPVATDGTTKLAKFTSGTVPDIEKRKIVQNAEIK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KDSNESTIIVSVAKSFIPELDDQYNKVNENELNEMKLDELKQNLRQELREYSLDKSK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EDAIDELRSKTTIDKTCDNCVIVQEHPWDSSTQDLLAHNLHLESQSNLRPYHSFQER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LLSSRAITVLEDHIASQPSTKTLNQSPKTVETALRDVGSSVYALDEPQPKAMAAETFA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IIEMHPSGDITQDLLAHNLHLENQFDLKPSYSSQEGLLVLLSSCELTESKPRIASQ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SEEITLNEIASNDDKLWLTNLQRDDFSKLTFDDRKNLLRSEVSLAVIQTMEAKDEVTM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KNIPDDFKTSKVVSESVKDMLILNLFKDSWSEIESKAVEKEGVYEQQKVNVKECKED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NLEGKDYQSDDDDDDDDDDNDQPNIFPDTQKYQDDDDRDPGSDSSGCITSSPKPDQ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YQRSCSTQYMSTDLPGGLGHWRDQSTYLALEEHGKVEEALEPGEVEASKTLAEIEL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ATTPLIESQNLSFPEPTNMSHSIPEFHNNNSSSLNLVSNTTPLASVATITTKLFNKAV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ATVQGTAAVHEAASAMKTSVAASVLPTIEATSEVTKSPATVETITTITTSTTAAED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ASAPVAIPTQRLPINYTQTTTTTTTVTDELLQPSMIITPQDPALIRRTTTTTTVTTP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SGNGLDNDHHILQQRQPMQKELINQEVDELLQSLTTVEGAIAYLPQDSLDGMLQGLKL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NLEYQGKEAQRLKSISQTLPTDPPTERLLREIIDRIELLLRRTQQGITMIAGAVHAQ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RKQELEEYQMHLTQIESWIQAVAEELKSLEITEQGSNDEHMLRGQVERSQNLLRTLK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SLEDLVDKTKPLLTHEDVASLANNLIEQLQYVITILREQITIATKKIYTIETIIVD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KQEDELRKRIQTESLIMPTQASVESNASTVDSSSMPEEEIEPVNYAAVETQTSASLD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WQPLAEVYTVEAQTSFPLIESKPPNIETADIAMQTQKERKPTENITVTQIVQQGEET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AAPNADICDQPQNVEIEARYHRKPQGDIDRTTELVLKNVPQVFETTFVEPDETTTE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GPDGTKHIILKKVTRTRQQIVQQQHLSSFPTISHVDSSVLPEPINLESVQPAALPRGT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RLIVEEVEGAPTMEEYEEYHSPNVLVHGVPLHEGDVAYVDSRNLQHMQIVPTEEVTH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RAVVQQVTRKVIRKTRKIIKRVVVIDGKEHVTEEILEEPEEVEVTEEEIAPHVNVN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TINGRIVSQDEFDRISTEPGVTIQELSTDVMQPDAQQQTPQQVFDIDSSKFITTTITT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TQQPTTTKTATVIETTESRTKAPVEFVDMPARKVVVEQVIDTVDNKTPDDAVVSTSI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VTVTKINQQDQQKGEQSMIEDIKGIWPVQQHVQPTDVEKSMIEHVEDIYPVQQHLEP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VQPLAEDIKDIWSLQHSLQPTDIEQAMVEDIKDIWSIQEPLQPTDIEQAMVEGVKNIC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QQHMEPADIVQPMSEDIKDIWSIQQPLQSTDIEQAMTEDIKDLWSIQQPLQPTDIEQT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EDITNIWPIQKPPQSTDIEQPMIEDIRDIWPIQHHLQPTDIEFNLPSEPPTEPLTSTR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AIIWPLNLDTGHPVCLESYQYDRKILPESQEKSVIESPHSKKLPEFTDLQEPATLED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GIVSQFLEKESTPLKPLAPVGKASITIVKAFVEPLHTDTTKPTESCVQSEGSETPEL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PAENKMEIAVVEREDMEEIKELEYIEAEKLEKCAEPSPTKILMQALPSDETKFEKIK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QTLLEFLEKEKYTKTPDTVKEYGTHITSIQDEDAMPQSVSFEPPAQPYKGDNDDRY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HQTEISEMKEHSLDSPIISDPVVCAKTQKPREKVSITIVKSCVESLPSEKQNDNIVEI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QESQQQFAQQVAETPKLLRSSKEELVQYTAIEKYAKPTVVDKEKLAIIDQTITSAI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EEVEIKKSVEEDPVTLRSLNDLKKTTSGPVEIESQEEPTKPFTQSLIETVETAAPS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KERKLEKGKIQQGPPSPDKIVEIKKSVPQTPERTTVKIGNFVVETSEPEITAIVSE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SGKESNLILETPTPYEVAEDSTRKMTTLTDTGIAEALAPEDNQSVSEGDQSSVPTH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ISEQSLPTGTLQETSIIENTFLIAQPKREIPHDIKATTQLFIAGEAVASPVSIVAPS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GASVLKMVMSEQPRPNDMNKVTMTIVETSAIVPEIPETQENIKRSRKKKKRKDPIP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EESLKEEYPKDAEIQPEEKSTSEDLKEEKYIDVGETIPVTSPSEIESPHETGYEPE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DDVHDIKEGKKKRRKKKKQIEKVQPDDETLQSVSPQYSDVSKPSSQSIGSEDKLHEE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AEISAESVASSITIDKPVKVVEEGVISPEILEMSKPTHKEVIIPVEIVELSFVRDEQQ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PREKLIQMDDLEKIAEPEKSFKEVQTESLPSVPDIELEDRSLQTTPEILPEIKETES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PVILSDTLIQTEALEVHLPLDYQGDTAEQSTEGVQTDDFVATISPEIKNTCSQTNV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VEKELQTTPKESPRRPDASIKDIVDPLVKEFIADVTIELPSQDVETRESATLTEESP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LTLAFEPKIEKLYAEHEKPKEQRDQQTSTVEFVFGSNRDTQTSPREEAVASSLEQT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PMSMEDSSITISEPYNFEVQTTITIPADSDTSETLPTVYEHTEMVEIPKSGKKYKT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FVEQVLPELNVHVEFDEERESEPKVSVHPVTGETFTFAEVPQLVEFQIAKTTIGDEF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VQIRQPGKTSLTTTQTSKSRSRPTSTVTIEEVTSPIEEVVVPITPGPDEEITPTNEQ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WMSSAAIHLPKERTGKESSRDLIMSEKLIRSIPDQQQNIIIIQQPNKWHQTQKTIGER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QLKESETHQTPLSNIMHLATLSQQIKEAPTEQRIRDVNEKLEELDKAVRDGNGATVQ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TVIEEISTWLETIEYRVYLIRQQANEGPSERKLQHYVELNEELTTIDHNVKQLEEQF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SQFAEPEIQQCLVTLKTHIDAVGEKTHDNQVQDVKDLEKWNHFVVLVHQIVTLLDDLQ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YEIIVSQDGSLQGKLKAFDELESQNNGALAEISQLVVDARAFQRDFPSKKIPQDIYNA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CLNLNNNVMAERDRLLQLQALADEYEQTLQEFTNITVLADKLVDSPIVTNSLEQLNN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QKHRKFFVNLSHCRAMLESLEENIDSETREKHSTLHKDLYNRATVLLDKASERSSKLV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SRWTVLEKGMKDELQWLQVAQQRVPDLSAVTSADYEQYTILYQSLSQDISQHYVKMT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NIANKLQDLIQAPNLVEETNEALIVLLKLREEVAVYLHRLLLFKDIWTQYVAQTDKM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VRQSEKELKNIQIPEYPLEQPIEHMRQFWEIKAQFEMHNNIRTEAGQSFEKSLQIIP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EMLQRQFHAQLEDRCNAVADSIERIQNQIMSTLASEDVAPEDKLKLVERELQEIYLN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NMKGVIKNEEELCLYIERIQVLKTRVGFIGNELGRIGLQEPAFEPEKVGELFALSHKI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QIAEELESASVLRQQLQSIQEGTSNLRKRQAKLSVILDECEGAEKLSNEAIEKALQDC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VAEELITVWQEIMRLRQMLHTLPMHLKMSLSPVKLERDISQLQDDHAFLESKCTNIMT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NRLTMWLRYERQLEMVHNSVQETDFMMELLKVHGQIDYERLRKATERLEGLADDLQN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LLDDLQSSAKPLIETCDLNIVEQIESAVQEAVLAWNDTTDNLQSLCTRYQRAVELWH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RNASDQVKNFIEQQMDTAKSLKQQPLDSMQHAKVCEDNLIAQNDKLFELRDIVTKIA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GLDASNLMQGELEELGQRLENCKETITTLANVAETQERERKEIERNCSEAKTYLNNVQ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TRPAQTTKESEEQLNVLRSHLQTLARTEEQLKELRERNLDGSITNGNTNNNEDSAIV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LELWQKVFQDTFQEYHRLSSRLVRTQNSAEALRLWRQYLQHVQSFLSSAIPEDYGAL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HLCEIHQNLLMSQQNVLSSTQSEGEQEAEPEINEQFKQLTNLHNETLARITQRNGE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RMTIWHNYRSELSELLEWLKEREKDRSALQLRYIHLKRLPRLQQRLDSLLDQIPVGE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KIRNQQDELFKFCDDALATSVRMEQASVTQRINNLKAALQTWSDFLQKIKHLEEQYE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VDQTQADLSQSQRLVLKTEESLPTSSQDIQECLSTLRSQRLQLANLSSQLETLNVLQ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ECISPHDMKSIRQTIWILWQQHADVDYELSTLINSIEERLMLLTNFNNRYDRISKW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VERLEKSSDISAIANPEEAAKQLEKQINTELALRERDREWLLSSARELIDLYSEQTT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AIRCEVQDKSDMLIDRWERVKYLSKQRSNKVNDLRMTLQRLEERIALLRSWMFEVE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KPITFDSYTPPVIETKLKEHEKIQRSIEQKSSNVGEVLNLVEMLLNDADTWRTHLN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ALAAHNLEQRWKHVCSQSTERKKRILNVWNMLQDLIKLTTENKKWLSTQESALNGL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KKLSKDQIGERQEMVEVKLQELSTYEPNLRRLEHIYGKITSSSGVDPENIQKLTLPT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MLSKWRQLEPRCHAIIEAINKNLALIKEFKRNQDETMHSLNCIQRDVSKLIESSPQ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KEALKRLDACERKIKKTEEQLENVNKLAAEAKNQLKKDEYKQILIWMEQVNRLWQQ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INATKSEWLSKAGGSAAAAVAGVIAEATIKATSAKELDSAVQVDTLGRQRKTRKAQM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TSITAKDAYILELETAIKECKSSLDELQSTICDKTRRPGPQKISKLLGNSQSSTDLV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SHLLINECQATENEAQIEVVAELTLRFETLLSQWKARQQHDQNASKLSAAYKDICPH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GRLTCPLCTQRNWQQIDNDLWRLEQWLQFAEGTQKAQNTPPSNIELLEDVVQDHREF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ESHKSIISSLNVVGEHLATHTLDTEKAKQLRDRLEQDNKRWNTVCMNATKWQGLLQ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MGNSEFHAIIDELCVWLQQTEAKIKASEPVDLTEDRAILQMKFDEFKGLRGELERCEP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VSLQDAADQLLRTVDGSAGESSHTYARTLSRLTDLRLRLQSLRRLSGIYIVKLGAVLG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DHLGVPLQMLPSDLLDQSVTTLPSSTSIQAAAPNTENANNDGDAAGGDAINTTVLA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FLGRVARASLPIQALMLLLLGVATLVPHGEDYTCMFTNSFARSLEPVLTYPNGPPP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298-PA  hypothetical protein|protein_coding|scf7180000652119:521-11146:1|gene:GMOY0102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DDEEYTSEEEEEVVEETKEKPPQTPADDDPEFIKRQDQKRSDLDEQLKEYINEWRKQ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EEDELKKLKEKQAKRKVSRAEEEQRMAQRKKEEEERRQREVEEKKQREIEEKRQRL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KKRQAMLQAMKDKDKKGPNFTIAKKDSGVLGLSSAAMERNKTKEQLEEEKKISLSFR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PLAIEGFNEGKLREKAQELWELIVKLETEKYDLEERQKRQDYDLKELKERQKQQLRH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KGLDPEALTGKYPPKIQVASKYERRVDTRSYDDKKKLFEGGYDTLYKEVLEKHWQEK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FMQRTKCKLHFHIQIYLEDTVSVTVRQLSLQVLCVVIAIKNQDNGWEELGKEVNEKI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KKEQYDGRQKSKLPKWFGERPGKKAGDPETPEGEEDAKADEDVLEDEDEVEEEVVE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EEGEEEEEEEEEEEEEEEEEEEEEEEEEEEEEE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365-PA  hypothetical protein|protein_coding|scf7180000652136:186474-190856:1|gene:GMOY01036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GSNRKILSSYKSASCLIRHYAAAVPKAEPKHEKSSQKANQSFMANIFRGSLVSSQV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PDVLTNDEKELVNSFIPPFEKFFLEVNDAAKNDENAKIDDATLNQLWELGAFCIQVPN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GGLGLNNTQYGRLCQIVGANDLGLGITIGAHQSIGFKGILLYGNPEQKAKYLPAVST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YAAFALTEPSAGSDAGSIKCKAVKSSDGKHYVLNGSKIWISNGGIADIMTVFAKTEVQ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TGEKKEKVTAFIVERSFGGVTNGPPEKKMGIKASNTAEVYFEDVKVPAENVLGEEGD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KVAMNILNNGRFGMGATLAGTMKHCITKAVDHANNRLQFGKRLNEYIGIQEKIAQMNM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YATESMAFSISQNMDAGSQDYHLEAAISKIFASESAWQVCDESIQILGGMGFMKDTG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VMRDLRIFRIFEGTNDILRLFVALTGIQYAGSHLKELQNAFKHPTANLGLIFKEASRR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SVGIGGTDLSPYVATELQLHGKLAGECIDLFGKTVESLLIKYGKGIIGEQCILNRL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IDIYAMIVTLSRASRAVRKNIPTAEHELNLTKAWCSQASERCKLNLKHATSGERLNL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MSVIAKSVFENGGVKTTHVLDQ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455-PA  hypothetical protein|protein_coding|scf7180000652144:132761-148324:-1|gene:GMOY01045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SEIPSIARRQRRIPLKRDNNSLTNLRDCLVYVKMGQGTRSRAAGSSPQRKDNCVVDN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VEAHNSPGRQLTAEELRVFDVGTPQGRGRPLPPATGYGALAKKLPAAIMPAAKSSK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TNYDQVVAARARNVYDEAPDYPKSPQVTSDEPLIPGARGQVPYNVIHKSQGKKYYT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PPVTSVQCRTVRVKPPSQPLVELFSGPTAEPPLPQPGRSAAHTPGQTPMRLMLPTSA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LQTPQRSQSGDKSRSQTGERGTCPGLARRQPLQAIGAPQGKSGTSARPSPCPIPLGTP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RPQEDRGRQPAIEFSSDKPREQSSGRAPNENYGGYIVRRSPSPPRSAPAYPQKQLQIY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GDKSRSQSALRALEMVLAEPSRSIGDFVTEKSRGASPQIEAGRSEANPAAASAINQ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KASSPANKASPDNDPSRSESPTGDNTGWIVADQLIGQDAPECEEMIEQRIADLRNLP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DDPVYHLGRTLNTDEHIILDEILEDEIREIPGYQMSPGQTARKERRTEDKSTSAQAE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CAPCPSSRPTEQELDKPNIFKSIAKKIGITMEILSKLVHGRQPPAIEGPRAESSSQAK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SGPNIRNLYTEEEPDDDVELPESYKACANAKKCGRIKFDKLNHCDDVAVNTATRQMQ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LVMDNYCPGAIQEAIDGKEDFNAVAFELARVPCTIDEKACTNAPAEEPLSIIEAFVM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IEREGMKKGLKKDASEEEIKSSLRKYFETEHNPTDLNKSINSLLMAEALTDVAIAK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VTFEADVQKWASSIPDNPNIKLVSYTATTNPVILEESPEQPASASKTPDP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501-PA  hypothetical protein|protein_coding|scf7180000652149:376233-377041:-1|gene:GMOY0105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LLLFVTLCVLVALVSSAPAPQQEVQIVEYENNNDGTGNYNYRFALSDGTKQDETGQ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QGEDGPVQAVVKTGSYEFTDLDGKVHKVTYTADENGFHPVV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558-PA  hypothetical protein|protein_coding|scf7180000652150:569552-570595:-1|gene:GMOY01055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APQALANFRCQTSCKHKECQRHANLGIMDKNECECAKEELSGSTIFLENVIDLSHTL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IMVICGLHECKAKSAVDIITYAFLHYDLVCYCLDEKPKKRLRKEDIFHELGRKCLMNR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HLAYTIIKRGFKAFYYSPQIDETAKDYNGRPSYSDECVYVHAAKKTAESYAQFDGLS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QRGVEAKIKVVYKKFYDRMQSRQSKPDHDQCNCCFCAKKRGHLVYGKPPPCVTTKPP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PHTCPHCCKRKKKAGIVHQQAYVAKCPVCHRSRKYCTCAKYDFGIEWVQSIWNRPDMN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YQNTIEKPQDDSLPHCRPQGAEWQEQVQEEEEDEEPAAIDENPM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728-PA  Larval serum protein-like 4|protein_coding|scf7180000652156:398565-400907:1|gene:GMOY01072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NPINKKALELLFERPLEPIFTARDDGKAVFDIPDSFYSEQYSDVKEDIQSRFSEDVD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IPLRELTKKPDLTFTQPVGKRKQFSLFNSLHRSIAARLIDILLNAEDEDLFIATCAYV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VNPFLFQYCYAVAVQHRKDTKNFEIKPIAEMFPQNFVEPAVFKDARAEGELVRNTGD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HIDIPRNYTASDREEEQRMSYFREDIGVNSHHWHWHLVYPGYGDDEIVKKDRRGELFY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HHQIIARYNVERFCNGLAKIKILNNVREPIAEGYFPKIMSSLNNRTYPGRSAFTKLHD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EDAKLEIADLERWANRIIQAIDQGFVTDAKGNNIPLDPKKGIDILGDIIESTQLSVN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FYGSLHNEGHNAISCCHDPDSRFLEDFGVMGDVTTAMRDPIFYRWHGYIDSIFNRHK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PYEDADLAFQGIHVSKFEVRIQTASQRASPNTLLTYMEKSDVDLAAGLDFGPKGNIY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FTHLQHAPFEYAINVNNADNVPKMGTCRIFICPKSDERGTLLSLNEQRLLAIELDRF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VPGTNNIHQSSNSSSVTIPYERSFRKLGPKYQPTDERQLAEFRFCGCGWPEHLLLPK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EGMAFDLFVMISDYTGDEVQQAKDQPSVCGDSSSFCGLKDKLYPDNRSMGYPFDRR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TLVELTNKFPNMSMIDVVIRYNDVIVDR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851-PA  hypothetical protein|protein_coding|scf7180000652157:1429888-1433199:-1|gene:GMOY0108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RIPKFLPRILTQHQANLLGGRSSSIFENKLMQANSVLNNTLAAQFSQRSGEVKGAVI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LGTTNSCVAIMEGKQAKVIENAEGARTTPSHIAFTKDGERLVGMPAKRQAVTNAANT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ATKRLIGRRFDDPEIKKDLKNLSYKVVKASNGDAWVQSSDGKVYSPSQIGAFILMKM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EAYLNTKVKNAVITVPAYFNDSQRQATKDAGQIAGLNVLRVINEPTAAALAYGMDKT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IIAVYDLGGGTFDISILEIQKGVFEVKSTNGDTMLGGEDFDNAIVDFLVSEFKRDTG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TKDSIAMQRLKEAAEKAKCELSSSHQTDINLPYLTMDTSGPQHMNLKMTRSKLESLV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IKRTIQPCQKALSDAEVSKSDIGEVLLVGGMTRMPKVHSTVQELFGRQPSRSVNPD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AVGAAVQGGVLAGDVTDVLLLDVTPLSLGIETLGGVFTRLISRNTTIPTKKSQVFST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QTQVEIKVHQGEREMAGDNKLLGAFTLVGIPPAPRGVPQIEVVFDIDANGIVHVSAK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GTGREQQIVIQSSGGLSKDEIENMIKKAEEYATADKKKRELVELVNQAEGIMHDTEAK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FKNQLPAEECDKLKKSIADLRALLADKDKSEPEEVRKATNQLQQSSLKLFEMAYKKM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RESAAGNKDSTTESTGEGGSGGTSSSEQAKSQEKKEEK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873-PA  hypothetical protein|protein_coding|scf7180000652157:2010533-2011348:-1|gene:GMOY0108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SLKLQKRLAASVMRCGKKKVWLDPNEINEIANTNSRQNIRKLIKDGLIIKKPVVVHS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RVRKNTEARRKGRHCGFGKRKGTANARMPTKFLWMQRQRVLRRNVFKNKRVLMEYIH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EKQRSKMLADQAEARRQKVREARKRREERIANKKQELLSLHAKEDEVAAQAATTG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913-PA  hypothetical protein|protein_coding|scf7180000652158:299241-325671:1|gene:GMOY01091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CNCCCSVPILYYDDLSPQARSCYMLIKVLEIDVELKPINLINGEHFSEEYSKINPS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ALIDGNLTLYDGHTIMIYLCDKFAHAYNPQLCPKRYLTRLEVLNLLFYEGCVLYRRH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LLTDILLEKFPNVDIDYHKRKIADCYNALNTFLIGHCFMVGNCMTIADFSMISTVGA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MFPINRNLWPNLSTWFDRLRIMPWYKLNEDGIKKQQKLLQAVGEFPFPSPLIITELM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SFRADGYESIINQVLDEDESIKRQPSSETGISQALHETETDERPRTDDQMFQRDEP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QPISETTVTRSSREEAYEVTEILYQGETNEGQRSSGTIPALTLREENRDDELRTERLS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SRKEKSSGGSRIERLSIGSRAERSERMPVEQKAEQVQRLSVGSRTDKSIISERTERS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RSGRSSAEARSEKKEKLRDAERASAEYVQQGFIEIPTTQTSQRQAPQTIDIDEPDM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SKLSVDNREFSREINVEEFYDVKFKPSGEDSENEVEDKCGCIKDVRKSYFEIKNLL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SEEFKKAIQKYPEFLTVKAKRHKTSCICPDCAIANIGQDRYDMQRMKLELEFYKKDCC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NLRIKNCDCNNNQEGGQDDGYYYDEDYEATTLVRLKERHQRPGGGQSMNYDEDYVEN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YRDYFQTLHADQMYKLQTIVDQNEIDYIDDNDGNDDTEYYNDNVDNGDTEDNDDNDEN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VAEELQNHQNTFVLKGKQEFEGESTDSCSQDTADSNKNLYSKPKAQMLFCQHGETEV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LTTVNESLKNYNTHAFTNTFATSTASDNLDTEDLDCHPEFLSTTSAKESPSQQDDL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VSGNQIETPSNIHQKHQENKEPGRLKDPIKTQENERRHSTSAQTILNFGRALSDTIL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KYNSEGKFGFISNVSGIAITERPNPSFEHGPKKTKKVNSKEIIINGIDTIETTKKA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HQENKESYAFKKDEESKSRIDDTKHKERCDYNKQYENAQKSISKNEKYIIRKQNDYNN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YNESENLKEMKNGQTKEKLTENVSQQPEKTKSNSQISTGKVLIPNSGNSESDQKVST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KTEKNDEEKCICKRARTSSRHRQYRSPSCSLADFRKCTVCREKRKLQIDSQSKRYKIE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KGCKEHIHNQFGQKPITEGKEIADKLKFKGNTGVDNKDNVHDCTIKNEKNVRLRAGN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SKHLQICYMDEDVLIKMPQDLKSLVEKTNSSESVDNCNSDSLCSLTSISNASEEIACV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YDHYKDQRPIDESNRVCFHHSKYLCRRCLKTLTSVIPKETCVLPHMYGSRECMGTAP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SGCHDLTKPGLFTIPEYSGCVCGCKCRKCLFKSVFNYPGDSSQLWSEYVRYPIHEKN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FYELPKVNSTYLQIRDKVRRKAMGRQQESEDLKVKSSSSEINKFAKLKQHLTPGCK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SLSDNDDSDSEKNNGFFNYPKTLKDRRPDDMYGTPYQQKLKKLTFSTSSENKIFSEP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HVKCYDRDSATAQSFKSRIPILLMKKRVDCSPTRETTSNDEKASKIAGKRDPQMDK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WVEAILGEKFPGGVAYEDHLKDGQVLCKLINTLTPNAVPKVNSSGGQFKMMENINNF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IKDYGVPDLDVFQTVDLWEKKDIAQVTNTIFALGRACYKHAEFKGPFLGPKPADEC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FTEEQLKAGQTVIGLQAGTNKGATQSGQNLGAGRKILLG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969-PA  hypothetical protein|protein_coding|scf7180000652158:2131769-2132326:1|gene:GMOY01096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LKYGKMLIHHHLYKSLRFVPQLVVKRSTTSDHCNQMSGKREYVGYGINGSPVYMDLP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PMPAIRFREGGDELCALREKEKGDWNKLTLDEIKNLYRGSFCQTFAEMHAPTGEWKL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AFWAVAIAFLMTVLTHLSESLPESFEEDSRQAQLKRMIALEMNPITGLASKWDYEIG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KS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0992-PA  hypothetical protein|protein_coding|scf7180000652159:547546-549189:1|gene:GMOY01099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RLNAFGHAAKLVSQMRNYASQAINQMLQLQHTEVCADPPSRGVIFGVYADENDKTD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TAAGWKYNVQRTGGRMIEILRMSGPMPKAGESRLFFAQETEKIPYYSAVAIVGLGKE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YNPYEVLDEQKETIRRSVAKACMDLALLDTTRIEVDNCGHAESAGEGAALGVWCYQE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DKKNRIAMPAIDLYTTKDDLCDMEGWRIGVQKAAAQNLTRQLQEMPANILTPTAFAQN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VLCKSGVNVEVKVEGWAESQLMNAFLSVGKASCEPPIFLELSYYGTSAEERPIVLIG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TYDCGGLCLNPMEKLYVMRADMTGAAVVVATCRAVAALRLPVNIRGLIPLCENVMGC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FRSGDTVKCMNGKHIKIQGTDYEDVLVLADALSYAQNFCPKCIVDVGTPSWDMRKTL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CGVFTNSEILWQQIKHASMHTGDRVWRMPLWDYYTKQVTSGMSADVQNYGIGRGGKP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AAFLREFVPCGQWMHIDATSVMFTTGKHFEYLRAGMAGRPTRTVIEFIAQTICKDTA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MPKK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014-PA  hypothetical protein|protein_coding|scf7180000652159:1018271-1019242:-1|gene:GMOY01101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STCARLIRKSSPAVLNYSTLSTAQSGRLSKLSRNFSLSAVENFHTSRSDLISPSSSH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TPVIIHKRNFAKMASFETNGIVPDVIDKAPGELMNVCYGDVQAKEGNVLTPTQVKDQP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WNAEADSFYTICMTDPDAPSREDPKFREWHHWLVVNVPGCKLQNGDVLSAYIGSGPP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TGLHRYVFLVYRQKCKREFDETRLKNNSADGRGGFKIAEFAKKYELGTPVAGNFFQAE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YVPKLYEKLGVKTEEPKKDPKAKGAKAGEKPKETKAEAPKDAKPEAAKEAKPEAAK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EAPKEATPEAPKEEEQKAAA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142-PA  hypothetical protein|protein_coding|scf7180000652160:3481178-3491236:-1|gene:GMOY01114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NITALGTPNNSYHYSNYNHHSSNDDSINANPNANANANKIANDNDNAYDNASDMCRG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NENDNDNDNNQDNNKDIDNYNDNEKHNNNGNDNANDNENRCDNDNDAGNDDDNDKDND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NKFNDNAKDNIEGFYNISRMTLQCVYNRAIVILSGNPMEAIELKCLRPPFRMHRATT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NGYYEEFPWCPRSSLFFTYATADSTKEDVFTGVLCYDIRLSSTKVLYYEYVPWERRK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TVPATYVGEEHDNAVPKDQNLMLSRHYNNEEFRHWFHFGQFEYASTVPESVSEQLRE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SLFNIMWWSYLRMGNWKRYQDKLREYVGSSGGMKILSGTFGEVRVPVNESGIYNQFV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LKDDSGRKIFEYIWNDLESRQEGEKHVVIFGYNSPFYEFFPENAIVFCKSMCEEIEW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IQETFRYPNMGVIFCCLHEDVVKLNLIEGLGKKMRSPPDFEKPKGCSSSDENNPSKH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SQESNELDYPSDKSVNSSFEWGKLKLMKVFGKKMRSPPDCENPKRCSYSDENDSSE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DNSQERNQLDNGSAESVESSFEQGGRRKGCGKSCHDGHRFGKKYVKSGKKLHQSDHH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GCHKCHQKSCRSGNHPYRRDHHCRNSDESYEDSRERNQLDNEWDESTECSRERTHRHR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AESGKNSHRSGHHGKGYHKFHQESCRSGNHPHRRGHHCTNSDESYEDLSEEDRHIRHA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SGLRERNHHDRNSDESHKDLLGEDQHNRNAHESGEDSRERNHHGRNSDESHEDLLGED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NCNAHESGEGSRERNHHGRNSDESHEDSPKGDQHNRNAHESGEDLRERNHHGGNSDES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SPKEDQVNRNAHESGEGSRERNHHDKNSDETHEDPPEGDQHNINAHESGEDLRARNH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RNSDESHEDSPEEDQRSIDAYETGEGSGERNHHGRNSDESYEDSSEGDQHNRNSDKSY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SREKGQHKRNAHESGEGSRKRNHHSRNSDESYEDSSEEYQRKRHAHESWKRNHHGRNW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SYEDSWEEDQYNRYLDESFEDSRELWQDNYWDELTEKSPSRGRQTKNLAKSRQERHQS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SPRQAQDDEDWDESHKKSRKRHKYDNVRDDLRHLDEHDRKSHDRRLGTNSHRPNHHG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YDKSYRNLGRNDLNDRKRSKYAENRNQ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172-PA  hypothetical protein|protein_coding|scf7180000652160:3801656-3803149:-1|gene:GMOY01117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FQSLLVLEKPLQHLALSDWNNRLNTLRNVADARRGDAFRIRHSSRNLRNETRIEGDW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ETNEALADRVSELNRWRDAIANTFERIEREMKLLSEEKCSTERELEAMQNPLSVIGE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MRDCRLGAEMTYDDADTEIKNELCVLENNQLLLADQCQKAWEKLCRLEEVKFKLGLE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KEEAEDLDMAQLALDKFAANITYKPDSTRIPKNSCSYQSWLEHTKNMKQLAENELAD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AIREALFVCREKARNMLTSQQERAEHSIRKRIFETQRARNELEWQQLKMKEEMEKAVC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KTLEQALRDKTDGLKLAETRLENRAQRSGMELCLDDAHDQLCLEVHKLRDIRRRLIDK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AKTNYNLLEEHAQKIDVDLENKQHSLMTDIRALDLRQRLKGGEFGAAKPSAQTDRN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KMEKEIPK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236-PA  hypothetical protein|protein_coding|scf7180000652160:6105352-6106673:1|gene:GMOY011236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INFHKIPSDLVIPEPPKYAHTVLDEIQARSALIDERQIKCKDIGPLYEKPKKRPQRY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KYYCVCPRYNPQYLCQHSGNIIIDRDVLTQEEHLVYLSTPKANFAAPRKMPRYYEKK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NCTAPSKKKPDVEYTDINTALAWLEEERRLTLVAKRLNKQRCKKLSKKIANKQRSQ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IICVLFEEMKDFLLNDQFIMDERSTLVAVILETIREFTAVWINKFISNLNIHVAQAP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QRDQPFADSRRQQYSDKPSQALQNFLPVGDYISYSSASDEFMDDENEEFYSVKNPPTM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DVEGETEKTLKTEQAEQAEQAEQAE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430-PA  hypothetical protein|protein_coding|scf7180000652170:4696909-4697649:-1|gene:GMOY01143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NISQSWERVFCTIAPVRNFVRFISRKDCAKVLEPKCKPEHLEKQPPCPEKLRRLQQG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PPTCGMWECPECCLEHCPEVQKRLDELYYKTSDKLNRKYQQTWIACPDLKIKEVEVC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TEGMTVQKKAKRGKGVRPKTACPQPNKLKGLMVCKKAETKSKCPRFMLGNCPPART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CNQSRPPSKCQKDPAPYPCYSECKKCELDALPPVECKCLDKPAMCEVWAEFRRRLSFV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ES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451-PA  hypothetical protein|protein_coding|scf7180000652170:5288482-5296892:1|gene:GMOY01145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SCWEGKKYKLEKSENFDEYMKELGVGMVLRKMGNSVSPTVELKLDGEKYSLTTSSTF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TITFKLGEEFDEETLDGRKVKSICTMDGNTLIQEQKGDKPSKIVREFKENELITTLT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IKSVRVYKA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501-PA  hypothetical protein|protein_coding|scf7180000652170:6104770-6119391:1|gene:GMOY01150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EVSAVLLECPKKYRSRSYQDNSESKHERKACEPQLMVNIRVNPSFHIEKLEKFLIL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YDPRKRTKAKILSPYLIELSRGEPVMMYPLQFSKTVKLEDINNKECVESGHHNIGNYM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DSANNGNSNDGINTGNNDVGTEINKEEHGPEEEEQCPHNEHTTKCDEMLESSGAQSTQ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YASCKTSTVMPSTCCVPLTTQPPNKCPANRLSPEDESLNRVMQRIHQSFAPITKISEN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GNIKQNHKNKPRIGDPTDFSEVFKRPHDQFDNPFSNTAKSDKYPNVWNKDRFMIHRP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KKSKAKSKRPHNRVSAVSAMRSKQRKNLFQPKIFDDLSANVGVEKPFAKRLLGNKLA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IITSPRAERKVHKKGRIDDIKNAFGDENDDDDDDTLTFSKDSDYDNLLEKTSEDINDM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ELSLRSSNTYEKEYQDAEERVDAILRDRKKANENRKRFQVGRKHHRYPDEKLEENAA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NFKSCDCKSAPRRGPEESNDRMELKNVGKFANSQDLDEDNDLKDESKVDMNENDAL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MQIASLDEKPNKEASFYSRQKTKNGKRRRMKNFRKHKEDKKFDYNDNFMDLNVENNM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RAHNVYNRSPDTLRSPSSMPIIAGIPLDEPSPKNSKKDDDLDEDDELYYYLNGDHYR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QKGYWPSKYGEDQDKEKERAKDINFQQLKTHNEELYQPILYGNYFNNPTLMYHYQTEK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AAAKTTAATAINEDETTDNFAPDFMQPSKAEFDNMYKYPNAFRSMLPHARKMYSEYME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QFDRDEDDLFTDKNLSIEDKMRVIDATTNIDDKIDFNKISAEIDKTASQEVTAFPY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KPKTKHKRSFLFYDDMEMPDNIDENQGIYDHLLPAINNEGQPLVGDDGVQPCATCGGK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PPPKSEPEQSSNEKYLNCNCRNDPSAICKCDKKRRAPTVRDACFQHECAFAVPYDS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FPKTPRSLVENCSIDHLQNNQLLVPKDDRPTRDYNPSIASKYLNSSDGSENFKNLHFN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LLAVDPSRLTSDVLQMDMIEFDKERQQIDSPALKTNIRNTLWTGLLGHIRPMRSSSY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SNTDNNNNNNDGIKKIIDFGLFPTSLNVLEYCPNAKNQLCLNMLDDRVPAFTMKVKMP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NSVIYYNMSKVKIAKIVTDATTKDALQVAVDLVNEGMQVREFSICVCNCPTACASA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TVTKVLLPHIRETVTFLLPLIVEANNLKHKKFNCELIVRTISETPRIIEENLEILSSS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KMFKENQTDGNVSSTMEKRFASVKPKQKIVAIRKLSVDPDNRCLCVWECKCHCVAKLE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VDFHICQELSQEEKRNAGLLQYADDLEISEPVEELSSPPSKEHHHIHIPLPHRPHFP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IEYRGFLANAIFLLLIMILLGLIKAILGLCIKPINKCGYDYVQPARSYKRSSRLRRFC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TFFFIVFPFLFWCKCFTPSEEDLLVASTEWPCSHEHEQTSDKSRMKAGKLHRAFTFSN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DDEEDVILSQHLDLQSLKSKPDSRMGGGYDVPSLHDISDLDLAFDDDIFDDNDDED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NTKFILKALAECRESLKRLASQYHQDMSPNKVEALPEVPCERTKSAEEFVKKLKEAQ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YRTFSQPLGNMRQIPPDFKYCIQGYFLPSLGTGYEFVNYNPLAQHRGLSADRKTMLT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LLLCPKDFSRRYNNKLDVLEAGDLSEQPPVGIPCINISALASVATSMAKLASENCT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IDQESISFSLPLSSKETSSTDAQSPYNLKDEQDLQNLLTSDLNLKNSCTSNDIEIID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ENVERAAIFAAPEGYKYREPVARLEQGNAQANAFQPIVVSDLSCKNNVESGTDTLH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QATGRVVNHEQQHYHGQLSGKLQTHNYNTIPQVIPTQLYHHSQEVNGQTGEVLNNL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VQLPINYSPAVQLTPQVPVQSFHNAPNTGADQTSTYFAQQAAGLSQSVNLNNQQHYF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QQQQHQQHQQQYQQQQQIDKGFAKPIHTNHLPIQSNINSFGSAHSLSSHHLTNNNF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IPTFGLNSSPLHTLDGQLSQVIQEAYSTAPLDPTIEKHIYVHVPPEELEETTSSLKLP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SLPIAPKKHYKIIFIKAPSVSTSSHYAHLAAAAAPQVEEKTLVYVLAKKPDEPSAEY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LQQTAYKTNKPEVYFIKYKSHNEQKTNGIINIGDSFTDIRTNNESNNVDVSVTSSSSS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SSVTEDHKHQVYGVP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527-PA  hypothetical protein|protein_coding|scf7180000652170:6604280-6670865:-1|gene:GMOY01152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EDEKKKEKVDERPEFFWNYITKTMRLKQEKWTKCMTANDFREIINTFVNDAYQERLI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NAAAVLVPSFNFPEKPTSKVVYFIRNDVPTNLTLQNMSSALMIGDILPNVLENLSVI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VIFPLLNNPVNQNGWTSVIVNDMKTESQDLRNGIAQMKGLVINRTILPLPICIDEVM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PAIAKGDLGKVNHLMKHALEFMVVKWLDSVEDLVHVKARDKIFSKDEFPRPEHLMGF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RLENLENLADQLGDKRIKTIGFVLERIRSVFESSYRRIVELVLEALAEARDITKYL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KVIDKFETADMDENRANVRPLLLTVGLVWGHSKYFHTLDNMVLLFQLLHNTLIECAI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EPDAIFQGDVDEAYKKITTNINHLEYYRSTYKDTRGSLKKFKVGTEFNSQDWTWHP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ARFDKFIARLETLGELFETGRDFLKLEKVTVGGLKGRQITMAIEKILEEYNGYYREW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QYNPLDPDYQGSTFESDRVAFKEKTDILERKIAYQFEKALEDSHDLLLCGTLLLRPI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HIDPFMHILIDDFADEIVSVKVEFNEFQKTCETEGITALNTDMCFPPVTGALSWLN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YRITWIRTDYELYDYPIFENEHGQQTLEIYEEMLDHIERLRKDILLYWVQEVKKHIKE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FTLLAKDEKGDLSVNFNLNLKNALKDTKYILLMELAVPEDIKQFYEKEERLWSARI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ISEWYNDINYRSKPSEKALILSELTSYEIFMEPLVSRITWNNFEQKFIVDVFKKIQY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KRLERCQANVDAIKRSINEWGKVPLYQRKDKNPKAFLETEPRMDILAERVAHAGITSV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DRIMYENAKLFFDIPRRLYLMDEVEEEEEEYPDDIFDDKKDDEGEEDDEEDFITAIHR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LQTLTQEERDLFRAYETYVDQEITQQLLDAVITSLTYLKMEIENRYENDFPIFEILM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QEPHVTYFLNLDPTSKAGFTFHVETLLDDMYHMMEMLPRTAQDPAGNDDELLDFGDE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AEIHKSRTDILTKVKFGLQSVRTHSKPFMDYSYLWMLDKQQYLAEVKKFGRPLTLS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ELEVEGASGVKPLKDEYPPLSVYKEQLDKFIALEEHISQWETYQDINVWLRLNKLGF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AVLNQVAKWISLFKTDLIDRVKNSLRELAIFVEEANEALKIELNKDDFDGLLKILSVL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INEKQFIYDYMFEPLREIVDLLKTYNYEFKDTELAMFFNAFCPNVYEIIDEADLEIV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RHRSLTSSAVLFELQGPDPTKIERCRRDLQLIKIMWDFNITIASTIEDWKKTPWKK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SMDQECKKFGKELRGLDKEMRKWDPYLQTENSLKNLMTSLRAVTELQNPAIRDRHW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MQTTKVKFSMDDSTTLKDLIDLNLHEYEEEVKNIVDKSVKEMAMEKVLRDLHNVWATM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QNEIHERTGLKLLKASEEMIEVLEENQVQLQNMASSKYIAHFQTEVTNWQIKLSNADQ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GSWFEVQRKWVYLESIFIGSEDIRAQLPEDSKRFDTIDREFKAMLTQMNADRNVVRST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PGSKLYENLEHLLHLLLLCEKALNDYLETKRLAYPRFYFVSSADLLDILSNGNNPRM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LTKLYDSLGSLNIAVGSKSAAGMVAKEHQEYVPFLEPCDCSGKVEAWLTRITDKMRE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DQFRRAVISYEEKPRHMWIFDWPAQPALVTTQIWWTTETNDAFAKVQQRYENALKDY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QITQLNHLINLLLSDLTASDRQKICTICTIDVHSRDVVAKIITAKVEVVTAFQWQS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HRWDTKFEDCFANICDAQFQYDYEYLGNTPRLVITPLTDRCYITLTQSLHLIMGGAP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GTGKTETTKDLGRALGIMVYVFNCSEQMDYKSVGDIHKGLAQTGAWGCFDEFNRIS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LSVVAVQVKCIQDAIKAKKVIFNFLGEIISLRPTVGMFITMNPGYAGRAELPENLKAL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CAMVVPDFALISEIMLVAEGFQEARLLARKFIALYELCKELLSKQDHYDWGLRAIKS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VVAGALRRDDRYRPEDQVLMRALRDFNIPKIVTDDLPVFMGLIGDLFPALDVPRKRN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EAVIKRSAVDLKLQPDDGFILKVVQLEELFAVRHSVFIIGFAGTGKSEVWKTLNKTYS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KRKPHYNDLNPKAVTNDELFGIVNPATREWKDGLFSIIMRDQANLGGTGPKWIVLDGD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PMWIESLNTVMDDNKVLTLASNERIALTKEMRLLFEIANLKTATPATVSRAGILYINP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GWTPFILSWLNTRTNQSEISTLNVLFDKYVPPMLEVFRLRLKKITPISDIAMLQMTC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NSLLTPQNVPADCPKDWYEIYFVFSIVWGFGSTLFQDQIIDWRNEFSKWFLNEFKAV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PGTGNIFAFYVDHETKKFEPWTKLVPDFELDPDIPLQANLVHTSETTRLRYFMDVLIQ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PVMLIGPPGSGKTIIMNSKLASLPTEKFAITNVPFNFYTTSEMLQRILEKPLEKKAG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GPQGNKRMLYFVDDMNMPEVDKYGTVQPHTLIRQFMDYHHWYDRVKMTLRDIHNCQF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CMNPSAGSFTINPRLQRHFCSFAVNQPSPDALFHILNSILSQHLNNPIHKFAKSVISL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LVQTAILLHQKVATTFLPTAVKFHYNFNLRDIANIFTGMLYANFETCPNPNLLLRLW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ECNRVYGDKLVDYSDINAFNKVVMDMVRKGIEGFNEDAVFSKPLIYCHFAKGLSDIKY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IPDWERLHKLLEEAQERYNDFVGAMNLVLFEDAMAHVCRISRIVESSRGYALLIGVG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KQSLTRLAAFISSLDVFQIQLTKDYGINDLKVNIASLYMKCGVKTSPCCFLMTDAEVA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QFLVLVNDLLASGEIHELFPDDEIENIINAVRNEVKQLGIVDNRENCWKHFIEKVRGM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VVLCFSPVGTTLRVRARNFPSLVNCTTIDWFHEWPRDALESVSYSFLSEIDVLPKDL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VSRFMAYVHKTVNDISNVYLLNDKRYNYTTPKSFLELISLYTKLLKEKVRANQDRRT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GLIKLASCSKEVDALQDVLKVQEVELRIKNEDADNLIKVVSTENEKVSKERAFATKE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NVRQIEEDVGAKAKLCEEDFRKAQPALIAAQEALNTLNKNNLTELKSFGSPPEAVVSV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VLVLFSQKGKIPKDRSWKSCRSIMGNVDKFLNDLVNYDKKHIHPDIIKALQPYIVDP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IPEKILAKSAAAAGLCSWVININRFYEVYLIVEPKERALVEAEQELQDARDKLTALN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ELEEQLNVLQSEYDEALAKKQKCQDEADKTAFTIDLANRLIGGLASEKIRWTESVKN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SQITLPGDILLISCFISYVGCFTRPYRTELQVKMWHPAFKASDPKIPSSEGSDPFEM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DAQIAEWNNQGLPSDRMSAENAAILVHSDRYPLMIDPQLQGIKWVKQKYSSNIVVLR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QKGYMEKIEHAVSNGNVLLLENIGENVDAVLNPLLGRMLIKKGTCLKMGDKEIDFNPK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ILHTKLANPHYKPEMQAQTTLINFTVTRDGLEDQLLAEVVKAERPDLEVLRTRLTQQ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HFKITLKFLEDDLLQRLSSAGENVLEDVSLVMNLEKTKKTADEIEVKVAEAKITAVQ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REAYRPASERASIIYFILNDLFKINPIYQFSLKAFTVVFSNAILRATPAEKLKDRVE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DSITYCSFMYTSRGLFEADKLTFLTQLTIQVLISAGEVEPSELDFLLRFPYMVNVTS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FLTNVAWGGIRALSNLPAFKGLDKDIEGSHKRWKKFIDSECPEREKFPGEWKGKSAI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CIMRCIRPDRMSYSMKVFIEEKLGSKYIDARSMEFAKTFEESSAETHIFFVLSAGVD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KDVEKLGKVLGFHGDHENFHSVSLGQGQEIVAENAIDTASKRGHWVILQNIHLVARW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EKKMEASLMDVNPSYRLFLSAEPAGDPAAHILPQGILESAIKITNEPPTGMQANIH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NFSDETLEMCSKETEFKAILFSLCYFHAVVAERRKFGAQGWNRVYPFNVGDLTISVY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YNYLEANNRVPWEDLRYLFGEIMYGGHITDDRDRRLCRTYLEEFMQPELIDGELEFC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PAPGILKYAGYHSYIDENLPPESPNLYGLHLNAEIGFLTTVSERLFRTVFELQPRL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AGGGEAQSQEDVVKGMLEDLIDKIPSPFNIYELMARVEDRNPYILVAFQECERMNIL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LKRSLNELDLGLKGELTISSIMENLMQSLFMDQVPESWTKLAYPSTLGLQSWFADL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RELEGWVADFRLPSSVWLGGFFNPQSFLTAIMQQTARKNEWPLDRMCLNTDVTKKT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ISSAPREGAYINGLYMEGARWDMNMNTIADAFLKELFPAMPVIYVKAVQKDKQDTKNV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PVYKIRSKASMEPPHACEYIWKGLEQKIELNFPHISVYMLILLNWLQNGQHRVLVVT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NGTLIPTNSINEISQQYVIPNNTQKVALIAPNTSTELSTSLLAVSAAMNATACLLPI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SSSFSTLDGVPRGKCVYFLRKQLNIPLINENFRKHVIFGDFPIHSKMETLSVIFEE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PLLQCAQNRKFRSDMQNKDLDALVKDIHTNLIEINGVLKEKSEYNADARRVKNDIINV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VHEINFWINRQENLQNIYNQLTTCTHKAVTEILEAINSTYCPPFKKIFEQLIYALK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EISIWLKPLLQHTIQFSSVHFNNAHHLIVPLVHVIHLIWSGARYYKSTTRMSTLLRCI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FLVCRAQEDLEVANLFNLDADEGLQKISKTLEVLELFKLTMTQYKVKYSNNQTILPA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AVEVIKDSNNAFPSRQLWHFSDTEVFGPTMDEFLDQLMQLREIFDVANLFLCLEKLE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SRGKTLTRMLKKLFRREKNVFFQRIRVLKKVLVNVLIQAFNGYQNWEQISKLTIMFG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HGDIISSEFKVILPHIFNIYADELKSIENSINPVLLGFELRGVDAISLLGNLPPVA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MCIENYIKRCDALHAYEINDLISLLLKVDDDSGKSRYETLTSRRDILITKLKQLQLKI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WKQKIDKNLEIGLRSKVFVLLSMIEENNENKQEDGFAFSDDDGMNNKMLNIHPSYEL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LAEINYLLAFRQLWSTEGNTFLNEFPQVLWDVYEERDDLWQRKIKLIKIIHYYNAVQ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ISNDGKFKLIASEIDSVNNLVAKACQTVTWQNYEYLYNEMNANNTTNPAERLPSVIG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KNRPISEHSRNQWAMEYNASLCDQRTFAQTPLFEVELHLSDIKICFKPSFEENEKNNF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FFNQLIADTKETYKYLLRSFDGDSLLSQFKNNNEIAILRAEVEAGEINSTASASVTK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KKRIIAIREKLNESINAANLYAAQFEIYSHLWNEKYIDVLKKNLRDARNFESTCYY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FKQSKYDNFIERGFSLLQLHIKRDDLGTLLQILTIIRQIHEHEAETDNIFKPLKEA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KSYGVCFNAEFLRKVDHLPAQWNQLKTLATSKSEALRETKLYQQERIATLTMIFSCY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SFAKRFHRMAFFKVPCPEVYSLCDRICQKLMYYFTRHQKISNCASVLEIEPPDYDVLQ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KTQIKHIKQLWDYVNVIESSVNHWRATSWLKLDIDDIENYCKQFTRDLRSLDKSIRDW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YLYIVRLLKELNSSFRTVTELQNPALTERHWMEMMTELKISTTYSSDYLHSYLLQHFL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FQKLSLKINPNTTLDELSSLGLYKHEEEIKNFVDRAVKEMAVVKMLDEINKIWSSMEF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PHHRRQEINMLKVSEEFIEILDDNQIQLQNMTALKHGTYISEKINYWQNILAKVEIF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CWLEVQRKWMYLESIFIGSPDIRAQLSQDTMHFEEIDENFRSLLKKVVAVRTAKAIV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EDMFAALIHLQEQLTLCEKALYEYLETKRMTFPRFYFISSADLLHILSNGSNPQIIDQ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IKLFDSILRLEYNVGTTQAIGVISKENDEYVQFISSYIECSGKVELWLTNLIEEMRYT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ELFDRGLHAYAKKPRENWIFDWPAQVALCCSQIYWTAEVNKAFAWIEEGYEAAMRDFH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VSQLNTLINLLMSDLKPGDRQKIMTMCTIDVHSRDVVNKIISSKVDNSSAFPWQSQ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RWNSNDNWKDTASAGYPMDCFANICDAEFQYAYEYLGNTTRLVITPLTDRCYITLTQV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SIFISSAVCLLRKKMFSSFTLKSLHLVMGGATAGPAGTGKTETTKDLGRALGVMVYVF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SEQMDYKSCANIYKGLAQTGAWGCFDEFNRISVEVLSVIAIQVKTIQEAIKMFKKKFM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GEEIALKPSVGIFITMNPGYAGRTELPENLKTLFRPCAMIVPDFALICEIMLMAEGFQ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YRLARKFITLYTLCKELLSKQDHYDWGLRAIKSVLVVAGALKRDDRSRPEEQVLMRA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FNIPKIVTEDVSIFTGLIGDLFPAIDVPRKRRFDFEKTVRLAITEMKLQPEQRFLMK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LQELLDVRHSVFIVGNAGTGKTKTWQTLYETYHMQGLKPVCNVLNPKALTNDELFGIV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TREWKDGLFSSIMRDQANMTQNNPKWIILDGDIDPMWIESLNTLMDDNRILTLASN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LKKEMRLIFEVGHLKAATPATVSRAGILYINTQDLSWSSYVSSWLETRSDLIERSI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FEKYYPRLMQHQQNFKRIIPIPAIAMIQISCHLLESLLETSHKSNSILVETSRISQP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SQHNNNTAETMETQLALMFTYATMWGFGSILHEDQIIDWRREFHKWWTSEFKDIKLP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TVFDYYLDVQAQKFTPWTDLACQTPCNLIDLDTPLQNILIQTAETTRLTYFLETLMER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CMLVGTSGCGKGSVFRELFKKYTSYQDAITIKNSTASTVIQEIHFNFYMTSEILQK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YPLEKKSGKFYGPIGSNRRLIYFINDLNMPKVDAYGTVQAHTIIRQFMDYRQWYDRQH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LKNIRKCQFVACMNHTAGSFTIDPRLQRHFCIFSLAAPSEETLHYIYGTILSSHLEN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FSKEIRMIGDLTVRVGIYLHRRVEYLFPATALKFHYTFNMRDLTNIYQNVVNSVGVS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SNAALTNFTGTICSKPSDLIRLYVHEAFRVYHDRLVDQFDIKSFKSSIRDVFKKDF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DEEYVFSEPLIYCHFTQSLVDQRYMPINGWKRLYESLTEALISYNDVSGHMNLVLFED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HLCRINRILESPCSNALLVGVGGSGKQTLTRLASFISSLSIFQIQIKKGFCSQDMK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ALYMKVGLKNIATVFLISDTQIPDESILIYINDFLASGEIPDLFSDDQLESIMNTIR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KQSGILDIKENCWRYFVMKVRRLLKIVLCFSPVGHSFRRRARKFPAIIKHTNIDWFH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PDSALESVSQKFLNEVSENVLPHNFIKPISKFMAYVHGTVNQISKVFKQNEKRFNYT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FLEYIFLYRKLLIDTSDEYTKRINRLESGMAKLAKCSLQVEILKGQLATQQIQLNAK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AADKLIGVISSESEKVRNEKNIASEEEQRVKIIEEDVLIKTKTCEEDLRKAEPALVAA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LNTLNKNNLTELKSFGSPPKAVVNVCAAVMVLLAVNGKIPHNRSWKAAKLMMDPEFN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KVVQKSVAAAGLCAWVINIYRYYQIFLFVGPKQLALKDSQEELKNAREHLHYLKSKII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HKLGQIQAEFEEAVNAKQKCQSEADKTANTIDVAHRLVNGLVNENIRWKQSVQSLIA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ATLPGDMLLICSFLSYVGSFTRRYRDELQQKLWIPNFKKLQPAVPHTDAENFLMLFTD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QIAIWNNEGLPMDRMSTENATILVNSTRWPLMIDPQLQGIKWIKNRFGEALIVIRLS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FLEKLESAITKGDTVLMEQIEETVDTVLDPLLSRFLIKKGHYIRIGDKELEFNPNFPQ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LINFTVTPDGLEEQLLAEVVKMERPDLEEMKAKLTVQQNKFKIYLKDLEDDLLARLAS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NILDDNELVRNLEATKRTTDDIEIKVNETRATAMQIDDARNMYRPAANRASLLYFIL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GRINPIYRFSLKSYMHVFKQAIKLAAPESRQNKRVALLVESITLQTFHYTIRGLFEV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TFTTHMTLRLMANSKYICAEEIDFLLRYPHDPNTSAPVDFINSNSWGGIKSLSLLE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GLDKDIETCPKRWRKFITSEAPELEQLPGEWKHRTRLQKLCILRAVRPDRVSNALRDF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QTMGKEYGTIKSYPLGEILKEISAYIPVVFILSPGVDPIRDVEYIGSKLGFTSEAGSL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SLGQGQEIVAEQAIDAALKTGQQWVVLQNIHLVKHWLPTLDKLIENISSERLPIAES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LFISLEPAPDPQYHIIPQGILESSLKIVNEPPSGMAANLHKAWDNFSPDTLETCTQ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FKSILFALCFFHSVCSQRYKFGPLGWNKAYPFNMGDLTISASVLRNYLEKCSHIPWED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YLFGEIMYGGHITDDWDRRLCQTYLEEILQQDLIDGDFELCPGFPSPPNLDFQGYHDY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EDLPVDSPTLYGLHPNAEIGFLTNMSEQMLKTIFELQPRQSDLSTNYGAPREELVRIM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FLDKLRDEFNLQALLNRVESKTPFVVVALQESERMNMLIHEIKRSLRELLLGLKGE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VEMERLDHAIFYDQIPETWMSLAYPSMLNLQSWFADLLHRIKELSLWLNDFKLPCTI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GLFSPQSFLTAIMQESARKRDLPLDRMCLHCDVTKKDKDSITLPPIEGAFVHGLFLD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WDCQLNSIVPLHPKELFCAMPIIYIKSVVQSKHDLLHIYECPLYKTRQLT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549-PA  hypothetical protein|protein_coding|scf7180000652170:7375783-7380505:-1|gene:GMOY01154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DLKTGATGGGGGLGVVGAATPPRPSATVRTSQAGADAKPKSKKDGIGFVFDIIVVRVD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NETFAKPDLLTVDVKFNNVDLKITSSRINVVEFRSGRSYEFIDTPLNLKEQLKKQPL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VKYEDRVIGNGQIAWPDTFTSRINDCAGEITHCDETELKDDRGMKTGSIEVIIRIQTK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DYEDPDYNLSKRSDICSQMDKVIDPNDILFVVGEDKAACCCAQVGVIPASDSEKSVYP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DLSNFRKVNGRTVTSPDILDSLNNGNCNQGQKVREQYKDLISGLDSIETSCCPRRKN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HQPTQKRSMPLCSSSGSSSRNPCENKCKARDQSCSGGKFCIACGRKSNFRNCRCPSG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FAAEKVVRLCPSLTAPELRQSVPRSRRTCPLCKEDVSWLPKMAACPKCGYKPIPYFD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YNERICAEEILEEYLDKKSSCSDDIDQNSKDGSEEKKQCRCTCKPGKICAHCRIRKLC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IFQPEPKQGEQCNKCERQSSELYNICQSGAGVGDDCRPYLARVFSELRDLYDIKETK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FEKNEKCEKQFSERAKRNIKSSRARSGRSDGDKSARSNFNVNATSTTATAEQADDNKI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QQSIEEVNRALRKRLRREARKKHQEVERIRKHFLQKNFKKSEKPCKSKNYNYRTVRKY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QIGHKTCVNGFAAGRKNVPSNMGWLWNVEAKGSRAGWKPGAIRKPIKELMKYFLKDY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DTLRVSQYSYRKKGCNGKEKMDELVQKPTLHIFKKNGEYIITMRPLKDPEALKQCADP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MKPIQFKIIKNPLMVELRKLKRCLKDMGFSKCTCHKPIICCFCRSFLDKKRLEYQC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CRKRNLPNVADKLVLSDTTDSDVEFDFGVTPPAGVIKPDKGKKPDLVNHGTQYSEGDW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TPMYPREPNKYMKLYNCAIGERFGKAFGPYGPDGYYPGASPLPGGLYGPCGPGGGMGG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GWGTGGEGGGVGGGGFGGRGGGKFGGKFGPGFGPGGGRGPFGGRGGPGGPGGPGGP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GGPDGKGGRHKGGGKGDGKVDMMKYILEKAKKDKAAGGKPKKKNLMEGPPPILCMID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GKPCDPCAPCGPCGPCGPCLPCDPCGDTCYRHDPRI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554-PA  myosin light chain 2|protein_coding|scf7180000652170:7448153-7454961:-1|gene:GMOY01155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IKKDFPKLSKRLLERLTFGTAGLRVADEKKKVKKKKTKEEGGTSETASEAPSETATP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AATPAPASTTGSKRASGGSRGSKRSKQRAGSSVFSVFSQKQIAEFKEAFQLMDADKDG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GKNDLRAAFDSVGKIASDKELDAMLGEASGPINFTQLLTLFANRMATSGANDEDEVVI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FKCFDNDGLIDGDKFREMLMNFGDKFTMKEVDDAFDQMIIDDKNQIDTGALISMLTG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EEGEE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652-PA  NAD-dependent malate dehydrogenase|protein_coding|scf7180000652170:11285211-11287331:1|gene:GMOY01165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KQITKQLAMQSLRNFSTTGQNNFKVAVCGASGGIGQPLSLLLKQNPLVSDLRLYDIV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GVAADLSHIDTKSSTAGFMGPDQISGALDGAELVVIPAGVPRKPGMTRDDLFNVNAG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RDIVTVIATKCPKAMIAVITNPVNTCVPIAAEIMKKAGVYDPKRLFGVSTLDVVRAR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GEAVGADPQKVHIPVIGGHSGITIIPVLSQSQPAFKGDQTAIEKMTVRIQEAGTEVV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GAGSATLSMAYAGARFANSLLRGMNGEKNVVECSYVQSNVTEASFFATPLVLGKDGI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CGLPKLNDFEKKLLVTALPELKKNIQKGVDFAN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653-PA  hypothetical protein|protein_coding|scf7180000652170:11297166-11299035:1|gene:GMOY01165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CHRIGINTATCNENILIYFEKNFRVAVCGACGGIGQPLSLLLKRNPLVSELRLYDIA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GVVADLAHVDTKVRVCGFMGPDQICDALECVDVVVISAGSPRKPGMSRDDLFKTNAC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MDITKVIAVKCPKALVAIITNPVNTCVPIAAEIMKKDGVYDPKRLFGVCTLDIVRART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GEANGVDPKKVDIPVIGGHSGITIIPVLSQSNPAFKGDQAAIEKMTKHIQEAGTEVV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AGAGSATLSMAHAALRFTNSLLKGLKGEKNVMECSYVESKATEASFFSTPLVLGKNG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CGLPKLSEYENKLLEKAIPEIKKDVQKGIDFA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657-PA  hypothetical protein|protein_coding|scf7180000652170:11332940-11338471:1|gene:GMOY011657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ERENNVYKAKLAEQAERYDEMVEAMKKVASMDVELTVEERNLLSVAYKNVIGARRAS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IITSIEQKEENKGAEEKLEMIKTYRGQVEKELREICSDILNVLEKHLIPCATTGESKV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YKMKGDYHRYLAEFATGSDRKDAAENSLIAYKAASDIAMNDLPPTHPIRLGLALNFSV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YEILNSPDRACRLAKAAFDDAIAELDTLSEESYKDSTLIMQLLRDNLTLWTSDMQADG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EQKEQIQDVEDQD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708-PA  hypothetical protein|protein_coding|scf7180000652170:14105509-14106720:-1|gene:GMOY01170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GRVLYRSRNNILRYFCAKQTPPPAGGDKDSKTSCEGDKNKPPSESDAAKAAAAAAS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ASSPSKSAATAAPDKGPATPPGKAAATGASNKAPATAASGKAPATTAATQGAKTAKK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QQPASGKGADKDKSGKGAPPPPPGQQTKKEPRIKTFQIYRWKPGEKPKMQTYNIDLN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GMMVLDALIKIKSEKDQTLTFRRSCREGICGSCSMNIDGVNTLACLCKIDGNLAAPMR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PLPHMYVIRDLVPDMSQFYEQYRIIQPWLQRQNESKEPKGCAQYLQHPQDRLNLDGL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ILCACCQTACPSYWWNSDRYLGPAVLMQAYRWVIDSRDEATDKRLNILVDPYKLYRCH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NCTNTCPKNLNPGKAIIKLKQLLAGYKKKTEPKLETAKLF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773-PA  hypothetical protein|protein_coding|scf7180000652170:18794781-18853236:-1|gene:GMOY011773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RKRIYLTFPFKAINFKCSSSEFKCRSGNCIDGSKRCDRILDCPDGDDEDERCPDEC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YQCRDGMNCISESKLCDGFNDCIDGDDEEHCDSIVPKLKYFCPKGKFTCRDLSCIS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RCDGHVDCPGDRSDEEGCPCLHDKWQCDDGTCISKRLRCNGNLDCPEDISDERNCDGG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DYCKFNEFRCNNGQCIPYREVCNHIYDCSDYSDEIDCEIKEDHNVNRNYEDDELRRK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HYSYTTFNSLPPPRSSSSSSSSSSSSSPPSPSSSSLDGNVLGGIHELDVNDYSFYHPN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ENANQRNPCPADKFRCANNICVPLRFRCDGLYHCNDLSDEEDCDNYVRGSQERPITDR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NVIRTIPPTTMKPRWNNISNSYSPRKTTSTTIATPSTPRYRYMYPRTTTTQAPPKK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MEFMCENGACIPLESVCDGVRDCARYDDESYGLCNCSSDKFKCVQGGGCVPKTQVCD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PQCRDGSDEISCQDFDTDADTTFTECELYEFECDYSKCIPNDKKCDGFADCDDDTDE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QSYTEHCQPDEFECDQNYCIPINLQCNAHVDCKDGSDEQNCHYCHEGFACDTGECILN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HCNGKIDCTDGSDERNCGDCPELRFKCNNTCVDWNIRCNGKIDCYDGADEEGCQEPSE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LNLSNNSCRSDQWQCDNLLCISKDYLCDGRTDCSDGSDESIKQCEKTVTTVLTPEDCR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QFFCDDDCHSTSLRCNGHYDCLDRKDEQNCPLGYPFPTRPPPIFPCPQHTCSNGKCF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RCDGTPQCDDGSDEANCCAADQFRCRSGECVPAYAQCNGYRECPDNSDEDDCLDPAR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LSSQFRCDNGQCINILARCNGYTDCADSSDEKFCKISKESYIDYEGPLKGSLQCGGFN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QCDSGFCIPAYKRCNGVIDCPHDISDELDCAPLLNNEIDTRPTTASPHQLTLRTYPNN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IKESREAVFRCRDEGMLRARVRWTRPGDRPLPAGSRDINGRLEIPNIRVEDSGTYIC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GYPRHVPGQQVSVQLTVEKSAWGNDRYHIPSNKILYGTVPHIGLEFFGLDNPRDERVP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CSSTQATCMNSECIDRSQICDGIPHCSDGSDEHSCSHGRKCHPNQFLCRNSKCVDRVW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DGENDCGDNSDEESCDPEPSGAPCRYDEFQCRSGHCIPKSFQCDDTNDCRDGSDEIGC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DKIRDPPPTQVLKQGDFLNITCVGVGIPVPVIVWRLNWGHVPEKCVSKSYAGTGNLY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DMQSGDSGAYSCEIINTKGSKFTTDTLVTVIPPDRPGVCPAGFFNMLARSPDECINCF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GVSKTCKSADLFTSVIQAPVSSHRVVDVELSPYSNIVINEAPASGMMSLLHGVQFRA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HYGGGRSAPYLALPSEYMGNQLKSYGGHLKYDINVVGSGRPTHHPDVIITGNGFTLTY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LQPQVNVPNKMEVQFSPGTWKKPDGRLATREEIMMILANVDNLLIRLSYIEATERE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TNILMNSAGAHDHGLGQASLVEQCQCPNGYAGDSCESCAPGYVRQKGGAWLGRCVPFA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PCSPGTYGDPLRGIPCRECPCPQTGSNNFANGCSLGPDSEVTCNCHEGYTGRRCENCA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YQGNPILPGGHCYPVPESTCNAEGTYYPHPNGTCECKQLVVGPRCDTCAPDSFHLNAF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TGCIECFCSGLTNTCTSSSWYRDQIVSNFGQSRAPHGFALIRDYDADHPSNVDFVSTG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SFSNAPTAEPLYWSLPAQFLGNKISAYGGKLNYTLSYSPMPGGLMSRSTSPDVVIKS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LTMIHYRKTGVTPSSSSSYSVPIVESAWQRSDGQVVNRQHLLMALSKIDAIYIKATY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TKEGTLTHVSFDIATPTNTGNAKAVEVEECRCPEGYIGLSCERCAPGYKRNPEAGLY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LCEVCECNGHSQECDAETGICKNCAHNTEGDNCDRCAYGYSGVATTGTPYDCTPGGDY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PPPPDNQTSCSYCNQAGTTSCDNGYCYCKPNVQGNRCDQCRPGTFGLSERNPDGCKEC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SHKSTTCTSASLYRQLIPVDFFENPPLLTDEEGLIADTENLSHDFGANEYIYSYTSYT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YWSLRGSVLGNQLYSYGGALSYVLSVDSYGEYVPGNDIILIGNGMKLLWSRPVNEQE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YSIRLHEEENWHTIQRGVMQRASRTDFMNVLSNLEHLLIRATPKIPTTRTAIRDVILE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VERPMPGSEHAIDVEVCSCPSGYVGSSCESCAAMFYRNNNRDCVPCPCQEEGSTSCNL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GYVKCQCKLHYTGDRCQYPAEPVIKAPPDIVYDLRHGFCCNGYQFNIEANQSIADNE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QIYRGRENIGNITKLQYGCNVRDDYEPDRPTSRPSTPPDYDYRTQISVSIAPPEITII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GGSITLTCTGRLVWNSSPVIVSWYKLNGQMPYNWEQDNGILHLYDLQIHDSGVYICQA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DTQRIYEDKVSITITESARRTPAKIENLPPYATFDEYQPNQIDCEVSGNPMPTVIWT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DGQMSREAHTEDSRLIFESPRKSDEGSYRCQANNGVGYEEKYTTLRVRPTRPSPPTPP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VVYIEPPSFNGEPGSYVRLTCQPTTSVVLIYEWNKDGYPIYRTHNLIINANTLEIRES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DTGVYTCIGIDYRGRRNYTSDARVIIEEPRPPYDGDGSVGPVEPPLPGTVPPSVKRL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NLIIQGHDFSITCEASGTPYPSIKWTKVHESLGDNVQQTGSVLRIMNARPDNRGVYL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AENSAGHDQASTVVDIEPREHPTVDVEPKTPQTITAGGQAMLYCTANGIPEPRVQWRR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QPLSSRHQIQNEPGYIIVNDITLTDAGDYECVAENEVGKVTSVTSIRVIVPPIVEL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EVLSVTEGDEVKVLCTASGFPNPNVQWVELDAHPKLATPISEHYNQAYLEFYRVTPQ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TYKCVATNEGGDDERYVILDVKPRRGDATDDSDVYYPPHQPQPQPQPPYQPHPQPPH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PTHYPPSYPTQPAYPPQSPYHTPTSLPENIYRTKSGEDVQLTCNLTSYGPPVQVRWT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GSPLPANSYNDQNTLIITRVTDQNAGKYLCNAYDNHGSVITFHIAELVLVPIPHITLH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MPIYVTANENVDIYCEVEGEEPIHVSWHAENNRPLPSSVHIEGQHLRFISITPADAGL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CSASNRYGNTTEKAQVVVNRGHTYEPRPSSRFYELNEGDTVSMTCDAQPSHTPIRGEV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NWRREDNLPLPQTAQKRGHELLLYQVRKEDEGRYICESFTTGGDVSQPSYAELRISHV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KPIKAKPLTTATSLTANNSSNRSYACQPSDFRCISHPHTCITKSMVCDGIHDCTDH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FNCTRPLNNGNNNNGLKRWKKHSSYQSRPKPLATSQSPLATTQSTVSAPSRHNKRRKQ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KSSPAYKKYSSAKKAQSLMKKKIVGARPQHSYPPALHASSTALPRDLSLKLDQQHS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VGESTEVECYSSDDTYSDVMWERADGTPLPPHIQQIGNRLVISHVTSVDAGTYVCKCK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GDLYTTSYELEIEELMHEWKHPKIEYAKVGSMAKLKCDADNSQASPSYRWSRQYGQM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TDILSDKLVLRDVQANDAGTYICTVTDTNGESVDYPTILVVTGAVPQFDQNPLSYM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LRDSFIRFNFDITFRPELPNGLLLFNGQKRGNGDYISLSLKNRYPEFRFDFDGKPM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AEHPITLNKWHTVRVNRFRRDGIMHVDDQHPVGFPTLSPSSSLDLIEDLYIGGVPSWD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PDDAVDHKVGFVGCISRLTLQGSIIELMKEAKVKEGINGCQPCTTNPCSNDGICMESQ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MAYSCICQPGWTGRNCGVEGTQCTPGICGAGRCENTETGLECLCPLNRTGDRCQYIEH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ENSLAFKRNSFAAYGVPRASKLNIKFRVRPNSLDDAVILYTAESEMPSGDYVAVVLRN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VELIINTGARLKPVIVRSTNPLPLNQWTEIEIARRFGEGILRVGSEPEQKAKATGAAR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YIRTPLYIGGYDNEKITLNYDVNVTQGFDGCISNLYEAQRQLNLIADIREAANIQNC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EIDQNETFQTETTHDKHDHVDVAAPKMIIPDEGCDSDPCENGGTCHVVNDTVTCDCG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FVGPHCEDFILLKFDANFRGNGYLELDRSQFNDETNQKYSFAAMVFSTSDPDGLLLWW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PKGETYTGQDFMALALVDGIVEFAFRLNGEEAVIRNPDKRVDDGHRHIVLVKRTDNT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LDHVLYADETRPTGKNTMSLPGHVFIGGAPDLDNFTGGRYKQNFTGCIHVVEGEESG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LGKVAISGINVDTCPAVDESLDDAEPP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788-PA  hypothetical protein|protein_coding|scf7180000652170:19942186-19953234:1|gene:GMOY01178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EIVHIQADEFFGVSSDKHCVGATGTCYNESDLQMEQVNFCCNEMESVKYVPCAILVD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PGIVASEHMFKPDNFVLGHSVACNNWRKCHGKEVGKLVDSVLDIIREEYKDCDYLQD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VYFLDANIFGSVDDLRMGTLLLAKISGESPSSKGFGNVAESRNATLRVYRHTGNTDD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IDNEALYDVCFRALKVAIPPYRHLNHLVSATVSAVTKYLRFPGQLNMDLPKLAVNIIT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FHAFMPRFMLLNSRGMQKYGTVVEPEVTEKIFDAKNVMVDYYSRHCLFLTIAAIFRA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CKKGVDERVPSIQEQYRSFCIEWIPRNSETTIWDVPPDGLKMSVSIIGNSNTIQELFK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PEQFTVMFAHKLHSWYTEMREIVHIQAGQCGNQIGGKFWEVISDEHCIDATGTYYGD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QLERINVYYNEATGAKYVPRAILVDLEPGTMDSVRSGAFGQIFRPDNFVFGQSGAGNN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KGHYTEGAELVDSVLDVIRKEAEGCDCLQGFQLTHSLGGGTGSGMGTLLLTKIREEYP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IMCTFSVVPSPKVSDTVVEPYNATLSVYQLMENTDETYCMDNEALYDICFRTLKLTTP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GDLNHLISATMSGVTTCLRFPGQLNADLRKLAVNMVPFPRLHFFMPGFAPLTSRGSQQ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LTVPELTQQMFDAKNMMAACDPRHGRYLTVAAIFRGRMSMKEVDEQMLNIQQKNSSF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EWIPSNCKTAVCDIPPRGLKMSATFIGNTTAIQELFKRISEQFTAMFRRKAFLHWYT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MDEMEFTEAESSMNDLVSEYQQYQEATAEEEGEFDEDEEEWPAIVKHLAVPACLVPGG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NCTMSRKEMREIVHIQAGQCGNQIGGKFWEVISDEHCIDATGTYYGDSDLQLERINV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NEATGAKYVPRAILVDLEPGTMDSVRSGAFGQIFRPDNFVFGQSGAGNNWAKGHYTE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VDSVLDVIRKEAEGCDCLQGFQLTHSLGGGTGSGMGTLLLTKIREEYPDRIMCTFS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PKVSDTVVEPYNATLSVYQLMENTDETYCMDNEALYDICFRTLKLTTPTYGDLNHLV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MSGVTTCLRFPGQLNADLRKLAVNMVPFPRLHFFMPGFAPLTSRGSQQYRALTVPE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MFDAKNMMAACDPRHGRYLTVAAIFRGRMSMKEVDEQMLNIQQKNSSFFVEWIPSNC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AVCDIPPRGLKMSATFIGNTTAIQELFKRMSEQFTAMFRRKAFLHWYTGEGMDEMEF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SSMNDLVSEYQQYQEATAEEEAGQCGNQIGGKFWEVISDEHCIDATGTYYGDSDLQ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INVYYNEATGAKYVPRAILVDLEPGTMDSVRSGAFGQIFRPDNFVFGQSGAGNNWAKG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TEGAELVDSVLDVIRKEAEGCDCLQGFQLTHSLGGGTGSGMGTLLLTKIREEYPDRIM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FSVVPSPKVSDTVVEPYNATLSVYQLMENTDETYCIDNEALYDICFRTLKLTTPTYGD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HLVSATMSGVTTCLRFPGQLNADLRKLAVNMVPFPRLHFFMPGFAPLTSRGSQQYRA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ELTQQMFDAKNMMAACDPRHGRYLTVAAIFRGRMSMKEVDEQMLNIQQKNSSFFVEW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NNCKTAVCDIPPRGLKMSATFIGNTTAIQELFKRISEQFTAMFRRKAFLHWYTGEGM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FTEAESSMNDLVSEYQQYQEATADEEGEFDEDEEGGAD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870-PA  fructose-biphosphate aldolase|protein_coding|scf7180000652170:21996157-22003018:-1|gene:GMOY011870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TYFSYPNEALRSELTRIANAIVAPGKGILAADESVSTMGKRLKDIGVENTEENRRQY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LLFTSDPSLGESISGVILFHETLYQKTDDGTPFVELLKQRNIIPGIKVDKGVVPLMGS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CTTQGLDDLACRCLQYKKDGCDFAKWRCVLKIGQNTPSYQAIMENANVLARYASICQ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GIVPIVEPEVLPDGDHDLERTQKVTETVLAAVYKALNDHHVFLEGTLLKPNMVMPGQS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QYKPEDVGLATVEALRRTVPAAVPGITFLSGGQSEEEASVHLSAINNVSLLKPWALT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YGRALQASVLRAWGGKKECVEAGQKELLKRAKADSQAAVGKYVAGSVVGVGADAGLF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HA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879-PA  hypothetical protein|protein_coding|scf7180000652170:22886587-22909851:1|gene:GMOY0118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EEETQQDEIESNRTIVEDFCKPFVLNEETSQQVSDLFLAEIKKGLCKYTQPKADIKC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THVEKLPTRCEQGKFLALDVGGSNFRISLFIIQDVDNTKVESQDFQLPPKVLTGPGEH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EFFAECMSNFIQTHELQEEEFHLGFTFSFPLMKTSLKEAILISWSKDFQCKDVVGHD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MLEAALSRRDNIHIKDIFVLNGTTATLISCAWKHKETKIGVTIDRDTNAVYEEKMKHI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FSEERFNSTMLINTQWGSFGNHGALNFMRSPIDFALDESSTNPHEAIFEKMVAGMYIG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VRLTMIECINAGALLKGNLSEQIRKQMVFDTKHMSQIENEKGDAYQSTRQILETLGY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NEDCENIRYICNKVSTRSAELIAICLACLIDRIGDPYIVIGIDGEMYSSYPNYHER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TKQLKNSSILQTFSMAEADLNENLSETHHKIVKDICKQFVLSDDVYKQIKEMFLGEI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GLCKYTHESACVKCFMTFVEKLPSGCERGKSLALDVDETRCRVLYINLQGDRDFRMYS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YPIPPQILVGPGRDLFDFFVECIADFVYDHNLQNDELSLGFNFGFPLNQKSIKKAILM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TRDISSAGVVGRDVVALLQDAINRRGGLRISNIVIANDTTGTLVSCAWKYREAKIGL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GFNMCYLEKTKYLQLIRNNVNTSPTMIINCESGAFGNDGTLDFMRTPIDITLDKNSV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GEQLFEKMISGMYLGEIARLTMLECIKAGGMMQGDFSEEVRTPMIFDVEDMSQIEADG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NYAVTRKIFQKMGYSEPTNDDCENLRYICTVVSTRSANLIASCLACLIDRVGDPYIII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KGSIYETYPNFSTRLERKLKRLVRPEYEFDLVPAEGDSGQGAALLAAFVILKMPKPDY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YIIEANRRIVKDICKPFILSDDTYKRIKDLFLVDIKKGLGKYTHKKASVKCYMTFVE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SGCEHGKFLALEVSGDDCRVLCVNLQGDDDFRIEWQNFDVPPEIKVDTATHFFDFLAK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DFIVKYDLQYDELSLGFTFAFPLKQTSIRRGILVKWTKGYNVSGVVGNDVIALLQEA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RRGDLPINNIVILNNTTGTLISCAWKHREAKIGVLISGGFNMCYLEKSKHIQLFKNIG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CPTMVINCEAGAFGNDGVLDFMRTTVDFTVNKTSMRPGQQVYEKMVAGLYLGEIARLT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DCINAGAMLKGIVSKEILTPMIFRIHDMSQIEHQEPGHYAITRKIFEKMGYRDTTNGD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LRYICTAISTRSANMVAACLACLVERVGDPYLIIGADGSVYRSYPNYPSLLRNRLK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RPDFKFDVVQAEDENIKKILIQNFYFAKLKMTEEDTKDKDSQINRSVVEEICKPFIVS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YRKIRDVFQNEIKKGLCKYTHESASVKCFLTFVEKLPSGCERGKFLALDIGGINFRI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VNINSGENLKIEAANYELPESLMTGTGRDLFDFLAECLSAFIYKHELQKEELSLGFTF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PLKQTDLSKGVLITWTKAFSCSGVVNHDVVDLFKQAINRRDDIRINNIVILNDTTGTL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CAWNYREAKIGLIIGSATNMCYLEKTKHIELFKGGVNASPTMIINCESGNFGSDGSL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RTPIDIALDQNSVNAGEQIYEKMISGMYLGEIVRLILLECVNAGAMLNGVQSEELRTS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DVKHMSEIEAAEPGNDSASRKIFEIMGYKRPSDEDCEHLRYICNVISTRSAYMGAAT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TLVNRVGDPFVVIGVDGAVYRMYPNYPERLRKKLRDLARPEYQFCLKVAEDGSGRGAA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ATLLKMSEENSSSEPLSNHAIVEEICEPFILNDDKYQQIRDIFLDEIGRGLCKYTFK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YVKFLMTFVEKLPSGCERGNFFGLHLDGTTLRILLINLHSEEDFQIEGANYELPESLL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PGRDLFDFLAECLSKFIYKYELQEDELSLGFTFSFPIKQNKLTRGVLLPRTKGFCCSD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GHDIVGLLQQAIKRRGDIHIPNIVILNETTGILISCAWQYREAKVGLIVDTAISISY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TKHIDQFKRGVNASPTMIINCKSDNFGNDGLLDFVRTPIDFALDNNSVNAGQQIYEKM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GKYMGEIVRLIMLKCVDAGAMLRGNHSDQIRTPMSFNINFMSKIEAEDAGKDSIIRQI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IMGYRRPTVEDCQHLRYICNLVSSRSAYLIAATLAALINHIGDPFVIIGVDGSVYRHS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TRLNEILTPFDITKDEMMKIKDLILKELKLGLKRDTHNTADTKCYPTYIQSYPSGCE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MFLVTTIHAVKVHVLFFHLKGENDYRLDEESSDIPEGINQAVELFDFIVEKLHKLVK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EREPLPLTMVLPYPLLQINLASAILLKFTTKLKIAGMENKDVGQMMRESMRRHPNIR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LTAVINDVTSAFMSAAWRHKNVRISFIVGAATNAGYWEKVSNIESVIQTRKPEMLVNT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AEFGSSGQLEFLATEFDEALEKLSPTKGQNIFEKMASAWYMSELSRRVIIKCINENII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QSNVQLNRQDALKFANVQGTLVEADQYLYMSLMLDKLGINLPSETDCARIHHIMEKV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RSASLVAAAIVAMIEIIDEPDIKIGLDGEVCNSLPIYHNMIRSKIDSILKPEHTYELV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DEHGRGGAITASLILQEDYIYENLN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898-PA  hypothetical protein|protein_coding|scf7180000652170:23203839-23204460:1|gene:GMOY01189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SFSVFLVFALAAMVVAEPPSGYSYPRGGGGGGFGGGFRGGFGGGGGGGGYQAVSGGF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EGLNVDPQLLEQVRQILLNEESKSGGGGGGGGGGYPSPSSSYGAPSPQYGVPSYNGG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VGIDLEGVRQAIQVAQFAQQSTQAGGYPGGGKPSGSYGAP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904-PA  hypothetical protein|protein_coding|scf7180000652170:23339642-23345911:-1|gene:GMOY01190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GTLRSNSLRNTSKIFRQVRRYASQFINQVLQLQHTEICADPPSRALVLGVYADEDDK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VGILTPAAWRYNITRTNGRLIEVLRMSGPLPKRGEARILFAQEVEKVPYYSAVAVVGL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CLGYNPYEIIDEQKEGIRRSVAKACMELALLNTNRIEVENCGHAESAAEGAALGVWA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LRNRENRIAVPTVDLYTTKEEICDLEGFRIGLQKAAAQNLTRQLQEMPSNILTPTSF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NVVEVLCKSGVNVEVKVEGWAESQVMNSFLSVGKASCEPPIFLELSYYGTAADERPIV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GQGITYDCGGLCLKSRDQLYVKRGDMTGAAVVVATCRAIAALRLPVNIRGLIPLCENV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NSFRPGDTVKCMNGKHIKIQGTDQAGVLILADALLYAQNFCPKCIVDVGTNSRYMRE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GEAACGVFTNSEILWQQIKHASMHTGDRVWRMPLWEYYAQQIRGGMSSDVQNYGIGR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PCKAAAFLREFVPCGQWMHMDATNVMTTRGTTFEYLRAGMAGRPTQCYGQMRCDAPAN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MKFMLQLQHTEICADPPSRGLVLGVYADEDDKKDTGILTPAGWKYNIQRTGGRMIEIL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GPMPKRGEARLLFAQETEKIPYYSAVAIVGLGKECLGYNPYEIIDEQKETIRRSVA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MDLARLNTDRIEVENCGHAESAAEGAALGVWAYQELRRKKDRIAVPTIDLYTTKDEVC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GFRIGLQKASAQNLTRQLQEMPANILTPTAFAQNVVEVLCKSGVNVEVKVEGWAESQ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AFLSVGKASCEPPIFLELSYYGTSANERPIVLIGQGITYDCGGLCLKPKEKLYVMRG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GAAVVVAACRAIAALRLPVNIRGLIPLCENVMGCNSFRSGDTVKCMNGKHIKVQGTD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DVLVLADTLLYAQNFCPKCIVDIGTTSWSMHHTLGEAACGIFTNSEILWQQIKHASMH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RVWRLPLWNYYSTQVTSGMSADVQNYGIGRGGKPCKAAAFLREFVPCGQWMHIEASN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TKGTCFEYLRAGMAGRPTRTLIEFIAQTICRDTAPKFPPK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932-PA  hypothetical protein|protein_coding|scf7180000652170:24097376-24104331:1|gene:GMOY011932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NLVTIFLLLLTVRLFSVFVVKTFYVPDEYWQSLEVAHKIAFGYGYLTWEWEQGIRNYI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LAIAGIFKILALLNLDTVYVLVLMPRVFQAMLSTYSDYRFFIWSGKKKWALFSIVVSW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WFYMASRTLSNTLEISLTSIALSYYPWQGEGIVYFGPAALCCFLRPTSVILWLPLVLYH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SKLSLTQLIFKRFIIIGAVTCVICISIDSLMHGQLLVTPYEFLKYNIYHNVGSFYGS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WHWYFTIGLPTVLGISFVPFLFGVIETIRHRKTYPTRKVLLITILIVMLVLSAVEHKE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FVGLLLPLCLYITSDTLTKWSYNASKVSLWCTALLLIIGNAVPALYLSTVHQRGPLEV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KLQDIAYRYRDEYKNPASILFLMPCHSTPYYSHIHQNVTMRFLTCEPNLKQKVNYKDE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QFYDSPMHWLRSHVPSYPPTAKPTHVVLYEPLVTQIKDFLVDYKRLYVVANAEYAQAR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KNILVYQRLRGGEQNLYNREEYKEEQQFKQLSDLKEHKNEDNLIDGEDEFGEKKKLAY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KSEQATRIQKGILTMAASSRALLKVRDGLVTAVRYAAASTQYNKTRPNLLLTENSRV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QGFTGKQGTFHSQQALEYGTKLVGGISPKKGGTQHLGLPVFKNVAEAKKATDPHATVI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PPAGAAAAILEALESEIPLIVCITEGVPQHDMVRVKHALLTQQKSRLVGPNCPGIIAP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CKIGIMPGHIHKRGKIGVVSRSGTLTYEAVNQTTEVGLGQTLCVGIGGDPFNGTDFID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EIFLRDPDTKGIILIGEIGGVAEEKAAEYLSYFNTGMKAKPVVSFIAGLSAPPGRRMG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GAIISGGKGGAGDKIKALEKANVIVTRSPAQMGKELHKEMKRLEL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978-PA  hypothetical protein|protein_coding|scf7180000652170:25308788-25310753:1|gene:GMOY01197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YSTQKDFFHVPFMDEHVDFVCRPDCAKLKRYNSIIADSAWALDDKKQSKYLYDLVLC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PGLLNVCSSADMGMSGVGSAGAGDEGLLAQLGSISGGDSLLQCANTHLAEYQKLLNVK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EKELNVSNERLKSATEENKKIKEILATKLDANTSKDFYNKVRQLVSSGKLNKNEENE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QIHKRIENMLKAYEILRAENYYVKRLVEKLANRCSLEKIKTEPEQSKDVGYLQKEVD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ECIMLRDMEDGYQKLKQEMKDQHCAQKRLSDRDADNIKAIISDRNNLRDKCKSFNQK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DMQKKERNLNKDLENKAKCCANLEAEMQKMQKYYEDQMQQACFREECLKAQLEDLKED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VKCQAQKSDMLQMEVSCLRNEILKRDMALSDYDCQYKQLMYKAKRFKSAGYRILPPA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REDTMRAELFPESLTE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979-PA  vacuolar H+-ATPase v1 sector subunit E|protein_coding|scf7180000652170:25313975-25317206:1|gene:GMOY0119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LSDADVQKQIKHMMAFIEQEANEKAEEIDAKAEEEFNIEKGRLVQQQRLKIMEYYE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QVELQKKIQSSNMLNQARLEVLKVREDHVASVLEEARKRLGEITKNKAEYKQVLEKL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QALFQTMEQSVILRCRQADVDLIKEILPSVINYYKDIIGDDIEIAVDRDNHLSSNLCG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EIIALNGRVKVPNTLESRLDLIAQQLVPEIRNALFGRNVNRKFT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1989-PA  acyl-CoA dehydrogenase|protein_coding|scf7180000649844:126212-131214:-1|gene:GMOY0119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FFNRLAVRSVRQLTSSNCRYASTSHVTPGGPSFGLTEEQKQMQEMARKFSREEVLPV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HHDKTGEYPWDIVKKAWALGLMNNHIPQEFGGLGLDVYTTCLIAEELAYACTGIMTA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SSLGQTPIILSANKEQKKKYLGRLLEEPLVAAYCVTEPVAGSDVAGIRTRAEKKGDEY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NGQKMWITNGGVANWYFVLARTHPDPKAPASKAFTGFIVERETPGLTPGRKEINMGQR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DTRGITFEDVRVPKENVLIGEGAGFKIAMGTFDKTRPPVAAGAVGLAQRCMDEALKY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RKTFGVPIAYHQAVQFMLADMAVGVETSRLAYRLAAWEIDQGRRNSYYASIAKCHAAD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KVASDAVQIFGGNGFNSDYPVEKLMRDAKIYQIYEGTSQIQRLIISRNMFEAAKASS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2011-PA  arylphorin|protein_coding|scf7180000649808:31083-33780:1|gene:GMOY012011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IAYIFLAIFAAVSAFDSKHQKVTLNAYQHRFPIPSVFQQQRTLGQQQTAYNQKTSIN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AVHGYQNTAHNAQNAGYNQQYSAYNPLNKQNIVYGSQKNQNVKYASKEFLAKQKFLFE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YRVEDPLMFEEWIQLAQTATFNPSEYIQYDYYMQKFQQAYKAGALLPQGEFFGALVKT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KQLIGLFNFFYFAKNFETFQNNVAWARVHVNEHMFIYALNLAVIHRQDLQGMILPSIY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FPQYFFNSKFVYQAEKFDYDVWSKLVMYEKQYKDVLYAPYFTQQQQQQQFNQQQQQQQ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NQVNKNFYFYTKDFKTWQWWKLMGLGENWYSEDRFMLRDNIQQYNQDPKYVEAMQDVQ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WMPVDYTRDIDIFNQESVLSYFTEDLDWNAYWYYYNLDYAFFLDGKTFGLNKDRRGEN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YTVRQILARYYQERLSHGLGDIPQVSVNDEYEAGYDPQLIYHNGVGFSYRKNYYDIES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NDGLLKKINNFFTRLDDVISTGYYKTQDGTFIDLRKPQAIEFIGNIMQGNVDVYDQYF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QWNMFTHMYLADVEPQDTEVFPNIFVNYETMMRDPLFYSVYKRIADVYFQFQYYIKPY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ELLFPGVTIKNVQVTDLVTYFDLVDFDVTNLLNDKMTFVDGQFVWDKTLLARQARLN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PFALEFTIESDKPQPVVIRTFLGPKYDEFGRTISIMDNQQNFIELDQFIHTLTAGVNT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NSQDFYLTIDDRTTYTELYKQVMLALEDKQQFPMDISQPHCGFPDRLMLPRGWAKGM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QLFVFVSPFTASYQPYSTYDTTYSCGIGSGVRYVDQKPFGYPFDRIVDELEFFVPNMY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DVKIYHADVLRKYADQPYLQFGQFDYNYYNYN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2074-PA  hypothetical protein|protein_coding|scf7180000640693:15984-38012:-1|gene:GMOY01207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ENFTPKEVKILETVEDIQERREQVLSRYNEFKIETRQKREKLEDSRRFQYFKRDADE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WINEKLQAASEESYRDPTNLQAKIQKHQAFEAEVSAHSNAIVSLDNTGQEMINQNHF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IRRRLDELHRLWELLLSRLAEKGQKLQQALVLVQFLRQCEEVMFWIKDKEAFVTADE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QDLEHVEVLQRKFDEFQKDMASQEYRVTEVNQLADKLIQDAHPDRDTITKRKDDLNEA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RLKQLAIVRQEKLFGAHEIQRFNRDADETVAWIAEKDVVLSSDDYGRDLASVQALQRK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GVERDLAALEDKVSTLGAEAQRLCSIHADHSDQIRDKQAEIANYWQSLKAKAGERKQ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ESYFLHRFLADFRDLVSWINGMKAIISADELAKDVAGAEALLERHQEHKGEIDAREDS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TIESGQKLLEREHYAAAEIQEKLAALENDKSSLLSLWEDRRILYEQCMDLQLFYRDT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ADTWMAKQEAFLANEDLGDSLDSVEALIKKHEDFEKSLAAQEEKIKALDIFATKLIDG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YAADDVAQRRQMLLARRAALLEKSNKRRQLLEDSNRYQQFERDCDETKGWISEKLKFA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DSYLDPTNLNGKMQKHQNFEHELNANKSRIEDITTVGTELIEKGHYAADQVNTRMQEI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LWETLVQASDKKGCKLHEACQQQQFNRTIEDIELWLSEIEGQLMSEDHGKDLTSVQN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KHALLEADVMAHQDRIESIKVAANKFIESGHFDADNIRQKESNLSSRYAALAAPMAE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HLMDSLQVQQLFRDLEDEAAWIREKEPIAASTNRGRDLIGVQNLIKKHQAVMAEINNH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LLNVISSGENMLKDQPFASDDIRQRLDALQEQWNNLKDKSNQRKQDLEDSLQAHQYF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ANEAESWMREKEPIATSNDYGKDEDSSEALLKKHEALVSDLEAFGNTIQALQEQAKNC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QETPVVDITGKECVVALYDYTEKSPREVSMKKGDVLTLLNSNNKDWWKVEVNDRQGFV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AYIKKIEAGLSASQQNLVDNHSISKRQAQINSQYDNLLTLARERQNKLNETVKAYVLV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AADLTNWIKDKENHAQIADVVGEDLEEVEVLQKKFDDFTDDLKANEVRLANMNEIAIQ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SLGQTEAAMKIQTQMQDLNEKWNNLQQLTAEKASQLGSAHEVQRFHRDIDETKDWIA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AINNDDLGKDLRSVQTLQRKHEGVERDLAALRDKIRQLDETANRLMQSHPDTAEQTY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QKEINEMWNQIITKATARKEKLLDSYDLQRFLSDYRDLLAWISSMMSLVTSDELASDV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EALIERHQGHRSEIEYMFGNSTAKSFFHPTSKEEHRTEIDARAGTFAAFEQFGNELL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NHYASPEIKNKIEDLGKTREELEKAWTERRLQLEQNLDLQLYMRDCELAEAWMSAREAF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NADDVDDKGDNVEALIKKHEDFDKAINGHEEKIAALQVLADTLINQNHYAADLIDGKR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VLERWRHLKEGLIEKRSRLGDEQTLQQFSRDADEIENWIAEKLQLATEESYKDPANIQ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HQKHQAFEAELAANADRIQSVLAMGENLIHKKQCSGSEDAVQKRLTQIADQWEYLTHK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KSLKLKEANKQRTYIAAVKDLDFWLGEVESLLTTEDSGKDLASVQNLMKKHQLVEAD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SHQDRIKDMNKQADSLVESGQFDSAGIQEKRQTINERYERICNLAAHRQARLNEALTL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FFRDIADEESWIKEKNCWWDPMTMAHKRLEAELGSHEPAIQAVQEAGEKLMDVSNLGV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IEQRLKALNQAWAELKNLAATRGQKLDESLTYQQFLAQVEEEEAWITEKQQLLSVDDY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DSMAAVQGLLKKHDAFETDFAAHKDRCALICEQGNTLVEAKNHHGDSIGQRCQQLRNK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LNALAARRKGSLLDNSAYLQFMWKADVVESWIADKENYVRSDEYGRDLSTVQTLLTKQ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FDAGLNAFEQEGIHNITTLKDQLINASHAQSRAILKRHEDVISRWQKLRDASETRKQR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AMQEQFRQIEELYLTFAKKASAFNSWFENAEEDLTDPVRCNSIEEIRALRDAHAQFQA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SAEADFKALAALDQKIKSFNVGPNPYTWFTMEALEETWRNLQKIIEERDGELAKEAK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EENDKLRKEFAKHANLFHQWLTETRTSMMEGSGSLEQQLEALRVKATEVRARRVDLKK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ELGALLEEHLILDNRYTEHSTVGLAQQWDQLDQLSMRMQHNLEQQIQARNHSGVSED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EFSMMFKHFDKDKSGKLNHQEFKSCLRALGYDLPMVEEGQPDPEFEAILDVVDPNRDG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VSLQEYIAFMISKETENVQSYEEIENAFRAITASDPQRQLIMNTEEEPEVVGTISNMNM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VIVAAIIGLIFIALFIILRKRSSVRRDFLLTGLSESGKSAIFMRLLHKKFPDTYVSVK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MGEYKSGGLAGRIIDIPGHYRVRDKCFDQYKRTAKGIIFVIDSVTIQKDIRDVADALY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LSDIATVPCSFLVLCSKQDVATAKSVKVLKQSLEKEMNLVRGTRGKLEVLGEKEANKP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LGKNGKDFEFSHLQQNIQFYECSAKEGQLSHLTDWLDRMLSPGGVWYCR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2164-PA  Chemosensory protein|protein_coding|scf7180000652157:2283403-2283783:-1|gene:GMOY012164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YLTIVAVIATLSAVVVMGAEEKYTTKYDDVDVDEVLKSDRLFKNYYNCLIDQGKCTP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ELKKSLPDALQTECSKCSEKQKKTSEKVIKHLMDHKPEEWKVLQTKYDPEGIYYSKY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DA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2179-PA  acetyl-CoA acyltransferase|protein_coding|scf7180000648022:91033-92265:1|gene:GMOY01217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ANFLRISSLFSTQSRSFSSKFNDVLIVSAARTPMGSFQSQLAPLSATQLGAVAIEAAVQ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AGLSKEDIQEVYMGNVVSAGLGQAPARQAAIFAGLPKNVCCTTVNKVCSSGMKSVML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QTLMLGQSEIIVAGGMESMSNVPYYLRRGQTPYGGINLIDGIVFDGLWDVYNKFHMGNC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NTAKKMGISRQDQDDYAVNSYKRSAKAWSDKVYDAEIVPVKIQQKRKPEIVVTEDEEY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VNFDKFGNLATVFQKENGTVTAGNASTLNDGASAVVLMTADAAAQKNVKPLARIVAFQ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ETDPIDFPIAPAFAVPKLLEKGGVKKEDIAMWEINEAFSLVVVANVRKLDVDLAKVNIH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AVSLGHPIGMSGARLVTHLSHALKPGEYGCASICNGGGGASSILLQK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2189-PA  hypothetical protein|protein_coding|scf7180000648170:22175-22869:-1|gene:GMOY01218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FPNGRSVRLFAVFAFFGLFVCIQANDVENAFEEHKVVPDVIDIAPQQFLDVIYDKGIK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GVQLTPTQVKNEPTVMWAADEDAYYSLIMTDPDAPSRAEPKFREFRHWLVANIPGNQ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KGEVIAGYVGSGPPKGTGLHRYVFLLYKQSGKITFNEKHVANNSREERPNFRAAKFAE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YNLGSPIAGNFFQAEWDEYVPTVHKQLSGG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2285-PA  hypothetical protein|protein_coding|scf7180000650885:84287-84511:1|gene:GMOY012285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RVLSHLWRRVLMNNFNNLWSVVITLMVYITICRIVMNNFIDFWLSFNQSLMYHFYYWR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ANVIKIFNVVARN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2308-PA predicted (partial) protein lethal essential for lif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KKLPPPGSERVVPIAQTGPSSKEDNEKKVE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2309-PA  lethal 2 essential for life|protein_coding|scf7180000652156:531402-531810:1|gene:GMOY01230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SVVPLMFRDWWDELDFPMRTSRLLDQHFGTGLRRDDLMSSIWSSRPTLLRSGYLRPWQR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GTGLQKLDSGSTLNVNDEKFEVILDVQQFSPNEITVKVTDRSVVVEAKHEEKQDEHGY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RQFTRRYMLPSKIF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2318-PA  hypothetical protein|protein_coding|scf7180000648514:24395-26599:-1|gene:GMOY012318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LWNIRWNNGVFKADYRQQLLATLSVTIISLSHGVALGWFSPMLMKMQSPETPLNFSLDV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ESSWLGAMISLGALTGNTLFSIILSRLGRKVAIYSLAFPHALLWLLLYYARSINYLYA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FFTGFTGGGSYVVVPIFVGEICNSSIRGRLTSLFGLTINLGTLFGYILSSHVRYHNIPW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IVLPLPCLFLFLVTRYPETPQFLLRAGKEKRAEQAFIFYQGRRCMLTLKENLRNQFEQL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YGNQTSAGKKVTYQDFLEGKSLKVLGIGLVLGIIHSYSGLFAFMSYMSNIFAATKTD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PDTNTIITGVVQVIGSYLAIGIVDRYGRRILMITSITGVGLGTAALGLYAFLVEKNDID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SSFSYWLPVFLMSFIIFMANIGLNAIVYVIMVEILPSKIRSIGTMFFMVAWSISTFISL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LFPMSMHFFGLSSTMWFCSAVSIFGVLFVAIFLKETKGISFDGVDNVIL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&gt;GMOY012319-PA  Major Facilitator Superfamily transporter|protein_coding|scf7180000648514:20131-21975:-1|gene:GMOY012319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TSMKFRQLIDMSIGSPEPGHVNFYALHCLLSCIAEKLNIIDDTVDFSKYDTLVLYATS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NHQLAKLLTGSVRLAGGADEENPPGGDEHPTEPEEEEKIELEEKEEKELELEKPLAPE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QSGVIEVAVGEEEQEREPSEKSISSKVSLHELDFRVTKLEIIAQRQSVLEEYFTGVSVM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KDQIEFAITHLLHLTLLTLSKAPDAKRIRELYEMGKSLLQLRDVNPHIEGAKLFDVTAF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LHFGESGLQLTERMSEEGIFELQHEKKEGEDDHKMIEDHLCYSGEKLLEQLLELKSDF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LLVNKVNEVSARVLKQESQQTVARTQELQEQMKEVKLFTTNLKTNQDRMEMRISHNINN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ETIKSTLEDVLAEKVDKSELEILLADKVDYNQLQRKVSLDQMLELQCRIDKKFCEMLRQI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DNDRKNNMMVEHLKETLGFAAIEGILSTFKGQIEKEIHHLQHMLQTYIDSTNDEC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RIKVLQDLACLSCDTTCVMRSMEKAKVAKLPNAHASVLLSPLITYELGSIRKSGIMGFY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RKDDFPHAPHAWMNRQNAGLANLKKCVPRHAGGSHTTNTARDRVEKITMNNKK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7:40:00Z</dcterms:created>
  <dc:creator>Geoff</dc:creator>
  <dc:description/>
  <cp:keywords/>
  <dc:language>en-US</dc:language>
  <cp:lastModifiedBy>Geoff</cp:lastModifiedBy>
  <dcterms:modified xsi:type="dcterms:W3CDTF">2015-12-09T17:40:00Z</dcterms:modified>
  <cp:revision>2</cp:revision>
  <dc:subject/>
  <dc:title/>
</cp:coreProperties>
</file>